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7D20C7" w14:textId="77777777" w:rsidR="00E6180B" w:rsidRDefault="0087737B" w:rsidP="0087737B">
      <w:pPr>
        <w:spacing w:line="360" w:lineRule="auto"/>
        <w:rPr>
          <w:rFonts w:cs="Arial"/>
          <w:b/>
          <w:sz w:val="27"/>
          <w:szCs w:val="27"/>
        </w:rPr>
      </w:pPr>
      <w:bookmarkStart w:id="0" w:name="_GoBack"/>
      <w:bookmarkEnd w:id="0"/>
      <w:r w:rsidRPr="002D1A29">
        <w:rPr>
          <w:rFonts w:cs="Arial"/>
          <w:b/>
          <w:sz w:val="27"/>
          <w:szCs w:val="27"/>
        </w:rPr>
        <w:t xml:space="preserve">Consensus on pre-operative total knee replacement education and prehabilitation recommendations: </w:t>
      </w:r>
    </w:p>
    <w:p w14:paraId="01366B17" w14:textId="43B46B17" w:rsidR="0087737B" w:rsidRPr="002D1A29" w:rsidRDefault="0087737B" w:rsidP="0087737B">
      <w:pPr>
        <w:spacing w:line="360" w:lineRule="auto"/>
        <w:rPr>
          <w:rFonts w:cs="Arial"/>
          <w:b/>
          <w:sz w:val="27"/>
          <w:szCs w:val="27"/>
        </w:rPr>
      </w:pPr>
      <w:r w:rsidRPr="002D1A29">
        <w:rPr>
          <w:rFonts w:cs="Arial"/>
          <w:b/>
          <w:sz w:val="27"/>
          <w:szCs w:val="27"/>
        </w:rPr>
        <w:t>A UK-based modified Delphi study</w:t>
      </w:r>
    </w:p>
    <w:p w14:paraId="38B7C9D7" w14:textId="77777777" w:rsidR="00D31BB1" w:rsidRPr="00FF0EBB" w:rsidRDefault="00D31BB1" w:rsidP="00D31BB1">
      <w:pPr>
        <w:spacing w:line="360" w:lineRule="auto"/>
        <w:jc w:val="center"/>
      </w:pPr>
    </w:p>
    <w:p w14:paraId="7DC71E22" w14:textId="77777777" w:rsidR="00FF0EBB" w:rsidRPr="00FF0EBB" w:rsidRDefault="00846845" w:rsidP="00756AD9">
      <w:pPr>
        <w:rPr>
          <w:b/>
        </w:rPr>
      </w:pPr>
      <w:r>
        <w:rPr>
          <w:b/>
        </w:rPr>
        <w:t xml:space="preserve">Additional File </w:t>
      </w:r>
      <w:r w:rsidR="00992882">
        <w:rPr>
          <w:b/>
        </w:rPr>
        <w:t>9</w:t>
      </w:r>
      <w:r w:rsidR="0062743E">
        <w:rPr>
          <w:b/>
        </w:rPr>
        <w:t xml:space="preserve">: </w:t>
      </w:r>
      <w:r w:rsidR="00436650">
        <w:rPr>
          <w:b/>
        </w:rPr>
        <w:t>Detail</w:t>
      </w:r>
      <w:r w:rsidR="00C82E2A">
        <w:rPr>
          <w:b/>
        </w:rPr>
        <w:t>ed</w:t>
      </w:r>
      <w:r w:rsidR="00436650">
        <w:rPr>
          <w:b/>
        </w:rPr>
        <w:t xml:space="preserve"> importance ratings results</w:t>
      </w:r>
    </w:p>
    <w:p w14:paraId="5ADC072B" w14:textId="77777777" w:rsidR="00FF0EBB" w:rsidRDefault="00FF0EBB" w:rsidP="00FF0EBB"/>
    <w:p w14:paraId="460BF089" w14:textId="77777777" w:rsidR="00C82E2A" w:rsidRPr="00C82E2A" w:rsidRDefault="00C82E2A" w:rsidP="00C82E2A">
      <w:pPr>
        <w:pStyle w:val="Heading1"/>
      </w:pPr>
      <w:r w:rsidRPr="00C82E2A">
        <w:t xml:space="preserve">Round 1 </w:t>
      </w:r>
    </w:p>
    <w:p w14:paraId="53179188" w14:textId="77777777" w:rsidR="00C82E2A" w:rsidRPr="00156DC7" w:rsidRDefault="00C82E2A" w:rsidP="00C82E2A">
      <w:pPr>
        <w:rPr>
          <w:rFonts w:cs="Arial"/>
        </w:rPr>
      </w:pPr>
    </w:p>
    <w:p w14:paraId="4A36FF79" w14:textId="77777777" w:rsidR="00C82E2A" w:rsidRDefault="005F6551" w:rsidP="00C82E2A">
      <w:pPr>
        <w:pStyle w:val="Heading2"/>
        <w:rPr>
          <w:rFonts w:cs="Arial"/>
          <w:szCs w:val="22"/>
        </w:rPr>
      </w:pPr>
      <w:r>
        <w:rPr>
          <w:rFonts w:cs="Arial"/>
          <w:szCs w:val="22"/>
        </w:rPr>
        <w:t>Supplementary Table 6</w:t>
      </w:r>
      <w:r w:rsidR="00E27455">
        <w:rPr>
          <w:rFonts w:cs="Arial"/>
          <w:szCs w:val="22"/>
        </w:rPr>
        <w:t xml:space="preserve">: </w:t>
      </w:r>
      <w:r w:rsidR="00C82E2A">
        <w:rPr>
          <w:rFonts w:cs="Arial"/>
          <w:szCs w:val="22"/>
        </w:rPr>
        <w:t>Pre-operative total knee replacement e</w:t>
      </w:r>
      <w:r w:rsidR="00C82E2A" w:rsidRPr="00156DC7">
        <w:rPr>
          <w:rFonts w:cs="Arial"/>
          <w:szCs w:val="22"/>
        </w:rPr>
        <w:t>ducation topics</w:t>
      </w:r>
      <w:r w:rsidR="00C82E2A">
        <w:rPr>
          <w:rFonts w:cs="Arial"/>
          <w:szCs w:val="22"/>
        </w:rPr>
        <w:t>: Round 1 importance ratings</w:t>
      </w:r>
    </w:p>
    <w:p w14:paraId="3AF3A278" w14:textId="77777777" w:rsidR="00C82E2A" w:rsidRPr="00C82E2A" w:rsidRDefault="00C82E2A" w:rsidP="00C82E2A">
      <w:pPr>
        <w:rPr>
          <w:lang w:val="en-GB"/>
        </w:rPr>
      </w:pPr>
    </w:p>
    <w:tbl>
      <w:tblPr>
        <w:tblStyle w:val="TableGrid"/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208"/>
        <w:gridCol w:w="1232"/>
        <w:gridCol w:w="1151"/>
        <w:gridCol w:w="1488"/>
        <w:gridCol w:w="1294"/>
        <w:gridCol w:w="1152"/>
        <w:gridCol w:w="1488"/>
        <w:gridCol w:w="1288"/>
        <w:gridCol w:w="1159"/>
        <w:gridCol w:w="1488"/>
      </w:tblGrid>
      <w:tr w:rsidR="00C82E2A" w:rsidRPr="00786419" w14:paraId="6FBE9647" w14:textId="77777777" w:rsidTr="00972BE3">
        <w:tc>
          <w:tcPr>
            <w:tcW w:w="2268" w:type="dxa"/>
            <w:vMerge w:val="restart"/>
            <w:shd w:val="clear" w:color="auto" w:fill="auto"/>
          </w:tcPr>
          <w:p w14:paraId="2FACA372" w14:textId="77777777" w:rsidR="00C82E2A" w:rsidRPr="00786419" w:rsidRDefault="00C82E2A" w:rsidP="00C82E2A">
            <w:pPr>
              <w:jc w:val="center"/>
              <w:rPr>
                <w:rFonts w:cs="Arial"/>
                <w:b/>
                <w:sz w:val="22"/>
                <w:szCs w:val="22"/>
                <w:vertAlign w:val="superscript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Pre-operative total knee replacement education topic item</w:t>
            </w:r>
            <w:r w:rsidRPr="00786419">
              <w:rPr>
                <w:rFonts w:cs="Arial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753" w:type="dxa"/>
            <w:gridSpan w:val="3"/>
            <w:shd w:val="clear" w:color="auto" w:fill="auto"/>
          </w:tcPr>
          <w:p w14:paraId="0D071BB1" w14:textId="77777777" w:rsidR="00C82E2A" w:rsidRPr="00786419" w:rsidRDefault="00BB1251" w:rsidP="00C82E2A">
            <w:pPr>
              <w:jc w:val="center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All p</w:t>
            </w:r>
            <w:r w:rsidR="00C82E2A" w:rsidRPr="00786419">
              <w:rPr>
                <w:rFonts w:cs="Arial"/>
                <w:b/>
                <w:sz w:val="22"/>
                <w:szCs w:val="22"/>
              </w:rPr>
              <w:t>anellists</w:t>
            </w:r>
            <w:r>
              <w:rPr>
                <w:rFonts w:cs="Arial"/>
                <w:b/>
                <w:sz w:val="22"/>
                <w:szCs w:val="22"/>
              </w:rPr>
              <w:t xml:space="preserve"> (n = 60)</w:t>
            </w:r>
          </w:p>
        </w:tc>
        <w:tc>
          <w:tcPr>
            <w:tcW w:w="3968" w:type="dxa"/>
            <w:gridSpan w:val="3"/>
            <w:shd w:val="clear" w:color="auto" w:fill="auto"/>
          </w:tcPr>
          <w:p w14:paraId="64BE0F85" w14:textId="77777777" w:rsidR="00C82E2A" w:rsidRPr="00786419" w:rsidRDefault="00BB1251" w:rsidP="00C82E2A">
            <w:pPr>
              <w:jc w:val="center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Patient p</w:t>
            </w:r>
            <w:r w:rsidR="00C82E2A" w:rsidRPr="00786419">
              <w:rPr>
                <w:rFonts w:cs="Arial"/>
                <w:b/>
                <w:sz w:val="22"/>
                <w:szCs w:val="22"/>
              </w:rPr>
              <w:t>anellists</w:t>
            </w:r>
            <w:r>
              <w:rPr>
                <w:rFonts w:cs="Arial"/>
                <w:b/>
                <w:sz w:val="22"/>
                <w:szCs w:val="22"/>
              </w:rPr>
              <w:t xml:space="preserve"> (n = 30)</w:t>
            </w:r>
          </w:p>
        </w:tc>
        <w:tc>
          <w:tcPr>
            <w:tcW w:w="3969" w:type="dxa"/>
            <w:gridSpan w:val="3"/>
            <w:shd w:val="clear" w:color="auto" w:fill="auto"/>
          </w:tcPr>
          <w:p w14:paraId="6A664053" w14:textId="77777777" w:rsidR="00C82E2A" w:rsidRPr="00786419" w:rsidRDefault="00BB1251" w:rsidP="00C82E2A">
            <w:pPr>
              <w:jc w:val="center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Professional p</w:t>
            </w:r>
            <w:r w:rsidR="00C82E2A" w:rsidRPr="00786419">
              <w:rPr>
                <w:rFonts w:cs="Arial"/>
                <w:b/>
                <w:sz w:val="22"/>
                <w:szCs w:val="22"/>
              </w:rPr>
              <w:t>anellists</w:t>
            </w:r>
            <w:r>
              <w:rPr>
                <w:rFonts w:cs="Arial"/>
                <w:b/>
                <w:sz w:val="22"/>
                <w:szCs w:val="22"/>
              </w:rPr>
              <w:t xml:space="preserve"> (n = 30)</w:t>
            </w:r>
          </w:p>
        </w:tc>
      </w:tr>
      <w:tr w:rsidR="00C82E2A" w:rsidRPr="00786419" w14:paraId="664455D7" w14:textId="77777777" w:rsidTr="00972BE3">
        <w:tc>
          <w:tcPr>
            <w:tcW w:w="2268" w:type="dxa"/>
            <w:vMerge/>
            <w:shd w:val="clear" w:color="auto" w:fill="auto"/>
          </w:tcPr>
          <w:p w14:paraId="7D9811BB" w14:textId="77777777" w:rsidR="00C82E2A" w:rsidRPr="00786419" w:rsidRDefault="00C82E2A" w:rsidP="00C82E2A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089" w:type="dxa"/>
            <w:shd w:val="clear" w:color="auto" w:fill="auto"/>
          </w:tcPr>
          <w:p w14:paraId="4DED4186" w14:textId="77777777" w:rsidR="00C82E2A" w:rsidRPr="00786419" w:rsidRDefault="00C82E2A" w:rsidP="00C82E2A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% Important or Very Important rating</w:t>
            </w:r>
          </w:p>
        </w:tc>
        <w:tc>
          <w:tcPr>
            <w:tcW w:w="1176" w:type="dxa"/>
            <w:shd w:val="clear" w:color="auto" w:fill="auto"/>
          </w:tcPr>
          <w:p w14:paraId="21F77EA2" w14:textId="77777777" w:rsidR="00C82E2A" w:rsidRPr="00786419" w:rsidRDefault="00C82E2A" w:rsidP="00C82E2A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Median</w:t>
            </w:r>
          </w:p>
        </w:tc>
        <w:tc>
          <w:tcPr>
            <w:tcW w:w="1488" w:type="dxa"/>
            <w:shd w:val="clear" w:color="auto" w:fill="auto"/>
          </w:tcPr>
          <w:p w14:paraId="2EC1D53C" w14:textId="77777777" w:rsidR="00C82E2A" w:rsidRPr="00786419" w:rsidRDefault="00C82E2A" w:rsidP="00C82E2A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Interquartile range</w:t>
            </w:r>
          </w:p>
        </w:tc>
        <w:tc>
          <w:tcPr>
            <w:tcW w:w="1303" w:type="dxa"/>
            <w:shd w:val="clear" w:color="auto" w:fill="auto"/>
          </w:tcPr>
          <w:p w14:paraId="5D1E241B" w14:textId="77777777" w:rsidR="00C82E2A" w:rsidRPr="00786419" w:rsidRDefault="00C82E2A" w:rsidP="00C82E2A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% Important or Very Important rating</w:t>
            </w:r>
          </w:p>
        </w:tc>
        <w:tc>
          <w:tcPr>
            <w:tcW w:w="1177" w:type="dxa"/>
            <w:shd w:val="clear" w:color="auto" w:fill="auto"/>
          </w:tcPr>
          <w:p w14:paraId="685BFA52" w14:textId="77777777" w:rsidR="00C82E2A" w:rsidRPr="00786419" w:rsidRDefault="00C82E2A" w:rsidP="00C82E2A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Median</w:t>
            </w:r>
          </w:p>
        </w:tc>
        <w:tc>
          <w:tcPr>
            <w:tcW w:w="1488" w:type="dxa"/>
            <w:shd w:val="clear" w:color="auto" w:fill="auto"/>
          </w:tcPr>
          <w:p w14:paraId="2B9F05D0" w14:textId="77777777" w:rsidR="00C82E2A" w:rsidRPr="00786419" w:rsidRDefault="00C82E2A" w:rsidP="00C82E2A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Interquartile range</w:t>
            </w:r>
          </w:p>
        </w:tc>
        <w:tc>
          <w:tcPr>
            <w:tcW w:w="1296" w:type="dxa"/>
            <w:shd w:val="clear" w:color="auto" w:fill="auto"/>
          </w:tcPr>
          <w:p w14:paraId="0EAED73B" w14:textId="77777777" w:rsidR="00C82E2A" w:rsidRPr="00786419" w:rsidRDefault="00C82E2A" w:rsidP="00C82E2A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% Important or Very Important rating</w:t>
            </w:r>
          </w:p>
        </w:tc>
        <w:tc>
          <w:tcPr>
            <w:tcW w:w="1185" w:type="dxa"/>
            <w:shd w:val="clear" w:color="auto" w:fill="auto"/>
          </w:tcPr>
          <w:p w14:paraId="64839DAA" w14:textId="77777777" w:rsidR="00C82E2A" w:rsidRPr="00786419" w:rsidRDefault="00C82E2A" w:rsidP="00C82E2A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Median</w:t>
            </w:r>
          </w:p>
        </w:tc>
        <w:tc>
          <w:tcPr>
            <w:tcW w:w="1488" w:type="dxa"/>
            <w:shd w:val="clear" w:color="auto" w:fill="auto"/>
          </w:tcPr>
          <w:p w14:paraId="28447B8B" w14:textId="77777777" w:rsidR="00C82E2A" w:rsidRPr="00786419" w:rsidRDefault="00C82E2A" w:rsidP="00C82E2A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Interquartile range</w:t>
            </w:r>
          </w:p>
        </w:tc>
      </w:tr>
      <w:tr w:rsidR="00C82E2A" w:rsidRPr="00786419" w14:paraId="76C67EC1" w14:textId="77777777" w:rsidTr="00972BE3">
        <w:tc>
          <w:tcPr>
            <w:tcW w:w="2268" w:type="dxa"/>
            <w:shd w:val="clear" w:color="auto" w:fill="auto"/>
          </w:tcPr>
          <w:p w14:paraId="669E0AD8" w14:textId="77777777" w:rsidR="00C82E2A" w:rsidRPr="00786419" w:rsidRDefault="00C82E2A" w:rsidP="00C82E2A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1 Anatomy of the knee joint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5812F654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6A80EA00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E9DFB02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3DB362FA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25E8F65A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53F92E3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25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2F31783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62D9B89B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58BFF1A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</w:tr>
      <w:tr w:rsidR="00C82E2A" w:rsidRPr="00786419" w14:paraId="589C5E80" w14:textId="77777777" w:rsidTr="00972BE3">
        <w:tc>
          <w:tcPr>
            <w:tcW w:w="2268" w:type="dxa"/>
            <w:shd w:val="clear" w:color="auto" w:fill="auto"/>
          </w:tcPr>
          <w:p w14:paraId="37F9AB0C" w14:textId="77777777" w:rsidR="00C82E2A" w:rsidRPr="00786419" w:rsidRDefault="00C82E2A" w:rsidP="00C82E2A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2 Health conditions that may contribute to needing TKR surgery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0023CBCC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784DFBD1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2C26F4B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58348DE6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7334A1D8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531CDE2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2B43F07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77E2C6E8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1F5AA8A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C82E2A" w:rsidRPr="00786419" w14:paraId="3475CFF6" w14:textId="77777777" w:rsidTr="00972BE3">
        <w:tc>
          <w:tcPr>
            <w:tcW w:w="2268" w:type="dxa"/>
            <w:shd w:val="clear" w:color="auto" w:fill="auto"/>
          </w:tcPr>
          <w:p w14:paraId="01E243B3" w14:textId="77777777" w:rsidR="00C82E2A" w:rsidRPr="00786419" w:rsidRDefault="00C82E2A" w:rsidP="00C82E2A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3 Alternative treatment options to TKR surgery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604BCC6B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56EE0D06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5767C18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2D836130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24343852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2615904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.5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BA09CE8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0BB061CE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8A4C713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C82E2A" w:rsidRPr="00786419" w14:paraId="31BDD82B" w14:textId="77777777" w:rsidTr="00972BE3">
        <w:tc>
          <w:tcPr>
            <w:tcW w:w="2268" w:type="dxa"/>
            <w:shd w:val="clear" w:color="auto" w:fill="auto"/>
          </w:tcPr>
          <w:p w14:paraId="26B7E2B7" w14:textId="77777777" w:rsidR="00C82E2A" w:rsidRPr="00786419" w:rsidRDefault="00C82E2A" w:rsidP="00C82E2A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lastRenderedPageBreak/>
              <w:t>1.4 Purpose of pre-operative rehabilitation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778151DB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372E346C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29DE270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7E0495EF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10F8FB53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ACE4F2F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7C0821D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4F4C4350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BBF376B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</w:tr>
      <w:tr w:rsidR="00C82E2A" w:rsidRPr="00786419" w14:paraId="3C661DEC" w14:textId="77777777" w:rsidTr="00972BE3">
        <w:tc>
          <w:tcPr>
            <w:tcW w:w="2268" w:type="dxa"/>
            <w:shd w:val="clear" w:color="auto" w:fill="auto"/>
          </w:tcPr>
          <w:p w14:paraId="5B1AAA5C" w14:textId="77777777" w:rsidR="00C82E2A" w:rsidRPr="00786419" w:rsidRDefault="00C82E2A" w:rsidP="00C82E2A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5 Patient involvement in their own management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290662DD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750B9126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7CC48FA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5318877F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6F12E375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2ACF4EB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03CA721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31E4429A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CDBEED5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</w:tr>
      <w:tr w:rsidR="00C82E2A" w:rsidRPr="00786419" w14:paraId="137A1765" w14:textId="77777777" w:rsidTr="00972BE3">
        <w:tc>
          <w:tcPr>
            <w:tcW w:w="2268" w:type="dxa"/>
            <w:shd w:val="clear" w:color="auto" w:fill="auto"/>
          </w:tcPr>
          <w:p w14:paraId="3496B795" w14:textId="77777777" w:rsidR="00C82E2A" w:rsidRPr="00786419" w:rsidRDefault="00C82E2A" w:rsidP="00C82E2A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6 Goal setting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150DA899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4809A469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.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4F53E24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3F5DB76E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0952D453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9A83411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4E247B1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07E53123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E9ACB67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C82E2A" w:rsidRPr="00786419" w14:paraId="6ABD4AB9" w14:textId="77777777" w:rsidTr="00972BE3">
        <w:tc>
          <w:tcPr>
            <w:tcW w:w="2268" w:type="dxa"/>
            <w:shd w:val="clear" w:color="auto" w:fill="auto"/>
          </w:tcPr>
          <w:p w14:paraId="4DE04399" w14:textId="77777777" w:rsidR="00C82E2A" w:rsidRPr="00786419" w:rsidRDefault="00887D32" w:rsidP="00C82E2A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7 Using h</w:t>
            </w:r>
            <w:r w:rsidR="00C82E2A" w:rsidRPr="00786419">
              <w:rPr>
                <w:rFonts w:cs="Arial"/>
                <w:sz w:val="22"/>
                <w:szCs w:val="22"/>
              </w:rPr>
              <w:t>eat and cold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2F8E307B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7CE6A7BC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7BDDB52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0993B4BB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0289188B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.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07F3F39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CA9466E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54FF9079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B5659BB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.25</w:t>
            </w:r>
          </w:p>
        </w:tc>
      </w:tr>
      <w:tr w:rsidR="00C82E2A" w:rsidRPr="00786419" w14:paraId="37C0F378" w14:textId="77777777" w:rsidTr="00972BE3">
        <w:tc>
          <w:tcPr>
            <w:tcW w:w="2268" w:type="dxa"/>
            <w:shd w:val="clear" w:color="auto" w:fill="auto"/>
          </w:tcPr>
          <w:p w14:paraId="7AE89BB5" w14:textId="77777777" w:rsidR="00C82E2A" w:rsidRPr="00786419" w:rsidRDefault="00C82E2A" w:rsidP="00C82E2A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8 Obtaining and using walking aids and other equipment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48AA5C4D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4AA3BF07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6E44D35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7F729FAD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6B649D3E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DF134DC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9858D99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139610D5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F1084BB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C82E2A" w:rsidRPr="00786419" w14:paraId="0FF61141" w14:textId="77777777" w:rsidTr="00972BE3">
        <w:tc>
          <w:tcPr>
            <w:tcW w:w="2268" w:type="dxa"/>
            <w:shd w:val="clear" w:color="auto" w:fill="auto"/>
          </w:tcPr>
          <w:p w14:paraId="00490E0D" w14:textId="77777777" w:rsidR="00C82E2A" w:rsidRPr="00786419" w:rsidRDefault="00C82E2A" w:rsidP="00C82E2A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9 Making home preparations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0DACB8D4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363B6805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0126935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7D5AD6B0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20EB263C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8268EDB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A435733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0475323F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F1551F6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C82E2A" w:rsidRPr="00786419" w14:paraId="345C10BE" w14:textId="77777777" w:rsidTr="00972BE3">
        <w:tc>
          <w:tcPr>
            <w:tcW w:w="2268" w:type="dxa"/>
            <w:shd w:val="clear" w:color="auto" w:fill="auto"/>
          </w:tcPr>
          <w:p w14:paraId="6E0097A5" w14:textId="77777777" w:rsidR="00C82E2A" w:rsidRPr="00786419" w:rsidRDefault="00C82E2A" w:rsidP="00C82E2A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10 Arranging social support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27C67527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03891557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D04589D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6AC846BD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204EBA59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74F9B36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.25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40226E9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319B6647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1AF7D06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C82E2A" w:rsidRPr="00786419" w14:paraId="2055E548" w14:textId="77777777" w:rsidTr="00972BE3">
        <w:tc>
          <w:tcPr>
            <w:tcW w:w="2268" w:type="dxa"/>
            <w:shd w:val="clear" w:color="auto" w:fill="auto"/>
          </w:tcPr>
          <w:p w14:paraId="4AFB2064" w14:textId="77777777" w:rsidR="00C82E2A" w:rsidRPr="00786419" w:rsidRDefault="00C82E2A" w:rsidP="00C82E2A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 xml:space="preserve">1.11 Arranging transport to and from </w:t>
            </w:r>
            <w:r w:rsidR="005A4237">
              <w:rPr>
                <w:rFonts w:cs="Arial"/>
                <w:sz w:val="22"/>
                <w:szCs w:val="22"/>
              </w:rPr>
              <w:t xml:space="preserve">the </w:t>
            </w:r>
            <w:r w:rsidRPr="00786419">
              <w:rPr>
                <w:rFonts w:cs="Arial"/>
                <w:sz w:val="22"/>
                <w:szCs w:val="22"/>
              </w:rPr>
              <w:t>hospital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1F166E3A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3A8F6F01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BA23B3A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09C6ECF3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2F7CE7B1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5D13ABB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6C6F213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39418A16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25B36E6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C82E2A" w:rsidRPr="00786419" w14:paraId="6716FA1D" w14:textId="77777777" w:rsidTr="00972BE3">
        <w:tc>
          <w:tcPr>
            <w:tcW w:w="2268" w:type="dxa"/>
            <w:shd w:val="clear" w:color="auto" w:fill="auto"/>
          </w:tcPr>
          <w:p w14:paraId="1A49B8D3" w14:textId="77777777" w:rsidR="00C82E2A" w:rsidRPr="00786419" w:rsidRDefault="00C82E2A" w:rsidP="00C82E2A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12 What to expect during the hospital stay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19443CF0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69E28532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21CD057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.75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16717924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1A412442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018CB12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2335C3C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67665CCF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D036A6F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</w:tr>
      <w:tr w:rsidR="00C82E2A" w:rsidRPr="00786419" w14:paraId="6BBEE8B6" w14:textId="77777777" w:rsidTr="00972BE3">
        <w:tc>
          <w:tcPr>
            <w:tcW w:w="2268" w:type="dxa"/>
            <w:shd w:val="clear" w:color="auto" w:fill="auto"/>
          </w:tcPr>
          <w:p w14:paraId="778629E9" w14:textId="77777777" w:rsidR="00C82E2A" w:rsidRPr="00786419" w:rsidRDefault="00C82E2A" w:rsidP="00C82E2A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13 What a TKR surgical procedure involves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7102C7C0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12B6178D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EB22701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438F46B3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6A982C3F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AE66A50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48981D0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4A45E10D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5D79D6A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C82E2A" w:rsidRPr="00786419" w14:paraId="06734ED2" w14:textId="77777777" w:rsidTr="00972BE3">
        <w:tc>
          <w:tcPr>
            <w:tcW w:w="2268" w:type="dxa"/>
            <w:shd w:val="clear" w:color="auto" w:fill="auto"/>
          </w:tcPr>
          <w:p w14:paraId="15F27C0A" w14:textId="77777777" w:rsidR="00C82E2A" w:rsidRPr="00786419" w:rsidRDefault="00C82E2A" w:rsidP="00C82E2A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lastRenderedPageBreak/>
              <w:t>1.14 Risks of TKR surgery and how to minimise them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128D5118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526CC7CE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23A0B9E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77DC87CF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6253011D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55EAB8D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BE7F6EC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4CF88623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53ED4B6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C82E2A" w:rsidRPr="00786419" w14:paraId="548F323A" w14:textId="77777777" w:rsidTr="00972BE3">
        <w:tc>
          <w:tcPr>
            <w:tcW w:w="2268" w:type="dxa"/>
            <w:shd w:val="clear" w:color="auto" w:fill="auto"/>
          </w:tcPr>
          <w:p w14:paraId="10A375C8" w14:textId="77777777" w:rsidR="00C82E2A" w:rsidRPr="00786419" w:rsidRDefault="00C82E2A" w:rsidP="00C82E2A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15 Common issues</w:t>
            </w:r>
            <w:r w:rsidR="0095366A">
              <w:rPr>
                <w:rFonts w:cs="Arial"/>
                <w:sz w:val="22"/>
                <w:szCs w:val="22"/>
              </w:rPr>
              <w:t xml:space="preserve"> that may occur</w:t>
            </w:r>
            <w:r w:rsidRPr="00786419">
              <w:rPr>
                <w:rFonts w:cs="Arial"/>
                <w:sz w:val="22"/>
                <w:szCs w:val="22"/>
              </w:rPr>
              <w:t xml:space="preserve"> following TKR surgery which do not need to cause alarm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69EA2291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563CF542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B99C3FB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550080AC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0F553681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318BB8B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6DFA4AD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7CBD713D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AAE1CB0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C82E2A" w:rsidRPr="00786419" w14:paraId="614D53D4" w14:textId="77777777" w:rsidTr="00972BE3">
        <w:tc>
          <w:tcPr>
            <w:tcW w:w="2268" w:type="dxa"/>
            <w:shd w:val="clear" w:color="auto" w:fill="auto"/>
          </w:tcPr>
          <w:p w14:paraId="1486ADF2" w14:textId="77777777" w:rsidR="00C82E2A" w:rsidRPr="00786419" w:rsidRDefault="00C82E2A" w:rsidP="00C82E2A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16 Pain expectations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0DCBCC59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5E6B24FB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F76A94B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1649829B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1D243E6A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27B34A3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B9F19AC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41A8A7C3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E38BA3B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</w:tr>
      <w:tr w:rsidR="00C82E2A" w:rsidRPr="00786419" w14:paraId="4681E029" w14:textId="77777777" w:rsidTr="00972BE3">
        <w:tc>
          <w:tcPr>
            <w:tcW w:w="2268" w:type="dxa"/>
            <w:shd w:val="clear" w:color="auto" w:fill="auto"/>
          </w:tcPr>
          <w:p w14:paraId="6E95E985" w14:textId="77777777" w:rsidR="00C82E2A" w:rsidRPr="00786419" w:rsidRDefault="00C82E2A" w:rsidP="00C82E2A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17 What to expect following discharge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082C76AD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2CD178EE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B191122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0BB33AEB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75E7FCB2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FD622C3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5007479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6D81136E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BD35C20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C82E2A" w:rsidRPr="00786419" w14:paraId="2C172196" w14:textId="77777777" w:rsidTr="00972BE3">
        <w:tc>
          <w:tcPr>
            <w:tcW w:w="2268" w:type="dxa"/>
            <w:shd w:val="clear" w:color="auto" w:fill="auto"/>
          </w:tcPr>
          <w:p w14:paraId="7F8168FF" w14:textId="77777777" w:rsidR="00C82E2A" w:rsidRPr="00786419" w:rsidRDefault="00C82E2A" w:rsidP="00C82E2A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18 Recovery expectations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22A5F241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534B6594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E84C0ED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15E9F5A1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4B80D770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.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8D5B523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992C433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7E7DB31D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74D5087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</w:tr>
      <w:tr w:rsidR="00C82E2A" w:rsidRPr="00786419" w14:paraId="5F50D40E" w14:textId="77777777" w:rsidTr="00972BE3">
        <w:tc>
          <w:tcPr>
            <w:tcW w:w="2268" w:type="dxa"/>
            <w:shd w:val="clear" w:color="auto" w:fill="auto"/>
          </w:tcPr>
          <w:p w14:paraId="0E704978" w14:textId="77777777" w:rsidR="00C82E2A" w:rsidRPr="00786419" w:rsidRDefault="00C82E2A" w:rsidP="00C82E2A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19 Pain management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04BF2922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3499BB18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8AB54F9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2FE79259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61E63B85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8863954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0522774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5AC0621C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180A544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</w:tr>
      <w:tr w:rsidR="00C82E2A" w:rsidRPr="00786419" w14:paraId="55A9A93D" w14:textId="77777777" w:rsidTr="00972BE3">
        <w:tc>
          <w:tcPr>
            <w:tcW w:w="2268" w:type="dxa"/>
            <w:shd w:val="clear" w:color="auto" w:fill="auto"/>
          </w:tcPr>
          <w:p w14:paraId="3AE3F953" w14:textId="77777777" w:rsidR="00C82E2A" w:rsidRPr="00786419" w:rsidRDefault="00C82E2A" w:rsidP="00C82E2A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20 Rehabilitation following TKR surgery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56E0AFA1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04BEA276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06B3CB8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4D052CFE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5A9BF76B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C6FBA56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54C2F63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66C2C101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8732D9C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</w:tr>
      <w:tr w:rsidR="00C82E2A" w:rsidRPr="00786419" w14:paraId="4EE10C72" w14:textId="77777777" w:rsidTr="00972BE3">
        <w:tc>
          <w:tcPr>
            <w:tcW w:w="2268" w:type="dxa"/>
            <w:shd w:val="clear" w:color="auto" w:fill="auto"/>
          </w:tcPr>
          <w:p w14:paraId="68CE74C1" w14:textId="77777777" w:rsidR="00C82E2A" w:rsidRPr="00786419" w:rsidRDefault="00C82E2A" w:rsidP="00C82E2A">
            <w:pPr>
              <w:rPr>
                <w:rFonts w:cs="Arial"/>
                <w:i/>
                <w:sz w:val="22"/>
                <w:szCs w:val="22"/>
              </w:rPr>
            </w:pPr>
            <w:r w:rsidRPr="00786419">
              <w:rPr>
                <w:rFonts w:cs="Arial"/>
                <w:i/>
                <w:sz w:val="22"/>
                <w:szCs w:val="22"/>
              </w:rPr>
              <w:t>1.21 Complementary and alternative therapies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53620A05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73274FF5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6336AA8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3D8F843A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45D06CB4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7E701BE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43AB363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7B009CE0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18F3B41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C82E2A" w:rsidRPr="00786419" w14:paraId="2FA101BF" w14:textId="77777777" w:rsidTr="00972BE3">
        <w:tc>
          <w:tcPr>
            <w:tcW w:w="2268" w:type="dxa"/>
            <w:shd w:val="clear" w:color="auto" w:fill="auto"/>
          </w:tcPr>
          <w:p w14:paraId="2AA75778" w14:textId="77777777" w:rsidR="00C82E2A" w:rsidRPr="00786419" w:rsidRDefault="00C82E2A" w:rsidP="00C82E2A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22 Returning to daily activities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70D35934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77120C16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A668CED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1B3906FD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75CDD5CC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48FF4A8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1A9D37B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7B22F8A9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7AA6994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C82E2A" w:rsidRPr="00786419" w14:paraId="23668B92" w14:textId="77777777" w:rsidTr="00972BE3">
        <w:tc>
          <w:tcPr>
            <w:tcW w:w="2268" w:type="dxa"/>
            <w:shd w:val="clear" w:color="auto" w:fill="auto"/>
          </w:tcPr>
          <w:p w14:paraId="4ECCD1F4" w14:textId="77777777" w:rsidR="00C82E2A" w:rsidRPr="00786419" w:rsidRDefault="00C82E2A" w:rsidP="00C82E2A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lastRenderedPageBreak/>
              <w:t>1.23 Returning to driving and other types of travel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229F681E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5869FEA5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.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55ADF2C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3A309604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74F7FB2E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86C0AD8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3E8F97B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6BB7A492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F315A6A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C82E2A" w:rsidRPr="00786419" w14:paraId="21348BF5" w14:textId="77777777" w:rsidTr="00972BE3">
        <w:tc>
          <w:tcPr>
            <w:tcW w:w="2268" w:type="dxa"/>
            <w:shd w:val="clear" w:color="auto" w:fill="auto"/>
          </w:tcPr>
          <w:p w14:paraId="30052BA5" w14:textId="77777777" w:rsidR="00C82E2A" w:rsidRPr="00786419" w:rsidRDefault="00C82E2A" w:rsidP="00C82E2A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24 Returning to sports and leisure activities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516816FB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2146844F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94E9E79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48223E48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64BC1E14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FDAE1E0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.25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B18047A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53707557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C526D37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C82E2A" w:rsidRPr="00786419" w14:paraId="26B87568" w14:textId="77777777" w:rsidTr="00972BE3">
        <w:tc>
          <w:tcPr>
            <w:tcW w:w="2268" w:type="dxa"/>
            <w:shd w:val="clear" w:color="auto" w:fill="auto"/>
          </w:tcPr>
          <w:p w14:paraId="77E9F996" w14:textId="77777777" w:rsidR="00C82E2A" w:rsidRPr="00786419" w:rsidRDefault="00C82E2A" w:rsidP="00C82E2A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25 Returning to work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6618E98C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64C49C03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5A21E77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1777B358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6627F0F6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553FDD6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23DC6DF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37032178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E27C4E0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C82E2A" w:rsidRPr="00786419" w14:paraId="706A5C49" w14:textId="77777777" w:rsidTr="00972BE3">
        <w:tc>
          <w:tcPr>
            <w:tcW w:w="2268" w:type="dxa"/>
            <w:shd w:val="clear" w:color="auto" w:fill="auto"/>
          </w:tcPr>
          <w:p w14:paraId="0D7CDAD2" w14:textId="77777777" w:rsidR="00C82E2A" w:rsidRPr="00786419" w:rsidRDefault="00C82E2A" w:rsidP="00C82E2A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26 Physical activity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09E35B12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72297E87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CE7FBB3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2AAFE935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39924E4D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CD2B4B8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A6BBB06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11F2E0A0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DA00EF3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C82E2A" w:rsidRPr="00786419" w14:paraId="4CBB167E" w14:textId="77777777" w:rsidTr="00972BE3">
        <w:tc>
          <w:tcPr>
            <w:tcW w:w="2268" w:type="dxa"/>
            <w:shd w:val="clear" w:color="auto" w:fill="auto"/>
          </w:tcPr>
          <w:p w14:paraId="3B635ED2" w14:textId="77777777" w:rsidR="00C82E2A" w:rsidRPr="00786419" w:rsidRDefault="00C82E2A" w:rsidP="00C82E2A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27 Weight management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6E397355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2D0A63F0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2A8C2EF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1F4B0F03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1D8BA4CF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13E64F4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1B3B09F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058B7E49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37864AD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C82E2A" w:rsidRPr="00786419" w14:paraId="14045EEA" w14:textId="77777777" w:rsidTr="00972BE3">
        <w:tc>
          <w:tcPr>
            <w:tcW w:w="2268" w:type="dxa"/>
            <w:shd w:val="clear" w:color="auto" w:fill="auto"/>
          </w:tcPr>
          <w:p w14:paraId="405AAADA" w14:textId="77777777" w:rsidR="00C82E2A" w:rsidRPr="00786419" w:rsidRDefault="00C82E2A" w:rsidP="00C82E2A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28 Stopping smoking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7159472E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090CB5B0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7A2CBB9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4B6E472E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60AD9AC8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F17DA25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118C86F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3ECE2211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4FDB48E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C82E2A" w:rsidRPr="00786419" w14:paraId="309EA97E" w14:textId="77777777" w:rsidTr="00972BE3">
        <w:tc>
          <w:tcPr>
            <w:tcW w:w="2268" w:type="dxa"/>
            <w:shd w:val="clear" w:color="auto" w:fill="auto"/>
          </w:tcPr>
          <w:p w14:paraId="06B9FABF" w14:textId="77777777" w:rsidR="00C82E2A" w:rsidRPr="00786419" w:rsidRDefault="00C82E2A" w:rsidP="00C82E2A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29 Avoiding alcohol misuse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27D52CA8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381EF682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6E3AC06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374B3101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5AA3D07F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9828FDF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0D641E5" w14:textId="77777777" w:rsidR="00C82E2A" w:rsidRPr="00786419" w:rsidRDefault="00C82E2A" w:rsidP="00C82E2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36AAA68A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BC3C663" w14:textId="77777777" w:rsidR="00C82E2A" w:rsidRPr="00786419" w:rsidRDefault="00C82E2A" w:rsidP="00C82E2A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25</w:t>
            </w:r>
          </w:p>
        </w:tc>
      </w:tr>
    </w:tbl>
    <w:p w14:paraId="51D92555" w14:textId="77777777" w:rsidR="00C82E2A" w:rsidRDefault="00C82E2A" w:rsidP="0007368D">
      <w:pPr>
        <w:rPr>
          <w:rFonts w:cs="Arial"/>
        </w:rPr>
      </w:pPr>
    </w:p>
    <w:p w14:paraId="127A1090" w14:textId="77777777" w:rsidR="00C82E2A" w:rsidRPr="00C82E2A" w:rsidRDefault="00C82E2A" w:rsidP="0007368D">
      <w:pPr>
        <w:rPr>
          <w:rFonts w:cs="Arial"/>
        </w:rPr>
      </w:pPr>
      <w:r>
        <w:rPr>
          <w:rFonts w:cs="Arial"/>
          <w:i/>
        </w:rPr>
        <w:t xml:space="preserve">TKR </w:t>
      </w:r>
      <w:r>
        <w:rPr>
          <w:rFonts w:cs="Arial"/>
        </w:rPr>
        <w:t>Total knee replacement</w:t>
      </w:r>
    </w:p>
    <w:p w14:paraId="6FDA2041" w14:textId="77777777" w:rsidR="00C82E2A" w:rsidRDefault="00C82E2A" w:rsidP="0007368D">
      <w:r w:rsidRPr="00C82E2A">
        <w:rPr>
          <w:vertAlign w:val="superscript"/>
        </w:rPr>
        <w:t xml:space="preserve">a </w:t>
      </w:r>
      <w:r w:rsidRPr="00C82E2A">
        <w:t>Item in italics did not reach consensus. Consensus was defined as at least 70% of respondents rating an item as ‘Important’ or ‘Very important’.</w:t>
      </w:r>
    </w:p>
    <w:p w14:paraId="1E144371" w14:textId="77777777" w:rsidR="00ED6FFF" w:rsidRPr="00C82E2A" w:rsidRDefault="00ED6FFF" w:rsidP="00C82E2A">
      <w:pPr>
        <w:spacing w:line="360" w:lineRule="auto"/>
      </w:pPr>
    </w:p>
    <w:p w14:paraId="0A6C1A33" w14:textId="77777777" w:rsidR="00C82E2A" w:rsidRDefault="00C82E2A" w:rsidP="00C82E2A">
      <w:pPr>
        <w:spacing w:line="360" w:lineRule="auto"/>
        <w:rPr>
          <w:rFonts w:eastAsiaTheme="majorEastAsia" w:cs="Arial"/>
          <w:b/>
          <w:color w:val="000000" w:themeColor="text1"/>
        </w:rPr>
      </w:pPr>
      <w:r>
        <w:rPr>
          <w:rFonts w:cs="Arial"/>
        </w:rPr>
        <w:br w:type="page"/>
      </w:r>
    </w:p>
    <w:p w14:paraId="7035C953" w14:textId="77777777" w:rsidR="00C82E2A" w:rsidRDefault="00E27455" w:rsidP="00C82E2A">
      <w:pPr>
        <w:pStyle w:val="Heading2"/>
      </w:pPr>
      <w:r>
        <w:rPr>
          <w:rFonts w:cs="Arial"/>
          <w:szCs w:val="22"/>
        </w:rPr>
        <w:lastRenderedPageBreak/>
        <w:t xml:space="preserve">Supplementary Table </w:t>
      </w:r>
      <w:r w:rsidR="005F6551">
        <w:rPr>
          <w:rFonts w:cs="Arial"/>
          <w:szCs w:val="22"/>
        </w:rPr>
        <w:t>7</w:t>
      </w:r>
      <w:r>
        <w:rPr>
          <w:rFonts w:cs="Arial"/>
          <w:szCs w:val="22"/>
        </w:rPr>
        <w:t xml:space="preserve">: </w:t>
      </w:r>
      <w:r w:rsidR="00C82E2A">
        <w:t>Pre-operative total knee replacement education delivery: Round 1 importance ratings</w:t>
      </w:r>
    </w:p>
    <w:p w14:paraId="5A797B33" w14:textId="77777777" w:rsidR="00C82E2A" w:rsidRPr="00C82E2A" w:rsidRDefault="00C82E2A" w:rsidP="00C82E2A">
      <w:pPr>
        <w:rPr>
          <w:lang w:val="en-GB"/>
        </w:rPr>
      </w:pPr>
    </w:p>
    <w:tbl>
      <w:tblPr>
        <w:tblStyle w:val="TableGrid"/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186"/>
        <w:gridCol w:w="1232"/>
        <w:gridCol w:w="1157"/>
        <w:gridCol w:w="1488"/>
        <w:gridCol w:w="1296"/>
        <w:gridCol w:w="1158"/>
        <w:gridCol w:w="1488"/>
        <w:gridCol w:w="1289"/>
        <w:gridCol w:w="1166"/>
        <w:gridCol w:w="1488"/>
      </w:tblGrid>
      <w:tr w:rsidR="00BB1251" w:rsidRPr="00786419" w14:paraId="485D345A" w14:textId="77777777" w:rsidTr="00972BE3">
        <w:tc>
          <w:tcPr>
            <w:tcW w:w="2189" w:type="dxa"/>
            <w:vMerge w:val="restart"/>
            <w:shd w:val="clear" w:color="auto" w:fill="auto"/>
          </w:tcPr>
          <w:p w14:paraId="01782BB9" w14:textId="77777777" w:rsidR="00BB1251" w:rsidRPr="00786419" w:rsidRDefault="00BB1251" w:rsidP="00BB1251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 xml:space="preserve">Pre-operative total knee replacement education </w:t>
            </w:r>
            <w:r>
              <w:rPr>
                <w:rFonts w:cs="Arial"/>
                <w:b/>
                <w:sz w:val="22"/>
                <w:szCs w:val="22"/>
              </w:rPr>
              <w:t xml:space="preserve">delivery </w:t>
            </w:r>
            <w:r w:rsidRPr="00786419">
              <w:rPr>
                <w:rFonts w:cs="Arial"/>
                <w:b/>
                <w:sz w:val="22"/>
                <w:szCs w:val="22"/>
              </w:rPr>
              <w:t>item</w:t>
            </w:r>
            <w:r w:rsidRPr="00786419">
              <w:rPr>
                <w:rFonts w:cs="Arial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878" w:type="dxa"/>
            <w:gridSpan w:val="3"/>
            <w:shd w:val="clear" w:color="auto" w:fill="auto"/>
          </w:tcPr>
          <w:p w14:paraId="7A3203AA" w14:textId="77777777" w:rsidR="00BB1251" w:rsidRPr="00786419" w:rsidRDefault="00BB1251" w:rsidP="00BB1251">
            <w:pPr>
              <w:jc w:val="center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All p</w:t>
            </w:r>
            <w:r w:rsidRPr="00786419">
              <w:rPr>
                <w:rFonts w:cs="Arial"/>
                <w:b/>
                <w:sz w:val="22"/>
                <w:szCs w:val="22"/>
              </w:rPr>
              <w:t>anellists</w:t>
            </w:r>
            <w:r>
              <w:rPr>
                <w:rFonts w:cs="Arial"/>
                <w:b/>
                <w:sz w:val="22"/>
                <w:szCs w:val="22"/>
              </w:rPr>
              <w:t xml:space="preserve"> (n = 60)</w:t>
            </w:r>
          </w:p>
        </w:tc>
        <w:tc>
          <w:tcPr>
            <w:tcW w:w="3945" w:type="dxa"/>
            <w:gridSpan w:val="3"/>
            <w:shd w:val="clear" w:color="auto" w:fill="auto"/>
          </w:tcPr>
          <w:p w14:paraId="6BC37815" w14:textId="77777777" w:rsidR="00BB1251" w:rsidRPr="00786419" w:rsidRDefault="00BB1251" w:rsidP="00BB1251">
            <w:pPr>
              <w:jc w:val="center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Patient p</w:t>
            </w:r>
            <w:r w:rsidRPr="00786419">
              <w:rPr>
                <w:rFonts w:cs="Arial"/>
                <w:b/>
                <w:sz w:val="22"/>
                <w:szCs w:val="22"/>
              </w:rPr>
              <w:t>anellists</w:t>
            </w:r>
            <w:r>
              <w:rPr>
                <w:rFonts w:cs="Arial"/>
                <w:b/>
                <w:sz w:val="22"/>
                <w:szCs w:val="22"/>
              </w:rPr>
              <w:t xml:space="preserve"> (n = 30)</w:t>
            </w:r>
          </w:p>
        </w:tc>
        <w:tc>
          <w:tcPr>
            <w:tcW w:w="3946" w:type="dxa"/>
            <w:gridSpan w:val="3"/>
            <w:shd w:val="clear" w:color="auto" w:fill="auto"/>
          </w:tcPr>
          <w:p w14:paraId="44E2B597" w14:textId="77777777" w:rsidR="00BB1251" w:rsidRPr="00786419" w:rsidRDefault="00BB1251" w:rsidP="00BB1251">
            <w:pPr>
              <w:jc w:val="center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Professional p</w:t>
            </w:r>
            <w:r w:rsidRPr="00786419">
              <w:rPr>
                <w:rFonts w:cs="Arial"/>
                <w:b/>
                <w:sz w:val="22"/>
                <w:szCs w:val="22"/>
              </w:rPr>
              <w:t>anellists</w:t>
            </w:r>
            <w:r>
              <w:rPr>
                <w:rFonts w:cs="Arial"/>
                <w:b/>
                <w:sz w:val="22"/>
                <w:szCs w:val="22"/>
              </w:rPr>
              <w:t xml:space="preserve"> (n = 30)</w:t>
            </w:r>
          </w:p>
        </w:tc>
      </w:tr>
      <w:tr w:rsidR="00ED6FFF" w:rsidRPr="00786419" w14:paraId="6D99E8FC" w14:textId="77777777" w:rsidTr="00972BE3">
        <w:tc>
          <w:tcPr>
            <w:tcW w:w="2189" w:type="dxa"/>
            <w:vMerge/>
            <w:shd w:val="clear" w:color="auto" w:fill="auto"/>
          </w:tcPr>
          <w:p w14:paraId="3AAE3A0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231" w:type="dxa"/>
            <w:shd w:val="clear" w:color="auto" w:fill="auto"/>
          </w:tcPr>
          <w:p w14:paraId="48F44C59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% Important or Very Important rating</w:t>
            </w:r>
          </w:p>
        </w:tc>
        <w:tc>
          <w:tcPr>
            <w:tcW w:w="1159" w:type="dxa"/>
            <w:shd w:val="clear" w:color="auto" w:fill="auto"/>
          </w:tcPr>
          <w:p w14:paraId="5F21C234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Median</w:t>
            </w:r>
          </w:p>
        </w:tc>
        <w:tc>
          <w:tcPr>
            <w:tcW w:w="1488" w:type="dxa"/>
            <w:shd w:val="clear" w:color="auto" w:fill="auto"/>
          </w:tcPr>
          <w:p w14:paraId="2D2436DC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Interquartile range</w:t>
            </w:r>
          </w:p>
        </w:tc>
        <w:tc>
          <w:tcPr>
            <w:tcW w:w="1297" w:type="dxa"/>
            <w:shd w:val="clear" w:color="auto" w:fill="auto"/>
          </w:tcPr>
          <w:p w14:paraId="615953F6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% Important or Very Important rating</w:t>
            </w:r>
          </w:p>
        </w:tc>
        <w:tc>
          <w:tcPr>
            <w:tcW w:w="1160" w:type="dxa"/>
            <w:shd w:val="clear" w:color="auto" w:fill="auto"/>
          </w:tcPr>
          <w:p w14:paraId="3AF6ED7E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Median</w:t>
            </w:r>
          </w:p>
        </w:tc>
        <w:tc>
          <w:tcPr>
            <w:tcW w:w="1488" w:type="dxa"/>
            <w:shd w:val="clear" w:color="auto" w:fill="auto"/>
          </w:tcPr>
          <w:p w14:paraId="2E01CE8B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Interquartile range</w:t>
            </w:r>
          </w:p>
        </w:tc>
        <w:tc>
          <w:tcPr>
            <w:tcW w:w="1290" w:type="dxa"/>
            <w:shd w:val="clear" w:color="auto" w:fill="auto"/>
          </w:tcPr>
          <w:p w14:paraId="165D872F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% Important or Very Important rating</w:t>
            </w:r>
          </w:p>
        </w:tc>
        <w:tc>
          <w:tcPr>
            <w:tcW w:w="1168" w:type="dxa"/>
            <w:shd w:val="clear" w:color="auto" w:fill="auto"/>
          </w:tcPr>
          <w:p w14:paraId="1D17E401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Median</w:t>
            </w:r>
          </w:p>
        </w:tc>
        <w:tc>
          <w:tcPr>
            <w:tcW w:w="1488" w:type="dxa"/>
            <w:shd w:val="clear" w:color="auto" w:fill="auto"/>
          </w:tcPr>
          <w:p w14:paraId="3892AA3E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Interquartile range</w:t>
            </w:r>
          </w:p>
        </w:tc>
      </w:tr>
      <w:tr w:rsidR="00ED6FFF" w:rsidRPr="00786419" w14:paraId="3BDDB7BE" w14:textId="77777777" w:rsidTr="00972BE3">
        <w:tc>
          <w:tcPr>
            <w:tcW w:w="2189" w:type="dxa"/>
            <w:shd w:val="clear" w:color="auto" w:fill="auto"/>
          </w:tcPr>
          <w:p w14:paraId="448BEAEE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 xml:space="preserve">2.1 Informed by </w:t>
            </w:r>
            <w:r w:rsidR="00ED6FFF">
              <w:rPr>
                <w:rFonts w:cs="Arial"/>
                <w:sz w:val="22"/>
                <w:szCs w:val="22"/>
              </w:rPr>
              <w:t xml:space="preserve">a </w:t>
            </w:r>
            <w:r w:rsidRPr="00786419">
              <w:rPr>
                <w:rFonts w:cs="Arial"/>
                <w:sz w:val="22"/>
                <w:szCs w:val="22"/>
              </w:rPr>
              <w:t>multidisciplinary team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6C08F24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64403A6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F0CA76F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75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737FFB07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0FCE341B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4B1AD5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5F5327D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142D138B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0536F3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ED6FFF" w:rsidRPr="00786419" w14:paraId="3DF2ADD6" w14:textId="77777777" w:rsidTr="00972BE3">
        <w:tc>
          <w:tcPr>
            <w:tcW w:w="2189" w:type="dxa"/>
            <w:shd w:val="clear" w:color="auto" w:fill="auto"/>
          </w:tcPr>
          <w:p w14:paraId="43DEC10D" w14:textId="77777777" w:rsidR="00C82E2A" w:rsidRPr="00786419" w:rsidRDefault="00ED6FFF" w:rsidP="00786419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.2.1 Informed by the o</w:t>
            </w:r>
            <w:r w:rsidR="00C82E2A" w:rsidRPr="00786419">
              <w:rPr>
                <w:rFonts w:cs="Arial"/>
                <w:sz w:val="22"/>
                <w:szCs w:val="22"/>
              </w:rPr>
              <w:t>rthopaedic surgery team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3A0DF1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5D9A9D17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F89563F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22BE6F07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7EB6259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CCD586B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5CC5C1D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29A9F4BA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81E501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25</w:t>
            </w:r>
          </w:p>
        </w:tc>
      </w:tr>
      <w:tr w:rsidR="00ED6FFF" w:rsidRPr="00786419" w14:paraId="327BD34B" w14:textId="77777777" w:rsidTr="00972BE3">
        <w:tc>
          <w:tcPr>
            <w:tcW w:w="2189" w:type="dxa"/>
            <w:shd w:val="clear" w:color="auto" w:fill="auto"/>
          </w:tcPr>
          <w:p w14:paraId="2203C8C8" w14:textId="77777777" w:rsidR="00C82E2A" w:rsidRPr="00786419" w:rsidRDefault="00ED6FFF" w:rsidP="00786419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.2.2 Informed by the n</w:t>
            </w:r>
            <w:r w:rsidR="00C82E2A" w:rsidRPr="00786419">
              <w:rPr>
                <w:rFonts w:cs="Arial"/>
                <w:sz w:val="22"/>
                <w:szCs w:val="22"/>
              </w:rPr>
              <w:t>ursing team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63A529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067E10BE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D5505DE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31CEDC0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67DB01B4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7DD537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25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60D71C5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376662D0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DE9840D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25</w:t>
            </w:r>
          </w:p>
        </w:tc>
      </w:tr>
      <w:tr w:rsidR="00ED6FFF" w:rsidRPr="00786419" w14:paraId="7ACDAA4F" w14:textId="77777777" w:rsidTr="00972BE3">
        <w:tc>
          <w:tcPr>
            <w:tcW w:w="2189" w:type="dxa"/>
            <w:shd w:val="clear" w:color="auto" w:fill="auto"/>
          </w:tcPr>
          <w:p w14:paraId="5365C5BA" w14:textId="77777777" w:rsidR="00C82E2A" w:rsidRPr="00786419" w:rsidRDefault="00ED6FFF" w:rsidP="00786419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.2.3 Informed by the p</w:t>
            </w:r>
            <w:r w:rsidR="00C82E2A" w:rsidRPr="00786419">
              <w:rPr>
                <w:rFonts w:cs="Arial"/>
                <w:sz w:val="22"/>
                <w:szCs w:val="22"/>
              </w:rPr>
              <w:t>hysiotherapy team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25F567A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1E853AFF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83516B6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27B53F4D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6F4A3820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D580496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04B4A3C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20FB75AA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9DDBDF7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ED6FFF" w:rsidRPr="00786419" w14:paraId="189B64A3" w14:textId="77777777" w:rsidTr="00972BE3">
        <w:tc>
          <w:tcPr>
            <w:tcW w:w="2189" w:type="dxa"/>
            <w:shd w:val="clear" w:color="auto" w:fill="auto"/>
          </w:tcPr>
          <w:p w14:paraId="3F0B8306" w14:textId="77777777" w:rsidR="00C82E2A" w:rsidRPr="00786419" w:rsidRDefault="00ED6FFF" w:rsidP="00786419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.2.4 Informed by the o</w:t>
            </w:r>
            <w:r w:rsidR="00C82E2A" w:rsidRPr="00786419">
              <w:rPr>
                <w:rFonts w:cs="Arial"/>
                <w:sz w:val="22"/>
                <w:szCs w:val="22"/>
              </w:rPr>
              <w:t>ccupational therapy team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7AE4D6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34DD3D0B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67B9ECC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6F87BCB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4560AD8C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8EEBCB0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.25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69C963D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6E07CF8C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CB220A6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25</w:t>
            </w:r>
          </w:p>
        </w:tc>
      </w:tr>
      <w:tr w:rsidR="00ED6FFF" w:rsidRPr="00786419" w14:paraId="1ECFE9B1" w14:textId="77777777" w:rsidTr="00972BE3">
        <w:tc>
          <w:tcPr>
            <w:tcW w:w="2189" w:type="dxa"/>
            <w:shd w:val="clear" w:color="auto" w:fill="auto"/>
          </w:tcPr>
          <w:p w14:paraId="1C707D03" w14:textId="77777777" w:rsidR="00C82E2A" w:rsidRPr="00786419" w:rsidRDefault="00ED6FFF" w:rsidP="00786419">
            <w:pPr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.2.5 Informed by the s</w:t>
            </w:r>
            <w:r w:rsidR="00C82E2A" w:rsidRPr="00786419">
              <w:rPr>
                <w:rFonts w:cs="Arial"/>
                <w:i/>
                <w:sz w:val="22"/>
                <w:szCs w:val="22"/>
              </w:rPr>
              <w:t>ocial work team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2788D9F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05DDC2B7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7839191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7D742C28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6CCEFB7B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B928EC0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207B3956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32536D10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58BC9F7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ED6FFF" w:rsidRPr="00786419" w14:paraId="0EEB3599" w14:textId="77777777" w:rsidTr="00972BE3">
        <w:tc>
          <w:tcPr>
            <w:tcW w:w="2189" w:type="dxa"/>
            <w:shd w:val="clear" w:color="auto" w:fill="auto"/>
          </w:tcPr>
          <w:p w14:paraId="2944E06D" w14:textId="77777777" w:rsidR="00C82E2A" w:rsidRPr="00786419" w:rsidRDefault="00ED6FFF" w:rsidP="00786419">
            <w:pPr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.3 Informed by p</w:t>
            </w:r>
            <w:r w:rsidR="00C82E2A" w:rsidRPr="00786419">
              <w:rPr>
                <w:rFonts w:cs="Arial"/>
                <w:i/>
                <w:sz w:val="22"/>
                <w:szCs w:val="22"/>
              </w:rPr>
              <w:t xml:space="preserve">atients who have </w:t>
            </w:r>
            <w:r w:rsidR="00C82E2A" w:rsidRPr="00786419">
              <w:rPr>
                <w:rFonts w:cs="Arial"/>
                <w:i/>
                <w:sz w:val="22"/>
                <w:szCs w:val="22"/>
              </w:rPr>
              <w:lastRenderedPageBreak/>
              <w:t>previously had TKR surgery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262871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lastRenderedPageBreak/>
              <w:t>63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28E67BB7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D24F1F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7D62C247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50C4172D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.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DB9FD15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25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332EB90A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227D872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4B5D64E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.5</w:t>
            </w:r>
          </w:p>
        </w:tc>
      </w:tr>
      <w:tr w:rsidR="00ED6FFF" w:rsidRPr="00786419" w14:paraId="2BA3382D" w14:textId="77777777" w:rsidTr="00972BE3">
        <w:tc>
          <w:tcPr>
            <w:tcW w:w="2189" w:type="dxa"/>
            <w:shd w:val="clear" w:color="auto" w:fill="auto"/>
          </w:tcPr>
          <w:p w14:paraId="7073D817" w14:textId="77777777" w:rsidR="00C82E2A" w:rsidRPr="00786419" w:rsidRDefault="00ED6FFF" w:rsidP="00786419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.4 Provide e</w:t>
            </w:r>
            <w:r w:rsidR="00C82E2A" w:rsidRPr="00786419">
              <w:rPr>
                <w:rFonts w:cs="Arial"/>
                <w:sz w:val="22"/>
                <w:szCs w:val="22"/>
              </w:rPr>
              <w:t>xamples of other patients’ experiences of TKR surgery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735DC53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58521A44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0C692CB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3CFA6BC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6E04CE8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9744E8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0DF5C5D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28B3D4C6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5F67996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25</w:t>
            </w:r>
          </w:p>
        </w:tc>
      </w:tr>
      <w:tr w:rsidR="00ED6FFF" w:rsidRPr="00786419" w14:paraId="5D6441E9" w14:textId="77777777" w:rsidTr="00972BE3">
        <w:tc>
          <w:tcPr>
            <w:tcW w:w="2189" w:type="dxa"/>
            <w:shd w:val="clear" w:color="auto" w:fill="auto"/>
          </w:tcPr>
          <w:p w14:paraId="2FAED12B" w14:textId="77777777" w:rsidR="00C82E2A" w:rsidRPr="00786419" w:rsidRDefault="00C82E2A" w:rsidP="00ED6FFF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 xml:space="preserve">2.5.1 </w:t>
            </w:r>
            <w:r w:rsidR="00ED6FFF">
              <w:rPr>
                <w:rFonts w:cs="Arial"/>
                <w:sz w:val="22"/>
                <w:szCs w:val="22"/>
              </w:rPr>
              <w:t>Delivered using f</w:t>
            </w:r>
            <w:r w:rsidRPr="00786419">
              <w:rPr>
                <w:rFonts w:cs="Arial"/>
                <w:sz w:val="22"/>
                <w:szCs w:val="22"/>
              </w:rPr>
              <w:t xml:space="preserve">ace-to-face group sessions 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09B28A6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3B7353D4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263B897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56AD6B1F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55F35E2D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470BCFC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240F0B2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702CB275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.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DC72F08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ED6FFF" w:rsidRPr="00786419" w14:paraId="350E8590" w14:textId="77777777" w:rsidTr="00972BE3">
        <w:tc>
          <w:tcPr>
            <w:tcW w:w="2189" w:type="dxa"/>
            <w:shd w:val="clear" w:color="auto" w:fill="auto"/>
          </w:tcPr>
          <w:p w14:paraId="6A417929" w14:textId="77777777" w:rsidR="00C82E2A" w:rsidRPr="00ED6FFF" w:rsidRDefault="00ED6FFF" w:rsidP="00ED6FFF">
            <w:pPr>
              <w:rPr>
                <w:rFonts w:cs="Arial"/>
                <w:i/>
                <w:sz w:val="22"/>
                <w:szCs w:val="22"/>
              </w:rPr>
            </w:pPr>
            <w:r w:rsidRPr="00ED6FFF">
              <w:rPr>
                <w:rFonts w:cs="Arial"/>
                <w:i/>
                <w:sz w:val="22"/>
                <w:szCs w:val="22"/>
              </w:rPr>
              <w:t>2.5.2 Delivered using f</w:t>
            </w:r>
            <w:r w:rsidR="00C82E2A" w:rsidRPr="00ED6FFF">
              <w:rPr>
                <w:rFonts w:cs="Arial"/>
                <w:i/>
                <w:sz w:val="22"/>
                <w:szCs w:val="22"/>
              </w:rPr>
              <w:t>ace-to-face individual session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CD1FAD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4E9158AF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904032C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69FA8167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4A434521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.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1BFCE5F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065CBBA7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2E979E6E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9A5B49C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2</w:t>
            </w:r>
          </w:p>
        </w:tc>
      </w:tr>
      <w:tr w:rsidR="00ED6FFF" w:rsidRPr="00786419" w14:paraId="73533EA2" w14:textId="77777777" w:rsidTr="00972BE3">
        <w:tc>
          <w:tcPr>
            <w:tcW w:w="2189" w:type="dxa"/>
            <w:shd w:val="clear" w:color="auto" w:fill="auto"/>
          </w:tcPr>
          <w:p w14:paraId="0926A455" w14:textId="77777777" w:rsidR="00C82E2A" w:rsidRPr="00786419" w:rsidRDefault="00C82E2A" w:rsidP="00ED6FFF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 xml:space="preserve">2.5.3 </w:t>
            </w:r>
            <w:r w:rsidR="00ED6FFF">
              <w:rPr>
                <w:rFonts w:cs="Arial"/>
                <w:sz w:val="22"/>
                <w:szCs w:val="22"/>
              </w:rPr>
              <w:t>Delivered using a b</w:t>
            </w:r>
            <w:r w:rsidRPr="00786419">
              <w:rPr>
                <w:rFonts w:cs="Arial"/>
                <w:sz w:val="22"/>
                <w:szCs w:val="22"/>
              </w:rPr>
              <w:t>ooklet or other written format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A7AFB24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4B0158A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DB246C6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0B51E071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5F1BFF9A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029ABC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69AF122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7C57885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515E086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ED6FFF" w:rsidRPr="00786419" w14:paraId="096F4707" w14:textId="77777777" w:rsidTr="00972BE3">
        <w:tc>
          <w:tcPr>
            <w:tcW w:w="2189" w:type="dxa"/>
            <w:shd w:val="clear" w:color="auto" w:fill="auto"/>
          </w:tcPr>
          <w:p w14:paraId="5B96B167" w14:textId="77777777" w:rsidR="00C82E2A" w:rsidRPr="00786419" w:rsidRDefault="00ED6FFF" w:rsidP="00786419">
            <w:pPr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.5.4 Delivered using a v</w:t>
            </w:r>
            <w:r w:rsidR="00C82E2A" w:rsidRPr="00786419">
              <w:rPr>
                <w:rFonts w:cs="Arial"/>
                <w:i/>
                <w:sz w:val="22"/>
                <w:szCs w:val="22"/>
              </w:rPr>
              <w:t>ideo or DVD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F20B3A1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649800F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66965D6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04748A61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05ED513B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C51FB6D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7027913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38FBA8C1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985B4A1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ED6FFF" w:rsidRPr="00786419" w14:paraId="597DA1EA" w14:textId="77777777" w:rsidTr="00972BE3">
        <w:tc>
          <w:tcPr>
            <w:tcW w:w="2189" w:type="dxa"/>
            <w:shd w:val="clear" w:color="auto" w:fill="auto"/>
          </w:tcPr>
          <w:p w14:paraId="0D049669" w14:textId="77777777" w:rsidR="00C82E2A" w:rsidRPr="00786419" w:rsidRDefault="00ED6FFF" w:rsidP="00786419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.5.5 Delivered using a w</w:t>
            </w:r>
            <w:r w:rsidR="00C82E2A" w:rsidRPr="00786419">
              <w:rPr>
                <w:rFonts w:cs="Arial"/>
                <w:sz w:val="22"/>
                <w:szCs w:val="22"/>
              </w:rPr>
              <w:t>ebsite or other electronic format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40AFCD6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3492442E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A4E7984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5F98B0D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7FC60E6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C23C335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3304CC34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5A1ABBC8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EA2E024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25</w:t>
            </w:r>
          </w:p>
        </w:tc>
      </w:tr>
      <w:tr w:rsidR="00ED6FFF" w:rsidRPr="00786419" w14:paraId="12251861" w14:textId="77777777" w:rsidTr="00972BE3">
        <w:tc>
          <w:tcPr>
            <w:tcW w:w="2189" w:type="dxa"/>
            <w:shd w:val="clear" w:color="auto" w:fill="auto"/>
          </w:tcPr>
          <w:p w14:paraId="43B969DF" w14:textId="77777777" w:rsidR="00C82E2A" w:rsidRPr="00786419" w:rsidRDefault="00ED6FFF" w:rsidP="00786419">
            <w:pPr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.5.6 Delivered using t</w:t>
            </w:r>
            <w:r w:rsidR="00C82E2A" w:rsidRPr="00786419">
              <w:rPr>
                <w:rFonts w:cs="Arial"/>
                <w:i/>
                <w:sz w:val="22"/>
                <w:szCs w:val="22"/>
              </w:rPr>
              <w:t>elephon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B1F5E03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3D66764D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ED54051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75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76111CD1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098B8360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83BC0AF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25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375BC60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56C7D254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ADCC2AC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2</w:t>
            </w:r>
          </w:p>
        </w:tc>
      </w:tr>
      <w:tr w:rsidR="00ED6FFF" w:rsidRPr="00786419" w14:paraId="42D6DB29" w14:textId="77777777" w:rsidTr="00972BE3">
        <w:tc>
          <w:tcPr>
            <w:tcW w:w="2189" w:type="dxa"/>
            <w:shd w:val="clear" w:color="auto" w:fill="auto"/>
          </w:tcPr>
          <w:p w14:paraId="3424F730" w14:textId="77777777" w:rsidR="00C82E2A" w:rsidRPr="00786419" w:rsidRDefault="00C82E2A" w:rsidP="00ED6FFF">
            <w:pPr>
              <w:rPr>
                <w:rFonts w:cs="Arial"/>
                <w:i/>
                <w:sz w:val="22"/>
                <w:szCs w:val="22"/>
              </w:rPr>
            </w:pPr>
            <w:r w:rsidRPr="00786419">
              <w:rPr>
                <w:rFonts w:cs="Arial"/>
                <w:i/>
                <w:sz w:val="22"/>
                <w:szCs w:val="22"/>
              </w:rPr>
              <w:t xml:space="preserve">2.5.7 </w:t>
            </w:r>
            <w:r w:rsidR="00ED6FFF">
              <w:rPr>
                <w:rFonts w:cs="Arial"/>
                <w:i/>
                <w:sz w:val="22"/>
                <w:szCs w:val="22"/>
              </w:rPr>
              <w:t>Delivered using a P</w:t>
            </w:r>
            <w:r w:rsidRPr="00786419">
              <w:rPr>
                <w:rFonts w:cs="Arial"/>
                <w:i/>
                <w:sz w:val="22"/>
                <w:szCs w:val="22"/>
              </w:rPr>
              <w:t>owerPoint presentation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92BBDE3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6E2071F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DC051DD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06117C5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67DC6647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D4CACFA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5194BDF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5248DA6A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FEFEFFF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ED6FFF" w:rsidRPr="00786419" w14:paraId="2FF61FC5" w14:textId="77777777" w:rsidTr="00972BE3">
        <w:tc>
          <w:tcPr>
            <w:tcW w:w="2189" w:type="dxa"/>
            <w:shd w:val="clear" w:color="auto" w:fill="auto"/>
          </w:tcPr>
          <w:p w14:paraId="47A27F59" w14:textId="77777777" w:rsidR="00C82E2A" w:rsidRPr="00786419" w:rsidRDefault="00ED6FFF" w:rsidP="00786419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lastRenderedPageBreak/>
              <w:t>2.6 Delivered using a c</w:t>
            </w:r>
            <w:r w:rsidR="00C82E2A" w:rsidRPr="00786419">
              <w:rPr>
                <w:rFonts w:cs="Arial"/>
                <w:sz w:val="22"/>
                <w:szCs w:val="22"/>
              </w:rPr>
              <w:t>ombination of more than one format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FFC4FCD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4D8E367A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3CCB957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3FEF2256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54050E04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0F781F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.25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12412098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678C2E7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7DFCE3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ED6FFF" w:rsidRPr="00786419" w14:paraId="46D9A237" w14:textId="77777777" w:rsidTr="00972BE3">
        <w:tc>
          <w:tcPr>
            <w:tcW w:w="2189" w:type="dxa"/>
            <w:shd w:val="clear" w:color="auto" w:fill="auto"/>
          </w:tcPr>
          <w:p w14:paraId="102D869C" w14:textId="77777777" w:rsidR="00C82E2A" w:rsidRPr="00786419" w:rsidRDefault="00ED6FFF" w:rsidP="00786419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.7 Delivered through a c</w:t>
            </w:r>
            <w:r w:rsidR="00C82E2A" w:rsidRPr="00786419">
              <w:rPr>
                <w:rFonts w:cs="Arial"/>
                <w:sz w:val="22"/>
                <w:szCs w:val="22"/>
              </w:rPr>
              <w:t xml:space="preserve">ombination of information provision and </w:t>
            </w:r>
            <w:r>
              <w:rPr>
                <w:rFonts w:cs="Arial"/>
                <w:sz w:val="22"/>
                <w:szCs w:val="22"/>
              </w:rPr>
              <w:t xml:space="preserve">an </w:t>
            </w:r>
            <w:r w:rsidR="00C82E2A" w:rsidRPr="00786419">
              <w:rPr>
                <w:rFonts w:cs="Arial"/>
                <w:sz w:val="22"/>
                <w:szCs w:val="22"/>
              </w:rPr>
              <w:t>opportunity to</w:t>
            </w:r>
            <w:r>
              <w:rPr>
                <w:rFonts w:cs="Arial"/>
                <w:sz w:val="22"/>
                <w:szCs w:val="22"/>
              </w:rPr>
              <w:t xml:space="preserve"> actively</w:t>
            </w:r>
            <w:r w:rsidR="00C82E2A" w:rsidRPr="00786419">
              <w:rPr>
                <w:rFonts w:cs="Arial"/>
                <w:sz w:val="22"/>
                <w:szCs w:val="22"/>
              </w:rPr>
              <w:t xml:space="preserve"> take part in task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D91D16F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1E1C631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2126C68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57D59FB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395CB8FF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531EB1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5714FD77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5B4CA0D6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5C30D15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ED6FFF" w:rsidRPr="00786419" w14:paraId="68E49072" w14:textId="77777777" w:rsidTr="00972BE3">
        <w:tc>
          <w:tcPr>
            <w:tcW w:w="2189" w:type="dxa"/>
            <w:shd w:val="clear" w:color="auto" w:fill="auto"/>
          </w:tcPr>
          <w:p w14:paraId="2630EBAD" w14:textId="77777777" w:rsidR="00C82E2A" w:rsidRPr="00786419" w:rsidRDefault="00C82E2A" w:rsidP="00ED6FFF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 xml:space="preserve">2.8 </w:t>
            </w:r>
            <w:r w:rsidR="00ED6FFF">
              <w:rPr>
                <w:rFonts w:cs="Arial"/>
                <w:sz w:val="22"/>
                <w:szCs w:val="22"/>
              </w:rPr>
              <w:t>Provide an o</w:t>
            </w:r>
            <w:r w:rsidRPr="00786419">
              <w:rPr>
                <w:rFonts w:cs="Arial"/>
                <w:sz w:val="22"/>
                <w:szCs w:val="22"/>
              </w:rPr>
              <w:t>pportunity for questions to be addressed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DCE2191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27EA89B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BB2541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33503CE3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283C9E2B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88C98F6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04D4D7D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7468BE46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158709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</w:tr>
      <w:tr w:rsidR="00ED6FFF" w:rsidRPr="00786419" w14:paraId="0254F7F0" w14:textId="77777777" w:rsidTr="00972BE3">
        <w:tc>
          <w:tcPr>
            <w:tcW w:w="2189" w:type="dxa"/>
            <w:shd w:val="clear" w:color="auto" w:fill="auto"/>
          </w:tcPr>
          <w:p w14:paraId="238650CA" w14:textId="77777777" w:rsidR="00C82E2A" w:rsidRPr="00786419" w:rsidRDefault="00ED6FFF" w:rsidP="00786419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.9 Provide an o</w:t>
            </w:r>
            <w:r w:rsidR="00C82E2A" w:rsidRPr="00786419">
              <w:rPr>
                <w:rFonts w:cs="Arial"/>
                <w:sz w:val="22"/>
                <w:szCs w:val="22"/>
              </w:rPr>
              <w:t xml:space="preserve">pportunity for </w:t>
            </w:r>
            <w:r>
              <w:rPr>
                <w:rFonts w:cs="Arial"/>
                <w:sz w:val="22"/>
                <w:szCs w:val="22"/>
              </w:rPr>
              <w:t xml:space="preserve">a </w:t>
            </w:r>
            <w:r w:rsidR="00C82E2A" w:rsidRPr="00786419">
              <w:rPr>
                <w:rFonts w:cs="Arial"/>
                <w:sz w:val="22"/>
                <w:szCs w:val="22"/>
              </w:rPr>
              <w:t>family member/</w:t>
            </w:r>
            <w:r>
              <w:rPr>
                <w:rFonts w:cs="Arial"/>
                <w:sz w:val="22"/>
                <w:szCs w:val="22"/>
              </w:rPr>
              <w:t xml:space="preserve"> </w:t>
            </w:r>
            <w:r w:rsidR="00C82E2A" w:rsidRPr="00786419">
              <w:rPr>
                <w:rFonts w:cs="Arial"/>
                <w:sz w:val="22"/>
                <w:szCs w:val="22"/>
              </w:rPr>
              <w:t>friend to be involved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2D6140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19CAFE54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B8B8F65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5408D5F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7205D22D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45CF9F0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5DED541D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74C0B3E6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FC276D1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ED6FFF" w:rsidRPr="00786419" w14:paraId="1897E30D" w14:textId="77777777" w:rsidTr="00972BE3">
        <w:tc>
          <w:tcPr>
            <w:tcW w:w="2189" w:type="dxa"/>
            <w:shd w:val="clear" w:color="auto" w:fill="auto"/>
          </w:tcPr>
          <w:p w14:paraId="10B854A8" w14:textId="77777777" w:rsidR="00C82E2A" w:rsidRPr="00786419" w:rsidRDefault="00C82E2A" w:rsidP="00F913C5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2.10</w:t>
            </w:r>
            <w:r w:rsidR="000D6528">
              <w:rPr>
                <w:rFonts w:cs="Arial"/>
                <w:sz w:val="22"/>
                <w:szCs w:val="22"/>
              </w:rPr>
              <w:t xml:space="preserve"> T</w:t>
            </w:r>
            <w:r w:rsidRPr="00786419">
              <w:rPr>
                <w:rFonts w:cs="Arial"/>
                <w:sz w:val="22"/>
                <w:szCs w:val="22"/>
              </w:rPr>
              <w:t xml:space="preserve">ailored to each </w:t>
            </w:r>
            <w:r w:rsidR="00F913C5">
              <w:rPr>
                <w:rFonts w:cs="Arial"/>
                <w:sz w:val="22"/>
                <w:szCs w:val="22"/>
              </w:rPr>
              <w:t>patient</w:t>
            </w:r>
            <w:r w:rsidRPr="00786419">
              <w:rPr>
                <w:rFonts w:cs="Arial"/>
                <w:sz w:val="22"/>
                <w:szCs w:val="22"/>
              </w:rPr>
              <w:t>’s need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A9479C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7D11132B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3196231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4FD8B828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481DC5E0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93CF911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25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732BE11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7566CFA6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438F83D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ED6FFF" w:rsidRPr="00786419" w14:paraId="687062CC" w14:textId="77777777" w:rsidTr="00972BE3">
        <w:tc>
          <w:tcPr>
            <w:tcW w:w="2189" w:type="dxa"/>
            <w:shd w:val="clear" w:color="auto" w:fill="auto"/>
          </w:tcPr>
          <w:p w14:paraId="15EE279E" w14:textId="77777777" w:rsidR="00C82E2A" w:rsidRPr="00786419" w:rsidRDefault="00ED6FFF" w:rsidP="000D6528">
            <w:pPr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 xml:space="preserve">2.11 </w:t>
            </w:r>
            <w:r w:rsidR="000D6528">
              <w:rPr>
                <w:rFonts w:cs="Arial"/>
                <w:i/>
                <w:sz w:val="22"/>
                <w:szCs w:val="22"/>
              </w:rPr>
              <w:t>T</w:t>
            </w:r>
            <w:r w:rsidR="00C82E2A" w:rsidRPr="00786419">
              <w:rPr>
                <w:rFonts w:cs="Arial"/>
                <w:i/>
                <w:sz w:val="22"/>
                <w:szCs w:val="22"/>
              </w:rPr>
              <w:t>ailored to</w:t>
            </w:r>
            <w:r>
              <w:rPr>
                <w:rFonts w:cs="Arial"/>
                <w:i/>
                <w:sz w:val="22"/>
                <w:szCs w:val="22"/>
              </w:rPr>
              <w:t xml:space="preserve"> the</w:t>
            </w:r>
            <w:r w:rsidR="00C82E2A" w:rsidRPr="00786419">
              <w:rPr>
                <w:rFonts w:cs="Arial"/>
                <w:i/>
                <w:sz w:val="22"/>
                <w:szCs w:val="22"/>
              </w:rPr>
              <w:t xml:space="preserve"> right or left kne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C728D38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01A09FB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A1C31C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76AE9AA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236ED0B8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D49E3F4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25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46BB01E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0F45A55C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DE5801A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2</w:t>
            </w:r>
          </w:p>
        </w:tc>
      </w:tr>
      <w:tr w:rsidR="00ED6FFF" w:rsidRPr="00786419" w14:paraId="18A63D4C" w14:textId="77777777" w:rsidTr="00972BE3">
        <w:tc>
          <w:tcPr>
            <w:tcW w:w="2189" w:type="dxa"/>
            <w:shd w:val="clear" w:color="auto" w:fill="auto"/>
          </w:tcPr>
          <w:p w14:paraId="3A8B27F7" w14:textId="77777777" w:rsidR="00C82E2A" w:rsidRPr="00786419" w:rsidRDefault="00C82E2A" w:rsidP="000D6528">
            <w:pPr>
              <w:rPr>
                <w:rFonts w:cs="Arial"/>
                <w:i/>
                <w:sz w:val="22"/>
                <w:szCs w:val="22"/>
              </w:rPr>
            </w:pPr>
            <w:r w:rsidRPr="00786419">
              <w:rPr>
                <w:rFonts w:cs="Arial"/>
                <w:i/>
                <w:sz w:val="22"/>
                <w:szCs w:val="22"/>
              </w:rPr>
              <w:t xml:space="preserve">2.12 </w:t>
            </w:r>
            <w:r w:rsidR="000D6528">
              <w:rPr>
                <w:rFonts w:cs="Arial"/>
                <w:i/>
                <w:sz w:val="22"/>
                <w:szCs w:val="22"/>
              </w:rPr>
              <w:t>R</w:t>
            </w:r>
            <w:r w:rsidRPr="00786419">
              <w:rPr>
                <w:rFonts w:cs="Arial"/>
                <w:i/>
                <w:sz w:val="22"/>
                <w:szCs w:val="22"/>
              </w:rPr>
              <w:t xml:space="preserve">eceived separately from patients waiting for </w:t>
            </w:r>
            <w:r w:rsidRPr="00786419">
              <w:rPr>
                <w:rFonts w:cs="Arial"/>
                <w:i/>
                <w:sz w:val="22"/>
                <w:szCs w:val="22"/>
              </w:rPr>
              <w:lastRenderedPageBreak/>
              <w:t>other types of surgery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789123D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lastRenderedPageBreak/>
              <w:t>67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308D6A07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C296D67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1C56E09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4BF3927E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A47D31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25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107A526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3FB91277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A06242A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2</w:t>
            </w:r>
          </w:p>
        </w:tc>
      </w:tr>
    </w:tbl>
    <w:p w14:paraId="3C8A3E83" w14:textId="77777777" w:rsidR="00C82E2A" w:rsidRPr="00156DC7" w:rsidRDefault="00C82E2A" w:rsidP="00C82E2A">
      <w:pPr>
        <w:rPr>
          <w:rFonts w:cs="Arial"/>
        </w:rPr>
      </w:pPr>
    </w:p>
    <w:p w14:paraId="1E8D0062" w14:textId="77777777" w:rsidR="00A40E92" w:rsidRPr="00A40E92" w:rsidRDefault="00A40E92" w:rsidP="0007368D">
      <w:r>
        <w:rPr>
          <w:i/>
        </w:rPr>
        <w:t xml:space="preserve">TKR </w:t>
      </w:r>
      <w:r>
        <w:t>Total knee replacement</w:t>
      </w:r>
    </w:p>
    <w:p w14:paraId="22546C72" w14:textId="77777777" w:rsidR="00A40E92" w:rsidRDefault="00A40E92" w:rsidP="0007368D">
      <w:r w:rsidRPr="00C82E2A">
        <w:rPr>
          <w:vertAlign w:val="superscript"/>
        </w:rPr>
        <w:t xml:space="preserve">a </w:t>
      </w:r>
      <w:r w:rsidRPr="00C82E2A">
        <w:t>Item</w:t>
      </w:r>
      <w:r>
        <w:t>s</w:t>
      </w:r>
      <w:r w:rsidRPr="00C82E2A">
        <w:t xml:space="preserve"> in italics did not reach consensus. Consensus was defined as at least 70% of respondents rating an item as ‘Important’ or ‘Very important’.</w:t>
      </w:r>
    </w:p>
    <w:p w14:paraId="1BD117C6" w14:textId="77777777" w:rsidR="00AE6368" w:rsidRDefault="00AE6368" w:rsidP="0007368D">
      <w:r>
        <w:t>Additional Files 2 and 7 provide the exact wording of each item.</w:t>
      </w:r>
    </w:p>
    <w:p w14:paraId="3F89CFE9" w14:textId="77777777" w:rsidR="00C82E2A" w:rsidRDefault="00C82E2A" w:rsidP="0007368D">
      <w:pPr>
        <w:rPr>
          <w:rFonts w:eastAsiaTheme="majorEastAsia" w:cs="Arial"/>
          <w:b/>
          <w:color w:val="000000" w:themeColor="text1"/>
        </w:rPr>
      </w:pPr>
      <w:r>
        <w:rPr>
          <w:rFonts w:cs="Arial"/>
        </w:rPr>
        <w:br w:type="page"/>
      </w:r>
    </w:p>
    <w:p w14:paraId="24F9F457" w14:textId="77777777" w:rsidR="00C82E2A" w:rsidRDefault="00E27455" w:rsidP="00C82E2A">
      <w:pPr>
        <w:pStyle w:val="Heading2"/>
      </w:pPr>
      <w:r>
        <w:rPr>
          <w:rFonts w:cs="Arial"/>
          <w:szCs w:val="22"/>
        </w:rPr>
        <w:lastRenderedPageBreak/>
        <w:t xml:space="preserve">Supplementary Table </w:t>
      </w:r>
      <w:r w:rsidR="005F6551">
        <w:rPr>
          <w:rFonts w:cs="Arial"/>
          <w:szCs w:val="22"/>
        </w:rPr>
        <w:t>8</w:t>
      </w:r>
      <w:r>
        <w:rPr>
          <w:rFonts w:cs="Arial"/>
          <w:szCs w:val="22"/>
        </w:rPr>
        <w:t xml:space="preserve">: </w:t>
      </w:r>
      <w:r w:rsidR="00C82E2A">
        <w:t>Pre-operative total knee replacement exercise types: Round 1 importance ratings</w:t>
      </w:r>
    </w:p>
    <w:p w14:paraId="241F6727" w14:textId="77777777" w:rsidR="00C82E2A" w:rsidRPr="00C82E2A" w:rsidRDefault="00C82E2A" w:rsidP="00C82E2A">
      <w:pPr>
        <w:rPr>
          <w:lang w:val="en-GB"/>
        </w:rPr>
      </w:pPr>
    </w:p>
    <w:tbl>
      <w:tblPr>
        <w:tblStyle w:val="TableGrid"/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178"/>
        <w:gridCol w:w="1232"/>
        <w:gridCol w:w="1159"/>
        <w:gridCol w:w="1488"/>
        <w:gridCol w:w="1297"/>
        <w:gridCol w:w="1160"/>
        <w:gridCol w:w="1488"/>
        <w:gridCol w:w="1290"/>
        <w:gridCol w:w="1168"/>
        <w:gridCol w:w="1488"/>
      </w:tblGrid>
      <w:tr w:rsidR="00BB1251" w:rsidRPr="00786419" w14:paraId="13556CDF" w14:textId="77777777" w:rsidTr="00972BE3">
        <w:tc>
          <w:tcPr>
            <w:tcW w:w="2181" w:type="dxa"/>
            <w:vMerge w:val="restart"/>
            <w:shd w:val="clear" w:color="auto" w:fill="auto"/>
          </w:tcPr>
          <w:p w14:paraId="63C509D3" w14:textId="77777777" w:rsidR="00BB1251" w:rsidRPr="00786419" w:rsidRDefault="00BB1251" w:rsidP="00BB1251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 xml:space="preserve">Pre-operative total knee replacement </w:t>
            </w:r>
            <w:r>
              <w:rPr>
                <w:rFonts w:cs="Arial"/>
                <w:b/>
                <w:sz w:val="22"/>
                <w:szCs w:val="22"/>
              </w:rPr>
              <w:t xml:space="preserve">exercise type </w:t>
            </w:r>
            <w:r w:rsidRPr="00786419">
              <w:rPr>
                <w:rFonts w:cs="Arial"/>
                <w:b/>
                <w:sz w:val="22"/>
                <w:szCs w:val="22"/>
              </w:rPr>
              <w:t>item</w:t>
            </w:r>
            <w:r w:rsidRPr="00786419">
              <w:rPr>
                <w:rFonts w:cs="Arial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880" w:type="dxa"/>
            <w:gridSpan w:val="3"/>
            <w:shd w:val="clear" w:color="auto" w:fill="auto"/>
          </w:tcPr>
          <w:p w14:paraId="1916C882" w14:textId="77777777" w:rsidR="00BB1251" w:rsidRPr="00786419" w:rsidRDefault="00BB1251" w:rsidP="00BB1251">
            <w:pPr>
              <w:jc w:val="center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All p</w:t>
            </w:r>
            <w:r w:rsidRPr="00786419">
              <w:rPr>
                <w:rFonts w:cs="Arial"/>
                <w:b/>
                <w:sz w:val="22"/>
                <w:szCs w:val="22"/>
              </w:rPr>
              <w:t>anellists</w:t>
            </w:r>
            <w:r>
              <w:rPr>
                <w:rFonts w:cs="Arial"/>
                <w:b/>
                <w:sz w:val="22"/>
                <w:szCs w:val="22"/>
              </w:rPr>
              <w:t xml:space="preserve"> (n = 60)</w:t>
            </w:r>
          </w:p>
        </w:tc>
        <w:tc>
          <w:tcPr>
            <w:tcW w:w="3948" w:type="dxa"/>
            <w:gridSpan w:val="3"/>
            <w:shd w:val="clear" w:color="auto" w:fill="auto"/>
          </w:tcPr>
          <w:p w14:paraId="1A16E970" w14:textId="77777777" w:rsidR="00BB1251" w:rsidRPr="00786419" w:rsidRDefault="00BB1251" w:rsidP="00BB1251">
            <w:pPr>
              <w:jc w:val="center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Patient p</w:t>
            </w:r>
            <w:r w:rsidRPr="00786419">
              <w:rPr>
                <w:rFonts w:cs="Arial"/>
                <w:b/>
                <w:sz w:val="22"/>
                <w:szCs w:val="22"/>
              </w:rPr>
              <w:t>anellists</w:t>
            </w:r>
            <w:r>
              <w:rPr>
                <w:rFonts w:cs="Arial"/>
                <w:b/>
                <w:sz w:val="22"/>
                <w:szCs w:val="22"/>
              </w:rPr>
              <w:t xml:space="preserve"> (n = 30)</w:t>
            </w:r>
          </w:p>
        </w:tc>
        <w:tc>
          <w:tcPr>
            <w:tcW w:w="3949" w:type="dxa"/>
            <w:gridSpan w:val="3"/>
            <w:shd w:val="clear" w:color="auto" w:fill="auto"/>
          </w:tcPr>
          <w:p w14:paraId="7C0628BA" w14:textId="77777777" w:rsidR="00BB1251" w:rsidRPr="00786419" w:rsidRDefault="00BB1251" w:rsidP="00BB1251">
            <w:pPr>
              <w:jc w:val="center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Professional p</w:t>
            </w:r>
            <w:r w:rsidRPr="00786419">
              <w:rPr>
                <w:rFonts w:cs="Arial"/>
                <w:b/>
                <w:sz w:val="22"/>
                <w:szCs w:val="22"/>
              </w:rPr>
              <w:t>anellists</w:t>
            </w:r>
            <w:r>
              <w:rPr>
                <w:rFonts w:cs="Arial"/>
                <w:b/>
                <w:sz w:val="22"/>
                <w:szCs w:val="22"/>
              </w:rPr>
              <w:t xml:space="preserve"> (n = 30)</w:t>
            </w:r>
          </w:p>
        </w:tc>
      </w:tr>
      <w:tr w:rsidR="00786419" w:rsidRPr="00786419" w14:paraId="712A5A74" w14:textId="77777777" w:rsidTr="00972BE3">
        <w:tc>
          <w:tcPr>
            <w:tcW w:w="2181" w:type="dxa"/>
            <w:vMerge/>
            <w:shd w:val="clear" w:color="auto" w:fill="auto"/>
          </w:tcPr>
          <w:p w14:paraId="4F3E5FE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231" w:type="dxa"/>
            <w:shd w:val="clear" w:color="auto" w:fill="auto"/>
          </w:tcPr>
          <w:p w14:paraId="26F135C6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% Important or Very Important rating</w:t>
            </w:r>
          </w:p>
        </w:tc>
        <w:tc>
          <w:tcPr>
            <w:tcW w:w="1161" w:type="dxa"/>
            <w:shd w:val="clear" w:color="auto" w:fill="auto"/>
          </w:tcPr>
          <w:p w14:paraId="0EA8AA26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Median</w:t>
            </w:r>
          </w:p>
        </w:tc>
        <w:tc>
          <w:tcPr>
            <w:tcW w:w="1488" w:type="dxa"/>
            <w:shd w:val="clear" w:color="auto" w:fill="auto"/>
          </w:tcPr>
          <w:p w14:paraId="779436A3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Interquartile range</w:t>
            </w:r>
          </w:p>
        </w:tc>
        <w:tc>
          <w:tcPr>
            <w:tcW w:w="1298" w:type="dxa"/>
            <w:shd w:val="clear" w:color="auto" w:fill="auto"/>
          </w:tcPr>
          <w:p w14:paraId="0C010C52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% Important or Very Important rating</w:t>
            </w:r>
          </w:p>
        </w:tc>
        <w:tc>
          <w:tcPr>
            <w:tcW w:w="1162" w:type="dxa"/>
            <w:shd w:val="clear" w:color="auto" w:fill="auto"/>
          </w:tcPr>
          <w:p w14:paraId="1F425811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Median</w:t>
            </w:r>
          </w:p>
        </w:tc>
        <w:tc>
          <w:tcPr>
            <w:tcW w:w="1488" w:type="dxa"/>
            <w:shd w:val="clear" w:color="auto" w:fill="auto"/>
          </w:tcPr>
          <w:p w14:paraId="4F395972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Interquartile range</w:t>
            </w:r>
          </w:p>
        </w:tc>
        <w:tc>
          <w:tcPr>
            <w:tcW w:w="1291" w:type="dxa"/>
            <w:shd w:val="clear" w:color="auto" w:fill="auto"/>
          </w:tcPr>
          <w:p w14:paraId="66293903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% Important or Very Important rating</w:t>
            </w:r>
          </w:p>
        </w:tc>
        <w:tc>
          <w:tcPr>
            <w:tcW w:w="1170" w:type="dxa"/>
            <w:shd w:val="clear" w:color="auto" w:fill="auto"/>
          </w:tcPr>
          <w:p w14:paraId="567D16AF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Median</w:t>
            </w:r>
          </w:p>
        </w:tc>
        <w:tc>
          <w:tcPr>
            <w:tcW w:w="1488" w:type="dxa"/>
            <w:shd w:val="clear" w:color="auto" w:fill="auto"/>
          </w:tcPr>
          <w:p w14:paraId="17DC1550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Interquartile range</w:t>
            </w:r>
          </w:p>
        </w:tc>
      </w:tr>
      <w:tr w:rsidR="00786419" w:rsidRPr="00786419" w14:paraId="7B202FAA" w14:textId="77777777" w:rsidTr="00972BE3">
        <w:tc>
          <w:tcPr>
            <w:tcW w:w="2181" w:type="dxa"/>
            <w:shd w:val="clear" w:color="auto" w:fill="auto"/>
          </w:tcPr>
          <w:p w14:paraId="00DCFD6B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.1 Leg strengthening</w:t>
            </w:r>
            <w:r w:rsidR="009456FE">
              <w:rPr>
                <w:rFonts w:cs="Arial"/>
                <w:sz w:val="22"/>
                <w:szCs w:val="22"/>
              </w:rPr>
              <w:t xml:space="preserve"> exercise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8F2AD4A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50EECB4C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3F9F8A0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57C4000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54291D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5E0E760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10192FA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1461B7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997AEF7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786419" w:rsidRPr="00786419" w14:paraId="1F4807E8" w14:textId="77777777" w:rsidTr="00972BE3">
        <w:tc>
          <w:tcPr>
            <w:tcW w:w="2181" w:type="dxa"/>
            <w:shd w:val="clear" w:color="auto" w:fill="auto"/>
          </w:tcPr>
          <w:p w14:paraId="1CD18937" w14:textId="77777777" w:rsidR="00C82E2A" w:rsidRPr="00786419" w:rsidRDefault="00C82E2A" w:rsidP="00786419">
            <w:pPr>
              <w:rPr>
                <w:rFonts w:cs="Arial"/>
                <w:i/>
                <w:sz w:val="22"/>
                <w:szCs w:val="22"/>
              </w:rPr>
            </w:pPr>
            <w:r w:rsidRPr="00786419">
              <w:rPr>
                <w:rFonts w:cs="Arial"/>
                <w:i/>
                <w:sz w:val="22"/>
                <w:szCs w:val="22"/>
              </w:rPr>
              <w:t>3.2 Arm strengthening</w:t>
            </w:r>
            <w:r w:rsidR="009456FE">
              <w:rPr>
                <w:rFonts w:cs="Arial"/>
                <w:i/>
                <w:sz w:val="22"/>
                <w:szCs w:val="22"/>
              </w:rPr>
              <w:t xml:space="preserve"> exercise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D89D19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1B3A095D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C85EC2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58C19D4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6BBE2CC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0F86774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25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14A5A196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134C62B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.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0A32ED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786419" w:rsidRPr="00786419" w14:paraId="597CFC1E" w14:textId="77777777" w:rsidTr="00972BE3">
        <w:tc>
          <w:tcPr>
            <w:tcW w:w="2181" w:type="dxa"/>
            <w:shd w:val="clear" w:color="auto" w:fill="auto"/>
          </w:tcPr>
          <w:p w14:paraId="29640C0D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.3 Leg flexibility</w:t>
            </w:r>
            <w:r w:rsidR="009456FE">
              <w:rPr>
                <w:rFonts w:cs="Arial"/>
                <w:sz w:val="22"/>
                <w:szCs w:val="22"/>
              </w:rPr>
              <w:t xml:space="preserve"> exercise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E2F0E1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6E3D3BA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E25B29C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4741CEC8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2A6ACC4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.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F3EBA71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74832F5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7BC99A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95EEB7D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786419" w:rsidRPr="00786419" w14:paraId="5E0929A6" w14:textId="77777777" w:rsidTr="00972BE3">
        <w:tc>
          <w:tcPr>
            <w:tcW w:w="2181" w:type="dxa"/>
            <w:shd w:val="clear" w:color="auto" w:fill="auto"/>
          </w:tcPr>
          <w:p w14:paraId="2AE0DF58" w14:textId="77777777" w:rsidR="00C82E2A" w:rsidRPr="00786419" w:rsidRDefault="00C82E2A" w:rsidP="00786419">
            <w:pPr>
              <w:rPr>
                <w:rFonts w:cs="Arial"/>
                <w:i/>
                <w:sz w:val="22"/>
                <w:szCs w:val="22"/>
              </w:rPr>
            </w:pPr>
            <w:r w:rsidRPr="00786419">
              <w:rPr>
                <w:rFonts w:cs="Arial"/>
                <w:i/>
                <w:sz w:val="22"/>
                <w:szCs w:val="22"/>
              </w:rPr>
              <w:t>3.4 Arm flexibility</w:t>
            </w:r>
            <w:r w:rsidR="009456FE">
              <w:rPr>
                <w:rFonts w:cs="Arial"/>
                <w:i/>
                <w:sz w:val="22"/>
                <w:szCs w:val="22"/>
              </w:rPr>
              <w:t xml:space="preserve"> exercise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FE501A6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5F7CE624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595CCB1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6EDA856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03DB2B7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9FDE3BB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.5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4C16613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19B49A1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D645B24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25</w:t>
            </w:r>
          </w:p>
        </w:tc>
      </w:tr>
      <w:tr w:rsidR="00786419" w:rsidRPr="00786419" w14:paraId="698B2928" w14:textId="77777777" w:rsidTr="00972BE3">
        <w:tc>
          <w:tcPr>
            <w:tcW w:w="2181" w:type="dxa"/>
            <w:shd w:val="clear" w:color="auto" w:fill="auto"/>
          </w:tcPr>
          <w:p w14:paraId="208FC0A4" w14:textId="77777777" w:rsidR="00C82E2A" w:rsidRPr="00786419" w:rsidRDefault="00C82E2A" w:rsidP="00786419">
            <w:pPr>
              <w:rPr>
                <w:rFonts w:cs="Arial"/>
                <w:i/>
                <w:sz w:val="22"/>
                <w:szCs w:val="22"/>
              </w:rPr>
            </w:pPr>
            <w:r w:rsidRPr="00786419">
              <w:rPr>
                <w:rFonts w:cs="Arial"/>
                <w:i/>
                <w:sz w:val="22"/>
                <w:szCs w:val="22"/>
              </w:rPr>
              <w:t>3.5 Torso flexibility</w:t>
            </w:r>
            <w:r w:rsidR="009456FE">
              <w:rPr>
                <w:rFonts w:cs="Arial"/>
                <w:i/>
                <w:sz w:val="22"/>
                <w:szCs w:val="22"/>
              </w:rPr>
              <w:t xml:space="preserve"> exercise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5DE064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71A4B70C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70F49F5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00952CED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5E9294E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CE291CC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6AFFF2E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815B5A5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3E66A5B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786419" w:rsidRPr="00786419" w14:paraId="527A29F1" w14:textId="77777777" w:rsidTr="00972BE3">
        <w:tc>
          <w:tcPr>
            <w:tcW w:w="2181" w:type="dxa"/>
            <w:shd w:val="clear" w:color="auto" w:fill="auto"/>
          </w:tcPr>
          <w:p w14:paraId="1AB6C65D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 xml:space="preserve">3.6 Balance </w:t>
            </w:r>
            <w:r w:rsidR="009456FE">
              <w:rPr>
                <w:rFonts w:cs="Arial"/>
                <w:sz w:val="22"/>
                <w:szCs w:val="22"/>
              </w:rPr>
              <w:t>exercise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0E4A7A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0F01025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4C3BEDD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547DF668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F62D09D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CEA1944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BD7ED7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5BEBF8E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1C7A10C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786419" w:rsidRPr="00786419" w14:paraId="45FB596E" w14:textId="77777777" w:rsidTr="00972BE3">
        <w:tc>
          <w:tcPr>
            <w:tcW w:w="2181" w:type="dxa"/>
            <w:shd w:val="clear" w:color="auto" w:fill="auto"/>
          </w:tcPr>
          <w:p w14:paraId="33A7E190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 xml:space="preserve">3.7 Functional movement </w:t>
            </w:r>
            <w:r w:rsidR="009456FE">
              <w:rPr>
                <w:rFonts w:cs="Arial"/>
                <w:sz w:val="22"/>
                <w:szCs w:val="22"/>
              </w:rPr>
              <w:t>exercise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A851113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6DECF5D8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6A0478C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3DE584E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9275600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51B028F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583E0981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EFF86BC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BE0B138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786419" w:rsidRPr="00786419" w14:paraId="3174937B" w14:textId="77777777" w:rsidTr="00972BE3">
        <w:tc>
          <w:tcPr>
            <w:tcW w:w="2181" w:type="dxa"/>
            <w:shd w:val="clear" w:color="auto" w:fill="auto"/>
          </w:tcPr>
          <w:p w14:paraId="56A2B19E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.8 Functional technique</w:t>
            </w:r>
            <w:r w:rsidR="009456FE">
              <w:rPr>
                <w:rFonts w:cs="Arial"/>
                <w:sz w:val="22"/>
                <w:szCs w:val="22"/>
              </w:rPr>
              <w:t xml:space="preserve"> exercise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A84E06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16A0A4E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BE23C0F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2126C9A4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8126946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55D945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120FEB3A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7BFD6F5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5A6220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786419" w:rsidRPr="00786419" w14:paraId="1E03CC5E" w14:textId="77777777" w:rsidTr="00972BE3">
        <w:tc>
          <w:tcPr>
            <w:tcW w:w="2181" w:type="dxa"/>
            <w:shd w:val="clear" w:color="auto" w:fill="auto"/>
          </w:tcPr>
          <w:p w14:paraId="604A91D9" w14:textId="77777777" w:rsidR="00C82E2A" w:rsidRPr="00786419" w:rsidRDefault="00C82E2A" w:rsidP="00786419">
            <w:pPr>
              <w:rPr>
                <w:rFonts w:cs="Arial"/>
                <w:i/>
                <w:sz w:val="22"/>
                <w:szCs w:val="22"/>
              </w:rPr>
            </w:pPr>
            <w:r w:rsidRPr="00786419">
              <w:rPr>
                <w:rFonts w:cs="Arial"/>
                <w:i/>
                <w:sz w:val="22"/>
                <w:szCs w:val="22"/>
              </w:rPr>
              <w:lastRenderedPageBreak/>
              <w:t>3.9 Warm-up</w:t>
            </w:r>
            <w:r w:rsidR="009456FE">
              <w:rPr>
                <w:rFonts w:cs="Arial"/>
                <w:i/>
                <w:sz w:val="22"/>
                <w:szCs w:val="22"/>
              </w:rPr>
              <w:t xml:space="preserve"> exercise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7CA2C91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121C7E6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A2948EB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4CDF5EF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04B5D1C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63FCF2A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68FB6FD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0FEBFC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80F4CD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786419" w:rsidRPr="00786419" w14:paraId="6ECA8D68" w14:textId="77777777" w:rsidTr="00972BE3">
        <w:tc>
          <w:tcPr>
            <w:tcW w:w="2181" w:type="dxa"/>
            <w:shd w:val="clear" w:color="auto" w:fill="auto"/>
          </w:tcPr>
          <w:p w14:paraId="12C3FA15" w14:textId="77777777" w:rsidR="00C82E2A" w:rsidRPr="00786419" w:rsidRDefault="00C82E2A" w:rsidP="00786419">
            <w:pPr>
              <w:rPr>
                <w:rFonts w:cs="Arial"/>
                <w:i/>
                <w:sz w:val="22"/>
                <w:szCs w:val="22"/>
              </w:rPr>
            </w:pPr>
            <w:r w:rsidRPr="00786419">
              <w:rPr>
                <w:rFonts w:cs="Arial"/>
                <w:i/>
                <w:sz w:val="22"/>
                <w:szCs w:val="22"/>
              </w:rPr>
              <w:t>3.10 Cool-down</w:t>
            </w:r>
            <w:r w:rsidR="009456FE">
              <w:rPr>
                <w:rFonts w:cs="Arial"/>
                <w:i/>
                <w:sz w:val="22"/>
                <w:szCs w:val="22"/>
              </w:rPr>
              <w:t xml:space="preserve"> exercise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35DB97F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3DA1E3A6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6A73F16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592BD20F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1266398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8C75F0A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5395CB8A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4AE485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D194DCE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786419" w:rsidRPr="00786419" w14:paraId="7362F677" w14:textId="77777777" w:rsidTr="00972BE3">
        <w:tc>
          <w:tcPr>
            <w:tcW w:w="2181" w:type="dxa"/>
            <w:shd w:val="clear" w:color="auto" w:fill="auto"/>
          </w:tcPr>
          <w:p w14:paraId="6B9FCA1C" w14:textId="77777777" w:rsidR="00C82E2A" w:rsidRPr="00786419" w:rsidRDefault="00C82E2A" w:rsidP="00786419">
            <w:pPr>
              <w:rPr>
                <w:rFonts w:cs="Arial"/>
                <w:i/>
                <w:sz w:val="22"/>
                <w:szCs w:val="22"/>
              </w:rPr>
            </w:pPr>
            <w:r w:rsidRPr="00786419">
              <w:rPr>
                <w:rFonts w:cs="Arial"/>
                <w:i/>
                <w:sz w:val="22"/>
                <w:szCs w:val="22"/>
              </w:rPr>
              <w:t>3.11 Cardiovascular</w:t>
            </w:r>
            <w:r w:rsidR="009456FE">
              <w:rPr>
                <w:rFonts w:cs="Arial"/>
                <w:i/>
                <w:sz w:val="22"/>
                <w:szCs w:val="22"/>
              </w:rPr>
              <w:t xml:space="preserve"> exercise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C1993C6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2C46F9A8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9E47D1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0D9EE99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4751037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9FBE23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F219EAA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7D094F6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7EF537F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.25</w:t>
            </w:r>
          </w:p>
        </w:tc>
      </w:tr>
      <w:tr w:rsidR="00786419" w:rsidRPr="00786419" w14:paraId="39CEA498" w14:textId="77777777" w:rsidTr="00972BE3">
        <w:tc>
          <w:tcPr>
            <w:tcW w:w="2181" w:type="dxa"/>
            <w:shd w:val="clear" w:color="auto" w:fill="auto"/>
          </w:tcPr>
          <w:p w14:paraId="36963070" w14:textId="77777777" w:rsidR="00C82E2A" w:rsidRPr="00786419" w:rsidRDefault="00C82E2A" w:rsidP="00786419">
            <w:pPr>
              <w:rPr>
                <w:rFonts w:cs="Arial"/>
                <w:i/>
                <w:sz w:val="22"/>
                <w:szCs w:val="22"/>
              </w:rPr>
            </w:pPr>
            <w:r w:rsidRPr="00786419">
              <w:rPr>
                <w:rFonts w:cs="Arial"/>
                <w:i/>
                <w:sz w:val="22"/>
                <w:szCs w:val="22"/>
              </w:rPr>
              <w:t>3.12 Core control</w:t>
            </w:r>
            <w:r w:rsidR="009456FE">
              <w:rPr>
                <w:rFonts w:cs="Arial"/>
                <w:i/>
                <w:sz w:val="22"/>
                <w:szCs w:val="22"/>
              </w:rPr>
              <w:t xml:space="preserve"> exercise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ACD003F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658F3645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221D68C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27309EC4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F4779E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41B7AD0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6D4361BD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D098A3E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2094CA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786419" w:rsidRPr="00786419" w14:paraId="37CD3ED5" w14:textId="77777777" w:rsidTr="00972BE3">
        <w:tc>
          <w:tcPr>
            <w:tcW w:w="2181" w:type="dxa"/>
            <w:shd w:val="clear" w:color="auto" w:fill="auto"/>
          </w:tcPr>
          <w:p w14:paraId="478D33B6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.13 Walking practice with walking aid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F05AB7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678F4EEA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FD355AC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698AB28D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8F0A9DC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3B12036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25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D2D6F71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31901E4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16A5861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786419" w:rsidRPr="00786419" w14:paraId="5B121550" w14:textId="77777777" w:rsidTr="00972BE3">
        <w:tc>
          <w:tcPr>
            <w:tcW w:w="2181" w:type="dxa"/>
            <w:shd w:val="clear" w:color="auto" w:fill="auto"/>
          </w:tcPr>
          <w:p w14:paraId="57F030B1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.14 Training on step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488E2C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0271868D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8438BEA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325B6EC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8B649F8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440A256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3EA07EC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E2D7C34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202A8CA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</w:tbl>
    <w:p w14:paraId="5FC88649" w14:textId="77777777" w:rsidR="00C82E2A" w:rsidRPr="00156DC7" w:rsidRDefault="00C82E2A" w:rsidP="00C82E2A">
      <w:pPr>
        <w:rPr>
          <w:rFonts w:cs="Arial"/>
        </w:rPr>
      </w:pPr>
    </w:p>
    <w:p w14:paraId="2AD491C3" w14:textId="77777777" w:rsidR="00A40E92" w:rsidRDefault="00A40E92" w:rsidP="0007368D">
      <w:r w:rsidRPr="00C82E2A">
        <w:rPr>
          <w:vertAlign w:val="superscript"/>
        </w:rPr>
        <w:t xml:space="preserve">a </w:t>
      </w:r>
      <w:r w:rsidRPr="00C82E2A">
        <w:t>Item</w:t>
      </w:r>
      <w:r>
        <w:t>s</w:t>
      </w:r>
      <w:r w:rsidRPr="00C82E2A">
        <w:t xml:space="preserve"> in italics did not reach consensus. Consensus was defined as at least 70% of respondents rating an item as ‘Important’ or ‘Very important’.</w:t>
      </w:r>
    </w:p>
    <w:p w14:paraId="37E8A741" w14:textId="77777777" w:rsidR="00972BE3" w:rsidRDefault="00972BE3">
      <w:pPr>
        <w:spacing w:before="0" w:after="160" w:line="259" w:lineRule="auto"/>
        <w:rPr>
          <w:rFonts w:eastAsiaTheme="majorEastAsia" w:cs="Arial"/>
          <w:b/>
          <w:color w:val="000000" w:themeColor="text1"/>
        </w:rPr>
      </w:pPr>
      <w:r>
        <w:rPr>
          <w:rFonts w:eastAsiaTheme="majorEastAsia" w:cs="Arial"/>
          <w:b/>
          <w:color w:val="000000" w:themeColor="text1"/>
        </w:rPr>
        <w:br w:type="page"/>
      </w:r>
    </w:p>
    <w:p w14:paraId="7365320A" w14:textId="77777777" w:rsidR="00C82E2A" w:rsidRDefault="00E27455" w:rsidP="00C82E2A">
      <w:pPr>
        <w:pStyle w:val="Heading2"/>
      </w:pPr>
      <w:r>
        <w:rPr>
          <w:rFonts w:cs="Arial"/>
          <w:szCs w:val="22"/>
        </w:rPr>
        <w:lastRenderedPageBreak/>
        <w:t xml:space="preserve">Supplementary Table </w:t>
      </w:r>
      <w:r w:rsidR="005F6551">
        <w:rPr>
          <w:rFonts w:cs="Arial"/>
          <w:szCs w:val="22"/>
        </w:rPr>
        <w:t>9</w:t>
      </w:r>
      <w:r>
        <w:rPr>
          <w:rFonts w:cs="Arial"/>
          <w:szCs w:val="22"/>
        </w:rPr>
        <w:t xml:space="preserve">: </w:t>
      </w:r>
      <w:r w:rsidR="00C82E2A">
        <w:t>Pre-operative total knee replacement exercise programme delivery: Round 1 importance ratings</w:t>
      </w:r>
    </w:p>
    <w:p w14:paraId="0C3DAA23" w14:textId="77777777" w:rsidR="00C82E2A" w:rsidRPr="00C82E2A" w:rsidRDefault="00C82E2A" w:rsidP="00C82E2A">
      <w:pPr>
        <w:rPr>
          <w:lang w:val="en-GB"/>
        </w:rPr>
      </w:pPr>
    </w:p>
    <w:tbl>
      <w:tblPr>
        <w:tblStyle w:val="TableGrid"/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163"/>
        <w:gridCol w:w="1231"/>
        <w:gridCol w:w="1164"/>
        <w:gridCol w:w="1488"/>
        <w:gridCol w:w="1298"/>
        <w:gridCol w:w="1164"/>
        <w:gridCol w:w="1488"/>
        <w:gridCol w:w="1292"/>
        <w:gridCol w:w="1172"/>
        <w:gridCol w:w="1488"/>
      </w:tblGrid>
      <w:tr w:rsidR="00BB1251" w:rsidRPr="00786419" w14:paraId="68D93B1D" w14:textId="77777777" w:rsidTr="00972BE3">
        <w:tc>
          <w:tcPr>
            <w:tcW w:w="2169" w:type="dxa"/>
            <w:vMerge w:val="restart"/>
            <w:shd w:val="clear" w:color="auto" w:fill="auto"/>
          </w:tcPr>
          <w:p w14:paraId="34B4C7F9" w14:textId="77777777" w:rsidR="00BB1251" w:rsidRPr="00786419" w:rsidRDefault="00BB1251" w:rsidP="00BB1251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 xml:space="preserve">Pre-operative total knee replacement </w:t>
            </w:r>
            <w:r>
              <w:rPr>
                <w:rFonts w:cs="Arial"/>
                <w:b/>
                <w:sz w:val="22"/>
                <w:szCs w:val="22"/>
              </w:rPr>
              <w:t xml:space="preserve">exercise programme delivery </w:t>
            </w:r>
            <w:r w:rsidRPr="00786419">
              <w:rPr>
                <w:rFonts w:cs="Arial"/>
                <w:b/>
                <w:sz w:val="22"/>
                <w:szCs w:val="22"/>
              </w:rPr>
              <w:t>item</w:t>
            </w:r>
            <w:r w:rsidRPr="00786419">
              <w:rPr>
                <w:rFonts w:cs="Arial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884" w:type="dxa"/>
            <w:gridSpan w:val="3"/>
            <w:shd w:val="clear" w:color="auto" w:fill="auto"/>
          </w:tcPr>
          <w:p w14:paraId="16686B55" w14:textId="77777777" w:rsidR="00BB1251" w:rsidRPr="00786419" w:rsidRDefault="00BB1251" w:rsidP="00BB1251">
            <w:pPr>
              <w:jc w:val="center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All p</w:t>
            </w:r>
            <w:r w:rsidRPr="00786419">
              <w:rPr>
                <w:rFonts w:cs="Arial"/>
                <w:b/>
                <w:sz w:val="22"/>
                <w:szCs w:val="22"/>
              </w:rPr>
              <w:t>anellists</w:t>
            </w:r>
            <w:r>
              <w:rPr>
                <w:rFonts w:cs="Arial"/>
                <w:b/>
                <w:sz w:val="22"/>
                <w:szCs w:val="22"/>
              </w:rPr>
              <w:t xml:space="preserve"> (n = 60)</w:t>
            </w:r>
          </w:p>
        </w:tc>
        <w:tc>
          <w:tcPr>
            <w:tcW w:w="3952" w:type="dxa"/>
            <w:gridSpan w:val="3"/>
            <w:shd w:val="clear" w:color="auto" w:fill="auto"/>
          </w:tcPr>
          <w:p w14:paraId="3EEA677B" w14:textId="77777777" w:rsidR="00BB1251" w:rsidRPr="00786419" w:rsidRDefault="00BB1251" w:rsidP="00BB1251">
            <w:pPr>
              <w:jc w:val="center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Patient p</w:t>
            </w:r>
            <w:r w:rsidRPr="00786419">
              <w:rPr>
                <w:rFonts w:cs="Arial"/>
                <w:b/>
                <w:sz w:val="22"/>
                <w:szCs w:val="22"/>
              </w:rPr>
              <w:t>anellists</w:t>
            </w:r>
            <w:r>
              <w:rPr>
                <w:rFonts w:cs="Arial"/>
                <w:b/>
                <w:sz w:val="22"/>
                <w:szCs w:val="22"/>
              </w:rPr>
              <w:t xml:space="preserve"> (n = 30)</w:t>
            </w:r>
          </w:p>
        </w:tc>
        <w:tc>
          <w:tcPr>
            <w:tcW w:w="3953" w:type="dxa"/>
            <w:gridSpan w:val="3"/>
            <w:shd w:val="clear" w:color="auto" w:fill="auto"/>
          </w:tcPr>
          <w:p w14:paraId="4190BE16" w14:textId="77777777" w:rsidR="00BB1251" w:rsidRPr="00786419" w:rsidRDefault="00BB1251" w:rsidP="00BB1251">
            <w:pPr>
              <w:jc w:val="center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Professional p</w:t>
            </w:r>
            <w:r w:rsidRPr="00786419">
              <w:rPr>
                <w:rFonts w:cs="Arial"/>
                <w:b/>
                <w:sz w:val="22"/>
                <w:szCs w:val="22"/>
              </w:rPr>
              <w:t>anellists</w:t>
            </w:r>
            <w:r>
              <w:rPr>
                <w:rFonts w:cs="Arial"/>
                <w:b/>
                <w:sz w:val="22"/>
                <w:szCs w:val="22"/>
              </w:rPr>
              <w:t xml:space="preserve"> (n = 30)</w:t>
            </w:r>
          </w:p>
        </w:tc>
      </w:tr>
      <w:tr w:rsidR="00811C99" w:rsidRPr="00786419" w14:paraId="26B4AADC" w14:textId="77777777" w:rsidTr="00972BE3">
        <w:tc>
          <w:tcPr>
            <w:tcW w:w="2169" w:type="dxa"/>
            <w:vMerge/>
            <w:shd w:val="clear" w:color="auto" w:fill="auto"/>
          </w:tcPr>
          <w:p w14:paraId="70BDC1AA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231" w:type="dxa"/>
            <w:shd w:val="clear" w:color="auto" w:fill="auto"/>
          </w:tcPr>
          <w:p w14:paraId="3ABB99CF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% Important or Very Important rating</w:t>
            </w:r>
          </w:p>
        </w:tc>
        <w:tc>
          <w:tcPr>
            <w:tcW w:w="1165" w:type="dxa"/>
            <w:shd w:val="clear" w:color="auto" w:fill="auto"/>
          </w:tcPr>
          <w:p w14:paraId="4A086833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Median</w:t>
            </w:r>
          </w:p>
        </w:tc>
        <w:tc>
          <w:tcPr>
            <w:tcW w:w="1488" w:type="dxa"/>
            <w:shd w:val="clear" w:color="auto" w:fill="auto"/>
          </w:tcPr>
          <w:p w14:paraId="3F9249BD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Interquartile range</w:t>
            </w:r>
          </w:p>
        </w:tc>
        <w:tc>
          <w:tcPr>
            <w:tcW w:w="1299" w:type="dxa"/>
            <w:shd w:val="clear" w:color="auto" w:fill="auto"/>
          </w:tcPr>
          <w:p w14:paraId="6A23B000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% Important or Very Important rating</w:t>
            </w:r>
          </w:p>
        </w:tc>
        <w:tc>
          <w:tcPr>
            <w:tcW w:w="1165" w:type="dxa"/>
            <w:shd w:val="clear" w:color="auto" w:fill="auto"/>
          </w:tcPr>
          <w:p w14:paraId="7623CFC1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Median</w:t>
            </w:r>
          </w:p>
        </w:tc>
        <w:tc>
          <w:tcPr>
            <w:tcW w:w="1488" w:type="dxa"/>
            <w:shd w:val="clear" w:color="auto" w:fill="auto"/>
          </w:tcPr>
          <w:p w14:paraId="56E6248F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Interquartile range</w:t>
            </w:r>
          </w:p>
        </w:tc>
        <w:tc>
          <w:tcPr>
            <w:tcW w:w="1292" w:type="dxa"/>
            <w:shd w:val="clear" w:color="auto" w:fill="auto"/>
          </w:tcPr>
          <w:p w14:paraId="56156F1E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% Important or Very Important rating</w:t>
            </w:r>
          </w:p>
        </w:tc>
        <w:tc>
          <w:tcPr>
            <w:tcW w:w="1173" w:type="dxa"/>
            <w:shd w:val="clear" w:color="auto" w:fill="auto"/>
          </w:tcPr>
          <w:p w14:paraId="0F54C4B1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Median</w:t>
            </w:r>
          </w:p>
        </w:tc>
        <w:tc>
          <w:tcPr>
            <w:tcW w:w="1488" w:type="dxa"/>
            <w:shd w:val="clear" w:color="auto" w:fill="auto"/>
          </w:tcPr>
          <w:p w14:paraId="420A7844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Interquartile range</w:t>
            </w:r>
          </w:p>
        </w:tc>
      </w:tr>
      <w:tr w:rsidR="00811C99" w:rsidRPr="00786419" w14:paraId="6035F4A8" w14:textId="77777777" w:rsidTr="00972BE3">
        <w:tc>
          <w:tcPr>
            <w:tcW w:w="2169" w:type="dxa"/>
            <w:shd w:val="clear" w:color="auto" w:fill="auto"/>
          </w:tcPr>
          <w:p w14:paraId="7C0B91CF" w14:textId="77777777" w:rsidR="00C82E2A" w:rsidRPr="00786419" w:rsidRDefault="00811C99" w:rsidP="00786419">
            <w:pPr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4.1.1 Delivered using an i</w:t>
            </w:r>
            <w:r w:rsidR="00C82E2A" w:rsidRPr="00786419">
              <w:rPr>
                <w:rFonts w:cs="Arial"/>
                <w:i/>
                <w:sz w:val="22"/>
                <w:szCs w:val="22"/>
              </w:rPr>
              <w:t>ndividual instruction session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2E5B4DF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2158C6D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5D0512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03C5864F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4BBE28F7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9366245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25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1664E967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385AE351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.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1CF7E88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811C99" w:rsidRPr="00786419" w14:paraId="16543887" w14:textId="77777777" w:rsidTr="00972BE3">
        <w:tc>
          <w:tcPr>
            <w:tcW w:w="2169" w:type="dxa"/>
            <w:shd w:val="clear" w:color="auto" w:fill="auto"/>
          </w:tcPr>
          <w:p w14:paraId="10F7B54A" w14:textId="77777777" w:rsidR="00C82E2A" w:rsidRPr="00786419" w:rsidRDefault="00811C99" w:rsidP="00786419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1.2 Delivered using s</w:t>
            </w:r>
            <w:r w:rsidR="00C82E2A" w:rsidRPr="00786419">
              <w:rPr>
                <w:rFonts w:cs="Arial"/>
                <w:sz w:val="22"/>
                <w:szCs w:val="22"/>
              </w:rPr>
              <w:t>upervised exercise session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9F28CB6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390CD7C4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CBE5624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6CFB780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06393D74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CF73D91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.25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1401C6E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23379276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5FA81D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25</w:t>
            </w:r>
          </w:p>
        </w:tc>
      </w:tr>
      <w:tr w:rsidR="00811C99" w:rsidRPr="00786419" w14:paraId="7F989FE2" w14:textId="77777777" w:rsidTr="00972BE3">
        <w:tc>
          <w:tcPr>
            <w:tcW w:w="2169" w:type="dxa"/>
            <w:shd w:val="clear" w:color="auto" w:fill="auto"/>
          </w:tcPr>
          <w:p w14:paraId="38094C97" w14:textId="77777777" w:rsidR="00C82E2A" w:rsidRPr="00786419" w:rsidRDefault="00811C99" w:rsidP="00786419">
            <w:pPr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4.1.3 Delivered using u</w:t>
            </w:r>
            <w:r w:rsidR="00C82E2A" w:rsidRPr="00786419">
              <w:rPr>
                <w:rFonts w:cs="Arial"/>
                <w:i/>
                <w:sz w:val="22"/>
                <w:szCs w:val="22"/>
              </w:rPr>
              <w:t>nsupervised exercise session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7CC0383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48AF9D71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437E4A0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3F4A892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297D158F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.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EB0C7BF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1EEBB817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54020BB1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D876E1F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811C99" w:rsidRPr="00786419" w14:paraId="470104D8" w14:textId="77777777" w:rsidTr="00972BE3">
        <w:tc>
          <w:tcPr>
            <w:tcW w:w="2169" w:type="dxa"/>
            <w:shd w:val="clear" w:color="auto" w:fill="auto"/>
          </w:tcPr>
          <w:p w14:paraId="1D3A8E6D" w14:textId="77777777" w:rsidR="00C82E2A" w:rsidRPr="00786419" w:rsidRDefault="00811C99" w:rsidP="00786419">
            <w:pPr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4.1.4 Delivered using t</w:t>
            </w:r>
            <w:r w:rsidR="00C82E2A" w:rsidRPr="00786419">
              <w:rPr>
                <w:rFonts w:cs="Arial"/>
                <w:i/>
                <w:sz w:val="22"/>
                <w:szCs w:val="22"/>
              </w:rPr>
              <w:t>elephone</w:t>
            </w:r>
            <w:r>
              <w:rPr>
                <w:rFonts w:cs="Arial"/>
                <w:i/>
                <w:sz w:val="22"/>
                <w:szCs w:val="22"/>
              </w:rPr>
              <w:t>-</w:t>
            </w:r>
            <w:r w:rsidR="00C82E2A" w:rsidRPr="00786419">
              <w:rPr>
                <w:rFonts w:cs="Arial"/>
                <w:i/>
                <w:sz w:val="22"/>
                <w:szCs w:val="22"/>
              </w:rPr>
              <w:t xml:space="preserve"> delivered session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A769FA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63D86C8A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2.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0C8C8EC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31D0B098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2E138D2A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F1B505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15E63E7D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3CF7FC9B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0A28CD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811C99" w:rsidRPr="00786419" w14:paraId="1E3F1B4F" w14:textId="77777777" w:rsidTr="00972BE3">
        <w:tc>
          <w:tcPr>
            <w:tcW w:w="2169" w:type="dxa"/>
            <w:shd w:val="clear" w:color="auto" w:fill="auto"/>
          </w:tcPr>
          <w:p w14:paraId="0D23A0EC" w14:textId="77777777" w:rsidR="00C82E2A" w:rsidRPr="00786419" w:rsidRDefault="00811C99" w:rsidP="00786419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1.5 Delivered using a b</w:t>
            </w:r>
            <w:r w:rsidR="00C82E2A" w:rsidRPr="00786419">
              <w:rPr>
                <w:rFonts w:cs="Arial"/>
                <w:sz w:val="22"/>
                <w:szCs w:val="22"/>
              </w:rPr>
              <w:t>ooklet or other written format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AE13808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1D2F4A86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A4AB25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5EA7E41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69E6C45C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507F47B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2D3B0493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4C2B58D6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5FBF6FD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811C99" w:rsidRPr="00786419" w14:paraId="6F978912" w14:textId="77777777" w:rsidTr="00972BE3">
        <w:tc>
          <w:tcPr>
            <w:tcW w:w="2169" w:type="dxa"/>
            <w:shd w:val="clear" w:color="auto" w:fill="auto"/>
          </w:tcPr>
          <w:p w14:paraId="76075F8A" w14:textId="77777777" w:rsidR="00C82E2A" w:rsidRPr="00786419" w:rsidRDefault="00811C99" w:rsidP="00786419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2 Delivered using a c</w:t>
            </w:r>
            <w:r w:rsidR="00C82E2A" w:rsidRPr="00786419">
              <w:rPr>
                <w:rFonts w:cs="Arial"/>
                <w:sz w:val="22"/>
                <w:szCs w:val="22"/>
              </w:rPr>
              <w:t>ombination of more than one format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3E93A08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7563F2FC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66DA296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070323D8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1E82D6A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C71C5EC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53C2AEDF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6EBB8D6E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C2DAECC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811C99" w:rsidRPr="00786419" w14:paraId="22AECBEA" w14:textId="77777777" w:rsidTr="00972BE3">
        <w:tc>
          <w:tcPr>
            <w:tcW w:w="2169" w:type="dxa"/>
            <w:shd w:val="clear" w:color="auto" w:fill="auto"/>
          </w:tcPr>
          <w:p w14:paraId="237263E3" w14:textId="77777777" w:rsidR="00C82E2A" w:rsidRPr="00786419" w:rsidRDefault="00811C99" w:rsidP="00786419">
            <w:pPr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lastRenderedPageBreak/>
              <w:t>4.3.1 Take place in the p</w:t>
            </w:r>
            <w:r w:rsidR="00C82E2A" w:rsidRPr="00786419">
              <w:rPr>
                <w:rFonts w:cs="Arial"/>
                <w:i/>
                <w:sz w:val="22"/>
                <w:szCs w:val="22"/>
              </w:rPr>
              <w:t>atient’s own hom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66EC81D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12FFF9C6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11DD08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6FD4F22D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575B9837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FEB62B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34365C5F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24827F5B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D5C8D8A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</w:tr>
      <w:tr w:rsidR="00811C99" w:rsidRPr="00786419" w14:paraId="726BAA3B" w14:textId="77777777" w:rsidTr="00972BE3">
        <w:tc>
          <w:tcPr>
            <w:tcW w:w="2169" w:type="dxa"/>
            <w:shd w:val="clear" w:color="auto" w:fill="auto"/>
          </w:tcPr>
          <w:p w14:paraId="26D18F40" w14:textId="77777777" w:rsidR="00C82E2A" w:rsidRPr="00786419" w:rsidRDefault="00811C99" w:rsidP="00786419">
            <w:pPr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4.3.2 Take place in a c</w:t>
            </w:r>
            <w:r w:rsidR="00C82E2A" w:rsidRPr="00786419">
              <w:rPr>
                <w:rFonts w:cs="Arial"/>
                <w:i/>
                <w:sz w:val="22"/>
                <w:szCs w:val="22"/>
              </w:rPr>
              <w:t>linical setting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071496A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251A461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BFEDCDA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7B6B9FD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6AE0C71C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C4377AE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53532773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381D4D6E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73048F4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811C99" w:rsidRPr="00786419" w14:paraId="497D2E2D" w14:textId="77777777" w:rsidTr="00972BE3">
        <w:tc>
          <w:tcPr>
            <w:tcW w:w="2169" w:type="dxa"/>
            <w:shd w:val="clear" w:color="auto" w:fill="auto"/>
          </w:tcPr>
          <w:p w14:paraId="276E815C" w14:textId="77777777" w:rsidR="00C82E2A" w:rsidRPr="00786419" w:rsidRDefault="00811C99" w:rsidP="00786419">
            <w:pPr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4.3.3 Take place in a c</w:t>
            </w:r>
            <w:r w:rsidR="00C82E2A" w:rsidRPr="00786419">
              <w:rPr>
                <w:rFonts w:cs="Arial"/>
                <w:i/>
                <w:sz w:val="22"/>
                <w:szCs w:val="22"/>
              </w:rPr>
              <w:t>ommunity setting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5657DDD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319A6027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A677BFB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3F0C0E6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4C920E97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A468A07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1F29F9D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2862C25D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FC73D07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811C99" w:rsidRPr="00786419" w14:paraId="39FF31ED" w14:textId="77777777" w:rsidTr="00972BE3">
        <w:tc>
          <w:tcPr>
            <w:tcW w:w="2169" w:type="dxa"/>
            <w:shd w:val="clear" w:color="auto" w:fill="auto"/>
          </w:tcPr>
          <w:p w14:paraId="62615F45" w14:textId="77777777" w:rsidR="00C82E2A" w:rsidRPr="00786419" w:rsidRDefault="00811C99" w:rsidP="00786419">
            <w:pPr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4.4.1 Include h</w:t>
            </w:r>
            <w:r w:rsidR="00C82E2A" w:rsidRPr="00786419">
              <w:rPr>
                <w:rFonts w:cs="Arial"/>
                <w:i/>
                <w:sz w:val="22"/>
                <w:szCs w:val="22"/>
              </w:rPr>
              <w:t>igh intensity</w:t>
            </w:r>
            <w:r>
              <w:rPr>
                <w:rFonts w:cs="Arial"/>
                <w:i/>
                <w:sz w:val="22"/>
                <w:szCs w:val="22"/>
              </w:rPr>
              <w:t xml:space="preserve"> exercise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C90BB9F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677AAFA1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8B0B0C4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5D7A4404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36902E1D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.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445CE26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150269D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18A21A85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DE01E8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811C99" w:rsidRPr="00786419" w14:paraId="7BEB2678" w14:textId="77777777" w:rsidTr="00972BE3">
        <w:tc>
          <w:tcPr>
            <w:tcW w:w="2169" w:type="dxa"/>
            <w:shd w:val="clear" w:color="auto" w:fill="auto"/>
          </w:tcPr>
          <w:p w14:paraId="0E2B1CA1" w14:textId="77777777" w:rsidR="00C82E2A" w:rsidRPr="00786419" w:rsidRDefault="00811C99" w:rsidP="00786419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4.2 Include l</w:t>
            </w:r>
            <w:r w:rsidR="00C82E2A" w:rsidRPr="00786419">
              <w:rPr>
                <w:rFonts w:cs="Arial"/>
                <w:sz w:val="22"/>
                <w:szCs w:val="22"/>
              </w:rPr>
              <w:t>ow to moderate intensity</w:t>
            </w:r>
            <w:r>
              <w:rPr>
                <w:rFonts w:cs="Arial"/>
                <w:sz w:val="22"/>
                <w:szCs w:val="22"/>
              </w:rPr>
              <w:t xml:space="preserve"> exercise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6F6039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46F3723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470BB90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.75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73D83D28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49AF0A10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B21DC41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3D0B9EA7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01D23BDF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94F8D4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</w:tr>
      <w:tr w:rsidR="00811C99" w:rsidRPr="00786419" w14:paraId="64A041DB" w14:textId="77777777" w:rsidTr="00972BE3">
        <w:tc>
          <w:tcPr>
            <w:tcW w:w="2169" w:type="dxa"/>
            <w:shd w:val="clear" w:color="auto" w:fill="auto"/>
          </w:tcPr>
          <w:p w14:paraId="072FC65A" w14:textId="77777777" w:rsidR="00C82E2A" w:rsidRPr="00786419" w:rsidRDefault="00C82E2A" w:rsidP="009C3CCF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.5 Tailored to</w:t>
            </w:r>
            <w:r w:rsidR="00811C99">
              <w:rPr>
                <w:rFonts w:cs="Arial"/>
                <w:sz w:val="22"/>
                <w:szCs w:val="22"/>
              </w:rPr>
              <w:t xml:space="preserve"> the patient’s</w:t>
            </w:r>
            <w:r w:rsidRPr="00786419">
              <w:rPr>
                <w:rFonts w:cs="Arial"/>
                <w:sz w:val="22"/>
                <w:szCs w:val="22"/>
              </w:rPr>
              <w:t xml:space="preserve"> ability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ED92EC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7CE572F1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9778D27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4A6EBF8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15B7486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361A2DC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43B1AD0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12480751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04D681E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811C99" w:rsidRPr="00786419" w14:paraId="389D016A" w14:textId="77777777" w:rsidTr="00972BE3">
        <w:tc>
          <w:tcPr>
            <w:tcW w:w="2169" w:type="dxa"/>
            <w:shd w:val="clear" w:color="auto" w:fill="auto"/>
          </w:tcPr>
          <w:p w14:paraId="730B4B3E" w14:textId="77777777" w:rsidR="00C82E2A" w:rsidRPr="00786419" w:rsidRDefault="00811C99" w:rsidP="00786419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6 Be p</w:t>
            </w:r>
            <w:r w:rsidR="00C82E2A" w:rsidRPr="00786419">
              <w:rPr>
                <w:rFonts w:cs="Arial"/>
                <w:sz w:val="22"/>
                <w:szCs w:val="22"/>
              </w:rPr>
              <w:t>rogressiv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3527DD1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5EB16ACE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75B3D4C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624B6BF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027AD1E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CD28014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.25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728842DA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70798FE4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29210D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811C99" w:rsidRPr="00786419" w14:paraId="3D147308" w14:textId="77777777" w:rsidTr="00972BE3">
        <w:tc>
          <w:tcPr>
            <w:tcW w:w="2169" w:type="dxa"/>
            <w:shd w:val="clear" w:color="auto" w:fill="auto"/>
          </w:tcPr>
          <w:p w14:paraId="7A4C1C45" w14:textId="77777777" w:rsidR="00C82E2A" w:rsidRPr="00786419" w:rsidRDefault="00C82E2A" w:rsidP="009C3CCF">
            <w:pPr>
              <w:rPr>
                <w:rFonts w:cs="Arial"/>
                <w:i/>
                <w:sz w:val="22"/>
                <w:szCs w:val="22"/>
              </w:rPr>
            </w:pPr>
            <w:r w:rsidRPr="00786419">
              <w:rPr>
                <w:rFonts w:cs="Arial"/>
                <w:i/>
                <w:sz w:val="22"/>
                <w:szCs w:val="22"/>
              </w:rPr>
              <w:t xml:space="preserve">4.7 </w:t>
            </w:r>
            <w:r w:rsidR="009C3CCF">
              <w:rPr>
                <w:rFonts w:cs="Arial"/>
                <w:i/>
                <w:sz w:val="22"/>
                <w:szCs w:val="22"/>
              </w:rPr>
              <w:t>Each session should last a minimum of</w:t>
            </w:r>
            <w:r w:rsidRPr="00786419">
              <w:rPr>
                <w:rFonts w:cs="Arial"/>
                <w:i/>
                <w:sz w:val="22"/>
                <w:szCs w:val="22"/>
              </w:rPr>
              <w:t xml:space="preserve"> 15 minutes</w:t>
            </w:r>
            <w:r w:rsidR="009C3CCF">
              <w:rPr>
                <w:rFonts w:cs="Arial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4E56EF6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00DEC2CA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CE376AD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3D4CCD0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46614BA5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D9FE03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19689D2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5D62BE55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02CADCE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2</w:t>
            </w:r>
          </w:p>
        </w:tc>
      </w:tr>
      <w:tr w:rsidR="00811C99" w:rsidRPr="00786419" w14:paraId="3E17F9F2" w14:textId="77777777" w:rsidTr="00972BE3">
        <w:tc>
          <w:tcPr>
            <w:tcW w:w="2169" w:type="dxa"/>
            <w:shd w:val="clear" w:color="auto" w:fill="auto"/>
          </w:tcPr>
          <w:p w14:paraId="548DC06A" w14:textId="77777777" w:rsidR="00C82E2A" w:rsidRPr="00786419" w:rsidRDefault="00811C99" w:rsidP="00CC3AD4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8 Involve a m</w:t>
            </w:r>
            <w:r w:rsidR="00C82E2A" w:rsidRPr="00786419">
              <w:rPr>
                <w:rFonts w:cs="Arial"/>
                <w:sz w:val="22"/>
                <w:szCs w:val="22"/>
              </w:rPr>
              <w:t xml:space="preserve">inimum of </w:t>
            </w:r>
            <w:r w:rsidR="00CC3AD4">
              <w:rPr>
                <w:rFonts w:cs="Arial"/>
                <w:sz w:val="22"/>
                <w:szCs w:val="22"/>
              </w:rPr>
              <w:t>2</w:t>
            </w:r>
            <w:r w:rsidR="00C82E2A" w:rsidRPr="00786419">
              <w:rPr>
                <w:rFonts w:cs="Arial"/>
                <w:sz w:val="22"/>
                <w:szCs w:val="22"/>
              </w:rPr>
              <w:t xml:space="preserve"> sessions per week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D1B796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020E190D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1E3C204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4996F96F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3FEBE9F8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87BB658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1D0F335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6B31ADF4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BEB5490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811C99" w:rsidRPr="00786419" w14:paraId="51401711" w14:textId="77777777" w:rsidTr="00972BE3">
        <w:tc>
          <w:tcPr>
            <w:tcW w:w="2169" w:type="dxa"/>
            <w:shd w:val="clear" w:color="auto" w:fill="auto"/>
          </w:tcPr>
          <w:p w14:paraId="38DC8677" w14:textId="77777777" w:rsidR="00C82E2A" w:rsidRPr="00786419" w:rsidRDefault="00C82E2A" w:rsidP="00CC3AD4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 xml:space="preserve">4.9 </w:t>
            </w:r>
            <w:r w:rsidR="00811C99">
              <w:rPr>
                <w:rFonts w:cs="Arial"/>
                <w:sz w:val="22"/>
                <w:szCs w:val="22"/>
              </w:rPr>
              <w:t>Ideally be performed for  m</w:t>
            </w:r>
            <w:r w:rsidRPr="00786419">
              <w:rPr>
                <w:rFonts w:cs="Arial"/>
                <w:sz w:val="22"/>
                <w:szCs w:val="22"/>
              </w:rPr>
              <w:t xml:space="preserve">inimum of </w:t>
            </w:r>
            <w:r w:rsidR="00CC3AD4">
              <w:rPr>
                <w:rFonts w:cs="Arial"/>
                <w:sz w:val="22"/>
                <w:szCs w:val="22"/>
              </w:rPr>
              <w:t>6</w:t>
            </w:r>
            <w:r w:rsidRPr="00786419">
              <w:rPr>
                <w:rFonts w:cs="Arial"/>
                <w:sz w:val="22"/>
                <w:szCs w:val="22"/>
              </w:rPr>
              <w:t xml:space="preserve"> week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F1F5CF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713F6D56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9528031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5D0CACB1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4A49FAC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326CDDC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25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52B4266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6432CB3C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BAB9A0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</w:tbl>
    <w:p w14:paraId="22C1C6F0" w14:textId="77777777" w:rsidR="00A40E92" w:rsidRDefault="00A40E92" w:rsidP="0007368D">
      <w:r w:rsidRPr="00C82E2A">
        <w:rPr>
          <w:vertAlign w:val="superscript"/>
        </w:rPr>
        <w:lastRenderedPageBreak/>
        <w:t xml:space="preserve">a </w:t>
      </w:r>
      <w:r w:rsidRPr="00C82E2A">
        <w:t>Item</w:t>
      </w:r>
      <w:r>
        <w:t>s</w:t>
      </w:r>
      <w:r w:rsidRPr="00C82E2A">
        <w:t xml:space="preserve"> in italics did not reach consensus. Consensus was defined as at least 70% of respondents rating an item as ‘Important’ or ‘Very important’.</w:t>
      </w:r>
    </w:p>
    <w:p w14:paraId="7EF99DE8" w14:textId="77777777" w:rsidR="00AE6368" w:rsidRDefault="00AE6368" w:rsidP="0007368D">
      <w:r>
        <w:t>Additional Files 2 and 7 provide the exact wording of each item.</w:t>
      </w:r>
    </w:p>
    <w:p w14:paraId="492BBA60" w14:textId="77777777" w:rsidR="00C82E2A" w:rsidRDefault="00C82E2A" w:rsidP="0007368D">
      <w:pPr>
        <w:rPr>
          <w:rFonts w:eastAsiaTheme="majorEastAsia" w:cs="Arial"/>
          <w:b/>
          <w:color w:val="000000" w:themeColor="text1"/>
        </w:rPr>
      </w:pPr>
      <w:r>
        <w:rPr>
          <w:rFonts w:cs="Arial"/>
        </w:rPr>
        <w:br w:type="page"/>
      </w:r>
    </w:p>
    <w:p w14:paraId="2D99E0B3" w14:textId="77777777" w:rsidR="00C82E2A" w:rsidRDefault="00E27455" w:rsidP="00C82E2A">
      <w:pPr>
        <w:pStyle w:val="Heading2"/>
      </w:pPr>
      <w:r>
        <w:rPr>
          <w:rFonts w:cs="Arial"/>
          <w:szCs w:val="22"/>
        </w:rPr>
        <w:lastRenderedPageBreak/>
        <w:t xml:space="preserve">Supplementary Table </w:t>
      </w:r>
      <w:r w:rsidR="005F6551">
        <w:rPr>
          <w:rFonts w:cs="Arial"/>
          <w:szCs w:val="22"/>
        </w:rPr>
        <w:t>10</w:t>
      </w:r>
      <w:r>
        <w:rPr>
          <w:rFonts w:cs="Arial"/>
          <w:szCs w:val="22"/>
        </w:rPr>
        <w:t xml:space="preserve">: </w:t>
      </w:r>
      <w:r w:rsidR="00C82E2A">
        <w:t>Other pre-operative total knee replacement treatments: Round 1 importance ratings</w:t>
      </w:r>
    </w:p>
    <w:p w14:paraId="034DF51E" w14:textId="77777777" w:rsidR="00C82E2A" w:rsidRPr="00C82E2A" w:rsidRDefault="00C82E2A" w:rsidP="00C82E2A">
      <w:pPr>
        <w:rPr>
          <w:lang w:val="en-GB"/>
        </w:rPr>
      </w:pPr>
    </w:p>
    <w:tbl>
      <w:tblPr>
        <w:tblStyle w:val="TableGrid"/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199"/>
        <w:gridCol w:w="1231"/>
        <w:gridCol w:w="1154"/>
        <w:gridCol w:w="1488"/>
        <w:gridCol w:w="1295"/>
        <w:gridCol w:w="1155"/>
        <w:gridCol w:w="1488"/>
        <w:gridCol w:w="1288"/>
        <w:gridCol w:w="1162"/>
        <w:gridCol w:w="1488"/>
      </w:tblGrid>
      <w:tr w:rsidR="00BB1251" w:rsidRPr="00786419" w14:paraId="72CAC95C" w14:textId="77777777" w:rsidTr="0095366A">
        <w:tc>
          <w:tcPr>
            <w:tcW w:w="2263" w:type="dxa"/>
            <w:vMerge w:val="restart"/>
            <w:shd w:val="clear" w:color="auto" w:fill="auto"/>
          </w:tcPr>
          <w:p w14:paraId="60C13B51" w14:textId="77777777" w:rsidR="00BB1251" w:rsidRPr="00786419" w:rsidRDefault="00BB1251" w:rsidP="00BB1251">
            <w:pPr>
              <w:jc w:val="center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Other                     p</w:t>
            </w:r>
            <w:r w:rsidRPr="00786419">
              <w:rPr>
                <w:rFonts w:cs="Arial"/>
                <w:b/>
                <w:sz w:val="22"/>
                <w:szCs w:val="22"/>
              </w:rPr>
              <w:t xml:space="preserve">re-operative total knee replacement </w:t>
            </w:r>
            <w:r>
              <w:rPr>
                <w:rFonts w:cs="Arial"/>
                <w:b/>
                <w:sz w:val="22"/>
                <w:szCs w:val="22"/>
              </w:rPr>
              <w:t xml:space="preserve">treatment </w:t>
            </w:r>
            <w:r w:rsidRPr="00786419">
              <w:rPr>
                <w:rFonts w:cs="Arial"/>
                <w:b/>
                <w:sz w:val="22"/>
                <w:szCs w:val="22"/>
              </w:rPr>
              <w:t>item</w:t>
            </w:r>
            <w:r w:rsidRPr="00786419">
              <w:rPr>
                <w:rFonts w:cs="Arial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749" w:type="dxa"/>
            <w:gridSpan w:val="3"/>
            <w:shd w:val="clear" w:color="auto" w:fill="auto"/>
          </w:tcPr>
          <w:p w14:paraId="700D6DD7" w14:textId="77777777" w:rsidR="00BB1251" w:rsidRPr="00786419" w:rsidRDefault="00BB1251" w:rsidP="00BB1251">
            <w:pPr>
              <w:jc w:val="center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All p</w:t>
            </w:r>
            <w:r w:rsidRPr="00786419">
              <w:rPr>
                <w:rFonts w:cs="Arial"/>
                <w:b/>
                <w:sz w:val="22"/>
                <w:szCs w:val="22"/>
              </w:rPr>
              <w:t>anellists</w:t>
            </w:r>
            <w:r>
              <w:rPr>
                <w:rFonts w:cs="Arial"/>
                <w:b/>
                <w:sz w:val="22"/>
                <w:szCs w:val="22"/>
              </w:rPr>
              <w:t xml:space="preserve"> (n = 60)</w:t>
            </w:r>
          </w:p>
        </w:tc>
        <w:tc>
          <w:tcPr>
            <w:tcW w:w="3968" w:type="dxa"/>
            <w:gridSpan w:val="3"/>
            <w:shd w:val="clear" w:color="auto" w:fill="auto"/>
          </w:tcPr>
          <w:p w14:paraId="4E3BB2A9" w14:textId="77777777" w:rsidR="00BB1251" w:rsidRPr="00786419" w:rsidRDefault="00BB1251" w:rsidP="00BB1251">
            <w:pPr>
              <w:jc w:val="center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Patient p</w:t>
            </w:r>
            <w:r w:rsidRPr="00786419">
              <w:rPr>
                <w:rFonts w:cs="Arial"/>
                <w:b/>
                <w:sz w:val="22"/>
                <w:szCs w:val="22"/>
              </w:rPr>
              <w:t>anellists</w:t>
            </w:r>
            <w:r>
              <w:rPr>
                <w:rFonts w:cs="Arial"/>
                <w:b/>
                <w:sz w:val="22"/>
                <w:szCs w:val="22"/>
              </w:rPr>
              <w:t xml:space="preserve"> (n = 30)</w:t>
            </w:r>
          </w:p>
        </w:tc>
        <w:tc>
          <w:tcPr>
            <w:tcW w:w="3968" w:type="dxa"/>
            <w:gridSpan w:val="3"/>
            <w:shd w:val="clear" w:color="auto" w:fill="auto"/>
          </w:tcPr>
          <w:p w14:paraId="6341EA6A" w14:textId="77777777" w:rsidR="00BB1251" w:rsidRPr="00786419" w:rsidRDefault="00BB1251" w:rsidP="00BB1251">
            <w:pPr>
              <w:jc w:val="center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Professional p</w:t>
            </w:r>
            <w:r w:rsidRPr="00786419">
              <w:rPr>
                <w:rFonts w:cs="Arial"/>
                <w:b/>
                <w:sz w:val="22"/>
                <w:szCs w:val="22"/>
              </w:rPr>
              <w:t>anellists</w:t>
            </w:r>
            <w:r>
              <w:rPr>
                <w:rFonts w:cs="Arial"/>
                <w:b/>
                <w:sz w:val="22"/>
                <w:szCs w:val="22"/>
              </w:rPr>
              <w:t xml:space="preserve"> (n = 30)</w:t>
            </w:r>
          </w:p>
        </w:tc>
      </w:tr>
      <w:tr w:rsidR="00C82E2A" w:rsidRPr="00786419" w14:paraId="0176A265" w14:textId="77777777" w:rsidTr="0095366A">
        <w:tc>
          <w:tcPr>
            <w:tcW w:w="2263" w:type="dxa"/>
            <w:vMerge/>
            <w:shd w:val="clear" w:color="auto" w:fill="auto"/>
          </w:tcPr>
          <w:p w14:paraId="689BBAFE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085" w:type="dxa"/>
            <w:shd w:val="clear" w:color="auto" w:fill="auto"/>
          </w:tcPr>
          <w:p w14:paraId="396183C2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% Important or Very Important rating</w:t>
            </w:r>
          </w:p>
        </w:tc>
        <w:tc>
          <w:tcPr>
            <w:tcW w:w="1176" w:type="dxa"/>
            <w:shd w:val="clear" w:color="auto" w:fill="auto"/>
          </w:tcPr>
          <w:p w14:paraId="6D086903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Median</w:t>
            </w:r>
          </w:p>
        </w:tc>
        <w:tc>
          <w:tcPr>
            <w:tcW w:w="1488" w:type="dxa"/>
            <w:shd w:val="clear" w:color="auto" w:fill="auto"/>
          </w:tcPr>
          <w:p w14:paraId="76B1997D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Interquartile range</w:t>
            </w:r>
          </w:p>
        </w:tc>
        <w:tc>
          <w:tcPr>
            <w:tcW w:w="1303" w:type="dxa"/>
            <w:shd w:val="clear" w:color="auto" w:fill="auto"/>
          </w:tcPr>
          <w:p w14:paraId="165A44ED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% Important or Very Important rating</w:t>
            </w:r>
          </w:p>
        </w:tc>
        <w:tc>
          <w:tcPr>
            <w:tcW w:w="1177" w:type="dxa"/>
            <w:shd w:val="clear" w:color="auto" w:fill="auto"/>
          </w:tcPr>
          <w:p w14:paraId="2012FCF6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Median</w:t>
            </w:r>
          </w:p>
        </w:tc>
        <w:tc>
          <w:tcPr>
            <w:tcW w:w="1488" w:type="dxa"/>
            <w:shd w:val="clear" w:color="auto" w:fill="auto"/>
          </w:tcPr>
          <w:p w14:paraId="137F1A13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Interquartile range</w:t>
            </w:r>
          </w:p>
        </w:tc>
        <w:tc>
          <w:tcPr>
            <w:tcW w:w="1295" w:type="dxa"/>
            <w:shd w:val="clear" w:color="auto" w:fill="auto"/>
          </w:tcPr>
          <w:p w14:paraId="0E1800EE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% Important or Very Important rating</w:t>
            </w:r>
          </w:p>
        </w:tc>
        <w:tc>
          <w:tcPr>
            <w:tcW w:w="1185" w:type="dxa"/>
            <w:shd w:val="clear" w:color="auto" w:fill="auto"/>
          </w:tcPr>
          <w:p w14:paraId="49E85C83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Median</w:t>
            </w:r>
          </w:p>
        </w:tc>
        <w:tc>
          <w:tcPr>
            <w:tcW w:w="1488" w:type="dxa"/>
            <w:shd w:val="clear" w:color="auto" w:fill="auto"/>
          </w:tcPr>
          <w:p w14:paraId="7231F450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Interquartile range</w:t>
            </w:r>
          </w:p>
        </w:tc>
      </w:tr>
      <w:tr w:rsidR="00594610" w:rsidRPr="00786419" w14:paraId="16928551" w14:textId="77777777" w:rsidTr="0095366A">
        <w:tc>
          <w:tcPr>
            <w:tcW w:w="2263" w:type="dxa"/>
            <w:shd w:val="clear" w:color="auto" w:fill="auto"/>
          </w:tcPr>
          <w:p w14:paraId="3F409D96" w14:textId="77777777" w:rsidR="00594610" w:rsidRPr="00594610" w:rsidRDefault="00594610" w:rsidP="00594610">
            <w:pPr>
              <w:rPr>
                <w:rFonts w:cs="Arial"/>
                <w:i/>
                <w:sz w:val="22"/>
                <w:szCs w:val="22"/>
              </w:rPr>
            </w:pPr>
            <w:r w:rsidRPr="00594610">
              <w:rPr>
                <w:rFonts w:cs="Arial"/>
                <w:i/>
                <w:sz w:val="22"/>
                <w:szCs w:val="22"/>
              </w:rPr>
              <w:t xml:space="preserve">5.1 Patients who have a BMI of 27 kg/m² or over should be referred to a weight management programme 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2CEA535E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67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348D1437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34D5E5E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6A2A1490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3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6B63BF09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CA4BD98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070A5DD8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80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33BED10E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A66D8A8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594610" w:rsidRPr="00786419" w14:paraId="3DA097F1" w14:textId="77777777" w:rsidTr="0095366A">
        <w:tc>
          <w:tcPr>
            <w:tcW w:w="2263" w:type="dxa"/>
            <w:shd w:val="clear" w:color="auto" w:fill="auto"/>
          </w:tcPr>
          <w:p w14:paraId="0E113791" w14:textId="77777777" w:rsidR="00594610" w:rsidRPr="00594610" w:rsidRDefault="00594610" w:rsidP="00594610">
            <w:pPr>
              <w:rPr>
                <w:rFonts w:cs="Arial"/>
                <w:i/>
                <w:sz w:val="22"/>
                <w:szCs w:val="22"/>
              </w:rPr>
            </w:pPr>
            <w:r w:rsidRPr="00594610">
              <w:rPr>
                <w:rFonts w:cs="Arial"/>
                <w:i/>
                <w:sz w:val="22"/>
                <w:szCs w:val="22"/>
              </w:rPr>
              <w:t xml:space="preserve">5.2 Patients who have been formally diagnosed anxiety or depression should be offered CBT-based therapy    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458D5F90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67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5B97DF64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C61F57D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0513A769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60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5E0A294E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6DF7E16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06F4E94A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73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7CA66072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5CEE7D5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2</w:t>
            </w:r>
          </w:p>
        </w:tc>
      </w:tr>
      <w:tr w:rsidR="00594610" w:rsidRPr="00786419" w14:paraId="184EC865" w14:textId="77777777" w:rsidTr="0095366A">
        <w:tc>
          <w:tcPr>
            <w:tcW w:w="2263" w:type="dxa"/>
            <w:shd w:val="clear" w:color="auto" w:fill="auto"/>
          </w:tcPr>
          <w:p w14:paraId="54F1CFEB" w14:textId="77777777" w:rsidR="00594610" w:rsidRPr="00594610" w:rsidRDefault="00594610" w:rsidP="00594610">
            <w:pPr>
              <w:rPr>
                <w:rFonts w:cs="Arial"/>
                <w:i/>
                <w:sz w:val="22"/>
                <w:szCs w:val="22"/>
              </w:rPr>
            </w:pPr>
            <w:r w:rsidRPr="00594610">
              <w:rPr>
                <w:rFonts w:cs="Arial"/>
                <w:i/>
                <w:sz w:val="22"/>
                <w:szCs w:val="22"/>
              </w:rPr>
              <w:t>5.3 Patients should be offered motivational interviewing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5BC23C44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8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458EEAFF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6DA20DD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492B8B29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23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26868BAC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2A90EEB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25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7AAE0125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3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006ED5FE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71413F7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594610" w:rsidRPr="00786419" w14:paraId="474F9D76" w14:textId="77777777" w:rsidTr="0095366A">
        <w:tc>
          <w:tcPr>
            <w:tcW w:w="2263" w:type="dxa"/>
            <w:shd w:val="clear" w:color="auto" w:fill="auto"/>
          </w:tcPr>
          <w:p w14:paraId="216A8B95" w14:textId="77777777" w:rsidR="00594610" w:rsidRPr="00594610" w:rsidRDefault="00594610" w:rsidP="00594610">
            <w:pPr>
              <w:rPr>
                <w:rFonts w:cs="Arial"/>
                <w:i/>
                <w:sz w:val="22"/>
                <w:szCs w:val="22"/>
              </w:rPr>
            </w:pPr>
            <w:r w:rsidRPr="00594610">
              <w:rPr>
                <w:rFonts w:cs="Arial"/>
                <w:i/>
                <w:sz w:val="22"/>
                <w:szCs w:val="22"/>
              </w:rPr>
              <w:t xml:space="preserve">5.4 Patients should be offered </w:t>
            </w:r>
            <w:r w:rsidRPr="00594610">
              <w:rPr>
                <w:rFonts w:cs="Arial"/>
                <w:i/>
                <w:sz w:val="22"/>
                <w:szCs w:val="22"/>
              </w:rPr>
              <w:lastRenderedPageBreak/>
              <w:t>neuromuscular electrical stimulation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0F799226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lastRenderedPageBreak/>
              <w:t>17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45E86610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FA05EBB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465F33DA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27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4D551F37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59B65D5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459E88F3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6DF8B3AF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9121F81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2</w:t>
            </w:r>
          </w:p>
        </w:tc>
      </w:tr>
      <w:tr w:rsidR="00594610" w:rsidRPr="00786419" w14:paraId="041A4420" w14:textId="77777777" w:rsidTr="0095366A">
        <w:tc>
          <w:tcPr>
            <w:tcW w:w="2263" w:type="dxa"/>
            <w:shd w:val="clear" w:color="auto" w:fill="auto"/>
          </w:tcPr>
          <w:p w14:paraId="54588C9C" w14:textId="77777777" w:rsidR="00594610" w:rsidRPr="00594610" w:rsidRDefault="00594610" w:rsidP="00594610">
            <w:pPr>
              <w:rPr>
                <w:rFonts w:cs="Arial"/>
                <w:i/>
                <w:sz w:val="22"/>
                <w:szCs w:val="22"/>
              </w:rPr>
            </w:pPr>
            <w:r w:rsidRPr="00594610">
              <w:rPr>
                <w:rFonts w:cs="Arial"/>
                <w:i/>
                <w:sz w:val="22"/>
                <w:szCs w:val="22"/>
              </w:rPr>
              <w:t>5.5 Patients should be offered electro-acupuncture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64172738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8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6748746C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1A72E58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65A9E160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4137FFEF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C62486C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25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01810D7D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4EEF1501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505A1BA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2</w:t>
            </w:r>
          </w:p>
        </w:tc>
      </w:tr>
    </w:tbl>
    <w:p w14:paraId="7EB43425" w14:textId="77777777" w:rsidR="00594610" w:rsidRDefault="00594610" w:rsidP="0007368D">
      <w:pPr>
        <w:rPr>
          <w:rFonts w:cs="Arial"/>
        </w:rPr>
      </w:pPr>
    </w:p>
    <w:p w14:paraId="62417C4E" w14:textId="77777777" w:rsidR="00594610" w:rsidRPr="00594610" w:rsidRDefault="00594610" w:rsidP="0007368D">
      <w:r>
        <w:rPr>
          <w:i/>
        </w:rPr>
        <w:t xml:space="preserve">BMI </w:t>
      </w:r>
      <w:r>
        <w:t>Body Mass Index</w:t>
      </w:r>
    </w:p>
    <w:p w14:paraId="054AA8C3" w14:textId="77777777" w:rsidR="00594610" w:rsidRDefault="00594610" w:rsidP="0007368D">
      <w:r w:rsidRPr="00940400">
        <w:rPr>
          <w:i/>
        </w:rPr>
        <w:t xml:space="preserve">CBT </w:t>
      </w:r>
      <w:r>
        <w:t>Cognitive behavioural therapy</w:t>
      </w:r>
    </w:p>
    <w:p w14:paraId="1C38EDF3" w14:textId="77777777" w:rsidR="00A40E92" w:rsidRDefault="00A40E92" w:rsidP="0007368D">
      <w:r w:rsidRPr="00C82E2A">
        <w:rPr>
          <w:vertAlign w:val="superscript"/>
        </w:rPr>
        <w:t xml:space="preserve">a </w:t>
      </w:r>
      <w:r w:rsidRPr="00C82E2A">
        <w:t>Item</w:t>
      </w:r>
      <w:r>
        <w:t>s</w:t>
      </w:r>
      <w:r w:rsidRPr="00C82E2A">
        <w:t xml:space="preserve"> in italics did not reach consensus. Consensus was defined as at least 70% of respondents rating an item as ‘Important’ or ‘Very important’.</w:t>
      </w:r>
    </w:p>
    <w:p w14:paraId="4F0D4417" w14:textId="77777777" w:rsidR="00AE6368" w:rsidRPr="00FF0EBB" w:rsidRDefault="00AE6368" w:rsidP="0007368D">
      <w:r>
        <w:t>Additional File 2 provides the exact wording of each item.</w:t>
      </w:r>
    </w:p>
    <w:p w14:paraId="4AFA04C4" w14:textId="77777777" w:rsidR="00C82E2A" w:rsidRPr="00156DC7" w:rsidRDefault="00C82E2A" w:rsidP="0007368D">
      <w:pPr>
        <w:rPr>
          <w:rFonts w:cs="Arial"/>
        </w:rPr>
      </w:pPr>
      <w:r w:rsidRPr="00156DC7">
        <w:rPr>
          <w:rFonts w:cs="Arial"/>
        </w:rPr>
        <w:br w:type="page"/>
      </w:r>
    </w:p>
    <w:p w14:paraId="7495A7F2" w14:textId="77777777" w:rsidR="00C82E2A" w:rsidRPr="00C82E2A" w:rsidRDefault="00C82E2A" w:rsidP="00C82E2A">
      <w:pPr>
        <w:pStyle w:val="Heading1"/>
      </w:pPr>
      <w:r w:rsidRPr="00C82E2A">
        <w:lastRenderedPageBreak/>
        <w:t>Round 2</w:t>
      </w:r>
    </w:p>
    <w:p w14:paraId="2C58D977" w14:textId="77777777" w:rsidR="00C82E2A" w:rsidRPr="00156DC7" w:rsidRDefault="00C82E2A" w:rsidP="00C82E2A">
      <w:pPr>
        <w:rPr>
          <w:rFonts w:cs="Arial"/>
        </w:rPr>
      </w:pPr>
    </w:p>
    <w:p w14:paraId="679B6918" w14:textId="77777777" w:rsidR="00C82E2A" w:rsidRDefault="00E27455" w:rsidP="00C82E2A">
      <w:pPr>
        <w:pStyle w:val="Heading2"/>
        <w:rPr>
          <w:rFonts w:cs="Arial"/>
          <w:szCs w:val="22"/>
        </w:rPr>
      </w:pPr>
      <w:r>
        <w:rPr>
          <w:rFonts w:cs="Arial"/>
          <w:szCs w:val="22"/>
        </w:rPr>
        <w:t>Supplementary Table 1</w:t>
      </w:r>
      <w:r w:rsidR="005F6551">
        <w:rPr>
          <w:rFonts w:cs="Arial"/>
          <w:szCs w:val="22"/>
        </w:rPr>
        <w:t>1</w:t>
      </w:r>
      <w:r>
        <w:rPr>
          <w:rFonts w:cs="Arial"/>
          <w:szCs w:val="22"/>
        </w:rPr>
        <w:t xml:space="preserve">:  </w:t>
      </w:r>
      <w:r w:rsidR="00C82E2A">
        <w:rPr>
          <w:rFonts w:cs="Arial"/>
          <w:szCs w:val="22"/>
        </w:rPr>
        <w:t>Pre-operative total knee replacement e</w:t>
      </w:r>
      <w:r w:rsidR="00C82E2A" w:rsidRPr="00156DC7">
        <w:rPr>
          <w:rFonts w:cs="Arial"/>
          <w:szCs w:val="22"/>
        </w:rPr>
        <w:t>ducation topics</w:t>
      </w:r>
      <w:r w:rsidR="00C82E2A">
        <w:rPr>
          <w:rFonts w:cs="Arial"/>
          <w:szCs w:val="22"/>
        </w:rPr>
        <w:t>: Round 2 importance ratings</w:t>
      </w:r>
    </w:p>
    <w:p w14:paraId="501BA6C4" w14:textId="77777777" w:rsidR="00C82E2A" w:rsidRPr="00C82E2A" w:rsidRDefault="00C82E2A" w:rsidP="00C82E2A">
      <w:pPr>
        <w:rPr>
          <w:lang w:val="en-GB"/>
        </w:rPr>
      </w:pPr>
    </w:p>
    <w:tbl>
      <w:tblPr>
        <w:tblStyle w:val="TableGrid"/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265"/>
        <w:gridCol w:w="1240"/>
        <w:gridCol w:w="1030"/>
        <w:gridCol w:w="1581"/>
        <w:gridCol w:w="1305"/>
        <w:gridCol w:w="1030"/>
        <w:gridCol w:w="1581"/>
        <w:gridCol w:w="1305"/>
        <w:gridCol w:w="1030"/>
        <w:gridCol w:w="1581"/>
      </w:tblGrid>
      <w:tr w:rsidR="00BB1251" w:rsidRPr="00156DC7" w14:paraId="05803646" w14:textId="77777777" w:rsidTr="00972BE3">
        <w:tc>
          <w:tcPr>
            <w:tcW w:w="2268" w:type="dxa"/>
            <w:vMerge w:val="restart"/>
            <w:shd w:val="clear" w:color="auto" w:fill="auto"/>
          </w:tcPr>
          <w:p w14:paraId="4FD9A05E" w14:textId="77777777" w:rsidR="00BB1251" w:rsidRPr="00786419" w:rsidRDefault="00BB1251" w:rsidP="00BB1251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Pre-operative total knee replacement education topic item</w:t>
            </w:r>
            <w:r w:rsidRPr="00786419">
              <w:rPr>
                <w:rFonts w:cs="Arial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852" w:type="dxa"/>
            <w:gridSpan w:val="3"/>
            <w:shd w:val="clear" w:color="auto" w:fill="auto"/>
          </w:tcPr>
          <w:p w14:paraId="6AEA16F4" w14:textId="77777777" w:rsidR="00BB1251" w:rsidRPr="00786419" w:rsidRDefault="00BB1251" w:rsidP="00BB1251">
            <w:pPr>
              <w:jc w:val="center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All p</w:t>
            </w:r>
            <w:r w:rsidRPr="00786419">
              <w:rPr>
                <w:rFonts w:cs="Arial"/>
                <w:b/>
                <w:sz w:val="22"/>
                <w:szCs w:val="22"/>
              </w:rPr>
              <w:t>anellists</w:t>
            </w:r>
            <w:r>
              <w:rPr>
                <w:rFonts w:cs="Arial"/>
                <w:b/>
                <w:sz w:val="22"/>
                <w:szCs w:val="22"/>
              </w:rPr>
              <w:t xml:space="preserve"> (n = 57)</w:t>
            </w:r>
          </w:p>
        </w:tc>
        <w:tc>
          <w:tcPr>
            <w:tcW w:w="3919" w:type="dxa"/>
            <w:gridSpan w:val="3"/>
            <w:shd w:val="clear" w:color="auto" w:fill="auto"/>
          </w:tcPr>
          <w:p w14:paraId="317F828E" w14:textId="77777777" w:rsidR="00BB1251" w:rsidRPr="00786419" w:rsidRDefault="00BB1251" w:rsidP="00BB1251">
            <w:pPr>
              <w:jc w:val="center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Patient p</w:t>
            </w:r>
            <w:r w:rsidRPr="00786419">
              <w:rPr>
                <w:rFonts w:cs="Arial"/>
                <w:b/>
                <w:sz w:val="22"/>
                <w:szCs w:val="22"/>
              </w:rPr>
              <w:t>anellists</w:t>
            </w:r>
            <w:r>
              <w:rPr>
                <w:rFonts w:cs="Arial"/>
                <w:b/>
                <w:sz w:val="22"/>
                <w:szCs w:val="22"/>
              </w:rPr>
              <w:t xml:space="preserve"> (n = 28)</w:t>
            </w:r>
          </w:p>
        </w:tc>
        <w:tc>
          <w:tcPr>
            <w:tcW w:w="3919" w:type="dxa"/>
            <w:gridSpan w:val="3"/>
            <w:shd w:val="clear" w:color="auto" w:fill="auto"/>
          </w:tcPr>
          <w:p w14:paraId="03C05B6E" w14:textId="77777777" w:rsidR="00BB1251" w:rsidRPr="00786419" w:rsidRDefault="00BB1251" w:rsidP="00BB1251">
            <w:pPr>
              <w:jc w:val="center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Professional p</w:t>
            </w:r>
            <w:r w:rsidRPr="00786419">
              <w:rPr>
                <w:rFonts w:cs="Arial"/>
                <w:b/>
                <w:sz w:val="22"/>
                <w:szCs w:val="22"/>
              </w:rPr>
              <w:t>anellists</w:t>
            </w:r>
            <w:r>
              <w:rPr>
                <w:rFonts w:cs="Arial"/>
                <w:b/>
                <w:sz w:val="22"/>
                <w:szCs w:val="22"/>
              </w:rPr>
              <w:t xml:space="preserve"> (n = 29)</w:t>
            </w:r>
          </w:p>
        </w:tc>
      </w:tr>
      <w:tr w:rsidR="00C82E2A" w:rsidRPr="00156DC7" w14:paraId="4171CA44" w14:textId="77777777" w:rsidTr="00972BE3">
        <w:tc>
          <w:tcPr>
            <w:tcW w:w="2268" w:type="dxa"/>
            <w:vMerge/>
            <w:shd w:val="clear" w:color="auto" w:fill="auto"/>
          </w:tcPr>
          <w:p w14:paraId="22AECE75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239" w:type="dxa"/>
            <w:shd w:val="clear" w:color="auto" w:fill="auto"/>
          </w:tcPr>
          <w:p w14:paraId="27332CBB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% Important or Very Important rating</w:t>
            </w:r>
          </w:p>
        </w:tc>
        <w:tc>
          <w:tcPr>
            <w:tcW w:w="1031" w:type="dxa"/>
            <w:shd w:val="clear" w:color="auto" w:fill="auto"/>
          </w:tcPr>
          <w:p w14:paraId="7147CDAF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Median</w:t>
            </w:r>
          </w:p>
        </w:tc>
        <w:tc>
          <w:tcPr>
            <w:tcW w:w="1582" w:type="dxa"/>
            <w:shd w:val="clear" w:color="auto" w:fill="auto"/>
          </w:tcPr>
          <w:p w14:paraId="6AAAA4EA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Interquartile range</w:t>
            </w:r>
          </w:p>
        </w:tc>
        <w:tc>
          <w:tcPr>
            <w:tcW w:w="1306" w:type="dxa"/>
            <w:shd w:val="clear" w:color="auto" w:fill="auto"/>
          </w:tcPr>
          <w:p w14:paraId="2F85860B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% Important or Very Important rating</w:t>
            </w:r>
          </w:p>
        </w:tc>
        <w:tc>
          <w:tcPr>
            <w:tcW w:w="1031" w:type="dxa"/>
            <w:shd w:val="clear" w:color="auto" w:fill="auto"/>
          </w:tcPr>
          <w:p w14:paraId="30741017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Median</w:t>
            </w:r>
          </w:p>
        </w:tc>
        <w:tc>
          <w:tcPr>
            <w:tcW w:w="1582" w:type="dxa"/>
            <w:shd w:val="clear" w:color="auto" w:fill="auto"/>
          </w:tcPr>
          <w:p w14:paraId="6F9A0FC1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Interquartile range</w:t>
            </w:r>
          </w:p>
        </w:tc>
        <w:tc>
          <w:tcPr>
            <w:tcW w:w="1306" w:type="dxa"/>
            <w:shd w:val="clear" w:color="auto" w:fill="auto"/>
          </w:tcPr>
          <w:p w14:paraId="045B514F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% Important or Very Important rating</w:t>
            </w:r>
          </w:p>
        </w:tc>
        <w:tc>
          <w:tcPr>
            <w:tcW w:w="1031" w:type="dxa"/>
            <w:shd w:val="clear" w:color="auto" w:fill="auto"/>
          </w:tcPr>
          <w:p w14:paraId="3E4AF048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Median</w:t>
            </w:r>
          </w:p>
        </w:tc>
        <w:tc>
          <w:tcPr>
            <w:tcW w:w="1582" w:type="dxa"/>
            <w:shd w:val="clear" w:color="auto" w:fill="auto"/>
          </w:tcPr>
          <w:p w14:paraId="5BF0D6EB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Interquartile range</w:t>
            </w:r>
          </w:p>
        </w:tc>
      </w:tr>
      <w:tr w:rsidR="00C82E2A" w:rsidRPr="00156DC7" w14:paraId="01FEEB17" w14:textId="77777777" w:rsidTr="00972BE3">
        <w:tc>
          <w:tcPr>
            <w:tcW w:w="2268" w:type="dxa"/>
            <w:shd w:val="clear" w:color="auto" w:fill="auto"/>
          </w:tcPr>
          <w:p w14:paraId="456964D3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1 Anatomy of the knee joint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774DCF7C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1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7F1DCA45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34E5AD95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6A40F1FC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82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58904DFA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330C4C35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79D465AB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644D37D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01645AE0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</w:tr>
      <w:tr w:rsidR="00C82E2A" w:rsidRPr="00156DC7" w14:paraId="40564D8D" w14:textId="77777777" w:rsidTr="00972BE3">
        <w:tc>
          <w:tcPr>
            <w:tcW w:w="2268" w:type="dxa"/>
            <w:shd w:val="clear" w:color="auto" w:fill="auto"/>
          </w:tcPr>
          <w:p w14:paraId="2B8D8F2D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2 Health conditions that may contribute to needing TKR surgery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70BA6AB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5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3A9C532B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1A2F7DB4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2AF61724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3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3DE2951F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387FA65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141C6C6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7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2176C837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64EBACF0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C82E2A" w:rsidRPr="00156DC7" w14:paraId="27F183E5" w14:textId="77777777" w:rsidTr="00972BE3">
        <w:tc>
          <w:tcPr>
            <w:tcW w:w="2268" w:type="dxa"/>
            <w:shd w:val="clear" w:color="auto" w:fill="auto"/>
          </w:tcPr>
          <w:p w14:paraId="49E9F64F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3 Alternative treatment options to TKR surgery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F9B179B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1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6BE56627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5A8CE5FF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6A603CFA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3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09103EC1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4F44363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06E106D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01CF5F2A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0B827C91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C82E2A" w:rsidRPr="00156DC7" w14:paraId="7A8C2227" w14:textId="77777777" w:rsidTr="00972BE3">
        <w:tc>
          <w:tcPr>
            <w:tcW w:w="2268" w:type="dxa"/>
            <w:shd w:val="clear" w:color="auto" w:fill="auto"/>
          </w:tcPr>
          <w:p w14:paraId="775DC205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4 Purpose of pre-operative rehabilitation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62E9229A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8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24E15C04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7493D8C5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66EFFD2B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6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1FD0415A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1367CE4C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106200B8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1AC254C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2C3B5081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</w:tr>
      <w:tr w:rsidR="00C82E2A" w:rsidRPr="00156DC7" w14:paraId="73041213" w14:textId="77777777" w:rsidTr="00972BE3">
        <w:tc>
          <w:tcPr>
            <w:tcW w:w="2268" w:type="dxa"/>
            <w:shd w:val="clear" w:color="auto" w:fill="auto"/>
          </w:tcPr>
          <w:p w14:paraId="6D072255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5 Patient involvement in their own management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5BD13EF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01B297D0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3B76ADD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52F7586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7606AB8C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78F0150A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2D641227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73191CD6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2574203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</w:tr>
      <w:tr w:rsidR="00C82E2A" w:rsidRPr="00156DC7" w14:paraId="1EEDB7A8" w14:textId="77777777" w:rsidTr="00972BE3">
        <w:tc>
          <w:tcPr>
            <w:tcW w:w="2268" w:type="dxa"/>
            <w:shd w:val="clear" w:color="auto" w:fill="auto"/>
          </w:tcPr>
          <w:p w14:paraId="7E366307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6 Goal setting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0781F4C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3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1F97A200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172EA694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73B947AA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89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25FF450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4D0842E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50FBB9EA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7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6418149B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0ADB6CE8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C82E2A" w:rsidRPr="00156DC7" w14:paraId="551D02ED" w14:textId="77777777" w:rsidTr="00972BE3">
        <w:tc>
          <w:tcPr>
            <w:tcW w:w="2268" w:type="dxa"/>
            <w:shd w:val="clear" w:color="auto" w:fill="auto"/>
          </w:tcPr>
          <w:p w14:paraId="20AB646D" w14:textId="77777777" w:rsidR="00C82E2A" w:rsidRPr="00786419" w:rsidRDefault="00887D32" w:rsidP="00786419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lastRenderedPageBreak/>
              <w:t>1.7 Using h</w:t>
            </w:r>
            <w:r w:rsidR="00C82E2A" w:rsidRPr="00786419">
              <w:rPr>
                <w:rFonts w:cs="Arial"/>
                <w:sz w:val="22"/>
                <w:szCs w:val="22"/>
              </w:rPr>
              <w:t>eat and cold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6A386C8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88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11A798F0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65A2DD44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340F6EBE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6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4F183E3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7017EA5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60852EEB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79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7065D33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0D641F9A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</w:tr>
      <w:tr w:rsidR="00C82E2A" w:rsidRPr="00156DC7" w14:paraId="129E3F21" w14:textId="77777777" w:rsidTr="00972BE3">
        <w:tc>
          <w:tcPr>
            <w:tcW w:w="2268" w:type="dxa"/>
            <w:shd w:val="clear" w:color="auto" w:fill="auto"/>
          </w:tcPr>
          <w:p w14:paraId="55062FD6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8 Obtaining and using walking aids and other equipment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69661A9A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6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0D177B70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58E723F8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365BC85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6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7A21BD58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7B69CFF4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.75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255BAE91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7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4944ABF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6A85306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C82E2A" w:rsidRPr="00156DC7" w14:paraId="2BAEB797" w14:textId="77777777" w:rsidTr="00972BE3">
        <w:tc>
          <w:tcPr>
            <w:tcW w:w="2268" w:type="dxa"/>
            <w:shd w:val="clear" w:color="auto" w:fill="auto"/>
          </w:tcPr>
          <w:p w14:paraId="5BE87D73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9 Making home preparations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012181EB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8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7D81BF60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7597D01E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.5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5C17F938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6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1EC0CFF5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65F6B215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441AC5CA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5222C161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1A618EC4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</w:tr>
      <w:tr w:rsidR="00C82E2A" w:rsidRPr="00156DC7" w14:paraId="7151778A" w14:textId="77777777" w:rsidTr="00972BE3">
        <w:tc>
          <w:tcPr>
            <w:tcW w:w="2268" w:type="dxa"/>
            <w:shd w:val="clear" w:color="auto" w:fill="auto"/>
          </w:tcPr>
          <w:p w14:paraId="68C5F325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10 Arranging social support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0D0DC3BD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5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641ACF5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7391712E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2DAFE87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89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5076400D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6384013F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5A30B58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19B0447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1A3EABCC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C82E2A" w:rsidRPr="00156DC7" w14:paraId="738C88C6" w14:textId="77777777" w:rsidTr="00972BE3">
        <w:tc>
          <w:tcPr>
            <w:tcW w:w="2268" w:type="dxa"/>
            <w:shd w:val="clear" w:color="auto" w:fill="auto"/>
          </w:tcPr>
          <w:p w14:paraId="5D63DF71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 xml:space="preserve">1.11 Arranging transport to and from </w:t>
            </w:r>
            <w:r w:rsidR="005A4237">
              <w:rPr>
                <w:rFonts w:cs="Arial"/>
                <w:sz w:val="22"/>
                <w:szCs w:val="22"/>
              </w:rPr>
              <w:t xml:space="preserve">the </w:t>
            </w:r>
            <w:r w:rsidRPr="00786419">
              <w:rPr>
                <w:rFonts w:cs="Arial"/>
                <w:sz w:val="22"/>
                <w:szCs w:val="22"/>
              </w:rPr>
              <w:t>hospital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5B7FEB0F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1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556985B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4C3B0968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0FE4AB68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89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52907957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.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0B8BE02A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102371C5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3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3AD0431F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62ABCAB6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C82E2A" w:rsidRPr="00156DC7" w14:paraId="5A0B17D0" w14:textId="77777777" w:rsidTr="00972BE3">
        <w:tc>
          <w:tcPr>
            <w:tcW w:w="2268" w:type="dxa"/>
            <w:shd w:val="clear" w:color="auto" w:fill="auto"/>
          </w:tcPr>
          <w:p w14:paraId="7167F9E8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12 What to expect during the hospital stay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3CEB1B5D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22858FC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78E9D30E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3D52B367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28B93EE0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65ADE3A6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5B03540F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29BCADD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466634F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</w:tr>
      <w:tr w:rsidR="00C82E2A" w:rsidRPr="00156DC7" w14:paraId="37682289" w14:textId="77777777" w:rsidTr="00972BE3">
        <w:tc>
          <w:tcPr>
            <w:tcW w:w="2268" w:type="dxa"/>
            <w:shd w:val="clear" w:color="auto" w:fill="auto"/>
          </w:tcPr>
          <w:p w14:paraId="769D5ADB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13 What a TKR surgical procedure involves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0DB36AAA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89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370FACD6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6F66669B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467B327B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82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7F4C815B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350B76BF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13D74C70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7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459C305D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13F84B2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C82E2A" w:rsidRPr="00156DC7" w14:paraId="60CFE55A" w14:textId="77777777" w:rsidTr="00972BE3">
        <w:tc>
          <w:tcPr>
            <w:tcW w:w="2268" w:type="dxa"/>
            <w:shd w:val="clear" w:color="auto" w:fill="auto"/>
          </w:tcPr>
          <w:p w14:paraId="3101B5EA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14 Risks of TKR surgery and how to minimise them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9ACAB2D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602F96AB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1CB3F63D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3EFA4D04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2369578A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1B500EBE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69525F0B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181528E7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7ECEDBB7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</w:tr>
      <w:tr w:rsidR="00C82E2A" w:rsidRPr="00156DC7" w14:paraId="37E18006" w14:textId="77777777" w:rsidTr="00972BE3">
        <w:tc>
          <w:tcPr>
            <w:tcW w:w="2268" w:type="dxa"/>
            <w:shd w:val="clear" w:color="auto" w:fill="auto"/>
          </w:tcPr>
          <w:p w14:paraId="229EA0DD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 xml:space="preserve">1.15 </w:t>
            </w:r>
            <w:r w:rsidR="0095366A" w:rsidRPr="00786419">
              <w:rPr>
                <w:rFonts w:cs="Arial"/>
                <w:sz w:val="22"/>
                <w:szCs w:val="22"/>
              </w:rPr>
              <w:t>Common issues</w:t>
            </w:r>
            <w:r w:rsidR="0095366A">
              <w:rPr>
                <w:rFonts w:cs="Arial"/>
                <w:sz w:val="22"/>
                <w:szCs w:val="22"/>
              </w:rPr>
              <w:t xml:space="preserve"> that may occur</w:t>
            </w:r>
            <w:r w:rsidR="0095366A" w:rsidRPr="00786419">
              <w:rPr>
                <w:rFonts w:cs="Arial"/>
                <w:sz w:val="22"/>
                <w:szCs w:val="22"/>
              </w:rPr>
              <w:t xml:space="preserve"> following TKR surgery which do not need to cause alarm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3A8DF8BB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8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738BEB7B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59D5CDCF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7A456F6A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6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54D020F4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4F8D1CC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739542CC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403083C5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203BF98E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</w:tr>
      <w:tr w:rsidR="00C82E2A" w:rsidRPr="00156DC7" w14:paraId="404F9130" w14:textId="77777777" w:rsidTr="00972BE3">
        <w:tc>
          <w:tcPr>
            <w:tcW w:w="2268" w:type="dxa"/>
            <w:shd w:val="clear" w:color="auto" w:fill="auto"/>
          </w:tcPr>
          <w:p w14:paraId="60F92BF0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lastRenderedPageBreak/>
              <w:t>1.16 Pain expectations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52177426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68CFA71A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014A6D5C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1F521EE4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2C77DAB6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0D0E3AD8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75F42D9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33852BF8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16F496F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</w:tr>
      <w:tr w:rsidR="00C82E2A" w:rsidRPr="00156DC7" w14:paraId="0E5ED26C" w14:textId="77777777" w:rsidTr="00972BE3">
        <w:tc>
          <w:tcPr>
            <w:tcW w:w="2268" w:type="dxa"/>
            <w:shd w:val="clear" w:color="auto" w:fill="auto"/>
          </w:tcPr>
          <w:p w14:paraId="4781BF05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17 What to expect following discharge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578A01D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8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6474E1C7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73067F3C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5B4C08DF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0EFD3865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236924F4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13BB6934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7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17BFAB16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2F133180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</w:tr>
      <w:tr w:rsidR="00C82E2A" w:rsidRPr="00156DC7" w14:paraId="41193759" w14:textId="77777777" w:rsidTr="00972BE3">
        <w:tc>
          <w:tcPr>
            <w:tcW w:w="2268" w:type="dxa"/>
            <w:shd w:val="clear" w:color="auto" w:fill="auto"/>
          </w:tcPr>
          <w:p w14:paraId="66BB2152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18 Recovery expectations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33FA277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8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1EC82665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7F75AC55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6061293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6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0A7647CC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76AD0E6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680EBFEA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18E551E5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30838886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</w:tr>
      <w:tr w:rsidR="00C82E2A" w:rsidRPr="00156DC7" w14:paraId="0AF2A58A" w14:textId="77777777" w:rsidTr="00972BE3">
        <w:tc>
          <w:tcPr>
            <w:tcW w:w="2268" w:type="dxa"/>
            <w:shd w:val="clear" w:color="auto" w:fill="auto"/>
          </w:tcPr>
          <w:p w14:paraId="7F6D33C9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19 Pain management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1B6899C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16E07FED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3D985AA6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18DA6AF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0E459B30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1F5F28AD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20A83D15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713C0600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26BF10C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</w:tr>
      <w:tr w:rsidR="00C82E2A" w:rsidRPr="00156DC7" w14:paraId="5C002D6C" w14:textId="77777777" w:rsidTr="00972BE3">
        <w:tc>
          <w:tcPr>
            <w:tcW w:w="2268" w:type="dxa"/>
            <w:shd w:val="clear" w:color="auto" w:fill="auto"/>
          </w:tcPr>
          <w:p w14:paraId="19C5686A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20 Rehabilitation following TKR surgery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54376B6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482DF38A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25E4E3A7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58FE546F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2FFA0D34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26D9466E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786FA8D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6EAC8FB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6D11B957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</w:tr>
      <w:tr w:rsidR="00C82E2A" w:rsidRPr="00156DC7" w14:paraId="54FD1D04" w14:textId="77777777" w:rsidTr="00972BE3">
        <w:tc>
          <w:tcPr>
            <w:tcW w:w="2268" w:type="dxa"/>
            <w:shd w:val="clear" w:color="auto" w:fill="auto"/>
          </w:tcPr>
          <w:p w14:paraId="0DDB7AF4" w14:textId="77777777" w:rsidR="00C82E2A" w:rsidRPr="00786419" w:rsidRDefault="00C82E2A" w:rsidP="00786419">
            <w:pPr>
              <w:rPr>
                <w:rFonts w:cs="Arial"/>
                <w:i/>
                <w:sz w:val="22"/>
                <w:szCs w:val="22"/>
              </w:rPr>
            </w:pPr>
            <w:r w:rsidRPr="00786419">
              <w:rPr>
                <w:rFonts w:cs="Arial"/>
                <w:i/>
                <w:sz w:val="22"/>
                <w:szCs w:val="22"/>
              </w:rPr>
              <w:t>1.21 Complementary and alternative therapies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380899A4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21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3CFAE87E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00B6014B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615C53B7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29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2E04798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7CB74AD7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1EBF24A6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4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25EDC89A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2E357CAF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C82E2A" w:rsidRPr="00156DC7" w14:paraId="37707198" w14:textId="77777777" w:rsidTr="00972BE3">
        <w:tc>
          <w:tcPr>
            <w:tcW w:w="2268" w:type="dxa"/>
            <w:shd w:val="clear" w:color="auto" w:fill="auto"/>
          </w:tcPr>
          <w:p w14:paraId="0D4EFB52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22 Returning to daily activities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A0C3C9A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327DA22F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18C3AE6F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2607852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098B34A8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3C6FD990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29FA3C8F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7FF20C38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03CBAB1F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C82E2A" w:rsidRPr="00156DC7" w14:paraId="3CF1B273" w14:textId="77777777" w:rsidTr="00972BE3">
        <w:tc>
          <w:tcPr>
            <w:tcW w:w="2268" w:type="dxa"/>
            <w:shd w:val="clear" w:color="auto" w:fill="auto"/>
          </w:tcPr>
          <w:p w14:paraId="6FC2A9EF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23 Returning to driving and other types of travel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19FE2E3D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6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474089BD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11F0FE9D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6564968A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3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5EF00D3D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3A38C696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2F2731C6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0DAD452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4B41F8C6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C82E2A" w:rsidRPr="00156DC7" w14:paraId="731A9B63" w14:textId="77777777" w:rsidTr="00972BE3">
        <w:tc>
          <w:tcPr>
            <w:tcW w:w="2268" w:type="dxa"/>
            <w:shd w:val="clear" w:color="auto" w:fill="auto"/>
          </w:tcPr>
          <w:p w14:paraId="1F57BC8C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24 Returning to sports and leisure activities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03E90760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89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1DCCB06A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5098915F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080DD291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82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1553AB1E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45D85858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17C1F586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7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06F4C916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77D2F554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C82E2A" w:rsidRPr="00156DC7" w14:paraId="1897CFBB" w14:textId="77777777" w:rsidTr="00972BE3">
        <w:tc>
          <w:tcPr>
            <w:tcW w:w="2268" w:type="dxa"/>
            <w:shd w:val="clear" w:color="auto" w:fill="auto"/>
          </w:tcPr>
          <w:p w14:paraId="5EC8192D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25 Returning to work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3D7AC90F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5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2A802C00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1224D6E4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2A54A8F8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89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0CE2F828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7A56C3A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6D9C2B6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1B3979D1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0702FC5A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C82E2A" w:rsidRPr="00156DC7" w14:paraId="6E5C7741" w14:textId="77777777" w:rsidTr="00972BE3">
        <w:tc>
          <w:tcPr>
            <w:tcW w:w="2268" w:type="dxa"/>
            <w:shd w:val="clear" w:color="auto" w:fill="auto"/>
          </w:tcPr>
          <w:p w14:paraId="1308F3E8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26 Physical activity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5981BCE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8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61380D61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3E6635EE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722FB051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2A8C10DB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.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5A6F7E18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0245451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7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3677A206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268F9BE5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C82E2A" w:rsidRPr="00156DC7" w14:paraId="2A6F82F3" w14:textId="77777777" w:rsidTr="00972BE3">
        <w:tc>
          <w:tcPr>
            <w:tcW w:w="2268" w:type="dxa"/>
            <w:shd w:val="clear" w:color="auto" w:fill="auto"/>
          </w:tcPr>
          <w:p w14:paraId="6C57FB5C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27 Weight management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0652F748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8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37E5263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6CF75056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66D1DCF7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6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1C16D4F6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32F4A40E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6E4679E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20BEDA46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54C87CFB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C82E2A" w:rsidRPr="00156DC7" w14:paraId="4AC65ADD" w14:textId="77777777" w:rsidTr="00972BE3">
        <w:tc>
          <w:tcPr>
            <w:tcW w:w="2268" w:type="dxa"/>
            <w:shd w:val="clear" w:color="auto" w:fill="auto"/>
          </w:tcPr>
          <w:p w14:paraId="12FF6EFC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lastRenderedPageBreak/>
              <w:t>1.28 Stopping smoking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6C5170B1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84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0B5D2A85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1034D94E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56814686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71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387B5D9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6FC16A2D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6A132CC4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7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7CA9551C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0733015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C82E2A" w:rsidRPr="00156DC7" w14:paraId="152AA2AC" w14:textId="77777777" w:rsidTr="00972BE3">
        <w:tc>
          <w:tcPr>
            <w:tcW w:w="2268" w:type="dxa"/>
            <w:shd w:val="clear" w:color="auto" w:fill="auto"/>
          </w:tcPr>
          <w:p w14:paraId="3698B357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29 Avoiding alcohol misuse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1B24EF64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82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7300A08C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7A1C172A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22B18D4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79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1085FA1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7ED74220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2310D1AB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86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57485354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0CB19EED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.5</w:t>
            </w:r>
          </w:p>
        </w:tc>
      </w:tr>
      <w:tr w:rsidR="00C82E2A" w:rsidRPr="00156DC7" w14:paraId="5EFF6477" w14:textId="77777777" w:rsidTr="00972BE3">
        <w:tc>
          <w:tcPr>
            <w:tcW w:w="2268" w:type="dxa"/>
            <w:shd w:val="clear" w:color="auto" w:fill="auto"/>
          </w:tcPr>
          <w:p w14:paraId="1FAF5948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30 Optimising management of diabetes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500ECDC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77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2F8B754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141E4DCE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699B8FBB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75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0FE5E61B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01B9663D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5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4093F020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79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066FDDCA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0C9C308E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C82E2A" w:rsidRPr="00156DC7" w14:paraId="1DA2487D" w14:textId="77777777" w:rsidTr="00972BE3">
        <w:tc>
          <w:tcPr>
            <w:tcW w:w="2268" w:type="dxa"/>
            <w:shd w:val="clear" w:color="auto" w:fill="auto"/>
          </w:tcPr>
          <w:p w14:paraId="06BE21DE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31 Education for other people, such as carers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726060F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82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18C3411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15A41E4B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542AD30D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75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09EF6F38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418A747C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.75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77A39B46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5A88D1A7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4DDFCC0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C82E2A" w:rsidRPr="00156DC7" w14:paraId="30F7AA4C" w14:textId="77777777" w:rsidTr="00972BE3">
        <w:tc>
          <w:tcPr>
            <w:tcW w:w="2268" w:type="dxa"/>
            <w:shd w:val="clear" w:color="auto" w:fill="auto"/>
          </w:tcPr>
          <w:p w14:paraId="75C39C21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32 Swelling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6C498B15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8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5C69907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58D7744D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5C9596B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6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71C40E7F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096D0F6F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37F5BB04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691449F0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4A6572F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C82E2A" w:rsidRPr="00156DC7" w14:paraId="7F096481" w14:textId="77777777" w:rsidTr="00972BE3">
        <w:tc>
          <w:tcPr>
            <w:tcW w:w="2268" w:type="dxa"/>
            <w:shd w:val="clear" w:color="auto" w:fill="auto"/>
          </w:tcPr>
          <w:p w14:paraId="284CED2B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33 Organising help if complications occur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A33500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0D9117D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124C9F60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208ADA8D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09EF214D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.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35DD44CA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04A4CD9B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41706D14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111573D5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C82E2A" w:rsidRPr="00156DC7" w14:paraId="0B584571" w14:textId="77777777" w:rsidTr="00972BE3">
        <w:tc>
          <w:tcPr>
            <w:tcW w:w="2268" w:type="dxa"/>
            <w:shd w:val="clear" w:color="auto" w:fill="auto"/>
          </w:tcPr>
          <w:p w14:paraId="2661968F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34 Returning to a normal walking pattern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08D9C2CB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3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2512AD3B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588C6ED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1E856070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7DD167D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.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6589F4C1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787F72F1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86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4C6977CB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0525847C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C82E2A" w:rsidRPr="00156DC7" w14:paraId="21CC35C4" w14:textId="77777777" w:rsidTr="00972BE3">
        <w:tc>
          <w:tcPr>
            <w:tcW w:w="2268" w:type="dxa"/>
            <w:shd w:val="clear" w:color="auto" w:fill="auto"/>
          </w:tcPr>
          <w:p w14:paraId="546CC2F6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35 Emotional well-being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6B80391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89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311A625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5C3BBF15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7B1E5ECB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89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57278D9A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23703087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22026DE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523E2B7A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3616BFE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</w:tbl>
    <w:p w14:paraId="323772ED" w14:textId="77777777" w:rsidR="00C82E2A" w:rsidRPr="00156DC7" w:rsidRDefault="00C82E2A" w:rsidP="0007368D">
      <w:pPr>
        <w:rPr>
          <w:rFonts w:cs="Arial"/>
        </w:rPr>
      </w:pPr>
    </w:p>
    <w:p w14:paraId="1440B5F5" w14:textId="77777777" w:rsidR="00A40E92" w:rsidRPr="00C82E2A" w:rsidRDefault="00A40E92" w:rsidP="0007368D">
      <w:pPr>
        <w:rPr>
          <w:rFonts w:cs="Arial"/>
        </w:rPr>
      </w:pPr>
      <w:r>
        <w:rPr>
          <w:rFonts w:cs="Arial"/>
          <w:i/>
        </w:rPr>
        <w:t xml:space="preserve">TKR </w:t>
      </w:r>
      <w:r>
        <w:rPr>
          <w:rFonts w:cs="Arial"/>
        </w:rPr>
        <w:t>Total knee replacement</w:t>
      </w:r>
    </w:p>
    <w:p w14:paraId="119132E7" w14:textId="77777777" w:rsidR="00A40E92" w:rsidRDefault="00A40E92" w:rsidP="0007368D">
      <w:r w:rsidRPr="00C82E2A">
        <w:rPr>
          <w:vertAlign w:val="superscript"/>
        </w:rPr>
        <w:t xml:space="preserve">a </w:t>
      </w:r>
      <w:r w:rsidRPr="00C82E2A">
        <w:t>Item in italics did not reach consensus. Consensus was defined as at least 70% of respondents rating an item as ‘Important’ or ‘Very important’.</w:t>
      </w:r>
    </w:p>
    <w:p w14:paraId="0A5A728E" w14:textId="77777777" w:rsidR="00C82E2A" w:rsidRDefault="00C82E2A" w:rsidP="00C82E2A">
      <w:pPr>
        <w:rPr>
          <w:rFonts w:eastAsiaTheme="majorEastAsia" w:cs="Arial"/>
          <w:b/>
          <w:color w:val="000000" w:themeColor="text1"/>
        </w:rPr>
      </w:pPr>
      <w:r>
        <w:rPr>
          <w:rFonts w:cs="Arial"/>
        </w:rPr>
        <w:br w:type="page"/>
      </w:r>
    </w:p>
    <w:p w14:paraId="4AE972A0" w14:textId="77777777" w:rsidR="00C82E2A" w:rsidRDefault="00E27455" w:rsidP="00C82E2A">
      <w:pPr>
        <w:pStyle w:val="Heading2"/>
      </w:pPr>
      <w:r>
        <w:rPr>
          <w:rFonts w:cs="Arial"/>
          <w:szCs w:val="22"/>
        </w:rPr>
        <w:lastRenderedPageBreak/>
        <w:t>Supplementary Table 1</w:t>
      </w:r>
      <w:r w:rsidR="005F6551">
        <w:rPr>
          <w:rFonts w:cs="Arial"/>
          <w:szCs w:val="22"/>
        </w:rPr>
        <w:t>2</w:t>
      </w:r>
      <w:r>
        <w:rPr>
          <w:rFonts w:cs="Arial"/>
          <w:szCs w:val="22"/>
        </w:rPr>
        <w:t xml:space="preserve">: </w:t>
      </w:r>
      <w:r w:rsidR="00C82E2A">
        <w:t>Pre-operative total knee replacement education delivery: Round 2 importance ratings</w:t>
      </w:r>
    </w:p>
    <w:p w14:paraId="78DF3113" w14:textId="77777777" w:rsidR="00C82E2A" w:rsidRPr="00C82E2A" w:rsidRDefault="00C82E2A" w:rsidP="00C82E2A">
      <w:pPr>
        <w:rPr>
          <w:lang w:val="en-GB"/>
        </w:rPr>
      </w:pPr>
    </w:p>
    <w:tbl>
      <w:tblPr>
        <w:tblStyle w:val="TableGrid"/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186"/>
        <w:gridCol w:w="1232"/>
        <w:gridCol w:w="1157"/>
        <w:gridCol w:w="1488"/>
        <w:gridCol w:w="1296"/>
        <w:gridCol w:w="1158"/>
        <w:gridCol w:w="1488"/>
        <w:gridCol w:w="1289"/>
        <w:gridCol w:w="1166"/>
        <w:gridCol w:w="1488"/>
      </w:tblGrid>
      <w:tr w:rsidR="00BB1251" w:rsidRPr="00156DC7" w14:paraId="6C4F632B" w14:textId="77777777" w:rsidTr="00972BE3">
        <w:tc>
          <w:tcPr>
            <w:tcW w:w="2189" w:type="dxa"/>
            <w:vMerge w:val="restart"/>
            <w:shd w:val="clear" w:color="auto" w:fill="auto"/>
          </w:tcPr>
          <w:p w14:paraId="256A94A6" w14:textId="77777777" w:rsidR="00BB1251" w:rsidRPr="0006187C" w:rsidRDefault="00BB1251" w:rsidP="00BB1251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 xml:space="preserve">Pre-operative total knee replacement education </w:t>
            </w:r>
            <w:r>
              <w:rPr>
                <w:rFonts w:cs="Arial"/>
                <w:b/>
                <w:sz w:val="22"/>
                <w:szCs w:val="22"/>
              </w:rPr>
              <w:t xml:space="preserve">delivery </w:t>
            </w:r>
            <w:r w:rsidRPr="00786419">
              <w:rPr>
                <w:rFonts w:cs="Arial"/>
                <w:b/>
                <w:sz w:val="22"/>
                <w:szCs w:val="22"/>
              </w:rPr>
              <w:t>item</w:t>
            </w:r>
            <w:r w:rsidRPr="00786419">
              <w:rPr>
                <w:rFonts w:cs="Arial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878" w:type="dxa"/>
            <w:gridSpan w:val="3"/>
            <w:shd w:val="clear" w:color="auto" w:fill="auto"/>
          </w:tcPr>
          <w:p w14:paraId="04D569C4" w14:textId="77777777" w:rsidR="00BB1251" w:rsidRPr="00786419" w:rsidRDefault="00BB1251" w:rsidP="00BB1251">
            <w:pPr>
              <w:jc w:val="center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All p</w:t>
            </w:r>
            <w:r w:rsidRPr="00786419">
              <w:rPr>
                <w:rFonts w:cs="Arial"/>
                <w:b/>
                <w:sz w:val="22"/>
                <w:szCs w:val="22"/>
              </w:rPr>
              <w:t>anellists</w:t>
            </w:r>
            <w:r>
              <w:rPr>
                <w:rFonts w:cs="Arial"/>
                <w:b/>
                <w:sz w:val="22"/>
                <w:szCs w:val="22"/>
              </w:rPr>
              <w:t xml:space="preserve"> (n = 57)</w:t>
            </w:r>
          </w:p>
        </w:tc>
        <w:tc>
          <w:tcPr>
            <w:tcW w:w="3945" w:type="dxa"/>
            <w:gridSpan w:val="3"/>
            <w:shd w:val="clear" w:color="auto" w:fill="auto"/>
          </w:tcPr>
          <w:p w14:paraId="0A47464B" w14:textId="77777777" w:rsidR="00BB1251" w:rsidRPr="00786419" w:rsidRDefault="00BB1251" w:rsidP="00BB1251">
            <w:pPr>
              <w:jc w:val="center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Patient p</w:t>
            </w:r>
            <w:r w:rsidRPr="00786419">
              <w:rPr>
                <w:rFonts w:cs="Arial"/>
                <w:b/>
                <w:sz w:val="22"/>
                <w:szCs w:val="22"/>
              </w:rPr>
              <w:t>anellists</w:t>
            </w:r>
            <w:r>
              <w:rPr>
                <w:rFonts w:cs="Arial"/>
                <w:b/>
                <w:sz w:val="22"/>
                <w:szCs w:val="22"/>
              </w:rPr>
              <w:t xml:space="preserve"> (n = 28)</w:t>
            </w:r>
          </w:p>
        </w:tc>
        <w:tc>
          <w:tcPr>
            <w:tcW w:w="3946" w:type="dxa"/>
            <w:gridSpan w:val="3"/>
            <w:shd w:val="clear" w:color="auto" w:fill="auto"/>
          </w:tcPr>
          <w:p w14:paraId="6B6066A9" w14:textId="77777777" w:rsidR="00BB1251" w:rsidRPr="00786419" w:rsidRDefault="00BB1251" w:rsidP="00BB1251">
            <w:pPr>
              <w:jc w:val="center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Professional p</w:t>
            </w:r>
            <w:r w:rsidRPr="00786419">
              <w:rPr>
                <w:rFonts w:cs="Arial"/>
                <w:b/>
                <w:sz w:val="22"/>
                <w:szCs w:val="22"/>
              </w:rPr>
              <w:t>anellists</w:t>
            </w:r>
            <w:r>
              <w:rPr>
                <w:rFonts w:cs="Arial"/>
                <w:b/>
                <w:sz w:val="22"/>
                <w:szCs w:val="22"/>
              </w:rPr>
              <w:t xml:space="preserve"> (n = 29)</w:t>
            </w:r>
          </w:p>
        </w:tc>
      </w:tr>
      <w:tr w:rsidR="000D6528" w:rsidRPr="00156DC7" w14:paraId="1E655BC5" w14:textId="77777777" w:rsidTr="00972BE3">
        <w:tc>
          <w:tcPr>
            <w:tcW w:w="2189" w:type="dxa"/>
            <w:vMerge/>
            <w:shd w:val="clear" w:color="auto" w:fill="auto"/>
          </w:tcPr>
          <w:p w14:paraId="3C9C598A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231" w:type="dxa"/>
            <w:shd w:val="clear" w:color="auto" w:fill="auto"/>
          </w:tcPr>
          <w:p w14:paraId="5523D2C8" w14:textId="77777777" w:rsidR="00C82E2A" w:rsidRPr="0006187C" w:rsidRDefault="00C82E2A" w:rsidP="0006187C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06187C">
              <w:rPr>
                <w:rFonts w:cs="Arial"/>
                <w:b/>
                <w:sz w:val="22"/>
                <w:szCs w:val="22"/>
              </w:rPr>
              <w:t>% Important or Very Important rating</w:t>
            </w:r>
          </w:p>
        </w:tc>
        <w:tc>
          <w:tcPr>
            <w:tcW w:w="1159" w:type="dxa"/>
            <w:shd w:val="clear" w:color="auto" w:fill="auto"/>
          </w:tcPr>
          <w:p w14:paraId="5A5A1FB7" w14:textId="77777777" w:rsidR="00C82E2A" w:rsidRPr="0006187C" w:rsidRDefault="00C82E2A" w:rsidP="0006187C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06187C">
              <w:rPr>
                <w:rFonts w:cs="Arial"/>
                <w:b/>
                <w:sz w:val="22"/>
                <w:szCs w:val="22"/>
              </w:rPr>
              <w:t>Median</w:t>
            </w:r>
          </w:p>
        </w:tc>
        <w:tc>
          <w:tcPr>
            <w:tcW w:w="1488" w:type="dxa"/>
            <w:shd w:val="clear" w:color="auto" w:fill="auto"/>
          </w:tcPr>
          <w:p w14:paraId="4E7FA03F" w14:textId="77777777" w:rsidR="00C82E2A" w:rsidRPr="0006187C" w:rsidRDefault="00C82E2A" w:rsidP="0006187C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06187C">
              <w:rPr>
                <w:rFonts w:cs="Arial"/>
                <w:b/>
                <w:sz w:val="22"/>
                <w:szCs w:val="22"/>
              </w:rPr>
              <w:t>Interquartile range</w:t>
            </w:r>
          </w:p>
        </w:tc>
        <w:tc>
          <w:tcPr>
            <w:tcW w:w="1297" w:type="dxa"/>
            <w:shd w:val="clear" w:color="auto" w:fill="auto"/>
          </w:tcPr>
          <w:p w14:paraId="113378E4" w14:textId="77777777" w:rsidR="00C82E2A" w:rsidRPr="0006187C" w:rsidRDefault="00C82E2A" w:rsidP="0006187C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06187C">
              <w:rPr>
                <w:rFonts w:cs="Arial"/>
                <w:b/>
                <w:sz w:val="22"/>
                <w:szCs w:val="22"/>
              </w:rPr>
              <w:t>% Important or Very Important rating</w:t>
            </w:r>
          </w:p>
        </w:tc>
        <w:tc>
          <w:tcPr>
            <w:tcW w:w="1160" w:type="dxa"/>
            <w:shd w:val="clear" w:color="auto" w:fill="auto"/>
          </w:tcPr>
          <w:p w14:paraId="7EB17ACC" w14:textId="77777777" w:rsidR="00C82E2A" w:rsidRPr="0006187C" w:rsidRDefault="00C82E2A" w:rsidP="0006187C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06187C">
              <w:rPr>
                <w:rFonts w:cs="Arial"/>
                <w:b/>
                <w:sz w:val="22"/>
                <w:szCs w:val="22"/>
              </w:rPr>
              <w:t>Median</w:t>
            </w:r>
          </w:p>
        </w:tc>
        <w:tc>
          <w:tcPr>
            <w:tcW w:w="1488" w:type="dxa"/>
            <w:shd w:val="clear" w:color="auto" w:fill="auto"/>
          </w:tcPr>
          <w:p w14:paraId="79C0D83F" w14:textId="77777777" w:rsidR="00C82E2A" w:rsidRPr="0006187C" w:rsidRDefault="00C82E2A" w:rsidP="0006187C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06187C">
              <w:rPr>
                <w:rFonts w:cs="Arial"/>
                <w:b/>
                <w:sz w:val="22"/>
                <w:szCs w:val="22"/>
              </w:rPr>
              <w:t>Interquartile range</w:t>
            </w:r>
          </w:p>
        </w:tc>
        <w:tc>
          <w:tcPr>
            <w:tcW w:w="1290" w:type="dxa"/>
            <w:shd w:val="clear" w:color="auto" w:fill="auto"/>
          </w:tcPr>
          <w:p w14:paraId="7634D7B4" w14:textId="77777777" w:rsidR="00C82E2A" w:rsidRPr="0006187C" w:rsidRDefault="00C82E2A" w:rsidP="0006187C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06187C">
              <w:rPr>
                <w:rFonts w:cs="Arial"/>
                <w:b/>
                <w:sz w:val="22"/>
                <w:szCs w:val="22"/>
              </w:rPr>
              <w:t>% Important or Very Important rating</w:t>
            </w:r>
          </w:p>
        </w:tc>
        <w:tc>
          <w:tcPr>
            <w:tcW w:w="1168" w:type="dxa"/>
            <w:shd w:val="clear" w:color="auto" w:fill="auto"/>
          </w:tcPr>
          <w:p w14:paraId="6444071B" w14:textId="77777777" w:rsidR="00C82E2A" w:rsidRPr="0006187C" w:rsidRDefault="00C82E2A" w:rsidP="0006187C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06187C">
              <w:rPr>
                <w:rFonts w:cs="Arial"/>
                <w:b/>
                <w:sz w:val="22"/>
                <w:szCs w:val="22"/>
              </w:rPr>
              <w:t>Median</w:t>
            </w:r>
          </w:p>
        </w:tc>
        <w:tc>
          <w:tcPr>
            <w:tcW w:w="1488" w:type="dxa"/>
            <w:shd w:val="clear" w:color="auto" w:fill="auto"/>
          </w:tcPr>
          <w:p w14:paraId="20D1743F" w14:textId="77777777" w:rsidR="00C82E2A" w:rsidRPr="0006187C" w:rsidRDefault="00C82E2A" w:rsidP="0006187C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06187C">
              <w:rPr>
                <w:rFonts w:cs="Arial"/>
                <w:b/>
                <w:sz w:val="22"/>
                <w:szCs w:val="22"/>
              </w:rPr>
              <w:t>Interquartile range</w:t>
            </w:r>
          </w:p>
        </w:tc>
      </w:tr>
      <w:tr w:rsidR="000D6528" w:rsidRPr="00156DC7" w14:paraId="66CB64F6" w14:textId="77777777" w:rsidTr="00972BE3">
        <w:tc>
          <w:tcPr>
            <w:tcW w:w="2189" w:type="dxa"/>
            <w:shd w:val="clear" w:color="auto" w:fill="auto"/>
          </w:tcPr>
          <w:p w14:paraId="317E67F6" w14:textId="77777777" w:rsidR="00C82E2A" w:rsidRPr="0006187C" w:rsidRDefault="00C82E2A" w:rsidP="0006187C">
            <w:pPr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 xml:space="preserve">2.1 Informed by </w:t>
            </w:r>
            <w:r w:rsidR="000D6528">
              <w:rPr>
                <w:rFonts w:cs="Arial"/>
                <w:sz w:val="22"/>
                <w:szCs w:val="22"/>
              </w:rPr>
              <w:t xml:space="preserve">a </w:t>
            </w:r>
            <w:r w:rsidRPr="0006187C">
              <w:rPr>
                <w:rFonts w:cs="Arial"/>
                <w:sz w:val="22"/>
                <w:szCs w:val="22"/>
              </w:rPr>
              <w:t>multidisciplinary team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9672893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91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658C71EE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7FBB231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6DEFEFDE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86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28D21155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DEFC31F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121D3C8E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97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06A8C139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3094C93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1</w:t>
            </w:r>
          </w:p>
        </w:tc>
      </w:tr>
      <w:tr w:rsidR="000D6528" w:rsidRPr="00156DC7" w14:paraId="7E117C54" w14:textId="77777777" w:rsidTr="00972BE3">
        <w:tc>
          <w:tcPr>
            <w:tcW w:w="2189" w:type="dxa"/>
            <w:shd w:val="clear" w:color="auto" w:fill="auto"/>
          </w:tcPr>
          <w:p w14:paraId="23ED2F19" w14:textId="77777777" w:rsidR="00C82E2A" w:rsidRPr="0006187C" w:rsidRDefault="00C82E2A" w:rsidP="000D6528">
            <w:pPr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 xml:space="preserve">2.2.1 </w:t>
            </w:r>
            <w:r w:rsidR="000D6528">
              <w:rPr>
                <w:rFonts w:cs="Arial"/>
                <w:sz w:val="22"/>
                <w:szCs w:val="22"/>
              </w:rPr>
              <w:t>Informed by the o</w:t>
            </w:r>
            <w:r w:rsidRPr="0006187C">
              <w:rPr>
                <w:rFonts w:cs="Arial"/>
                <w:sz w:val="22"/>
                <w:szCs w:val="22"/>
              </w:rPr>
              <w:t>rthopaedic surgery team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D34A3FA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93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47839C1D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F08ECC3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346FC1B8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89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3E677142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170BA69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7CAC01EB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97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6DD281EA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FCEDD6D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1</w:t>
            </w:r>
          </w:p>
        </w:tc>
      </w:tr>
      <w:tr w:rsidR="000D6528" w:rsidRPr="00156DC7" w14:paraId="07608ECA" w14:textId="77777777" w:rsidTr="00972BE3">
        <w:tc>
          <w:tcPr>
            <w:tcW w:w="2189" w:type="dxa"/>
            <w:shd w:val="clear" w:color="auto" w:fill="auto"/>
          </w:tcPr>
          <w:p w14:paraId="7FDBABA1" w14:textId="77777777" w:rsidR="00C82E2A" w:rsidRPr="0006187C" w:rsidRDefault="00C82E2A" w:rsidP="000D6528">
            <w:pPr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 xml:space="preserve">2.2.2 </w:t>
            </w:r>
            <w:r w:rsidR="000D6528">
              <w:rPr>
                <w:rFonts w:cs="Arial"/>
                <w:sz w:val="22"/>
                <w:szCs w:val="22"/>
              </w:rPr>
              <w:t>Informed by the n</w:t>
            </w:r>
            <w:r w:rsidRPr="0006187C">
              <w:rPr>
                <w:rFonts w:cs="Arial"/>
                <w:sz w:val="22"/>
                <w:szCs w:val="22"/>
              </w:rPr>
              <w:t>ursing team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9544F47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86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22722026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F4824FA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5DBF561F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82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1057D229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4261BC8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15047391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90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66D24615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BD78D9D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1</w:t>
            </w:r>
          </w:p>
        </w:tc>
      </w:tr>
      <w:tr w:rsidR="000D6528" w:rsidRPr="00156DC7" w14:paraId="3FE6ADC5" w14:textId="77777777" w:rsidTr="00972BE3">
        <w:tc>
          <w:tcPr>
            <w:tcW w:w="2189" w:type="dxa"/>
            <w:shd w:val="clear" w:color="auto" w:fill="auto"/>
          </w:tcPr>
          <w:p w14:paraId="1E528B30" w14:textId="77777777" w:rsidR="00C82E2A" w:rsidRPr="0006187C" w:rsidRDefault="00C82E2A" w:rsidP="000D6528">
            <w:pPr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 xml:space="preserve">2.2.3 </w:t>
            </w:r>
            <w:r w:rsidR="000D6528">
              <w:rPr>
                <w:rFonts w:cs="Arial"/>
                <w:sz w:val="22"/>
                <w:szCs w:val="22"/>
              </w:rPr>
              <w:t>Informed by the p</w:t>
            </w:r>
            <w:r w:rsidRPr="0006187C">
              <w:rPr>
                <w:rFonts w:cs="Arial"/>
                <w:sz w:val="22"/>
                <w:szCs w:val="22"/>
              </w:rPr>
              <w:t>hysiotherapy team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FB285EE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98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5EC8DEF7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B1E8BF6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3DEC3B3A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96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2AA8F843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F48F42A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1CCBB039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4D3440B1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8A292CD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0</w:t>
            </w:r>
          </w:p>
        </w:tc>
      </w:tr>
      <w:tr w:rsidR="000D6528" w:rsidRPr="00156DC7" w14:paraId="04ED9DD7" w14:textId="77777777" w:rsidTr="00972BE3">
        <w:tc>
          <w:tcPr>
            <w:tcW w:w="2189" w:type="dxa"/>
            <w:shd w:val="clear" w:color="auto" w:fill="auto"/>
          </w:tcPr>
          <w:p w14:paraId="0FA53C9B" w14:textId="77777777" w:rsidR="00C82E2A" w:rsidRPr="0006187C" w:rsidRDefault="00C82E2A" w:rsidP="000D6528">
            <w:pPr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 xml:space="preserve">2.2.4 </w:t>
            </w:r>
            <w:r w:rsidR="000D6528">
              <w:rPr>
                <w:rFonts w:cs="Arial"/>
                <w:sz w:val="22"/>
                <w:szCs w:val="22"/>
              </w:rPr>
              <w:t>Informed by the o</w:t>
            </w:r>
            <w:r w:rsidRPr="0006187C">
              <w:rPr>
                <w:rFonts w:cs="Arial"/>
                <w:sz w:val="22"/>
                <w:szCs w:val="22"/>
              </w:rPr>
              <w:t>ccupational therapy team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112B836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88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5631C868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EE220FC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54185044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86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43CC300C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B5C130E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6653B9A1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90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35054283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5D55A15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1</w:t>
            </w:r>
          </w:p>
        </w:tc>
      </w:tr>
      <w:tr w:rsidR="000D6528" w:rsidRPr="00156DC7" w14:paraId="3037FFF1" w14:textId="77777777" w:rsidTr="00972BE3">
        <w:tc>
          <w:tcPr>
            <w:tcW w:w="2189" w:type="dxa"/>
            <w:shd w:val="clear" w:color="auto" w:fill="auto"/>
          </w:tcPr>
          <w:p w14:paraId="2ACCFC27" w14:textId="77777777" w:rsidR="00C82E2A" w:rsidRPr="000D6528" w:rsidRDefault="00C82E2A" w:rsidP="000D6528">
            <w:pPr>
              <w:rPr>
                <w:rFonts w:cs="Arial"/>
                <w:i/>
                <w:sz w:val="22"/>
                <w:szCs w:val="22"/>
              </w:rPr>
            </w:pPr>
            <w:r w:rsidRPr="000D6528">
              <w:rPr>
                <w:rFonts w:cs="Arial"/>
                <w:i/>
                <w:sz w:val="22"/>
                <w:szCs w:val="22"/>
              </w:rPr>
              <w:t xml:space="preserve">2.2.5 </w:t>
            </w:r>
            <w:r w:rsidR="000D6528" w:rsidRPr="000D6528">
              <w:rPr>
                <w:rFonts w:cs="Arial"/>
                <w:i/>
                <w:sz w:val="22"/>
                <w:szCs w:val="22"/>
              </w:rPr>
              <w:t>Informed by the s</w:t>
            </w:r>
            <w:r w:rsidRPr="000D6528">
              <w:rPr>
                <w:rFonts w:cs="Arial"/>
                <w:i/>
                <w:sz w:val="22"/>
                <w:szCs w:val="22"/>
              </w:rPr>
              <w:t>ocial work team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4F21CBE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42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27455DD2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B2D0EFE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7AA4E79C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43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23563480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D28CA79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60EC51BB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41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6508619A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D9535A7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1</w:t>
            </w:r>
          </w:p>
        </w:tc>
      </w:tr>
      <w:tr w:rsidR="000D6528" w:rsidRPr="00156DC7" w14:paraId="4CFEC8CD" w14:textId="77777777" w:rsidTr="00972BE3">
        <w:tc>
          <w:tcPr>
            <w:tcW w:w="2189" w:type="dxa"/>
            <w:shd w:val="clear" w:color="auto" w:fill="auto"/>
          </w:tcPr>
          <w:p w14:paraId="6F6283D5" w14:textId="77777777" w:rsidR="00C82E2A" w:rsidRPr="0006187C" w:rsidRDefault="000D6528" w:rsidP="0006187C">
            <w:pPr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.3 Informed by p</w:t>
            </w:r>
            <w:r w:rsidR="00C82E2A" w:rsidRPr="0006187C">
              <w:rPr>
                <w:rFonts w:cs="Arial"/>
                <w:i/>
                <w:sz w:val="22"/>
                <w:szCs w:val="22"/>
              </w:rPr>
              <w:t xml:space="preserve">atients who have </w:t>
            </w:r>
            <w:r w:rsidR="00C82E2A" w:rsidRPr="0006187C">
              <w:rPr>
                <w:rFonts w:cs="Arial"/>
                <w:i/>
                <w:sz w:val="22"/>
                <w:szCs w:val="22"/>
              </w:rPr>
              <w:lastRenderedPageBreak/>
              <w:t>previously had TKR surgery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16886EE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lastRenderedPageBreak/>
              <w:t>67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120D1861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B6CF265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3D9BC629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61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1C0DF8F3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F1444E3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27A3A4AA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72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4BF0CC53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FDB5953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1</w:t>
            </w:r>
          </w:p>
        </w:tc>
      </w:tr>
      <w:tr w:rsidR="000D6528" w:rsidRPr="00156DC7" w14:paraId="72595866" w14:textId="77777777" w:rsidTr="00972BE3">
        <w:tc>
          <w:tcPr>
            <w:tcW w:w="2189" w:type="dxa"/>
            <w:shd w:val="clear" w:color="auto" w:fill="auto"/>
          </w:tcPr>
          <w:p w14:paraId="656A3FDB" w14:textId="77777777" w:rsidR="00C82E2A" w:rsidRPr="0006187C" w:rsidRDefault="00C82E2A" w:rsidP="000D6528">
            <w:pPr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 xml:space="preserve">2.4 </w:t>
            </w:r>
            <w:r w:rsidR="000D6528">
              <w:rPr>
                <w:rFonts w:cs="Arial"/>
                <w:sz w:val="22"/>
                <w:szCs w:val="22"/>
              </w:rPr>
              <w:t>Provide e</w:t>
            </w:r>
            <w:r w:rsidRPr="0006187C">
              <w:rPr>
                <w:rFonts w:cs="Arial"/>
                <w:sz w:val="22"/>
                <w:szCs w:val="22"/>
              </w:rPr>
              <w:t>xamples of other patients’ experiences of TKR surgery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820972A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77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55540198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2CE0E2C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0.5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06025B52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86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23760825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223457E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1E2DA248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69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57B75DC7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0957FEC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2</w:t>
            </w:r>
          </w:p>
        </w:tc>
      </w:tr>
      <w:tr w:rsidR="000D6528" w:rsidRPr="00156DC7" w14:paraId="7537F4E8" w14:textId="77777777" w:rsidTr="00972BE3">
        <w:tc>
          <w:tcPr>
            <w:tcW w:w="2189" w:type="dxa"/>
            <w:shd w:val="clear" w:color="auto" w:fill="auto"/>
          </w:tcPr>
          <w:p w14:paraId="68A12ED3" w14:textId="77777777" w:rsidR="00C82E2A" w:rsidRPr="0006187C" w:rsidRDefault="000D6528" w:rsidP="0006187C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.5.1 Delivered using f</w:t>
            </w:r>
            <w:r w:rsidR="00C82E2A" w:rsidRPr="0006187C">
              <w:rPr>
                <w:rFonts w:cs="Arial"/>
                <w:sz w:val="22"/>
                <w:szCs w:val="22"/>
              </w:rPr>
              <w:t xml:space="preserve">ace-to-face group sessions 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A8E328B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89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0C35A277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0A669E7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0B397F04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86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37CA637E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A57B01A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410BB701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93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797867DE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B35ACEE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1</w:t>
            </w:r>
          </w:p>
        </w:tc>
      </w:tr>
      <w:tr w:rsidR="000D6528" w:rsidRPr="00156DC7" w14:paraId="03B3A8EE" w14:textId="77777777" w:rsidTr="00972BE3">
        <w:tc>
          <w:tcPr>
            <w:tcW w:w="2189" w:type="dxa"/>
            <w:shd w:val="clear" w:color="auto" w:fill="auto"/>
          </w:tcPr>
          <w:p w14:paraId="7EBB6F4C" w14:textId="77777777" w:rsidR="00C82E2A" w:rsidRPr="0006187C" w:rsidRDefault="000D6528" w:rsidP="0006187C">
            <w:pPr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.5.2 Delivered using f</w:t>
            </w:r>
            <w:r w:rsidR="00C82E2A" w:rsidRPr="0006187C">
              <w:rPr>
                <w:rFonts w:cs="Arial"/>
                <w:i/>
                <w:sz w:val="22"/>
                <w:szCs w:val="22"/>
              </w:rPr>
              <w:t>ace-to-face individual session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7A9C319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56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46AE861A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05B5C34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3BECF8AE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57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0D0CF11F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48AF7CC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2251162B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55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1BCC26EC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1FDE12A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1</w:t>
            </w:r>
          </w:p>
        </w:tc>
      </w:tr>
      <w:tr w:rsidR="000D6528" w:rsidRPr="00156DC7" w14:paraId="32F8A7C9" w14:textId="77777777" w:rsidTr="00972BE3">
        <w:tc>
          <w:tcPr>
            <w:tcW w:w="2189" w:type="dxa"/>
            <w:shd w:val="clear" w:color="auto" w:fill="auto"/>
          </w:tcPr>
          <w:p w14:paraId="1E646D6F" w14:textId="77777777" w:rsidR="00C82E2A" w:rsidRPr="0006187C" w:rsidRDefault="00C82E2A" w:rsidP="0006187C">
            <w:pPr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2</w:t>
            </w:r>
            <w:r w:rsidR="000D6528">
              <w:rPr>
                <w:rFonts w:cs="Arial"/>
                <w:sz w:val="22"/>
                <w:szCs w:val="22"/>
              </w:rPr>
              <w:t>.5.3 Delivered using a b</w:t>
            </w:r>
            <w:r w:rsidRPr="0006187C">
              <w:rPr>
                <w:rFonts w:cs="Arial"/>
                <w:sz w:val="22"/>
                <w:szCs w:val="22"/>
              </w:rPr>
              <w:t>ooklet or other written format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DC703EC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98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26EE3FB4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D0E98BF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5406A9FF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1EB46C39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AA89AEE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014C563C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97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6894F0FE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4EE3F21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1</w:t>
            </w:r>
          </w:p>
        </w:tc>
      </w:tr>
      <w:tr w:rsidR="000D6528" w:rsidRPr="00156DC7" w14:paraId="2A2D2814" w14:textId="77777777" w:rsidTr="00972BE3">
        <w:tc>
          <w:tcPr>
            <w:tcW w:w="2189" w:type="dxa"/>
            <w:shd w:val="clear" w:color="auto" w:fill="auto"/>
          </w:tcPr>
          <w:p w14:paraId="084998D9" w14:textId="77777777" w:rsidR="00C82E2A" w:rsidRPr="0006187C" w:rsidRDefault="000D6528" w:rsidP="0006187C">
            <w:pPr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.5.4 Delivered using v</w:t>
            </w:r>
            <w:r w:rsidR="00C82E2A" w:rsidRPr="0006187C">
              <w:rPr>
                <w:rFonts w:cs="Arial"/>
                <w:i/>
                <w:sz w:val="22"/>
                <w:szCs w:val="22"/>
              </w:rPr>
              <w:t>ideo or DVD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A79739C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65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7054D2AE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1234118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4084EE24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68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46B0AC4D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2CEE762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568F532C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62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53769E25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89DD626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1</w:t>
            </w:r>
          </w:p>
        </w:tc>
      </w:tr>
      <w:tr w:rsidR="000D6528" w:rsidRPr="00156DC7" w14:paraId="18CC40B6" w14:textId="77777777" w:rsidTr="00972BE3">
        <w:tc>
          <w:tcPr>
            <w:tcW w:w="2189" w:type="dxa"/>
            <w:shd w:val="clear" w:color="auto" w:fill="auto"/>
          </w:tcPr>
          <w:p w14:paraId="21674A8E" w14:textId="77777777" w:rsidR="00C82E2A" w:rsidRPr="0006187C" w:rsidRDefault="000D6528" w:rsidP="0006187C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.5.5 Delivered using a w</w:t>
            </w:r>
            <w:r w:rsidR="00C82E2A" w:rsidRPr="0006187C">
              <w:rPr>
                <w:rFonts w:cs="Arial"/>
                <w:sz w:val="22"/>
                <w:szCs w:val="22"/>
              </w:rPr>
              <w:t>ebsite or other electronic format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2A3E169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74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340B38FC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D95EC19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6B8F38AC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71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707E0429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D728578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1D7707B7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76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7A6FB704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ACD15DB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0.5</w:t>
            </w:r>
          </w:p>
        </w:tc>
      </w:tr>
      <w:tr w:rsidR="000D6528" w:rsidRPr="00156DC7" w14:paraId="13283CE5" w14:textId="77777777" w:rsidTr="00972BE3">
        <w:tc>
          <w:tcPr>
            <w:tcW w:w="2189" w:type="dxa"/>
            <w:shd w:val="clear" w:color="auto" w:fill="auto"/>
          </w:tcPr>
          <w:p w14:paraId="6EDB4AE6" w14:textId="77777777" w:rsidR="00C82E2A" w:rsidRPr="0006187C" w:rsidRDefault="000D6528" w:rsidP="0006187C">
            <w:pPr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.5.6 Delivered using t</w:t>
            </w:r>
            <w:r w:rsidR="00C82E2A" w:rsidRPr="0006187C">
              <w:rPr>
                <w:rFonts w:cs="Arial"/>
                <w:i/>
                <w:sz w:val="22"/>
                <w:szCs w:val="22"/>
              </w:rPr>
              <w:t>elephon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DD55004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18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2B6B8A0A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79B5A5A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7DE61BCA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18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7FC50033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3A5B36A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46E0D255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17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39F1E524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FF05CE3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0</w:t>
            </w:r>
          </w:p>
        </w:tc>
      </w:tr>
      <w:tr w:rsidR="000D6528" w:rsidRPr="00156DC7" w14:paraId="578B8BD4" w14:textId="77777777" w:rsidTr="00972BE3">
        <w:tc>
          <w:tcPr>
            <w:tcW w:w="2189" w:type="dxa"/>
            <w:shd w:val="clear" w:color="auto" w:fill="auto"/>
          </w:tcPr>
          <w:p w14:paraId="09B4DB29" w14:textId="77777777" w:rsidR="00C82E2A" w:rsidRPr="0006187C" w:rsidRDefault="000D6528" w:rsidP="0006187C">
            <w:pPr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.5.7 Delivered using a P</w:t>
            </w:r>
            <w:r w:rsidR="00C82E2A" w:rsidRPr="0006187C">
              <w:rPr>
                <w:rFonts w:cs="Arial"/>
                <w:i/>
                <w:sz w:val="22"/>
                <w:szCs w:val="22"/>
              </w:rPr>
              <w:t>owerPoint presentation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A486FAF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23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47F18AD4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867C368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5FC01ED5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21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686BB81A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782BEC6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3DDD7909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24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74793691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92F52E2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0.5</w:t>
            </w:r>
          </w:p>
        </w:tc>
      </w:tr>
      <w:tr w:rsidR="000D6528" w:rsidRPr="00156DC7" w14:paraId="1BC7E1F4" w14:textId="77777777" w:rsidTr="00972BE3">
        <w:tc>
          <w:tcPr>
            <w:tcW w:w="2189" w:type="dxa"/>
            <w:shd w:val="clear" w:color="auto" w:fill="auto"/>
          </w:tcPr>
          <w:p w14:paraId="1F803B27" w14:textId="77777777" w:rsidR="00C82E2A" w:rsidRPr="0006187C" w:rsidRDefault="000D6528" w:rsidP="000D6528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lastRenderedPageBreak/>
              <w:t>2.6 Delivered using a c</w:t>
            </w:r>
            <w:r w:rsidR="00C82E2A" w:rsidRPr="0006187C">
              <w:rPr>
                <w:rFonts w:cs="Arial"/>
                <w:sz w:val="22"/>
                <w:szCs w:val="22"/>
              </w:rPr>
              <w:t>ombination of more than one format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56A19AB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93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22676813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4106828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3478BCC5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89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16EE9D52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B161EC4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7AA72615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97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796CEE82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306ED3B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1</w:t>
            </w:r>
          </w:p>
        </w:tc>
      </w:tr>
      <w:tr w:rsidR="000D6528" w:rsidRPr="00156DC7" w14:paraId="49F71587" w14:textId="77777777" w:rsidTr="00972BE3">
        <w:tc>
          <w:tcPr>
            <w:tcW w:w="2189" w:type="dxa"/>
            <w:shd w:val="clear" w:color="auto" w:fill="auto"/>
          </w:tcPr>
          <w:p w14:paraId="5E34083C" w14:textId="77777777" w:rsidR="00C82E2A" w:rsidRPr="0006187C" w:rsidRDefault="00C82E2A" w:rsidP="000D6528">
            <w:pPr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 xml:space="preserve">2.7 </w:t>
            </w:r>
            <w:r w:rsidR="000D6528">
              <w:rPr>
                <w:rFonts w:cs="Arial"/>
                <w:sz w:val="22"/>
                <w:szCs w:val="22"/>
              </w:rPr>
              <w:t>Delivered through a c</w:t>
            </w:r>
            <w:r w:rsidRPr="0006187C">
              <w:rPr>
                <w:rFonts w:cs="Arial"/>
                <w:sz w:val="22"/>
                <w:szCs w:val="22"/>
              </w:rPr>
              <w:t xml:space="preserve">ombination of information provision and </w:t>
            </w:r>
            <w:r w:rsidR="000D6528">
              <w:rPr>
                <w:rFonts w:cs="Arial"/>
                <w:sz w:val="22"/>
                <w:szCs w:val="22"/>
              </w:rPr>
              <w:t xml:space="preserve">an </w:t>
            </w:r>
            <w:r w:rsidRPr="0006187C">
              <w:rPr>
                <w:rFonts w:cs="Arial"/>
                <w:sz w:val="22"/>
                <w:szCs w:val="22"/>
              </w:rPr>
              <w:t>opportunity to</w:t>
            </w:r>
            <w:r w:rsidR="000D6528">
              <w:rPr>
                <w:rFonts w:cs="Arial"/>
                <w:sz w:val="22"/>
                <w:szCs w:val="22"/>
              </w:rPr>
              <w:t xml:space="preserve"> actively</w:t>
            </w:r>
            <w:r w:rsidRPr="0006187C">
              <w:rPr>
                <w:rFonts w:cs="Arial"/>
                <w:sz w:val="22"/>
                <w:szCs w:val="22"/>
              </w:rPr>
              <w:t xml:space="preserve"> take part in task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D2CC14A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95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08FFDF0C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B1C7473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6DAC363E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02A9D9E5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918D2EC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5860926F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90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0BDE8FFB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44659FC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1</w:t>
            </w:r>
          </w:p>
        </w:tc>
      </w:tr>
      <w:tr w:rsidR="000D6528" w:rsidRPr="00156DC7" w14:paraId="31C43E76" w14:textId="77777777" w:rsidTr="00972BE3">
        <w:tc>
          <w:tcPr>
            <w:tcW w:w="2189" w:type="dxa"/>
            <w:shd w:val="clear" w:color="auto" w:fill="auto"/>
          </w:tcPr>
          <w:p w14:paraId="2701B4FC" w14:textId="77777777" w:rsidR="00C82E2A" w:rsidRPr="0006187C" w:rsidRDefault="000D6528" w:rsidP="0006187C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.8 Provide an o</w:t>
            </w:r>
            <w:r w:rsidR="00C82E2A" w:rsidRPr="0006187C">
              <w:rPr>
                <w:rFonts w:cs="Arial"/>
                <w:sz w:val="22"/>
                <w:szCs w:val="22"/>
              </w:rPr>
              <w:t>pportunity for questions to be addressed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788F254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2BC53EA2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9009695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369DA1C7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58542C5A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0366977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0.75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3278BBDE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5CCC11FB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BDABE53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0</w:t>
            </w:r>
          </w:p>
        </w:tc>
      </w:tr>
      <w:tr w:rsidR="000D6528" w:rsidRPr="00156DC7" w14:paraId="7DFDFFC0" w14:textId="77777777" w:rsidTr="00972BE3">
        <w:tc>
          <w:tcPr>
            <w:tcW w:w="2189" w:type="dxa"/>
            <w:shd w:val="clear" w:color="auto" w:fill="auto"/>
          </w:tcPr>
          <w:p w14:paraId="509CF335" w14:textId="77777777" w:rsidR="00C82E2A" w:rsidRPr="0006187C" w:rsidRDefault="000D6528" w:rsidP="0006187C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.9 Provide an o</w:t>
            </w:r>
            <w:r w:rsidR="00C82E2A" w:rsidRPr="0006187C">
              <w:rPr>
                <w:rFonts w:cs="Arial"/>
                <w:sz w:val="22"/>
                <w:szCs w:val="22"/>
              </w:rPr>
              <w:t xml:space="preserve">pportunity for </w:t>
            </w:r>
            <w:r>
              <w:rPr>
                <w:rFonts w:cs="Arial"/>
                <w:sz w:val="22"/>
                <w:szCs w:val="22"/>
              </w:rPr>
              <w:t xml:space="preserve">a </w:t>
            </w:r>
            <w:r w:rsidR="00C82E2A" w:rsidRPr="0006187C">
              <w:rPr>
                <w:rFonts w:cs="Arial"/>
                <w:sz w:val="22"/>
                <w:szCs w:val="22"/>
              </w:rPr>
              <w:t>family member/</w:t>
            </w:r>
            <w:r>
              <w:rPr>
                <w:rFonts w:cs="Arial"/>
                <w:sz w:val="22"/>
                <w:szCs w:val="22"/>
              </w:rPr>
              <w:t xml:space="preserve"> </w:t>
            </w:r>
            <w:r w:rsidR="00C82E2A" w:rsidRPr="0006187C">
              <w:rPr>
                <w:rFonts w:cs="Arial"/>
                <w:sz w:val="22"/>
                <w:szCs w:val="22"/>
              </w:rPr>
              <w:t>friend to be involved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02B16E4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91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0019EC1E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D83F2B7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4A03630C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89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7EFBA1B1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676F771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6CFF7281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93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1ED8B182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A1E7867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1</w:t>
            </w:r>
          </w:p>
        </w:tc>
      </w:tr>
      <w:tr w:rsidR="000D6528" w:rsidRPr="00156DC7" w14:paraId="6D7981A8" w14:textId="77777777" w:rsidTr="00972BE3">
        <w:tc>
          <w:tcPr>
            <w:tcW w:w="2189" w:type="dxa"/>
            <w:shd w:val="clear" w:color="auto" w:fill="auto"/>
          </w:tcPr>
          <w:p w14:paraId="14495E2A" w14:textId="77777777" w:rsidR="00C82E2A" w:rsidRPr="0006187C" w:rsidRDefault="00C82E2A" w:rsidP="00F913C5">
            <w:pPr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 xml:space="preserve">2.10 Tailored to each </w:t>
            </w:r>
            <w:r w:rsidR="00F913C5">
              <w:rPr>
                <w:rFonts w:cs="Arial"/>
                <w:sz w:val="22"/>
                <w:szCs w:val="22"/>
              </w:rPr>
              <w:t>patient</w:t>
            </w:r>
            <w:r w:rsidRPr="0006187C">
              <w:rPr>
                <w:rFonts w:cs="Arial"/>
                <w:sz w:val="22"/>
                <w:szCs w:val="22"/>
              </w:rPr>
              <w:t>’s need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DAE3D02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82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00676812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A103510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7AD054F7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82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2558921B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1E9E3F5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14DB1928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83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3460BD44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E49BA35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1</w:t>
            </w:r>
          </w:p>
        </w:tc>
      </w:tr>
      <w:tr w:rsidR="000D6528" w:rsidRPr="00156DC7" w14:paraId="5A38B820" w14:textId="77777777" w:rsidTr="00972BE3">
        <w:tc>
          <w:tcPr>
            <w:tcW w:w="2189" w:type="dxa"/>
            <w:shd w:val="clear" w:color="auto" w:fill="auto"/>
          </w:tcPr>
          <w:p w14:paraId="696FF45A" w14:textId="77777777" w:rsidR="00C82E2A" w:rsidRPr="0006187C" w:rsidRDefault="00C82E2A" w:rsidP="0006187C">
            <w:pPr>
              <w:rPr>
                <w:rFonts w:cs="Arial"/>
                <w:i/>
                <w:sz w:val="22"/>
                <w:szCs w:val="22"/>
              </w:rPr>
            </w:pPr>
            <w:r w:rsidRPr="0006187C">
              <w:rPr>
                <w:rFonts w:cs="Arial"/>
                <w:i/>
                <w:sz w:val="22"/>
                <w:szCs w:val="22"/>
              </w:rPr>
              <w:t xml:space="preserve">2.11 Tailored to </w:t>
            </w:r>
            <w:r w:rsidR="000D6528">
              <w:rPr>
                <w:rFonts w:cs="Arial"/>
                <w:i/>
                <w:sz w:val="22"/>
                <w:szCs w:val="22"/>
              </w:rPr>
              <w:t xml:space="preserve">the </w:t>
            </w:r>
            <w:r w:rsidRPr="0006187C">
              <w:rPr>
                <w:rFonts w:cs="Arial"/>
                <w:i/>
                <w:sz w:val="22"/>
                <w:szCs w:val="22"/>
              </w:rPr>
              <w:t>right or left kne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6FE1750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5CD0F9C7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80B3D74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42417623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11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645E053D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2.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5FBDDEA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2A7D0AF0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1A19641E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B229EF3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2</w:t>
            </w:r>
          </w:p>
        </w:tc>
      </w:tr>
      <w:tr w:rsidR="000D6528" w:rsidRPr="00156DC7" w14:paraId="22EBBDCD" w14:textId="77777777" w:rsidTr="00972BE3">
        <w:tc>
          <w:tcPr>
            <w:tcW w:w="2189" w:type="dxa"/>
            <w:shd w:val="clear" w:color="auto" w:fill="auto"/>
          </w:tcPr>
          <w:p w14:paraId="4CFC9A63" w14:textId="77777777" w:rsidR="00C82E2A" w:rsidRPr="0006187C" w:rsidRDefault="00C82E2A" w:rsidP="0006187C">
            <w:pPr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 xml:space="preserve">2.12 Received separately from patients waiting for </w:t>
            </w:r>
            <w:r w:rsidRPr="0006187C">
              <w:rPr>
                <w:rFonts w:cs="Arial"/>
                <w:sz w:val="22"/>
                <w:szCs w:val="22"/>
              </w:rPr>
              <w:lastRenderedPageBreak/>
              <w:t>other types of surgery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1BB9DFC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lastRenderedPageBreak/>
              <w:t>75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65A8941A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F469532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1.5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21D65A49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82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3752620F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E88B47C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0D80ED7D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69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26239261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DB34F08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2</w:t>
            </w:r>
          </w:p>
        </w:tc>
      </w:tr>
      <w:tr w:rsidR="000D6528" w:rsidRPr="00156DC7" w14:paraId="53B2A51D" w14:textId="77777777" w:rsidTr="00972BE3">
        <w:tc>
          <w:tcPr>
            <w:tcW w:w="2189" w:type="dxa"/>
            <w:shd w:val="clear" w:color="auto" w:fill="auto"/>
          </w:tcPr>
          <w:p w14:paraId="48DD176C" w14:textId="77777777" w:rsidR="00C82E2A" w:rsidRPr="0006187C" w:rsidRDefault="00C82E2A" w:rsidP="0006187C">
            <w:pPr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 xml:space="preserve">2.13 Delivered within 4 weeks of </w:t>
            </w:r>
            <w:r w:rsidR="000D6528">
              <w:rPr>
                <w:rFonts w:cs="Arial"/>
                <w:sz w:val="22"/>
                <w:szCs w:val="22"/>
              </w:rPr>
              <w:t xml:space="preserve">TKR </w:t>
            </w:r>
            <w:r w:rsidRPr="0006187C">
              <w:rPr>
                <w:rFonts w:cs="Arial"/>
                <w:sz w:val="22"/>
                <w:szCs w:val="22"/>
              </w:rPr>
              <w:t>surgery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4D85BAE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79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5B420D0F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FFBD30A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4ADBF143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82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72C36DE1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E5B4913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1F0F2CF4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76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243C5852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A1506CC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1.5</w:t>
            </w:r>
          </w:p>
        </w:tc>
      </w:tr>
      <w:tr w:rsidR="000D6528" w:rsidRPr="00156DC7" w14:paraId="27462F7D" w14:textId="77777777" w:rsidTr="00972BE3">
        <w:tc>
          <w:tcPr>
            <w:tcW w:w="2189" w:type="dxa"/>
            <w:shd w:val="clear" w:color="auto" w:fill="auto"/>
          </w:tcPr>
          <w:p w14:paraId="07751DAF" w14:textId="77777777" w:rsidR="00C82E2A" w:rsidRPr="0006187C" w:rsidRDefault="00C82E2A" w:rsidP="0006187C">
            <w:pPr>
              <w:rPr>
                <w:rFonts w:cs="Arial"/>
                <w:i/>
                <w:sz w:val="22"/>
                <w:szCs w:val="22"/>
              </w:rPr>
            </w:pPr>
            <w:r w:rsidRPr="0006187C">
              <w:rPr>
                <w:rFonts w:cs="Arial"/>
                <w:i/>
                <w:sz w:val="22"/>
                <w:szCs w:val="22"/>
              </w:rPr>
              <w:t>2.14 Delivered in a hospital setting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3007560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33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33A3C38F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C921D11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7C71E007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32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37AC57FE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9B87108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63D51DDD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34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01E79EF3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DC986D4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1.5</w:t>
            </w:r>
          </w:p>
        </w:tc>
      </w:tr>
      <w:tr w:rsidR="000D6528" w:rsidRPr="00156DC7" w14:paraId="72B0729C" w14:textId="77777777" w:rsidTr="00972BE3">
        <w:tc>
          <w:tcPr>
            <w:tcW w:w="2189" w:type="dxa"/>
            <w:shd w:val="clear" w:color="auto" w:fill="auto"/>
          </w:tcPr>
          <w:p w14:paraId="4A9888EE" w14:textId="77777777" w:rsidR="00C82E2A" w:rsidRPr="0006187C" w:rsidRDefault="00C82E2A" w:rsidP="0006187C">
            <w:pPr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2.15 Standardised across the UK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8C9E6FB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72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54AF00D3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8BF9018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4807C2B5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75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6CC5795C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ECDB5EE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1.5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64C960DF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69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1C963D21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AB3E6F7" w14:textId="77777777" w:rsidR="00C82E2A" w:rsidRPr="0006187C" w:rsidRDefault="00C82E2A" w:rsidP="0006187C">
            <w:pPr>
              <w:jc w:val="center"/>
              <w:rPr>
                <w:rFonts w:cs="Arial"/>
                <w:sz w:val="22"/>
                <w:szCs w:val="22"/>
              </w:rPr>
            </w:pPr>
            <w:r w:rsidRPr="0006187C">
              <w:rPr>
                <w:rFonts w:cs="Arial"/>
                <w:sz w:val="22"/>
                <w:szCs w:val="22"/>
              </w:rPr>
              <w:t>1</w:t>
            </w:r>
          </w:p>
        </w:tc>
      </w:tr>
    </w:tbl>
    <w:p w14:paraId="7629C58D" w14:textId="77777777" w:rsidR="00A40E92" w:rsidRDefault="00A40E92" w:rsidP="0007368D">
      <w:pPr>
        <w:rPr>
          <w:rFonts w:cs="Arial"/>
        </w:rPr>
      </w:pPr>
    </w:p>
    <w:p w14:paraId="3B8CAE3B" w14:textId="77777777" w:rsidR="00A40E92" w:rsidRPr="00A40E92" w:rsidRDefault="00A40E92" w:rsidP="0007368D">
      <w:r>
        <w:rPr>
          <w:i/>
        </w:rPr>
        <w:t xml:space="preserve">TKR </w:t>
      </w:r>
      <w:r>
        <w:t>Total knee replacement</w:t>
      </w:r>
    </w:p>
    <w:p w14:paraId="1F04D897" w14:textId="77777777" w:rsidR="00A40E92" w:rsidRDefault="00A40E92" w:rsidP="0007368D">
      <w:r w:rsidRPr="00C82E2A">
        <w:rPr>
          <w:vertAlign w:val="superscript"/>
        </w:rPr>
        <w:t xml:space="preserve">a </w:t>
      </w:r>
      <w:r w:rsidRPr="00C82E2A">
        <w:t>Item</w:t>
      </w:r>
      <w:r>
        <w:t>s</w:t>
      </w:r>
      <w:r w:rsidRPr="00C82E2A">
        <w:t xml:space="preserve"> in italics did not reach consensus. Consensus was defined as at least 70% of respondents rating an item as ‘Important’ or ‘Very important’.</w:t>
      </w:r>
    </w:p>
    <w:p w14:paraId="17F5D374" w14:textId="77777777" w:rsidR="00A40E92" w:rsidRDefault="00A40E92" w:rsidP="0007368D">
      <w:r>
        <w:t>Additional Files 2 and 7 provide the exact wording of each item.</w:t>
      </w:r>
    </w:p>
    <w:p w14:paraId="4CBDBE44" w14:textId="77777777" w:rsidR="00C82E2A" w:rsidRDefault="00C82E2A" w:rsidP="0007368D">
      <w:pPr>
        <w:rPr>
          <w:rFonts w:eastAsiaTheme="majorEastAsia" w:cs="Arial"/>
          <w:b/>
          <w:color w:val="000000" w:themeColor="text1"/>
        </w:rPr>
      </w:pPr>
      <w:r>
        <w:rPr>
          <w:rFonts w:cs="Arial"/>
        </w:rPr>
        <w:br w:type="page"/>
      </w:r>
    </w:p>
    <w:p w14:paraId="2639083A" w14:textId="77777777" w:rsidR="00C82E2A" w:rsidRDefault="00E27455" w:rsidP="00C82E2A">
      <w:pPr>
        <w:pStyle w:val="Heading2"/>
      </w:pPr>
      <w:r>
        <w:rPr>
          <w:rFonts w:cs="Arial"/>
          <w:szCs w:val="22"/>
        </w:rPr>
        <w:lastRenderedPageBreak/>
        <w:t>Supplementary Table 1</w:t>
      </w:r>
      <w:r w:rsidR="005F6551">
        <w:rPr>
          <w:rFonts w:cs="Arial"/>
          <w:szCs w:val="22"/>
        </w:rPr>
        <w:t>3</w:t>
      </w:r>
      <w:r>
        <w:rPr>
          <w:rFonts w:cs="Arial"/>
          <w:szCs w:val="22"/>
        </w:rPr>
        <w:t xml:space="preserve">: </w:t>
      </w:r>
      <w:r w:rsidR="00C82E2A">
        <w:t>Pre-operative total knee replacement exercise types: Round 2 importance ratings</w:t>
      </w:r>
    </w:p>
    <w:p w14:paraId="74FD6485" w14:textId="77777777" w:rsidR="00C82E2A" w:rsidRPr="00C82E2A" w:rsidRDefault="00C82E2A" w:rsidP="00C82E2A">
      <w:pPr>
        <w:rPr>
          <w:lang w:val="en-GB"/>
        </w:rPr>
      </w:pPr>
    </w:p>
    <w:tbl>
      <w:tblPr>
        <w:tblStyle w:val="TableGrid"/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178"/>
        <w:gridCol w:w="1232"/>
        <w:gridCol w:w="1159"/>
        <w:gridCol w:w="1488"/>
        <w:gridCol w:w="1297"/>
        <w:gridCol w:w="1160"/>
        <w:gridCol w:w="1488"/>
        <w:gridCol w:w="1290"/>
        <w:gridCol w:w="1168"/>
        <w:gridCol w:w="1488"/>
      </w:tblGrid>
      <w:tr w:rsidR="00BB1251" w:rsidRPr="00786419" w14:paraId="49A6E515" w14:textId="77777777" w:rsidTr="00972BE3">
        <w:tc>
          <w:tcPr>
            <w:tcW w:w="2181" w:type="dxa"/>
            <w:vMerge w:val="restart"/>
            <w:shd w:val="clear" w:color="auto" w:fill="auto"/>
          </w:tcPr>
          <w:p w14:paraId="38063F26" w14:textId="77777777" w:rsidR="00BB1251" w:rsidRPr="00786419" w:rsidRDefault="00BB1251" w:rsidP="00BB1251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 xml:space="preserve">Pre-operative total knee replacement </w:t>
            </w:r>
            <w:r>
              <w:rPr>
                <w:rFonts w:cs="Arial"/>
                <w:b/>
                <w:sz w:val="22"/>
                <w:szCs w:val="22"/>
              </w:rPr>
              <w:t xml:space="preserve">exercise type </w:t>
            </w:r>
            <w:r w:rsidRPr="00786419">
              <w:rPr>
                <w:rFonts w:cs="Arial"/>
                <w:b/>
                <w:sz w:val="22"/>
                <w:szCs w:val="22"/>
              </w:rPr>
              <w:t>item</w:t>
            </w:r>
            <w:r w:rsidRPr="00786419">
              <w:rPr>
                <w:rFonts w:cs="Arial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880" w:type="dxa"/>
            <w:gridSpan w:val="3"/>
            <w:shd w:val="clear" w:color="auto" w:fill="auto"/>
          </w:tcPr>
          <w:p w14:paraId="62B15FF5" w14:textId="77777777" w:rsidR="00BB1251" w:rsidRPr="00786419" w:rsidRDefault="00BB1251" w:rsidP="00BB1251">
            <w:pPr>
              <w:jc w:val="center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All p</w:t>
            </w:r>
            <w:r w:rsidRPr="00786419">
              <w:rPr>
                <w:rFonts w:cs="Arial"/>
                <w:b/>
                <w:sz w:val="22"/>
                <w:szCs w:val="22"/>
              </w:rPr>
              <w:t>anellists</w:t>
            </w:r>
            <w:r>
              <w:rPr>
                <w:rFonts w:cs="Arial"/>
                <w:b/>
                <w:sz w:val="22"/>
                <w:szCs w:val="22"/>
              </w:rPr>
              <w:t xml:space="preserve"> (n = 57)</w:t>
            </w:r>
          </w:p>
        </w:tc>
        <w:tc>
          <w:tcPr>
            <w:tcW w:w="3948" w:type="dxa"/>
            <w:gridSpan w:val="3"/>
            <w:shd w:val="clear" w:color="auto" w:fill="auto"/>
          </w:tcPr>
          <w:p w14:paraId="49BB1AF6" w14:textId="77777777" w:rsidR="00BB1251" w:rsidRPr="00786419" w:rsidRDefault="00BB1251" w:rsidP="00BB1251">
            <w:pPr>
              <w:jc w:val="center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Patient p</w:t>
            </w:r>
            <w:r w:rsidRPr="00786419">
              <w:rPr>
                <w:rFonts w:cs="Arial"/>
                <w:b/>
                <w:sz w:val="22"/>
                <w:szCs w:val="22"/>
              </w:rPr>
              <w:t>anellists</w:t>
            </w:r>
            <w:r>
              <w:rPr>
                <w:rFonts w:cs="Arial"/>
                <w:b/>
                <w:sz w:val="22"/>
                <w:szCs w:val="22"/>
              </w:rPr>
              <w:t xml:space="preserve"> (n = 28)</w:t>
            </w:r>
          </w:p>
        </w:tc>
        <w:tc>
          <w:tcPr>
            <w:tcW w:w="3949" w:type="dxa"/>
            <w:gridSpan w:val="3"/>
            <w:shd w:val="clear" w:color="auto" w:fill="auto"/>
          </w:tcPr>
          <w:p w14:paraId="2A062ADB" w14:textId="77777777" w:rsidR="00BB1251" w:rsidRPr="00786419" w:rsidRDefault="00BB1251" w:rsidP="00BB1251">
            <w:pPr>
              <w:jc w:val="center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Professional p</w:t>
            </w:r>
            <w:r w:rsidRPr="00786419">
              <w:rPr>
                <w:rFonts w:cs="Arial"/>
                <w:b/>
                <w:sz w:val="22"/>
                <w:szCs w:val="22"/>
              </w:rPr>
              <w:t>anellists</w:t>
            </w:r>
            <w:r>
              <w:rPr>
                <w:rFonts w:cs="Arial"/>
                <w:b/>
                <w:sz w:val="22"/>
                <w:szCs w:val="22"/>
              </w:rPr>
              <w:t xml:space="preserve"> (n = 29)</w:t>
            </w:r>
          </w:p>
        </w:tc>
      </w:tr>
      <w:tr w:rsidR="00786419" w:rsidRPr="00786419" w14:paraId="4BDFBCB7" w14:textId="77777777" w:rsidTr="00972BE3">
        <w:tc>
          <w:tcPr>
            <w:tcW w:w="2181" w:type="dxa"/>
            <w:vMerge/>
            <w:shd w:val="clear" w:color="auto" w:fill="auto"/>
          </w:tcPr>
          <w:p w14:paraId="22AF2215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231" w:type="dxa"/>
            <w:shd w:val="clear" w:color="auto" w:fill="auto"/>
          </w:tcPr>
          <w:p w14:paraId="33BB5619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% Important or Very Important rating</w:t>
            </w:r>
          </w:p>
        </w:tc>
        <w:tc>
          <w:tcPr>
            <w:tcW w:w="1161" w:type="dxa"/>
            <w:shd w:val="clear" w:color="auto" w:fill="auto"/>
          </w:tcPr>
          <w:p w14:paraId="34E2C816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Median</w:t>
            </w:r>
          </w:p>
        </w:tc>
        <w:tc>
          <w:tcPr>
            <w:tcW w:w="1488" w:type="dxa"/>
            <w:shd w:val="clear" w:color="auto" w:fill="auto"/>
          </w:tcPr>
          <w:p w14:paraId="7B22C702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Interquartile range</w:t>
            </w:r>
          </w:p>
        </w:tc>
        <w:tc>
          <w:tcPr>
            <w:tcW w:w="1298" w:type="dxa"/>
            <w:shd w:val="clear" w:color="auto" w:fill="auto"/>
          </w:tcPr>
          <w:p w14:paraId="0039A1D3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% Important or Very Important rating</w:t>
            </w:r>
          </w:p>
        </w:tc>
        <w:tc>
          <w:tcPr>
            <w:tcW w:w="1162" w:type="dxa"/>
            <w:shd w:val="clear" w:color="auto" w:fill="auto"/>
          </w:tcPr>
          <w:p w14:paraId="3E01C623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Median</w:t>
            </w:r>
          </w:p>
        </w:tc>
        <w:tc>
          <w:tcPr>
            <w:tcW w:w="1488" w:type="dxa"/>
            <w:shd w:val="clear" w:color="auto" w:fill="auto"/>
          </w:tcPr>
          <w:p w14:paraId="651B062E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Interquartile range</w:t>
            </w:r>
          </w:p>
        </w:tc>
        <w:tc>
          <w:tcPr>
            <w:tcW w:w="1291" w:type="dxa"/>
            <w:shd w:val="clear" w:color="auto" w:fill="auto"/>
          </w:tcPr>
          <w:p w14:paraId="58C8F64A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% Important or Very Important rating</w:t>
            </w:r>
          </w:p>
        </w:tc>
        <w:tc>
          <w:tcPr>
            <w:tcW w:w="1170" w:type="dxa"/>
            <w:shd w:val="clear" w:color="auto" w:fill="auto"/>
          </w:tcPr>
          <w:p w14:paraId="309D5E15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Median</w:t>
            </w:r>
          </w:p>
        </w:tc>
        <w:tc>
          <w:tcPr>
            <w:tcW w:w="1488" w:type="dxa"/>
            <w:shd w:val="clear" w:color="auto" w:fill="auto"/>
          </w:tcPr>
          <w:p w14:paraId="202F265F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Interquartile range</w:t>
            </w:r>
          </w:p>
        </w:tc>
      </w:tr>
      <w:tr w:rsidR="00786419" w:rsidRPr="00786419" w14:paraId="283B6E05" w14:textId="77777777" w:rsidTr="00972BE3">
        <w:tc>
          <w:tcPr>
            <w:tcW w:w="2181" w:type="dxa"/>
            <w:shd w:val="clear" w:color="auto" w:fill="auto"/>
          </w:tcPr>
          <w:p w14:paraId="615786C7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.1 Leg strengthening</w:t>
            </w:r>
            <w:r w:rsidR="009456FE">
              <w:rPr>
                <w:rFonts w:cs="Arial"/>
                <w:sz w:val="22"/>
                <w:szCs w:val="22"/>
              </w:rPr>
              <w:t xml:space="preserve"> exercise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5DA7960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596F4618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CE0E80E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7B3312AF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160CD37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9ADAABF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67C2D4B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4E249CB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835EFC0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</w:tr>
      <w:tr w:rsidR="00786419" w:rsidRPr="00786419" w14:paraId="03AC34C0" w14:textId="77777777" w:rsidTr="00972BE3">
        <w:tc>
          <w:tcPr>
            <w:tcW w:w="2181" w:type="dxa"/>
            <w:shd w:val="clear" w:color="auto" w:fill="auto"/>
          </w:tcPr>
          <w:p w14:paraId="0AF8846B" w14:textId="77777777" w:rsidR="00C82E2A" w:rsidRPr="009E56E2" w:rsidRDefault="00C82E2A" w:rsidP="00786419">
            <w:pPr>
              <w:rPr>
                <w:rFonts w:cs="Arial"/>
                <w:i/>
                <w:sz w:val="22"/>
                <w:szCs w:val="22"/>
              </w:rPr>
            </w:pPr>
            <w:r w:rsidRPr="009E56E2">
              <w:rPr>
                <w:rFonts w:cs="Arial"/>
                <w:i/>
                <w:sz w:val="22"/>
                <w:szCs w:val="22"/>
              </w:rPr>
              <w:t>3.2 Arm strengthening</w:t>
            </w:r>
            <w:r w:rsidR="009456FE">
              <w:rPr>
                <w:rFonts w:cs="Arial"/>
                <w:i/>
                <w:sz w:val="22"/>
                <w:szCs w:val="22"/>
              </w:rPr>
              <w:t xml:space="preserve"> exercise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AFCC51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1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4E22542E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6044B8B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3DD2DD60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3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D838975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A3D48B0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3C1A5317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8F27A50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94B2A8C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786419" w:rsidRPr="00786419" w14:paraId="16435F0D" w14:textId="77777777" w:rsidTr="00972BE3">
        <w:tc>
          <w:tcPr>
            <w:tcW w:w="2181" w:type="dxa"/>
            <w:shd w:val="clear" w:color="auto" w:fill="auto"/>
          </w:tcPr>
          <w:p w14:paraId="00704ED8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.3 Leg flexibility</w:t>
            </w:r>
            <w:r w:rsidR="009456FE">
              <w:rPr>
                <w:rFonts w:cs="Arial"/>
                <w:sz w:val="22"/>
                <w:szCs w:val="22"/>
              </w:rPr>
              <w:t xml:space="preserve"> exercise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F8D649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5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1E58266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6C6426B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6EEEC627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934CAB7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951B4C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.75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2E904DFF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10CE91B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75796DD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786419" w:rsidRPr="00786419" w14:paraId="29503000" w14:textId="77777777" w:rsidTr="00972BE3">
        <w:tc>
          <w:tcPr>
            <w:tcW w:w="2181" w:type="dxa"/>
            <w:shd w:val="clear" w:color="auto" w:fill="auto"/>
          </w:tcPr>
          <w:p w14:paraId="31A22321" w14:textId="77777777" w:rsidR="00C82E2A" w:rsidRPr="009E56E2" w:rsidRDefault="00C82E2A" w:rsidP="00786419">
            <w:pPr>
              <w:rPr>
                <w:rFonts w:cs="Arial"/>
                <w:i/>
                <w:sz w:val="22"/>
                <w:szCs w:val="22"/>
              </w:rPr>
            </w:pPr>
            <w:r w:rsidRPr="009E56E2">
              <w:rPr>
                <w:rFonts w:cs="Arial"/>
                <w:i/>
                <w:sz w:val="22"/>
                <w:szCs w:val="22"/>
              </w:rPr>
              <w:t>3.4 Arm flexibility</w:t>
            </w:r>
            <w:r w:rsidR="009456FE">
              <w:rPr>
                <w:rFonts w:cs="Arial"/>
                <w:i/>
                <w:sz w:val="22"/>
                <w:szCs w:val="22"/>
              </w:rPr>
              <w:t xml:space="preserve"> exercise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42A85AD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25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5E570BC6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C6B812C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.5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5347517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20C61CC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010B1B7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7B7E94D1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21FFFE0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0A80838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</w:tr>
      <w:tr w:rsidR="00786419" w:rsidRPr="00786419" w14:paraId="364FCDA9" w14:textId="77777777" w:rsidTr="00972BE3">
        <w:tc>
          <w:tcPr>
            <w:tcW w:w="2181" w:type="dxa"/>
            <w:shd w:val="clear" w:color="auto" w:fill="auto"/>
          </w:tcPr>
          <w:p w14:paraId="044E39CF" w14:textId="77777777" w:rsidR="00C82E2A" w:rsidRPr="009E56E2" w:rsidRDefault="00C82E2A" w:rsidP="00786419">
            <w:pPr>
              <w:rPr>
                <w:rFonts w:cs="Arial"/>
                <w:i/>
                <w:sz w:val="22"/>
                <w:szCs w:val="22"/>
              </w:rPr>
            </w:pPr>
            <w:r w:rsidRPr="009E56E2">
              <w:rPr>
                <w:rFonts w:cs="Arial"/>
                <w:i/>
                <w:sz w:val="22"/>
                <w:szCs w:val="22"/>
              </w:rPr>
              <w:t>3.5 Torso flexibility</w:t>
            </w:r>
            <w:r w:rsidR="009456FE">
              <w:rPr>
                <w:rFonts w:cs="Arial"/>
                <w:i/>
                <w:sz w:val="22"/>
                <w:szCs w:val="22"/>
              </w:rPr>
              <w:t xml:space="preserve"> exercise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80C6A74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2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1F5CBD15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3CE9968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67E00F4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9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9B6471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0D14D31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788B077F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2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8AB83E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6F02888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.5</w:t>
            </w:r>
          </w:p>
        </w:tc>
      </w:tr>
      <w:tr w:rsidR="00786419" w:rsidRPr="00786419" w14:paraId="1067AF8F" w14:textId="77777777" w:rsidTr="00972BE3">
        <w:tc>
          <w:tcPr>
            <w:tcW w:w="2181" w:type="dxa"/>
            <w:shd w:val="clear" w:color="auto" w:fill="auto"/>
          </w:tcPr>
          <w:p w14:paraId="2E91A795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 xml:space="preserve">3.6 Balance </w:t>
            </w:r>
            <w:r w:rsidR="009456FE">
              <w:rPr>
                <w:rFonts w:cs="Arial"/>
                <w:sz w:val="22"/>
                <w:szCs w:val="22"/>
              </w:rPr>
              <w:t>exercise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4D6DB25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5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61A1D00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7B5FE6D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3BEE4E5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6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03F9EDE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3BE86E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1F497CF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14B1885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8F88088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786419" w:rsidRPr="00786419" w14:paraId="62D3D8B4" w14:textId="77777777" w:rsidTr="00972BE3">
        <w:tc>
          <w:tcPr>
            <w:tcW w:w="2181" w:type="dxa"/>
            <w:shd w:val="clear" w:color="auto" w:fill="auto"/>
          </w:tcPr>
          <w:p w14:paraId="74C6C5BB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 xml:space="preserve">3.7 Functional movement </w:t>
            </w:r>
            <w:r w:rsidR="009456FE">
              <w:rPr>
                <w:rFonts w:cs="Arial"/>
                <w:sz w:val="22"/>
                <w:szCs w:val="22"/>
              </w:rPr>
              <w:t>exercise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89C8D66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6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78E93C45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6BA2871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4EAE36D0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3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C79B98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4CE71F1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6EF5E97D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B0B506D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C1954B8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.5</w:t>
            </w:r>
          </w:p>
        </w:tc>
      </w:tr>
      <w:tr w:rsidR="00786419" w:rsidRPr="00786419" w14:paraId="44D26C6F" w14:textId="77777777" w:rsidTr="00972BE3">
        <w:tc>
          <w:tcPr>
            <w:tcW w:w="2181" w:type="dxa"/>
            <w:shd w:val="clear" w:color="auto" w:fill="auto"/>
          </w:tcPr>
          <w:p w14:paraId="742D64A1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.8 Functional technique</w:t>
            </w:r>
            <w:r w:rsidR="009456FE">
              <w:rPr>
                <w:rFonts w:cs="Arial"/>
                <w:sz w:val="22"/>
                <w:szCs w:val="22"/>
              </w:rPr>
              <w:t xml:space="preserve"> exercise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C7A5C44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89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4D326635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187E05D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74B712D8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8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E5AD81D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E219CE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.75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1A8C8DD4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D29BE15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56DEAB7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786419" w:rsidRPr="00786419" w14:paraId="3A5A506C" w14:textId="77777777" w:rsidTr="00972BE3">
        <w:tc>
          <w:tcPr>
            <w:tcW w:w="2181" w:type="dxa"/>
            <w:shd w:val="clear" w:color="auto" w:fill="auto"/>
          </w:tcPr>
          <w:p w14:paraId="5796C520" w14:textId="77777777" w:rsidR="00C82E2A" w:rsidRPr="009E56E2" w:rsidRDefault="00C82E2A" w:rsidP="00786419">
            <w:pPr>
              <w:rPr>
                <w:rFonts w:cs="Arial"/>
                <w:i/>
                <w:sz w:val="22"/>
                <w:szCs w:val="22"/>
              </w:rPr>
            </w:pPr>
            <w:r w:rsidRPr="009E56E2">
              <w:rPr>
                <w:rFonts w:cs="Arial"/>
                <w:i/>
                <w:sz w:val="22"/>
                <w:szCs w:val="22"/>
              </w:rPr>
              <w:lastRenderedPageBreak/>
              <w:t>3.9 Warm-up</w:t>
            </w:r>
            <w:r w:rsidR="009456FE">
              <w:rPr>
                <w:rFonts w:cs="Arial"/>
                <w:i/>
                <w:sz w:val="22"/>
                <w:szCs w:val="22"/>
              </w:rPr>
              <w:t xml:space="preserve"> exercise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E153E8E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60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200DB6F0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92FD780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4B6B19D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7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6CA82B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204FF1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14BA1A8D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29951DD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EE67670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786419" w:rsidRPr="00786419" w14:paraId="62550FAB" w14:textId="77777777" w:rsidTr="00972BE3">
        <w:tc>
          <w:tcPr>
            <w:tcW w:w="2181" w:type="dxa"/>
            <w:shd w:val="clear" w:color="auto" w:fill="auto"/>
          </w:tcPr>
          <w:p w14:paraId="35CC1FBE" w14:textId="77777777" w:rsidR="00C82E2A" w:rsidRPr="009E56E2" w:rsidRDefault="00C82E2A" w:rsidP="00786419">
            <w:pPr>
              <w:rPr>
                <w:rFonts w:cs="Arial"/>
                <w:i/>
                <w:sz w:val="22"/>
                <w:szCs w:val="22"/>
              </w:rPr>
            </w:pPr>
            <w:r w:rsidRPr="009E56E2">
              <w:rPr>
                <w:rFonts w:cs="Arial"/>
                <w:i/>
                <w:sz w:val="22"/>
                <w:szCs w:val="22"/>
              </w:rPr>
              <w:t>3.10 Cool-down</w:t>
            </w:r>
            <w:r w:rsidR="009456FE">
              <w:rPr>
                <w:rFonts w:cs="Arial"/>
                <w:i/>
                <w:sz w:val="22"/>
                <w:szCs w:val="22"/>
              </w:rPr>
              <w:t xml:space="preserve"> exercise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2EA9410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4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2C3F1410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AF1732C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6BDC0BCA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6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3BD360C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CCF5954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79A2C5CD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48B44F4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DE12BAB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786419" w:rsidRPr="00786419" w14:paraId="3128D35D" w14:textId="77777777" w:rsidTr="00972BE3">
        <w:tc>
          <w:tcPr>
            <w:tcW w:w="2181" w:type="dxa"/>
            <w:shd w:val="clear" w:color="auto" w:fill="auto"/>
          </w:tcPr>
          <w:p w14:paraId="7446F713" w14:textId="77777777" w:rsidR="00C82E2A" w:rsidRPr="009E56E2" w:rsidRDefault="00C82E2A" w:rsidP="00786419">
            <w:pPr>
              <w:rPr>
                <w:rFonts w:cs="Arial"/>
                <w:i/>
                <w:sz w:val="22"/>
                <w:szCs w:val="22"/>
              </w:rPr>
            </w:pPr>
            <w:r w:rsidRPr="009E56E2">
              <w:rPr>
                <w:rFonts w:cs="Arial"/>
                <w:i/>
                <w:sz w:val="22"/>
                <w:szCs w:val="22"/>
              </w:rPr>
              <w:t>3.11 Cardiovascular</w:t>
            </w:r>
            <w:r w:rsidR="009456FE">
              <w:rPr>
                <w:rFonts w:cs="Arial"/>
                <w:i/>
                <w:sz w:val="22"/>
                <w:szCs w:val="22"/>
              </w:rPr>
              <w:t xml:space="preserve"> exercise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1817994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67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3F220F56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8B337A7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2E6ABA3D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4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F77955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9A8387E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58BFB1D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7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62D49FF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27C99E5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</w:tr>
      <w:tr w:rsidR="00786419" w:rsidRPr="00786419" w14:paraId="08AE795F" w14:textId="77777777" w:rsidTr="00972BE3">
        <w:tc>
          <w:tcPr>
            <w:tcW w:w="2181" w:type="dxa"/>
            <w:shd w:val="clear" w:color="auto" w:fill="auto"/>
          </w:tcPr>
          <w:p w14:paraId="0641634A" w14:textId="77777777" w:rsidR="00C82E2A" w:rsidRPr="009E56E2" w:rsidRDefault="00C82E2A" w:rsidP="00786419">
            <w:pPr>
              <w:rPr>
                <w:rFonts w:cs="Arial"/>
                <w:i/>
                <w:sz w:val="22"/>
                <w:szCs w:val="22"/>
              </w:rPr>
            </w:pPr>
            <w:r w:rsidRPr="009E56E2">
              <w:rPr>
                <w:rFonts w:cs="Arial"/>
                <w:i/>
                <w:sz w:val="22"/>
                <w:szCs w:val="22"/>
              </w:rPr>
              <w:t>3.12 Core control</w:t>
            </w:r>
            <w:r w:rsidR="009456FE">
              <w:rPr>
                <w:rFonts w:cs="Arial"/>
                <w:i/>
                <w:sz w:val="22"/>
                <w:szCs w:val="22"/>
              </w:rPr>
              <w:t xml:space="preserve"> exercise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58AD2D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68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09C679F7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E41AAA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583BE1A4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64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C4C33C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26B6C60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4E298E38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7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B41D10A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6FD262E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786419" w:rsidRPr="00786419" w14:paraId="56D37982" w14:textId="77777777" w:rsidTr="00972BE3">
        <w:tc>
          <w:tcPr>
            <w:tcW w:w="2181" w:type="dxa"/>
            <w:shd w:val="clear" w:color="auto" w:fill="auto"/>
          </w:tcPr>
          <w:p w14:paraId="2872F001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.13 Walking practice with walking aid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C6E1C9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88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074AEE7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0AA6A5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04BEB77F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89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3922A7A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9744BA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3D8754DB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8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BCF33D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703C61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786419" w:rsidRPr="00786419" w14:paraId="3833BE94" w14:textId="77777777" w:rsidTr="00972BE3">
        <w:tc>
          <w:tcPr>
            <w:tcW w:w="2181" w:type="dxa"/>
            <w:shd w:val="clear" w:color="auto" w:fill="auto"/>
          </w:tcPr>
          <w:p w14:paraId="09E9548F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.14 Training on step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75DADBE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1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3FDF29EA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F57D251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172C653D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D3499B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5FA0967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64477AEC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8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543AD04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05140E8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786419" w:rsidRPr="00786419" w14:paraId="51146048" w14:textId="77777777" w:rsidTr="00972BE3">
        <w:tc>
          <w:tcPr>
            <w:tcW w:w="2181" w:type="dxa"/>
            <w:shd w:val="clear" w:color="auto" w:fill="auto"/>
          </w:tcPr>
          <w:p w14:paraId="3422F361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.15 Practicing post-op</w:t>
            </w:r>
            <w:r w:rsidR="009456FE">
              <w:rPr>
                <w:rFonts w:cs="Arial"/>
                <w:sz w:val="22"/>
                <w:szCs w:val="22"/>
              </w:rPr>
              <w:t>erative</w:t>
            </w:r>
            <w:r w:rsidRPr="00786419">
              <w:rPr>
                <w:rFonts w:cs="Arial"/>
                <w:sz w:val="22"/>
                <w:szCs w:val="22"/>
              </w:rPr>
              <w:t xml:space="preserve"> exercise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BDFB23F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89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0FC5E4D8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5E8F0A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44655418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8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E57E83E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D75965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7314B51B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C74CD88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7FDDD0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786419" w:rsidRPr="00786419" w14:paraId="1FA215DD" w14:textId="77777777" w:rsidTr="00972BE3">
        <w:tc>
          <w:tcPr>
            <w:tcW w:w="2181" w:type="dxa"/>
            <w:shd w:val="clear" w:color="auto" w:fill="auto"/>
          </w:tcPr>
          <w:p w14:paraId="15BE79BC" w14:textId="77777777" w:rsidR="00C82E2A" w:rsidRPr="009E56E2" w:rsidRDefault="00C82E2A" w:rsidP="00786419">
            <w:pPr>
              <w:rPr>
                <w:rFonts w:cs="Arial"/>
                <w:i/>
                <w:sz w:val="22"/>
                <w:szCs w:val="22"/>
              </w:rPr>
            </w:pPr>
            <w:r w:rsidRPr="009E56E2">
              <w:rPr>
                <w:rFonts w:cs="Arial"/>
                <w:i/>
                <w:sz w:val="22"/>
                <w:szCs w:val="22"/>
              </w:rPr>
              <w:t>3.16 Water-based exercise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750D107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2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026FC81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55B1BCE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63466954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3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F43B4E7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37FBF4A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56DA244B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2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9AF23BF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EFB0957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</w:tr>
      <w:tr w:rsidR="00786419" w:rsidRPr="00786419" w14:paraId="0D033B26" w14:textId="77777777" w:rsidTr="00972BE3">
        <w:tc>
          <w:tcPr>
            <w:tcW w:w="2181" w:type="dxa"/>
            <w:shd w:val="clear" w:color="auto" w:fill="auto"/>
          </w:tcPr>
          <w:p w14:paraId="282D8F29" w14:textId="77777777" w:rsidR="00C82E2A" w:rsidRPr="009E56E2" w:rsidRDefault="00C82E2A" w:rsidP="00786419">
            <w:pPr>
              <w:rPr>
                <w:rFonts w:cs="Arial"/>
                <w:i/>
                <w:sz w:val="22"/>
                <w:szCs w:val="22"/>
              </w:rPr>
            </w:pPr>
            <w:r w:rsidRPr="009E56E2">
              <w:rPr>
                <w:rFonts w:cs="Arial"/>
                <w:i/>
                <w:sz w:val="22"/>
                <w:szCs w:val="22"/>
              </w:rPr>
              <w:t>3.17 Exercises in which the foot does not mov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6D9E37F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9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1FF9638B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D6C8E4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089A4DC0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2A5751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.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08927D4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68C9C64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2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FC7AE71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A7BDE1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2</w:t>
            </w:r>
          </w:p>
        </w:tc>
      </w:tr>
    </w:tbl>
    <w:p w14:paraId="5000D5C7" w14:textId="77777777" w:rsidR="00C82E2A" w:rsidRPr="00156DC7" w:rsidRDefault="00C82E2A" w:rsidP="0007368D">
      <w:pPr>
        <w:rPr>
          <w:rFonts w:cs="Arial"/>
        </w:rPr>
      </w:pPr>
    </w:p>
    <w:p w14:paraId="4B161D3E" w14:textId="77777777" w:rsidR="00A40E92" w:rsidRDefault="00A40E92" w:rsidP="0007368D">
      <w:r w:rsidRPr="00C82E2A">
        <w:rPr>
          <w:vertAlign w:val="superscript"/>
        </w:rPr>
        <w:t xml:space="preserve">a </w:t>
      </w:r>
      <w:r w:rsidRPr="00C82E2A">
        <w:t>Item</w:t>
      </w:r>
      <w:r>
        <w:t>s</w:t>
      </w:r>
      <w:r w:rsidRPr="00C82E2A">
        <w:t xml:space="preserve"> in italics did not reach consensus. Consensus was defined as at least 70% of respondents rating an item as ‘Important’ or ‘Very important’.</w:t>
      </w:r>
    </w:p>
    <w:p w14:paraId="2A6CA738" w14:textId="77777777" w:rsidR="00C82E2A" w:rsidRDefault="00C82E2A" w:rsidP="00C82E2A">
      <w:pPr>
        <w:rPr>
          <w:rFonts w:eastAsiaTheme="majorEastAsia" w:cs="Arial"/>
          <w:b/>
          <w:color w:val="000000" w:themeColor="text1"/>
        </w:rPr>
      </w:pPr>
      <w:r>
        <w:rPr>
          <w:rFonts w:cs="Arial"/>
        </w:rPr>
        <w:br w:type="page"/>
      </w:r>
    </w:p>
    <w:p w14:paraId="2557E510" w14:textId="77777777" w:rsidR="00C82E2A" w:rsidRDefault="00E27455" w:rsidP="00C82E2A">
      <w:pPr>
        <w:pStyle w:val="Heading2"/>
      </w:pPr>
      <w:r>
        <w:rPr>
          <w:rFonts w:cs="Arial"/>
          <w:szCs w:val="22"/>
        </w:rPr>
        <w:lastRenderedPageBreak/>
        <w:t>Supplementary Table 1</w:t>
      </w:r>
      <w:r w:rsidR="005F6551">
        <w:rPr>
          <w:rFonts w:cs="Arial"/>
          <w:szCs w:val="22"/>
        </w:rPr>
        <w:t>4</w:t>
      </w:r>
      <w:r>
        <w:rPr>
          <w:rFonts w:cs="Arial"/>
          <w:szCs w:val="22"/>
        </w:rPr>
        <w:t xml:space="preserve">: </w:t>
      </w:r>
      <w:r w:rsidR="00C82E2A">
        <w:t>Pre-operative total knee replacement exercise programme delivery: Round 2 importance ratings</w:t>
      </w:r>
    </w:p>
    <w:p w14:paraId="37FB68DC" w14:textId="77777777" w:rsidR="00C82E2A" w:rsidRPr="00C82E2A" w:rsidRDefault="00C82E2A" w:rsidP="00C82E2A">
      <w:pPr>
        <w:rPr>
          <w:lang w:val="en-GB"/>
        </w:rPr>
      </w:pPr>
    </w:p>
    <w:tbl>
      <w:tblPr>
        <w:tblStyle w:val="TableGrid"/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163"/>
        <w:gridCol w:w="1231"/>
        <w:gridCol w:w="1164"/>
        <w:gridCol w:w="1488"/>
        <w:gridCol w:w="1298"/>
        <w:gridCol w:w="1164"/>
        <w:gridCol w:w="1488"/>
        <w:gridCol w:w="1292"/>
        <w:gridCol w:w="1172"/>
        <w:gridCol w:w="1488"/>
      </w:tblGrid>
      <w:tr w:rsidR="00BB1251" w:rsidRPr="00786419" w14:paraId="66D4B557" w14:textId="77777777" w:rsidTr="00972BE3">
        <w:tc>
          <w:tcPr>
            <w:tcW w:w="2169" w:type="dxa"/>
            <w:vMerge w:val="restart"/>
            <w:shd w:val="clear" w:color="auto" w:fill="auto"/>
          </w:tcPr>
          <w:p w14:paraId="42F295CA" w14:textId="77777777" w:rsidR="00BB1251" w:rsidRPr="00786419" w:rsidRDefault="00BB1251" w:rsidP="00BB1251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 xml:space="preserve">Pre-operative total knee replacement </w:t>
            </w:r>
            <w:r>
              <w:rPr>
                <w:rFonts w:cs="Arial"/>
                <w:b/>
                <w:sz w:val="22"/>
                <w:szCs w:val="22"/>
              </w:rPr>
              <w:t xml:space="preserve">exercise programme delivery </w:t>
            </w:r>
            <w:r w:rsidRPr="00786419">
              <w:rPr>
                <w:rFonts w:cs="Arial"/>
                <w:b/>
                <w:sz w:val="22"/>
                <w:szCs w:val="22"/>
              </w:rPr>
              <w:t>item</w:t>
            </w:r>
            <w:r w:rsidRPr="00786419">
              <w:rPr>
                <w:rFonts w:cs="Arial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884" w:type="dxa"/>
            <w:gridSpan w:val="3"/>
            <w:shd w:val="clear" w:color="auto" w:fill="auto"/>
          </w:tcPr>
          <w:p w14:paraId="6F69465D" w14:textId="77777777" w:rsidR="00BB1251" w:rsidRPr="00786419" w:rsidRDefault="00BB1251" w:rsidP="00BB1251">
            <w:pPr>
              <w:jc w:val="center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All p</w:t>
            </w:r>
            <w:r w:rsidRPr="00786419">
              <w:rPr>
                <w:rFonts w:cs="Arial"/>
                <w:b/>
                <w:sz w:val="22"/>
                <w:szCs w:val="22"/>
              </w:rPr>
              <w:t>anellists</w:t>
            </w:r>
            <w:r>
              <w:rPr>
                <w:rFonts w:cs="Arial"/>
                <w:b/>
                <w:sz w:val="22"/>
                <w:szCs w:val="22"/>
              </w:rPr>
              <w:t xml:space="preserve"> (n = 57)</w:t>
            </w:r>
          </w:p>
        </w:tc>
        <w:tc>
          <w:tcPr>
            <w:tcW w:w="3952" w:type="dxa"/>
            <w:gridSpan w:val="3"/>
            <w:shd w:val="clear" w:color="auto" w:fill="auto"/>
          </w:tcPr>
          <w:p w14:paraId="34BD51C6" w14:textId="77777777" w:rsidR="00BB1251" w:rsidRPr="00786419" w:rsidRDefault="00BB1251" w:rsidP="00BB1251">
            <w:pPr>
              <w:jc w:val="center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Patient p</w:t>
            </w:r>
            <w:r w:rsidRPr="00786419">
              <w:rPr>
                <w:rFonts w:cs="Arial"/>
                <w:b/>
                <w:sz w:val="22"/>
                <w:szCs w:val="22"/>
              </w:rPr>
              <w:t>anellists</w:t>
            </w:r>
            <w:r>
              <w:rPr>
                <w:rFonts w:cs="Arial"/>
                <w:b/>
                <w:sz w:val="22"/>
                <w:szCs w:val="22"/>
              </w:rPr>
              <w:t xml:space="preserve"> (n = 28)</w:t>
            </w:r>
          </w:p>
        </w:tc>
        <w:tc>
          <w:tcPr>
            <w:tcW w:w="3953" w:type="dxa"/>
            <w:gridSpan w:val="3"/>
            <w:shd w:val="clear" w:color="auto" w:fill="auto"/>
          </w:tcPr>
          <w:p w14:paraId="5DF6F9A9" w14:textId="77777777" w:rsidR="00BB1251" w:rsidRPr="00786419" w:rsidRDefault="00BB1251" w:rsidP="00BB1251">
            <w:pPr>
              <w:jc w:val="center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Professional p</w:t>
            </w:r>
            <w:r w:rsidRPr="00786419">
              <w:rPr>
                <w:rFonts w:cs="Arial"/>
                <w:b/>
                <w:sz w:val="22"/>
                <w:szCs w:val="22"/>
              </w:rPr>
              <w:t>anellists</w:t>
            </w:r>
            <w:r>
              <w:rPr>
                <w:rFonts w:cs="Arial"/>
                <w:b/>
                <w:sz w:val="22"/>
                <w:szCs w:val="22"/>
              </w:rPr>
              <w:t xml:space="preserve"> (n = 29)</w:t>
            </w:r>
          </w:p>
        </w:tc>
      </w:tr>
      <w:tr w:rsidR="009C3CCF" w:rsidRPr="00786419" w14:paraId="108B99CD" w14:textId="77777777" w:rsidTr="00972BE3">
        <w:tc>
          <w:tcPr>
            <w:tcW w:w="2169" w:type="dxa"/>
            <w:vMerge/>
            <w:shd w:val="clear" w:color="auto" w:fill="auto"/>
          </w:tcPr>
          <w:p w14:paraId="093DA87F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231" w:type="dxa"/>
            <w:shd w:val="clear" w:color="auto" w:fill="auto"/>
          </w:tcPr>
          <w:p w14:paraId="1D75B41B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% Important or Very Important rating</w:t>
            </w:r>
          </w:p>
        </w:tc>
        <w:tc>
          <w:tcPr>
            <w:tcW w:w="1165" w:type="dxa"/>
            <w:shd w:val="clear" w:color="auto" w:fill="auto"/>
          </w:tcPr>
          <w:p w14:paraId="478B2A7A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Median</w:t>
            </w:r>
          </w:p>
        </w:tc>
        <w:tc>
          <w:tcPr>
            <w:tcW w:w="1488" w:type="dxa"/>
            <w:shd w:val="clear" w:color="auto" w:fill="auto"/>
          </w:tcPr>
          <w:p w14:paraId="40E96CC7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Interquartile range</w:t>
            </w:r>
          </w:p>
        </w:tc>
        <w:tc>
          <w:tcPr>
            <w:tcW w:w="1299" w:type="dxa"/>
            <w:shd w:val="clear" w:color="auto" w:fill="auto"/>
          </w:tcPr>
          <w:p w14:paraId="55FEDBB1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% Important or Very Important rating</w:t>
            </w:r>
          </w:p>
        </w:tc>
        <w:tc>
          <w:tcPr>
            <w:tcW w:w="1165" w:type="dxa"/>
            <w:shd w:val="clear" w:color="auto" w:fill="auto"/>
          </w:tcPr>
          <w:p w14:paraId="2D3F077E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Median</w:t>
            </w:r>
          </w:p>
        </w:tc>
        <w:tc>
          <w:tcPr>
            <w:tcW w:w="1488" w:type="dxa"/>
            <w:shd w:val="clear" w:color="auto" w:fill="auto"/>
          </w:tcPr>
          <w:p w14:paraId="660F3FB8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Interquartile range</w:t>
            </w:r>
          </w:p>
        </w:tc>
        <w:tc>
          <w:tcPr>
            <w:tcW w:w="1292" w:type="dxa"/>
            <w:shd w:val="clear" w:color="auto" w:fill="auto"/>
          </w:tcPr>
          <w:p w14:paraId="720C529A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% Important or Very Important rating</w:t>
            </w:r>
          </w:p>
        </w:tc>
        <w:tc>
          <w:tcPr>
            <w:tcW w:w="1173" w:type="dxa"/>
            <w:shd w:val="clear" w:color="auto" w:fill="auto"/>
          </w:tcPr>
          <w:p w14:paraId="5DC9D933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Median</w:t>
            </w:r>
          </w:p>
        </w:tc>
        <w:tc>
          <w:tcPr>
            <w:tcW w:w="1488" w:type="dxa"/>
            <w:shd w:val="clear" w:color="auto" w:fill="auto"/>
          </w:tcPr>
          <w:p w14:paraId="239E7217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Interquartile range</w:t>
            </w:r>
          </w:p>
        </w:tc>
      </w:tr>
      <w:tr w:rsidR="009C3CCF" w:rsidRPr="00786419" w14:paraId="258C9B56" w14:textId="77777777" w:rsidTr="00972BE3">
        <w:tc>
          <w:tcPr>
            <w:tcW w:w="2169" w:type="dxa"/>
            <w:shd w:val="clear" w:color="auto" w:fill="auto"/>
          </w:tcPr>
          <w:p w14:paraId="5697FED9" w14:textId="77777777" w:rsidR="00C82E2A" w:rsidRPr="009E56E2" w:rsidRDefault="009C3CCF" w:rsidP="00786419">
            <w:pPr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4.1.1 Delivered using an i</w:t>
            </w:r>
            <w:r w:rsidR="00C82E2A" w:rsidRPr="009E56E2">
              <w:rPr>
                <w:rFonts w:cs="Arial"/>
                <w:i/>
                <w:sz w:val="22"/>
                <w:szCs w:val="22"/>
              </w:rPr>
              <w:t>ndividual instruction session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018BF9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3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707A1DBA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7D352AC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21174BC1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68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15C1F898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D6A8BA7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0B7C547F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8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3BC242E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68DB605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2</w:t>
            </w:r>
          </w:p>
        </w:tc>
      </w:tr>
      <w:tr w:rsidR="009C3CCF" w:rsidRPr="00786419" w14:paraId="169FC4B5" w14:textId="77777777" w:rsidTr="00972BE3">
        <w:tc>
          <w:tcPr>
            <w:tcW w:w="2169" w:type="dxa"/>
            <w:shd w:val="clear" w:color="auto" w:fill="auto"/>
          </w:tcPr>
          <w:p w14:paraId="1E2FEA97" w14:textId="77777777" w:rsidR="00C82E2A" w:rsidRPr="00786419" w:rsidRDefault="009C3CCF" w:rsidP="00786419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1.2 Delivered using s</w:t>
            </w:r>
            <w:r w:rsidR="00C82E2A" w:rsidRPr="00786419">
              <w:rPr>
                <w:rFonts w:cs="Arial"/>
                <w:sz w:val="22"/>
                <w:szCs w:val="22"/>
              </w:rPr>
              <w:t>upervised exercise session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F476D1C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79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6231A53C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59CD560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0CB290E8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82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396DBD45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202C141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7EBCB57F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76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288BD601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79DAA6D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.5</w:t>
            </w:r>
          </w:p>
        </w:tc>
      </w:tr>
      <w:tr w:rsidR="009C3CCF" w:rsidRPr="00786419" w14:paraId="16E57669" w14:textId="77777777" w:rsidTr="00972BE3">
        <w:tc>
          <w:tcPr>
            <w:tcW w:w="2169" w:type="dxa"/>
            <w:shd w:val="clear" w:color="auto" w:fill="auto"/>
          </w:tcPr>
          <w:p w14:paraId="0A4A1492" w14:textId="77777777" w:rsidR="00C82E2A" w:rsidRPr="00786419" w:rsidRDefault="009C3CCF" w:rsidP="00786419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1.3 Delivered using u</w:t>
            </w:r>
            <w:r w:rsidR="00C82E2A" w:rsidRPr="00786419">
              <w:rPr>
                <w:rFonts w:cs="Arial"/>
                <w:sz w:val="22"/>
                <w:szCs w:val="22"/>
              </w:rPr>
              <w:t>nsupervised exercise session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703DD16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72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4A4569BC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3F63BD8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7862B28B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75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7D687FF8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D024881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.75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4BA436A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69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75D0C06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4727AFF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9C3CCF" w:rsidRPr="00786419" w14:paraId="7299A414" w14:textId="77777777" w:rsidTr="00972BE3">
        <w:tc>
          <w:tcPr>
            <w:tcW w:w="2169" w:type="dxa"/>
            <w:shd w:val="clear" w:color="auto" w:fill="auto"/>
          </w:tcPr>
          <w:p w14:paraId="7BFC5197" w14:textId="77777777" w:rsidR="00C82E2A" w:rsidRPr="009E56E2" w:rsidRDefault="009C3CCF" w:rsidP="00786419">
            <w:pPr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4.1.4 Delivered using t</w:t>
            </w:r>
            <w:r w:rsidR="00C82E2A" w:rsidRPr="009E56E2">
              <w:rPr>
                <w:rFonts w:cs="Arial"/>
                <w:i/>
                <w:sz w:val="22"/>
                <w:szCs w:val="22"/>
              </w:rPr>
              <w:t>elephone</w:t>
            </w:r>
            <w:r>
              <w:rPr>
                <w:rFonts w:cs="Arial"/>
                <w:i/>
                <w:sz w:val="22"/>
                <w:szCs w:val="22"/>
              </w:rPr>
              <w:t>-</w:t>
            </w:r>
            <w:r w:rsidR="00C82E2A" w:rsidRPr="009E56E2">
              <w:rPr>
                <w:rFonts w:cs="Arial"/>
                <w:i/>
                <w:sz w:val="22"/>
                <w:szCs w:val="22"/>
              </w:rPr>
              <w:t xml:space="preserve"> delivered session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9D2F795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4D70CDFE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B9B725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157DA6F5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1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107ABF87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0124C3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6902162B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10196111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8AD7CCD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9C3CCF" w:rsidRPr="00786419" w14:paraId="45D7D1F8" w14:textId="77777777" w:rsidTr="00972BE3">
        <w:tc>
          <w:tcPr>
            <w:tcW w:w="2169" w:type="dxa"/>
            <w:shd w:val="clear" w:color="auto" w:fill="auto"/>
          </w:tcPr>
          <w:p w14:paraId="0B388AC8" w14:textId="77777777" w:rsidR="00C82E2A" w:rsidRPr="00786419" w:rsidRDefault="009C3CCF" w:rsidP="00786419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1.5 Delivered using a b</w:t>
            </w:r>
            <w:r w:rsidR="00C82E2A" w:rsidRPr="00786419">
              <w:rPr>
                <w:rFonts w:cs="Arial"/>
                <w:sz w:val="22"/>
                <w:szCs w:val="22"/>
              </w:rPr>
              <w:t>ooklet or other written format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330C358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3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50C2D2A5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D17EF50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7A44B510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6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38E3215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C822006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.75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2713933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0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3502B94F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48BE4DD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9C3CCF" w:rsidRPr="00786419" w14:paraId="164FDD8B" w14:textId="77777777" w:rsidTr="00972BE3">
        <w:tc>
          <w:tcPr>
            <w:tcW w:w="2169" w:type="dxa"/>
            <w:shd w:val="clear" w:color="auto" w:fill="auto"/>
          </w:tcPr>
          <w:p w14:paraId="039EEF37" w14:textId="77777777" w:rsidR="00C82E2A" w:rsidRPr="00786419" w:rsidRDefault="009C3CCF" w:rsidP="00786419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2 Delivered using a c</w:t>
            </w:r>
            <w:r w:rsidR="00C82E2A" w:rsidRPr="00786419">
              <w:rPr>
                <w:rFonts w:cs="Arial"/>
                <w:sz w:val="22"/>
                <w:szCs w:val="22"/>
              </w:rPr>
              <w:t>ombination of more than one format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34BB57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6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0A7DA80B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1A4739C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6CF3E85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6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64249FBD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C11075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6452EA0B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7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5BE9A19A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CE98995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9C3CCF" w:rsidRPr="00786419" w14:paraId="24DE409D" w14:textId="77777777" w:rsidTr="00972BE3">
        <w:tc>
          <w:tcPr>
            <w:tcW w:w="2169" w:type="dxa"/>
            <w:shd w:val="clear" w:color="auto" w:fill="auto"/>
          </w:tcPr>
          <w:p w14:paraId="10F2CAC2" w14:textId="77777777" w:rsidR="00C82E2A" w:rsidRPr="009E56E2" w:rsidRDefault="009C3CCF" w:rsidP="009C3CCF">
            <w:pPr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lastRenderedPageBreak/>
              <w:t>4.3.1 Take place in the p</w:t>
            </w:r>
            <w:r w:rsidR="00C82E2A" w:rsidRPr="009E56E2">
              <w:rPr>
                <w:rFonts w:cs="Arial"/>
                <w:i/>
                <w:sz w:val="22"/>
                <w:szCs w:val="22"/>
              </w:rPr>
              <w:t>atient’s own hom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D591CDD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6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6EB5207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5AAD7A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761F456E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9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28B7762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13CDDA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370F686B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2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65259F2B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F582DB4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2</w:t>
            </w:r>
          </w:p>
        </w:tc>
      </w:tr>
      <w:tr w:rsidR="009C3CCF" w:rsidRPr="00786419" w14:paraId="28FDA21A" w14:textId="77777777" w:rsidTr="00972BE3">
        <w:tc>
          <w:tcPr>
            <w:tcW w:w="2169" w:type="dxa"/>
            <w:shd w:val="clear" w:color="auto" w:fill="auto"/>
          </w:tcPr>
          <w:p w14:paraId="7D618200" w14:textId="77777777" w:rsidR="00C82E2A" w:rsidRPr="009E56E2" w:rsidRDefault="009C3CCF" w:rsidP="00786419">
            <w:pPr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4.3.2 Take place in a c</w:t>
            </w:r>
            <w:r w:rsidR="00C82E2A" w:rsidRPr="009E56E2">
              <w:rPr>
                <w:rFonts w:cs="Arial"/>
                <w:i/>
                <w:sz w:val="22"/>
                <w:szCs w:val="22"/>
              </w:rPr>
              <w:t>linical setting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0C53855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7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490ED1F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8990C2D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0274FD55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4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5D275755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94E2D3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5729D047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1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7A28153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EC22475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9C3CCF" w:rsidRPr="00786419" w14:paraId="06BD1345" w14:textId="77777777" w:rsidTr="00972BE3">
        <w:tc>
          <w:tcPr>
            <w:tcW w:w="2169" w:type="dxa"/>
            <w:shd w:val="clear" w:color="auto" w:fill="auto"/>
          </w:tcPr>
          <w:p w14:paraId="25409431" w14:textId="77777777" w:rsidR="00C82E2A" w:rsidRPr="009E56E2" w:rsidRDefault="009C3CCF" w:rsidP="00786419">
            <w:pPr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4.3.3 Take place in a c</w:t>
            </w:r>
            <w:r w:rsidR="00C82E2A" w:rsidRPr="009E56E2">
              <w:rPr>
                <w:rFonts w:cs="Arial"/>
                <w:i/>
                <w:sz w:val="22"/>
                <w:szCs w:val="22"/>
              </w:rPr>
              <w:t>ommunity setting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981DFFC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0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467AABA0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B16F43C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6AA49D34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29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482FB406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91A25BD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2B26C284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2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0901094A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7CE0C5D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9C3CCF" w:rsidRPr="00786419" w14:paraId="0B2974E9" w14:textId="77777777" w:rsidTr="00972BE3">
        <w:tc>
          <w:tcPr>
            <w:tcW w:w="2169" w:type="dxa"/>
            <w:shd w:val="clear" w:color="auto" w:fill="auto"/>
          </w:tcPr>
          <w:p w14:paraId="1E98FC7C" w14:textId="77777777" w:rsidR="00C82E2A" w:rsidRPr="009E56E2" w:rsidRDefault="009C3CCF" w:rsidP="00786419">
            <w:pPr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4.4.1</w:t>
            </w:r>
            <w:r w:rsidR="0095366A">
              <w:rPr>
                <w:rFonts w:cs="Arial"/>
                <w:i/>
                <w:sz w:val="22"/>
                <w:szCs w:val="22"/>
              </w:rPr>
              <w:t xml:space="preserve"> </w:t>
            </w:r>
            <w:r>
              <w:rPr>
                <w:rFonts w:cs="Arial"/>
                <w:i/>
                <w:sz w:val="22"/>
                <w:szCs w:val="22"/>
              </w:rPr>
              <w:t>Include h</w:t>
            </w:r>
            <w:r w:rsidR="00C82E2A" w:rsidRPr="009E56E2">
              <w:rPr>
                <w:rFonts w:cs="Arial"/>
                <w:i/>
                <w:sz w:val="22"/>
                <w:szCs w:val="22"/>
              </w:rPr>
              <w:t>igh intensity</w:t>
            </w:r>
            <w:r>
              <w:rPr>
                <w:rFonts w:cs="Arial"/>
                <w:i/>
                <w:sz w:val="22"/>
                <w:szCs w:val="22"/>
              </w:rPr>
              <w:t xml:space="preserve"> exercise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E1AE04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4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181B360D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6F548FE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6AFE21EC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21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326838EC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35C75A5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6D1A38D2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2202B020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C2B7B6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9C3CCF" w:rsidRPr="00786419" w14:paraId="6144D2CB" w14:textId="77777777" w:rsidTr="00972BE3">
        <w:tc>
          <w:tcPr>
            <w:tcW w:w="2169" w:type="dxa"/>
            <w:shd w:val="clear" w:color="auto" w:fill="auto"/>
          </w:tcPr>
          <w:p w14:paraId="5076D05B" w14:textId="77777777" w:rsidR="00C82E2A" w:rsidRPr="00786419" w:rsidRDefault="009C3CCF" w:rsidP="00786419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4.2 Include l</w:t>
            </w:r>
            <w:r w:rsidR="00C82E2A" w:rsidRPr="00786419">
              <w:rPr>
                <w:rFonts w:cs="Arial"/>
                <w:sz w:val="22"/>
                <w:szCs w:val="22"/>
              </w:rPr>
              <w:t>ow to moderate intensity</w:t>
            </w:r>
            <w:r>
              <w:rPr>
                <w:rFonts w:cs="Arial"/>
                <w:sz w:val="22"/>
                <w:szCs w:val="22"/>
              </w:rPr>
              <w:t xml:space="preserve"> exercise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924185C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1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78C77170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657C4CF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4025FB10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86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0C1D61B1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E3984B6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5FA529E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7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5E45A9C8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18F4B34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</w:tr>
      <w:tr w:rsidR="009C3CCF" w:rsidRPr="00786419" w14:paraId="3B86A4AD" w14:textId="77777777" w:rsidTr="00972BE3">
        <w:tc>
          <w:tcPr>
            <w:tcW w:w="2169" w:type="dxa"/>
            <w:shd w:val="clear" w:color="auto" w:fill="auto"/>
          </w:tcPr>
          <w:p w14:paraId="2857ABD6" w14:textId="77777777" w:rsidR="00C82E2A" w:rsidRPr="00786419" w:rsidRDefault="00C82E2A" w:rsidP="009C3CCF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.5 Tailored to</w:t>
            </w:r>
            <w:r w:rsidR="009C3CCF">
              <w:rPr>
                <w:rFonts w:cs="Arial"/>
                <w:sz w:val="22"/>
                <w:szCs w:val="22"/>
              </w:rPr>
              <w:t xml:space="preserve"> the patient’s</w:t>
            </w:r>
            <w:r w:rsidRPr="00786419">
              <w:rPr>
                <w:rFonts w:cs="Arial"/>
                <w:sz w:val="22"/>
                <w:szCs w:val="22"/>
              </w:rPr>
              <w:t xml:space="preserve"> ability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667EE68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6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1C31F86E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41455F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5B330C45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6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506A929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386E820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0983E6B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7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24370B8B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EC2A025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.5</w:t>
            </w:r>
          </w:p>
        </w:tc>
      </w:tr>
      <w:tr w:rsidR="009C3CCF" w:rsidRPr="00786419" w14:paraId="569778B4" w14:textId="77777777" w:rsidTr="00972BE3">
        <w:tc>
          <w:tcPr>
            <w:tcW w:w="2169" w:type="dxa"/>
            <w:shd w:val="clear" w:color="auto" w:fill="auto"/>
          </w:tcPr>
          <w:p w14:paraId="376856CB" w14:textId="77777777" w:rsidR="00C82E2A" w:rsidRPr="00786419" w:rsidRDefault="009C3CCF" w:rsidP="009C3CCF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6 Be p</w:t>
            </w:r>
            <w:r w:rsidR="00C82E2A" w:rsidRPr="00786419">
              <w:rPr>
                <w:rFonts w:cs="Arial"/>
                <w:sz w:val="22"/>
                <w:szCs w:val="22"/>
              </w:rPr>
              <w:t>rogressiv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8D66A56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1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14BA2EC0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5A0367E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2E57693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89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6A6B92CE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BEBDB67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624CCDD7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3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37819FA0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2D593E5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9C3CCF" w:rsidRPr="00786419" w14:paraId="78491DE6" w14:textId="77777777" w:rsidTr="00972BE3">
        <w:tc>
          <w:tcPr>
            <w:tcW w:w="2169" w:type="dxa"/>
            <w:shd w:val="clear" w:color="auto" w:fill="auto"/>
          </w:tcPr>
          <w:p w14:paraId="0BFE7A4C" w14:textId="77777777" w:rsidR="00C82E2A" w:rsidRPr="009E56E2" w:rsidRDefault="00C82E2A" w:rsidP="009C3CCF">
            <w:pPr>
              <w:rPr>
                <w:rFonts w:cs="Arial"/>
                <w:i/>
                <w:sz w:val="22"/>
                <w:szCs w:val="22"/>
              </w:rPr>
            </w:pPr>
            <w:r w:rsidRPr="009E56E2">
              <w:rPr>
                <w:rFonts w:cs="Arial"/>
                <w:i/>
                <w:sz w:val="22"/>
                <w:szCs w:val="22"/>
              </w:rPr>
              <w:t xml:space="preserve">4.7 Each session </w:t>
            </w:r>
            <w:r w:rsidR="009C3CCF">
              <w:rPr>
                <w:rFonts w:cs="Arial"/>
                <w:i/>
                <w:sz w:val="22"/>
                <w:szCs w:val="22"/>
              </w:rPr>
              <w:t>should last a minimum of 15 minute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CA6651D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63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5681E984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0E860F1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7DDBDE48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68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76EB5D1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E5F8C7B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729D2305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9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11557CF1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7A6E26D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9C3CCF" w:rsidRPr="00786419" w14:paraId="3D162993" w14:textId="77777777" w:rsidTr="00972BE3">
        <w:tc>
          <w:tcPr>
            <w:tcW w:w="2169" w:type="dxa"/>
            <w:shd w:val="clear" w:color="auto" w:fill="auto"/>
          </w:tcPr>
          <w:p w14:paraId="280D0A80" w14:textId="77777777" w:rsidR="00C82E2A" w:rsidRPr="00786419" w:rsidRDefault="009C3CCF" w:rsidP="00CC3AD4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8 Involve a m</w:t>
            </w:r>
            <w:r w:rsidR="00C82E2A" w:rsidRPr="00786419">
              <w:rPr>
                <w:rFonts w:cs="Arial"/>
                <w:sz w:val="22"/>
                <w:szCs w:val="22"/>
              </w:rPr>
              <w:t xml:space="preserve">inimum of </w:t>
            </w:r>
            <w:r w:rsidR="00CC3AD4">
              <w:rPr>
                <w:rFonts w:cs="Arial"/>
                <w:sz w:val="22"/>
                <w:szCs w:val="22"/>
              </w:rPr>
              <w:t xml:space="preserve">2 </w:t>
            </w:r>
            <w:r w:rsidR="00C82E2A" w:rsidRPr="00786419">
              <w:rPr>
                <w:rFonts w:cs="Arial"/>
                <w:sz w:val="22"/>
                <w:szCs w:val="22"/>
              </w:rPr>
              <w:t>sessions per week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758936A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79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3C1C04DA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9F2F3A4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.5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1879A941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82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0E5EF1D1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B6F922D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.75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3247AB7B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76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028A4D27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EBE7EE1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9C3CCF" w:rsidRPr="00786419" w14:paraId="3ACD6BD3" w14:textId="77777777" w:rsidTr="00972BE3">
        <w:tc>
          <w:tcPr>
            <w:tcW w:w="2169" w:type="dxa"/>
            <w:shd w:val="clear" w:color="auto" w:fill="auto"/>
          </w:tcPr>
          <w:p w14:paraId="1645C0D9" w14:textId="77777777" w:rsidR="00C82E2A" w:rsidRPr="00786419" w:rsidRDefault="00C82E2A" w:rsidP="00CC3AD4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 xml:space="preserve">4.9 </w:t>
            </w:r>
            <w:r w:rsidR="009C3CCF">
              <w:rPr>
                <w:rFonts w:cs="Arial"/>
                <w:sz w:val="22"/>
                <w:szCs w:val="22"/>
              </w:rPr>
              <w:t xml:space="preserve">Ideally be performed for a minimum of </w:t>
            </w:r>
            <w:r w:rsidR="00CC3AD4">
              <w:rPr>
                <w:rFonts w:cs="Arial"/>
                <w:sz w:val="22"/>
                <w:szCs w:val="22"/>
              </w:rPr>
              <w:t xml:space="preserve">6 </w:t>
            </w:r>
            <w:r w:rsidR="009C3CCF">
              <w:rPr>
                <w:rFonts w:cs="Arial"/>
                <w:sz w:val="22"/>
                <w:szCs w:val="22"/>
              </w:rPr>
              <w:t>week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D04138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88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706D316C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80DFC37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3B9186BF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86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58EB332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215B92E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266DF008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0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629E1FF9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73D6EB8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.5</w:t>
            </w:r>
          </w:p>
        </w:tc>
      </w:tr>
      <w:tr w:rsidR="009C3CCF" w:rsidRPr="00786419" w14:paraId="0BD6906F" w14:textId="77777777" w:rsidTr="00972BE3">
        <w:tc>
          <w:tcPr>
            <w:tcW w:w="2169" w:type="dxa"/>
            <w:shd w:val="clear" w:color="auto" w:fill="auto"/>
          </w:tcPr>
          <w:p w14:paraId="75AE5577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lastRenderedPageBreak/>
              <w:t>4.10 Tailored to each patient's need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C11B1F0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88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0DE419D5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2BFCB76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12ED217F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86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2E2ABE6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8D69DC1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1C6EBB06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90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5F099AB6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E81278A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9C3CCF" w:rsidRPr="00786419" w14:paraId="0B884777" w14:textId="77777777" w:rsidTr="00972BE3">
        <w:tc>
          <w:tcPr>
            <w:tcW w:w="2169" w:type="dxa"/>
            <w:shd w:val="clear" w:color="auto" w:fill="auto"/>
          </w:tcPr>
          <w:p w14:paraId="416FA7C0" w14:textId="77777777" w:rsidR="00C82E2A" w:rsidRPr="009E56E2" w:rsidRDefault="009C3CCF" w:rsidP="00786419">
            <w:pPr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4.11 Provide an o</w:t>
            </w:r>
            <w:r w:rsidR="00C82E2A" w:rsidRPr="009E56E2">
              <w:rPr>
                <w:rFonts w:cs="Arial"/>
                <w:i/>
                <w:sz w:val="22"/>
                <w:szCs w:val="22"/>
              </w:rPr>
              <w:t>pportunity for peer support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38337C7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65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0BFFD4FE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09AC5F3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7CA8E586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0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767A3565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.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95F5D4D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6A8B2551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79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7723862A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8DEEF1F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.5</w:t>
            </w:r>
          </w:p>
        </w:tc>
      </w:tr>
      <w:tr w:rsidR="009C3CCF" w:rsidRPr="00786419" w14:paraId="2098CDF3" w14:textId="77777777" w:rsidTr="00972BE3">
        <w:tc>
          <w:tcPr>
            <w:tcW w:w="2169" w:type="dxa"/>
            <w:shd w:val="clear" w:color="auto" w:fill="auto"/>
          </w:tcPr>
          <w:p w14:paraId="062A537C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.12 Include goal setting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0D178D1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79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1F14A951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6B05586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65CDF25C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71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28D796DA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1C30475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618EDF7C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86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41206FF0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4732681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</w:tbl>
    <w:p w14:paraId="2121A7C4" w14:textId="77777777" w:rsidR="00C82E2A" w:rsidRPr="00156DC7" w:rsidRDefault="00C82E2A" w:rsidP="0007368D">
      <w:pPr>
        <w:rPr>
          <w:rFonts w:cs="Arial"/>
        </w:rPr>
      </w:pPr>
    </w:p>
    <w:p w14:paraId="232DBE6E" w14:textId="77777777" w:rsidR="00A40E92" w:rsidRDefault="00A40E92" w:rsidP="0007368D">
      <w:r w:rsidRPr="00C82E2A">
        <w:rPr>
          <w:vertAlign w:val="superscript"/>
        </w:rPr>
        <w:t xml:space="preserve">a </w:t>
      </w:r>
      <w:r w:rsidRPr="00C82E2A">
        <w:t>Item</w:t>
      </w:r>
      <w:r>
        <w:t>s</w:t>
      </w:r>
      <w:r w:rsidRPr="00C82E2A">
        <w:t xml:space="preserve"> in italics did not reach consensus. Consensus was defined as at least 70% of respondents rating an item as ‘Important’ or ‘Very important’.</w:t>
      </w:r>
    </w:p>
    <w:p w14:paraId="2CEF4C97" w14:textId="77777777" w:rsidR="00A40E92" w:rsidRDefault="00A40E92" w:rsidP="0007368D">
      <w:r>
        <w:t>Additional Files 2 and 7 provide the exact wording of each item.</w:t>
      </w:r>
    </w:p>
    <w:p w14:paraId="735A1365" w14:textId="77777777" w:rsidR="00C82E2A" w:rsidRDefault="00C82E2A" w:rsidP="00C82E2A">
      <w:pPr>
        <w:rPr>
          <w:rFonts w:eastAsiaTheme="majorEastAsia" w:cs="Arial"/>
          <w:b/>
          <w:color w:val="000000" w:themeColor="text1"/>
        </w:rPr>
      </w:pPr>
      <w:r>
        <w:rPr>
          <w:rFonts w:cs="Arial"/>
        </w:rPr>
        <w:br w:type="page"/>
      </w:r>
    </w:p>
    <w:p w14:paraId="61A70206" w14:textId="77777777" w:rsidR="00C82E2A" w:rsidRDefault="00E27455" w:rsidP="00C82E2A">
      <w:pPr>
        <w:pStyle w:val="Heading2"/>
      </w:pPr>
      <w:r>
        <w:rPr>
          <w:rFonts w:cs="Arial"/>
          <w:szCs w:val="22"/>
        </w:rPr>
        <w:lastRenderedPageBreak/>
        <w:t>Supplementary Table 1</w:t>
      </w:r>
      <w:r w:rsidR="005F6551">
        <w:rPr>
          <w:rFonts w:cs="Arial"/>
          <w:szCs w:val="22"/>
        </w:rPr>
        <w:t>5</w:t>
      </w:r>
      <w:r>
        <w:rPr>
          <w:rFonts w:cs="Arial"/>
          <w:szCs w:val="22"/>
        </w:rPr>
        <w:t xml:space="preserve">: </w:t>
      </w:r>
      <w:r w:rsidR="00C82E2A">
        <w:t>Other pre-operative total knee replacement treatments: Round 2 importance ratings</w:t>
      </w:r>
    </w:p>
    <w:p w14:paraId="5F059597" w14:textId="77777777" w:rsidR="00C82E2A" w:rsidRPr="00C82E2A" w:rsidRDefault="00C82E2A" w:rsidP="00C82E2A">
      <w:pPr>
        <w:rPr>
          <w:lang w:val="en-GB"/>
        </w:rPr>
      </w:pPr>
    </w:p>
    <w:tbl>
      <w:tblPr>
        <w:tblStyle w:val="TableGrid"/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180"/>
        <w:gridCol w:w="1231"/>
        <w:gridCol w:w="1159"/>
        <w:gridCol w:w="1488"/>
        <w:gridCol w:w="1297"/>
        <w:gridCol w:w="1160"/>
        <w:gridCol w:w="1488"/>
        <w:gridCol w:w="1290"/>
        <w:gridCol w:w="1167"/>
        <w:gridCol w:w="1488"/>
      </w:tblGrid>
      <w:tr w:rsidR="00BB1251" w:rsidRPr="00786419" w14:paraId="10B62F19" w14:textId="77777777" w:rsidTr="00972BE3">
        <w:tc>
          <w:tcPr>
            <w:tcW w:w="2183" w:type="dxa"/>
            <w:vMerge w:val="restart"/>
            <w:shd w:val="clear" w:color="auto" w:fill="auto"/>
          </w:tcPr>
          <w:p w14:paraId="7448B3E5" w14:textId="77777777" w:rsidR="00BB1251" w:rsidRPr="00786419" w:rsidRDefault="00BB1251" w:rsidP="00BB1251">
            <w:pPr>
              <w:jc w:val="center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Other                p</w:t>
            </w:r>
            <w:r w:rsidRPr="00786419">
              <w:rPr>
                <w:rFonts w:cs="Arial"/>
                <w:b/>
                <w:sz w:val="22"/>
                <w:szCs w:val="22"/>
              </w:rPr>
              <w:t xml:space="preserve">re-operative total knee replacement </w:t>
            </w:r>
            <w:r>
              <w:rPr>
                <w:rFonts w:cs="Arial"/>
                <w:b/>
                <w:sz w:val="22"/>
                <w:szCs w:val="22"/>
              </w:rPr>
              <w:t xml:space="preserve">treatment </w:t>
            </w:r>
            <w:r w:rsidRPr="00786419">
              <w:rPr>
                <w:rFonts w:cs="Arial"/>
                <w:b/>
                <w:sz w:val="22"/>
                <w:szCs w:val="22"/>
              </w:rPr>
              <w:t>item</w:t>
            </w:r>
            <w:r w:rsidRPr="00786419">
              <w:rPr>
                <w:rFonts w:cs="Arial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880" w:type="dxa"/>
            <w:gridSpan w:val="3"/>
            <w:shd w:val="clear" w:color="auto" w:fill="auto"/>
          </w:tcPr>
          <w:p w14:paraId="242A4391" w14:textId="77777777" w:rsidR="00BB1251" w:rsidRPr="00786419" w:rsidRDefault="00BB1251" w:rsidP="00BB1251">
            <w:pPr>
              <w:jc w:val="center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All p</w:t>
            </w:r>
            <w:r w:rsidRPr="00786419">
              <w:rPr>
                <w:rFonts w:cs="Arial"/>
                <w:b/>
                <w:sz w:val="22"/>
                <w:szCs w:val="22"/>
              </w:rPr>
              <w:t>anellists</w:t>
            </w:r>
            <w:r>
              <w:rPr>
                <w:rFonts w:cs="Arial"/>
                <w:b/>
                <w:sz w:val="22"/>
                <w:szCs w:val="22"/>
              </w:rPr>
              <w:t xml:space="preserve"> (n = 57)</w:t>
            </w:r>
          </w:p>
        </w:tc>
        <w:tc>
          <w:tcPr>
            <w:tcW w:w="3948" w:type="dxa"/>
            <w:gridSpan w:val="3"/>
            <w:shd w:val="clear" w:color="auto" w:fill="auto"/>
          </w:tcPr>
          <w:p w14:paraId="046ED065" w14:textId="77777777" w:rsidR="00BB1251" w:rsidRPr="00786419" w:rsidRDefault="00BB1251" w:rsidP="00BB1251">
            <w:pPr>
              <w:jc w:val="center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Patient p</w:t>
            </w:r>
            <w:r w:rsidRPr="00786419">
              <w:rPr>
                <w:rFonts w:cs="Arial"/>
                <w:b/>
                <w:sz w:val="22"/>
                <w:szCs w:val="22"/>
              </w:rPr>
              <w:t>anellists</w:t>
            </w:r>
            <w:r>
              <w:rPr>
                <w:rFonts w:cs="Arial"/>
                <w:b/>
                <w:sz w:val="22"/>
                <w:szCs w:val="22"/>
              </w:rPr>
              <w:t xml:space="preserve"> (n = 28)</w:t>
            </w:r>
          </w:p>
        </w:tc>
        <w:tc>
          <w:tcPr>
            <w:tcW w:w="3947" w:type="dxa"/>
            <w:gridSpan w:val="3"/>
            <w:shd w:val="clear" w:color="auto" w:fill="auto"/>
          </w:tcPr>
          <w:p w14:paraId="2A3D6771" w14:textId="77777777" w:rsidR="00BB1251" w:rsidRPr="00786419" w:rsidRDefault="00BB1251" w:rsidP="00BB1251">
            <w:pPr>
              <w:jc w:val="center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Professional p</w:t>
            </w:r>
            <w:r w:rsidRPr="00786419">
              <w:rPr>
                <w:rFonts w:cs="Arial"/>
                <w:b/>
                <w:sz w:val="22"/>
                <w:szCs w:val="22"/>
              </w:rPr>
              <w:t>anellists</w:t>
            </w:r>
            <w:r>
              <w:rPr>
                <w:rFonts w:cs="Arial"/>
                <w:b/>
                <w:sz w:val="22"/>
                <w:szCs w:val="22"/>
              </w:rPr>
              <w:t xml:space="preserve"> (n = 29)</w:t>
            </w:r>
          </w:p>
        </w:tc>
      </w:tr>
      <w:tr w:rsidR="00C82E2A" w:rsidRPr="00786419" w14:paraId="418FAB13" w14:textId="77777777" w:rsidTr="00972BE3">
        <w:tc>
          <w:tcPr>
            <w:tcW w:w="2183" w:type="dxa"/>
            <w:vMerge/>
            <w:shd w:val="clear" w:color="auto" w:fill="auto"/>
          </w:tcPr>
          <w:p w14:paraId="38398BC7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231" w:type="dxa"/>
            <w:shd w:val="clear" w:color="auto" w:fill="auto"/>
          </w:tcPr>
          <w:p w14:paraId="12B425E4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% Important or Very Important rating</w:t>
            </w:r>
          </w:p>
        </w:tc>
        <w:tc>
          <w:tcPr>
            <w:tcW w:w="1161" w:type="dxa"/>
            <w:shd w:val="clear" w:color="auto" w:fill="auto"/>
          </w:tcPr>
          <w:p w14:paraId="241E5214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Median</w:t>
            </w:r>
          </w:p>
        </w:tc>
        <w:tc>
          <w:tcPr>
            <w:tcW w:w="1488" w:type="dxa"/>
            <w:shd w:val="clear" w:color="auto" w:fill="auto"/>
          </w:tcPr>
          <w:p w14:paraId="3A3F9039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Interquartile range</w:t>
            </w:r>
          </w:p>
        </w:tc>
        <w:tc>
          <w:tcPr>
            <w:tcW w:w="1298" w:type="dxa"/>
            <w:shd w:val="clear" w:color="auto" w:fill="auto"/>
          </w:tcPr>
          <w:p w14:paraId="338CB512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% Important or Very Important rating</w:t>
            </w:r>
          </w:p>
        </w:tc>
        <w:tc>
          <w:tcPr>
            <w:tcW w:w="1162" w:type="dxa"/>
            <w:shd w:val="clear" w:color="auto" w:fill="auto"/>
          </w:tcPr>
          <w:p w14:paraId="380B4FA0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Median</w:t>
            </w:r>
          </w:p>
        </w:tc>
        <w:tc>
          <w:tcPr>
            <w:tcW w:w="1488" w:type="dxa"/>
            <w:shd w:val="clear" w:color="auto" w:fill="auto"/>
          </w:tcPr>
          <w:p w14:paraId="24FA9008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Interquartile range</w:t>
            </w:r>
          </w:p>
        </w:tc>
        <w:tc>
          <w:tcPr>
            <w:tcW w:w="1290" w:type="dxa"/>
            <w:shd w:val="clear" w:color="auto" w:fill="auto"/>
          </w:tcPr>
          <w:p w14:paraId="3B7453C1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% Important or Very Important rating</w:t>
            </w:r>
          </w:p>
        </w:tc>
        <w:tc>
          <w:tcPr>
            <w:tcW w:w="1169" w:type="dxa"/>
            <w:shd w:val="clear" w:color="auto" w:fill="auto"/>
          </w:tcPr>
          <w:p w14:paraId="78BDEC93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Median</w:t>
            </w:r>
          </w:p>
        </w:tc>
        <w:tc>
          <w:tcPr>
            <w:tcW w:w="1488" w:type="dxa"/>
            <w:shd w:val="clear" w:color="auto" w:fill="auto"/>
          </w:tcPr>
          <w:p w14:paraId="2929BEF6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Interquartile range</w:t>
            </w:r>
          </w:p>
        </w:tc>
      </w:tr>
      <w:tr w:rsidR="00594610" w:rsidRPr="00786419" w14:paraId="0BDF6C4F" w14:textId="77777777" w:rsidTr="00972BE3">
        <w:tc>
          <w:tcPr>
            <w:tcW w:w="2183" w:type="dxa"/>
            <w:shd w:val="clear" w:color="auto" w:fill="auto"/>
          </w:tcPr>
          <w:p w14:paraId="3FA2CB39" w14:textId="77777777" w:rsidR="00594610" w:rsidRPr="00594610" w:rsidRDefault="00594610" w:rsidP="00594610">
            <w:pPr>
              <w:rPr>
                <w:rFonts w:cs="Arial"/>
                <w:i/>
                <w:sz w:val="22"/>
                <w:szCs w:val="22"/>
              </w:rPr>
            </w:pPr>
            <w:r w:rsidRPr="00594610">
              <w:rPr>
                <w:rFonts w:cs="Arial"/>
                <w:i/>
                <w:sz w:val="22"/>
                <w:szCs w:val="22"/>
              </w:rPr>
              <w:t xml:space="preserve">5.1 Patients who have a BMI of 27 kg/m² or over should be referred to a weight management programme 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35B22F2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67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3A588491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0E282AB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3CBBCBB7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7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B82ED0C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8CC965D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1BB13FAF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76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79E4E481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D1F1116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594610" w:rsidRPr="00786419" w14:paraId="0F5FB4E7" w14:textId="77777777" w:rsidTr="00972BE3">
        <w:tc>
          <w:tcPr>
            <w:tcW w:w="2183" w:type="dxa"/>
            <w:shd w:val="clear" w:color="auto" w:fill="auto"/>
          </w:tcPr>
          <w:p w14:paraId="154ADB15" w14:textId="77777777" w:rsidR="00594610" w:rsidRPr="00786419" w:rsidRDefault="00594610" w:rsidP="00594610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 xml:space="preserve">5.2 </w:t>
            </w:r>
            <w:r w:rsidRPr="00940400">
              <w:rPr>
                <w:rFonts w:cs="Arial"/>
                <w:sz w:val="22"/>
                <w:szCs w:val="22"/>
              </w:rPr>
              <w:t xml:space="preserve">Patients who have been formally diagnosed anxiety or depression should be offered </w:t>
            </w:r>
            <w:r>
              <w:rPr>
                <w:rFonts w:cs="Arial"/>
                <w:sz w:val="22"/>
                <w:szCs w:val="22"/>
              </w:rPr>
              <w:t>CBT-</w:t>
            </w:r>
            <w:r w:rsidRPr="00940400">
              <w:rPr>
                <w:rFonts w:cs="Arial"/>
                <w:sz w:val="22"/>
                <w:szCs w:val="22"/>
              </w:rPr>
              <w:t xml:space="preserve">based therapy    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3C379EF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74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2D29C6B4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6B8AB0D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6586EC62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68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4276391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6235DBB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45CFC7A5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79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4F2AD065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8898929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594610" w:rsidRPr="00786419" w14:paraId="04F6ECB5" w14:textId="77777777" w:rsidTr="00972BE3">
        <w:tc>
          <w:tcPr>
            <w:tcW w:w="2183" w:type="dxa"/>
            <w:shd w:val="clear" w:color="auto" w:fill="auto"/>
          </w:tcPr>
          <w:p w14:paraId="65ABAE93" w14:textId="77777777" w:rsidR="00594610" w:rsidRPr="009E56E2" w:rsidRDefault="00594610" w:rsidP="00594610">
            <w:pPr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5.3 Patients should be offered m</w:t>
            </w:r>
            <w:r w:rsidRPr="009E56E2">
              <w:rPr>
                <w:rFonts w:cs="Arial"/>
                <w:i/>
                <w:sz w:val="22"/>
                <w:szCs w:val="22"/>
              </w:rPr>
              <w:t>otivational interviewing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6552123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7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0AE4E621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A5D2C20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33727A94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2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9D54706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612810E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5EEDC1B0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52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622C6157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B9F2FBA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594610" w:rsidRPr="00786419" w14:paraId="6B954144" w14:textId="77777777" w:rsidTr="00972BE3">
        <w:tc>
          <w:tcPr>
            <w:tcW w:w="2183" w:type="dxa"/>
            <w:shd w:val="clear" w:color="auto" w:fill="auto"/>
          </w:tcPr>
          <w:p w14:paraId="0FE39215" w14:textId="77777777" w:rsidR="00594610" w:rsidRPr="009E56E2" w:rsidRDefault="00594610" w:rsidP="00594610">
            <w:pPr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5.4 Patients should be offered n</w:t>
            </w:r>
            <w:r w:rsidRPr="009E56E2">
              <w:rPr>
                <w:rFonts w:cs="Arial"/>
                <w:i/>
                <w:sz w:val="22"/>
                <w:szCs w:val="22"/>
              </w:rPr>
              <w:t xml:space="preserve">euromuscular </w:t>
            </w:r>
            <w:r w:rsidRPr="009E56E2">
              <w:rPr>
                <w:rFonts w:cs="Arial"/>
                <w:i/>
                <w:sz w:val="22"/>
                <w:szCs w:val="22"/>
              </w:rPr>
              <w:lastRenderedPageBreak/>
              <w:t>electrical stimulation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867D731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lastRenderedPageBreak/>
              <w:t>5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32B7490B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C7A0775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307CF2E4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47ED112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0277AE0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15A1CD54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7B4EBCD8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6AFA68E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</w:tr>
      <w:tr w:rsidR="00594610" w:rsidRPr="00786419" w14:paraId="0D61D9DC" w14:textId="77777777" w:rsidTr="00972BE3">
        <w:tc>
          <w:tcPr>
            <w:tcW w:w="2183" w:type="dxa"/>
            <w:shd w:val="clear" w:color="auto" w:fill="auto"/>
          </w:tcPr>
          <w:p w14:paraId="57F5C9EF" w14:textId="77777777" w:rsidR="00594610" w:rsidRPr="009E56E2" w:rsidRDefault="00594610" w:rsidP="00594610">
            <w:pPr>
              <w:rPr>
                <w:rFonts w:cs="Arial"/>
                <w:i/>
                <w:sz w:val="22"/>
                <w:szCs w:val="22"/>
              </w:rPr>
            </w:pPr>
            <w:r w:rsidRPr="009E56E2">
              <w:rPr>
                <w:rFonts w:cs="Arial"/>
                <w:i/>
                <w:sz w:val="22"/>
                <w:szCs w:val="22"/>
              </w:rPr>
              <w:t xml:space="preserve">5.5 </w:t>
            </w:r>
            <w:r>
              <w:rPr>
                <w:rFonts w:cs="Arial"/>
                <w:i/>
                <w:sz w:val="22"/>
                <w:szCs w:val="22"/>
              </w:rPr>
              <w:t>Patients should be offered e</w:t>
            </w:r>
            <w:r w:rsidRPr="009E56E2">
              <w:rPr>
                <w:rFonts w:cs="Arial"/>
                <w:i/>
                <w:sz w:val="22"/>
                <w:szCs w:val="22"/>
              </w:rPr>
              <w:t>lectro-acupunctur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B50B5F6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32615391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ACFBA2A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6E25CAF3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AE7C97C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929619A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73923CB0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4C2F33C8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9E265A2" w14:textId="77777777" w:rsidR="00594610" w:rsidRPr="00786419" w:rsidRDefault="00594610" w:rsidP="00594610">
            <w:pPr>
              <w:jc w:val="center"/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2</w:t>
            </w:r>
          </w:p>
        </w:tc>
      </w:tr>
    </w:tbl>
    <w:p w14:paraId="7DEF96DF" w14:textId="77777777" w:rsidR="00C82E2A" w:rsidRDefault="00C82E2A" w:rsidP="0007368D">
      <w:pPr>
        <w:rPr>
          <w:rFonts w:cs="Arial"/>
        </w:rPr>
      </w:pPr>
    </w:p>
    <w:p w14:paraId="6B7BF3ED" w14:textId="77777777" w:rsidR="00A40E92" w:rsidRPr="00594610" w:rsidRDefault="00A40E92" w:rsidP="0007368D">
      <w:r>
        <w:rPr>
          <w:i/>
        </w:rPr>
        <w:t xml:space="preserve">BMI </w:t>
      </w:r>
      <w:r>
        <w:t>Body Mass Index</w:t>
      </w:r>
    </w:p>
    <w:p w14:paraId="0D49C250" w14:textId="77777777" w:rsidR="00A40E92" w:rsidRDefault="00A40E92" w:rsidP="0007368D">
      <w:r w:rsidRPr="00940400">
        <w:rPr>
          <w:i/>
        </w:rPr>
        <w:t xml:space="preserve">CBT </w:t>
      </w:r>
      <w:r>
        <w:t>Cognitive behavioural therapy</w:t>
      </w:r>
    </w:p>
    <w:p w14:paraId="61B02A3D" w14:textId="77777777" w:rsidR="00A40E92" w:rsidRDefault="00A40E92" w:rsidP="0007368D">
      <w:r w:rsidRPr="00C82E2A">
        <w:rPr>
          <w:vertAlign w:val="superscript"/>
        </w:rPr>
        <w:t xml:space="preserve">a </w:t>
      </w:r>
      <w:r w:rsidRPr="00C82E2A">
        <w:t>Item</w:t>
      </w:r>
      <w:r>
        <w:t>s</w:t>
      </w:r>
      <w:r w:rsidRPr="00C82E2A">
        <w:t xml:space="preserve"> in italics did not reach consensus. Consensus was defined as at least 70% of respondents rating an item as ‘Important’ or ‘Very important’.</w:t>
      </w:r>
    </w:p>
    <w:p w14:paraId="3E514253" w14:textId="77777777" w:rsidR="00A40E92" w:rsidRPr="00FF0EBB" w:rsidRDefault="00A40E92" w:rsidP="0007368D">
      <w:r>
        <w:t>Additional File 2 provides the exact wording of each item.</w:t>
      </w:r>
    </w:p>
    <w:p w14:paraId="4E6A2DAA" w14:textId="77777777" w:rsidR="00594610" w:rsidRPr="00156DC7" w:rsidRDefault="00594610" w:rsidP="00C82E2A">
      <w:pPr>
        <w:rPr>
          <w:rFonts w:cs="Arial"/>
        </w:rPr>
      </w:pPr>
    </w:p>
    <w:p w14:paraId="5A669F7C" w14:textId="77777777" w:rsidR="00972BE3" w:rsidRDefault="00972BE3">
      <w:pPr>
        <w:spacing w:before="0" w:after="160" w:line="259" w:lineRule="auto"/>
        <w:rPr>
          <w:rFonts w:eastAsiaTheme="majorEastAsia" w:cstheme="majorBidi"/>
          <w:b/>
          <w:szCs w:val="32"/>
          <w:lang w:val="en-GB"/>
        </w:rPr>
      </w:pPr>
      <w:r>
        <w:br w:type="page"/>
      </w:r>
    </w:p>
    <w:p w14:paraId="2E0131E3" w14:textId="77777777" w:rsidR="00C82E2A" w:rsidRPr="00C82E2A" w:rsidRDefault="00C82E2A" w:rsidP="00C82E2A">
      <w:pPr>
        <w:pStyle w:val="Heading1"/>
      </w:pPr>
      <w:r w:rsidRPr="00C82E2A">
        <w:lastRenderedPageBreak/>
        <w:t xml:space="preserve">Round 3 </w:t>
      </w:r>
    </w:p>
    <w:p w14:paraId="7EE3A322" w14:textId="77777777" w:rsidR="00C82E2A" w:rsidRPr="00156DC7" w:rsidRDefault="00C82E2A" w:rsidP="00C82E2A">
      <w:pPr>
        <w:rPr>
          <w:rFonts w:cs="Arial"/>
        </w:rPr>
      </w:pPr>
    </w:p>
    <w:p w14:paraId="7DF64F1A" w14:textId="77777777" w:rsidR="00C82E2A" w:rsidRDefault="00E27455" w:rsidP="00C82E2A">
      <w:pPr>
        <w:pStyle w:val="Heading2"/>
        <w:rPr>
          <w:rFonts w:cs="Arial"/>
          <w:szCs w:val="22"/>
        </w:rPr>
      </w:pPr>
      <w:r>
        <w:rPr>
          <w:rFonts w:cs="Arial"/>
          <w:szCs w:val="22"/>
        </w:rPr>
        <w:t>Supplementary Table 1</w:t>
      </w:r>
      <w:r w:rsidR="005F6551">
        <w:rPr>
          <w:rFonts w:cs="Arial"/>
          <w:szCs w:val="22"/>
        </w:rPr>
        <w:t>6</w:t>
      </w:r>
      <w:r>
        <w:rPr>
          <w:rFonts w:cs="Arial"/>
          <w:szCs w:val="22"/>
        </w:rPr>
        <w:t xml:space="preserve">: </w:t>
      </w:r>
      <w:r w:rsidR="00C82E2A">
        <w:rPr>
          <w:rFonts w:cs="Arial"/>
          <w:szCs w:val="22"/>
        </w:rPr>
        <w:t>Pre-operative total knee replacement e</w:t>
      </w:r>
      <w:r w:rsidR="00C82E2A" w:rsidRPr="00156DC7">
        <w:rPr>
          <w:rFonts w:cs="Arial"/>
          <w:szCs w:val="22"/>
        </w:rPr>
        <w:t>ducation topics</w:t>
      </w:r>
      <w:r w:rsidR="00C82E2A">
        <w:rPr>
          <w:rFonts w:cs="Arial"/>
          <w:szCs w:val="22"/>
        </w:rPr>
        <w:t>: Round 3 importance ratings</w:t>
      </w:r>
    </w:p>
    <w:p w14:paraId="6D458D1B" w14:textId="77777777" w:rsidR="00C82E2A" w:rsidRPr="00C82E2A" w:rsidRDefault="00C82E2A" w:rsidP="00C82E2A"/>
    <w:tbl>
      <w:tblPr>
        <w:tblStyle w:val="TableGrid"/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198"/>
        <w:gridCol w:w="1306"/>
        <w:gridCol w:w="1031"/>
        <w:gridCol w:w="1581"/>
        <w:gridCol w:w="1305"/>
        <w:gridCol w:w="1030"/>
        <w:gridCol w:w="1581"/>
        <w:gridCol w:w="1305"/>
        <w:gridCol w:w="1030"/>
        <w:gridCol w:w="1581"/>
      </w:tblGrid>
      <w:tr w:rsidR="00BB1251" w:rsidRPr="00156DC7" w14:paraId="062116AB" w14:textId="77777777" w:rsidTr="00972BE3">
        <w:tc>
          <w:tcPr>
            <w:tcW w:w="2201" w:type="dxa"/>
            <w:vMerge w:val="restart"/>
            <w:shd w:val="clear" w:color="auto" w:fill="auto"/>
          </w:tcPr>
          <w:p w14:paraId="20433DF8" w14:textId="77777777" w:rsidR="00BB1251" w:rsidRPr="00786419" w:rsidRDefault="00BB1251" w:rsidP="00BB1251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Pre-operative total knee replacement education topic item</w:t>
            </w:r>
            <w:r w:rsidRPr="00786419">
              <w:rPr>
                <w:rFonts w:cs="Arial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919" w:type="dxa"/>
            <w:gridSpan w:val="3"/>
            <w:shd w:val="clear" w:color="auto" w:fill="auto"/>
          </w:tcPr>
          <w:p w14:paraId="4EAD21FE" w14:textId="77777777" w:rsidR="00BB1251" w:rsidRPr="00786419" w:rsidRDefault="00BB1251" w:rsidP="00BB1251">
            <w:pPr>
              <w:jc w:val="center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All p</w:t>
            </w:r>
            <w:r w:rsidRPr="00786419">
              <w:rPr>
                <w:rFonts w:cs="Arial"/>
                <w:b/>
                <w:sz w:val="22"/>
                <w:szCs w:val="22"/>
              </w:rPr>
              <w:t>anellists</w:t>
            </w:r>
            <w:r>
              <w:rPr>
                <w:rFonts w:cs="Arial"/>
                <w:b/>
                <w:sz w:val="22"/>
                <w:szCs w:val="22"/>
              </w:rPr>
              <w:t xml:space="preserve"> (n = 55)</w:t>
            </w:r>
          </w:p>
        </w:tc>
        <w:tc>
          <w:tcPr>
            <w:tcW w:w="3919" w:type="dxa"/>
            <w:gridSpan w:val="3"/>
            <w:shd w:val="clear" w:color="auto" w:fill="auto"/>
          </w:tcPr>
          <w:p w14:paraId="62FDF160" w14:textId="77777777" w:rsidR="00BB1251" w:rsidRPr="00786419" w:rsidRDefault="00BB1251" w:rsidP="00BB1251">
            <w:pPr>
              <w:jc w:val="center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Patient p</w:t>
            </w:r>
            <w:r w:rsidRPr="00786419">
              <w:rPr>
                <w:rFonts w:cs="Arial"/>
                <w:b/>
                <w:sz w:val="22"/>
                <w:szCs w:val="22"/>
              </w:rPr>
              <w:t>anellists</w:t>
            </w:r>
            <w:r>
              <w:rPr>
                <w:rFonts w:cs="Arial"/>
                <w:b/>
                <w:sz w:val="22"/>
                <w:szCs w:val="22"/>
              </w:rPr>
              <w:t xml:space="preserve"> (n = 26)</w:t>
            </w:r>
          </w:p>
        </w:tc>
        <w:tc>
          <w:tcPr>
            <w:tcW w:w="3919" w:type="dxa"/>
            <w:gridSpan w:val="3"/>
            <w:shd w:val="clear" w:color="auto" w:fill="auto"/>
          </w:tcPr>
          <w:p w14:paraId="4321E37D" w14:textId="77777777" w:rsidR="00BB1251" w:rsidRPr="00786419" w:rsidRDefault="00BB1251" w:rsidP="00BB1251">
            <w:pPr>
              <w:jc w:val="center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Professional p</w:t>
            </w:r>
            <w:r w:rsidRPr="00786419">
              <w:rPr>
                <w:rFonts w:cs="Arial"/>
                <w:b/>
                <w:sz w:val="22"/>
                <w:szCs w:val="22"/>
              </w:rPr>
              <w:t>anellists</w:t>
            </w:r>
            <w:r>
              <w:rPr>
                <w:rFonts w:cs="Arial"/>
                <w:b/>
                <w:sz w:val="22"/>
                <w:szCs w:val="22"/>
              </w:rPr>
              <w:t xml:space="preserve"> (n = 29)</w:t>
            </w:r>
          </w:p>
        </w:tc>
      </w:tr>
      <w:tr w:rsidR="00C82E2A" w:rsidRPr="00156DC7" w14:paraId="36343FB4" w14:textId="77777777" w:rsidTr="00972BE3">
        <w:tc>
          <w:tcPr>
            <w:tcW w:w="2201" w:type="dxa"/>
            <w:vMerge/>
            <w:shd w:val="clear" w:color="auto" w:fill="auto"/>
          </w:tcPr>
          <w:p w14:paraId="3E6F52F2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306" w:type="dxa"/>
            <w:shd w:val="clear" w:color="auto" w:fill="auto"/>
          </w:tcPr>
          <w:p w14:paraId="4FCDE9ED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% Important or Very Important rating</w:t>
            </w:r>
          </w:p>
        </w:tc>
        <w:tc>
          <w:tcPr>
            <w:tcW w:w="1031" w:type="dxa"/>
            <w:shd w:val="clear" w:color="auto" w:fill="auto"/>
          </w:tcPr>
          <w:p w14:paraId="29940509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Median</w:t>
            </w:r>
          </w:p>
        </w:tc>
        <w:tc>
          <w:tcPr>
            <w:tcW w:w="1582" w:type="dxa"/>
            <w:shd w:val="clear" w:color="auto" w:fill="auto"/>
          </w:tcPr>
          <w:p w14:paraId="2E91FF3D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Interquartile range</w:t>
            </w:r>
          </w:p>
        </w:tc>
        <w:tc>
          <w:tcPr>
            <w:tcW w:w="1306" w:type="dxa"/>
            <w:shd w:val="clear" w:color="auto" w:fill="auto"/>
          </w:tcPr>
          <w:p w14:paraId="31F9A040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% Important or Very Important rating</w:t>
            </w:r>
          </w:p>
        </w:tc>
        <w:tc>
          <w:tcPr>
            <w:tcW w:w="1031" w:type="dxa"/>
            <w:shd w:val="clear" w:color="auto" w:fill="auto"/>
          </w:tcPr>
          <w:p w14:paraId="50858FF7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Median</w:t>
            </w:r>
          </w:p>
        </w:tc>
        <w:tc>
          <w:tcPr>
            <w:tcW w:w="1582" w:type="dxa"/>
            <w:shd w:val="clear" w:color="auto" w:fill="auto"/>
          </w:tcPr>
          <w:p w14:paraId="2EF0D2F8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Interquartile range</w:t>
            </w:r>
          </w:p>
        </w:tc>
        <w:tc>
          <w:tcPr>
            <w:tcW w:w="1306" w:type="dxa"/>
            <w:shd w:val="clear" w:color="auto" w:fill="auto"/>
          </w:tcPr>
          <w:p w14:paraId="67DA3E92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% Important or Very Important rating</w:t>
            </w:r>
          </w:p>
        </w:tc>
        <w:tc>
          <w:tcPr>
            <w:tcW w:w="1031" w:type="dxa"/>
            <w:shd w:val="clear" w:color="auto" w:fill="auto"/>
          </w:tcPr>
          <w:p w14:paraId="3A9F5602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Median</w:t>
            </w:r>
          </w:p>
        </w:tc>
        <w:tc>
          <w:tcPr>
            <w:tcW w:w="1582" w:type="dxa"/>
            <w:shd w:val="clear" w:color="auto" w:fill="auto"/>
          </w:tcPr>
          <w:p w14:paraId="0DB364F2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Interquartile range</w:t>
            </w:r>
          </w:p>
        </w:tc>
      </w:tr>
      <w:tr w:rsidR="00C82E2A" w:rsidRPr="00156DC7" w14:paraId="472D6D91" w14:textId="77777777" w:rsidTr="00972BE3">
        <w:tc>
          <w:tcPr>
            <w:tcW w:w="2201" w:type="dxa"/>
            <w:shd w:val="clear" w:color="auto" w:fill="auto"/>
          </w:tcPr>
          <w:p w14:paraId="0D7CA12E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1 Anatomy of the knee joint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01400B73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1103F4ED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5FD7D9C6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76CA76AD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5037C907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0727E6E4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20D1680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1C90E56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7DBC9858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</w:tr>
      <w:tr w:rsidR="00C82E2A" w:rsidRPr="00156DC7" w14:paraId="772E2013" w14:textId="77777777" w:rsidTr="00972BE3">
        <w:tc>
          <w:tcPr>
            <w:tcW w:w="2201" w:type="dxa"/>
            <w:shd w:val="clear" w:color="auto" w:fill="auto"/>
          </w:tcPr>
          <w:p w14:paraId="34D1286C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2 Health conditions that may contribute to needing TKR surgery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57087B6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7B739CF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1D58F16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78315E5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18FE4293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6D4CAFC8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3200763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56C38E1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272FFDF3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C82E2A" w:rsidRPr="00156DC7" w14:paraId="6AD433C3" w14:textId="77777777" w:rsidTr="00972BE3">
        <w:tc>
          <w:tcPr>
            <w:tcW w:w="2201" w:type="dxa"/>
            <w:shd w:val="clear" w:color="auto" w:fill="auto"/>
          </w:tcPr>
          <w:p w14:paraId="3F918013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3 Alternative treatment options to TKR surgery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4BEB2674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172F09E8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029BD3FD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2F20480F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0479354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38FEB14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1DE2BBC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1E4A2E0A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1ED4F553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C82E2A" w:rsidRPr="00156DC7" w14:paraId="4C6D6BDD" w14:textId="77777777" w:rsidTr="00972BE3">
        <w:tc>
          <w:tcPr>
            <w:tcW w:w="2201" w:type="dxa"/>
            <w:shd w:val="clear" w:color="auto" w:fill="auto"/>
          </w:tcPr>
          <w:p w14:paraId="69D2AC09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4 Purpose of pre-operative rehabilitation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521EBA3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7FDA03B3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69CCEDAD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75C6E53A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6A54EB0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56C9B9F8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13F0490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042EFEB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19EDA20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</w:tr>
      <w:tr w:rsidR="00C82E2A" w:rsidRPr="00156DC7" w14:paraId="74748803" w14:textId="77777777" w:rsidTr="00972BE3">
        <w:tc>
          <w:tcPr>
            <w:tcW w:w="2201" w:type="dxa"/>
            <w:shd w:val="clear" w:color="auto" w:fill="auto"/>
          </w:tcPr>
          <w:p w14:paraId="1CCFD328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5 Patient involvement in their own management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6BE45F26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332328C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66E0D47A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5A443944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0655C398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233D423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0020E61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09287C4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71340A1A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</w:tr>
      <w:tr w:rsidR="00C82E2A" w:rsidRPr="00156DC7" w14:paraId="5F9CC1E0" w14:textId="77777777" w:rsidTr="00972BE3">
        <w:tc>
          <w:tcPr>
            <w:tcW w:w="2201" w:type="dxa"/>
            <w:shd w:val="clear" w:color="auto" w:fill="auto"/>
          </w:tcPr>
          <w:p w14:paraId="3592C078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6 Goal setting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59EE8C4A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2F88E4C6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31BD5D5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48B3A608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2EF5544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14AFEE2F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3C513D3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13A747E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137DE3E7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C82E2A" w:rsidRPr="00156DC7" w14:paraId="2C6D7638" w14:textId="77777777" w:rsidTr="00972BE3">
        <w:tc>
          <w:tcPr>
            <w:tcW w:w="2201" w:type="dxa"/>
            <w:shd w:val="clear" w:color="auto" w:fill="auto"/>
          </w:tcPr>
          <w:p w14:paraId="1BC6879E" w14:textId="77777777" w:rsidR="00C82E2A" w:rsidRPr="00786419" w:rsidRDefault="00887D32" w:rsidP="00786419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lastRenderedPageBreak/>
              <w:t>1.7 Using h</w:t>
            </w:r>
            <w:r w:rsidR="00C82E2A" w:rsidRPr="00786419">
              <w:rPr>
                <w:rFonts w:cs="Arial"/>
                <w:sz w:val="22"/>
                <w:szCs w:val="22"/>
              </w:rPr>
              <w:t>eat and cold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2A4D78B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791BCBE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3A6B5B0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4390E9A6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29605CA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70D00461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7744EB88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2A0CA8A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42AE1BC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</w:tr>
      <w:tr w:rsidR="00C82E2A" w:rsidRPr="00156DC7" w14:paraId="3AED7657" w14:textId="77777777" w:rsidTr="00972BE3">
        <w:tc>
          <w:tcPr>
            <w:tcW w:w="2201" w:type="dxa"/>
            <w:shd w:val="clear" w:color="auto" w:fill="auto"/>
          </w:tcPr>
          <w:p w14:paraId="7E5D07A6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8 Obtaining and using walking aids and other equipment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51FB6C2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35720AB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7312A8F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2DE8B6F7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53BFF43A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06092E64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2945533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63968194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1FF5FCB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C82E2A" w:rsidRPr="00156DC7" w14:paraId="45C3C2B4" w14:textId="77777777" w:rsidTr="00972BE3">
        <w:tc>
          <w:tcPr>
            <w:tcW w:w="2201" w:type="dxa"/>
            <w:shd w:val="clear" w:color="auto" w:fill="auto"/>
          </w:tcPr>
          <w:p w14:paraId="42E1AA5E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9 Making home preparations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6651ABE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663D330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54DC946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2D34FD1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64DF445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644E5CC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2D4B2D71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381B2364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042976E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</w:tr>
      <w:tr w:rsidR="00C82E2A" w:rsidRPr="00156DC7" w14:paraId="0CE6E604" w14:textId="77777777" w:rsidTr="00972BE3">
        <w:tc>
          <w:tcPr>
            <w:tcW w:w="2201" w:type="dxa"/>
            <w:shd w:val="clear" w:color="auto" w:fill="auto"/>
          </w:tcPr>
          <w:p w14:paraId="0211491D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10 Arranging social support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6C2E8937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5052FF37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1B15B1A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2A4E2BB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13F0CF1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1845B8F8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45D5AF2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31AC3ED6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37F353E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</w:tr>
      <w:tr w:rsidR="00C82E2A" w:rsidRPr="00156DC7" w14:paraId="7936A353" w14:textId="77777777" w:rsidTr="00972BE3">
        <w:tc>
          <w:tcPr>
            <w:tcW w:w="2201" w:type="dxa"/>
            <w:shd w:val="clear" w:color="auto" w:fill="auto"/>
          </w:tcPr>
          <w:p w14:paraId="1112EF2A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 xml:space="preserve">1.11 Arranging transport to and from </w:t>
            </w:r>
            <w:r w:rsidR="005A4237">
              <w:rPr>
                <w:rFonts w:cs="Arial"/>
                <w:sz w:val="22"/>
                <w:szCs w:val="22"/>
              </w:rPr>
              <w:t xml:space="preserve">the </w:t>
            </w:r>
            <w:r w:rsidRPr="00786419">
              <w:rPr>
                <w:rFonts w:cs="Arial"/>
                <w:sz w:val="22"/>
                <w:szCs w:val="22"/>
              </w:rPr>
              <w:t>hospital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1E6DCB38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7519D638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7B3C08F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4931F2C8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1C3BBBE6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3AA426D8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46730077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44E5A07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3849906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C82E2A" w:rsidRPr="00156DC7" w14:paraId="493E118F" w14:textId="77777777" w:rsidTr="00972BE3">
        <w:tc>
          <w:tcPr>
            <w:tcW w:w="2201" w:type="dxa"/>
            <w:shd w:val="clear" w:color="auto" w:fill="auto"/>
          </w:tcPr>
          <w:p w14:paraId="40249F6A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12 What to expect during the hospital stay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58046D83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3CEA29C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7E51CCC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2329B01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1154DBB1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7F7CC267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703AF6F4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2120F37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0829DE33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</w:tr>
      <w:tr w:rsidR="00C82E2A" w:rsidRPr="00156DC7" w14:paraId="75E3E397" w14:textId="77777777" w:rsidTr="00972BE3">
        <w:tc>
          <w:tcPr>
            <w:tcW w:w="2201" w:type="dxa"/>
            <w:shd w:val="clear" w:color="auto" w:fill="auto"/>
          </w:tcPr>
          <w:p w14:paraId="6D347C47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13 What a TKR surgical procedure involves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1190AE2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7674BEB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77C4678F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44C5E271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768CEEE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17B501D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1613348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79D3AA3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4836B5A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C82E2A" w:rsidRPr="00156DC7" w14:paraId="553AA485" w14:textId="77777777" w:rsidTr="00972BE3">
        <w:tc>
          <w:tcPr>
            <w:tcW w:w="2201" w:type="dxa"/>
            <w:shd w:val="clear" w:color="auto" w:fill="auto"/>
          </w:tcPr>
          <w:p w14:paraId="429F17D5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14 Risks of TKR surgery and how to minimise them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6C62298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0CDF45F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6C8C7B6F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64683594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0CDC4A1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7A13B164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6089436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0CEB02C3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2ED5A57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</w:tr>
      <w:tr w:rsidR="00C82E2A" w:rsidRPr="00156DC7" w14:paraId="49CCD8FA" w14:textId="77777777" w:rsidTr="00972BE3">
        <w:tc>
          <w:tcPr>
            <w:tcW w:w="2201" w:type="dxa"/>
            <w:shd w:val="clear" w:color="auto" w:fill="auto"/>
          </w:tcPr>
          <w:p w14:paraId="45C662AD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 xml:space="preserve">1.15 </w:t>
            </w:r>
            <w:r w:rsidR="0095366A" w:rsidRPr="00786419">
              <w:rPr>
                <w:rFonts w:cs="Arial"/>
                <w:sz w:val="22"/>
                <w:szCs w:val="22"/>
              </w:rPr>
              <w:t>Common issues</w:t>
            </w:r>
            <w:r w:rsidR="0095366A">
              <w:rPr>
                <w:rFonts w:cs="Arial"/>
                <w:sz w:val="22"/>
                <w:szCs w:val="22"/>
              </w:rPr>
              <w:t xml:space="preserve"> that may occur</w:t>
            </w:r>
            <w:r w:rsidR="0095366A" w:rsidRPr="00786419">
              <w:rPr>
                <w:rFonts w:cs="Arial"/>
                <w:sz w:val="22"/>
                <w:szCs w:val="22"/>
              </w:rPr>
              <w:t xml:space="preserve"> following TKR surgery which do not need to cause alarm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66C450F3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14626CC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1EF38A06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0002D476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079D62E6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3BE7D597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47F9E6D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5919461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39A353A6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</w:tr>
      <w:tr w:rsidR="00C82E2A" w:rsidRPr="00156DC7" w14:paraId="501DED1E" w14:textId="77777777" w:rsidTr="00972BE3">
        <w:tc>
          <w:tcPr>
            <w:tcW w:w="2201" w:type="dxa"/>
            <w:shd w:val="clear" w:color="auto" w:fill="auto"/>
          </w:tcPr>
          <w:p w14:paraId="52ACC835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lastRenderedPageBreak/>
              <w:t>1.16 Pain expectations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49898DD8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3D13633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2BD24DB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3DFB137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6426440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2B0C6FD3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172ABCB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5D972BE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0B7CDC5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</w:tr>
      <w:tr w:rsidR="00C82E2A" w:rsidRPr="00156DC7" w14:paraId="3D38EE77" w14:textId="77777777" w:rsidTr="00972BE3">
        <w:tc>
          <w:tcPr>
            <w:tcW w:w="2201" w:type="dxa"/>
            <w:shd w:val="clear" w:color="auto" w:fill="auto"/>
          </w:tcPr>
          <w:p w14:paraId="271E66E0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17 What to expect following discharge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545D641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1DD5692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1F2EAEE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5CF8387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399C278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36A5DD4F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1427E31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593E9B9A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51E44507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</w:tr>
      <w:tr w:rsidR="00C82E2A" w:rsidRPr="00156DC7" w14:paraId="66C22DC2" w14:textId="77777777" w:rsidTr="00972BE3">
        <w:tc>
          <w:tcPr>
            <w:tcW w:w="2201" w:type="dxa"/>
            <w:shd w:val="clear" w:color="auto" w:fill="auto"/>
          </w:tcPr>
          <w:p w14:paraId="4C212BAA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18 Recovery expectations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2F94E9D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7EDB586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3FDA96C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3FD7D8DD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56A77E6F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72AA5498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0B7C371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375B42F4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4324684D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</w:tr>
      <w:tr w:rsidR="00C82E2A" w:rsidRPr="00156DC7" w14:paraId="6BC7FB11" w14:textId="77777777" w:rsidTr="00972BE3">
        <w:tc>
          <w:tcPr>
            <w:tcW w:w="2201" w:type="dxa"/>
            <w:shd w:val="clear" w:color="auto" w:fill="auto"/>
          </w:tcPr>
          <w:p w14:paraId="426258DF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19 Pain management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51F84458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3C62BBEF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32D0A31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090E1023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7B8DD39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0AFA857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47DF2921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5739BD57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5D219117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</w:tr>
      <w:tr w:rsidR="00C82E2A" w:rsidRPr="00156DC7" w14:paraId="69ED50C8" w14:textId="77777777" w:rsidTr="00972BE3">
        <w:tc>
          <w:tcPr>
            <w:tcW w:w="2201" w:type="dxa"/>
            <w:shd w:val="clear" w:color="auto" w:fill="auto"/>
          </w:tcPr>
          <w:p w14:paraId="71F7A19A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20 Rehabilitation following TKR surgery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43FF767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3A70DE98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1718308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1609A30D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0AC0E991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25CD09DD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460020E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0DFA170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4E533A38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</w:tr>
      <w:tr w:rsidR="00C82E2A" w:rsidRPr="00156DC7" w14:paraId="785281C1" w14:textId="77777777" w:rsidTr="00972BE3">
        <w:tc>
          <w:tcPr>
            <w:tcW w:w="2201" w:type="dxa"/>
            <w:shd w:val="clear" w:color="auto" w:fill="auto"/>
          </w:tcPr>
          <w:p w14:paraId="5040EBB6" w14:textId="77777777" w:rsidR="00C82E2A" w:rsidRPr="00786419" w:rsidRDefault="00C82E2A" w:rsidP="00786419">
            <w:pPr>
              <w:rPr>
                <w:rFonts w:cs="Arial"/>
                <w:i/>
                <w:sz w:val="22"/>
                <w:szCs w:val="22"/>
              </w:rPr>
            </w:pPr>
            <w:r w:rsidRPr="00786419">
              <w:rPr>
                <w:rFonts w:cs="Arial"/>
                <w:i/>
                <w:sz w:val="22"/>
                <w:szCs w:val="22"/>
              </w:rPr>
              <w:t>1.21 Complementary and alternative therapies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659F83E6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33940624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50BC690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6715CBC4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4A370E1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3D23A9A6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1C30085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79BDC76D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0098932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C82E2A" w:rsidRPr="00156DC7" w14:paraId="3D380978" w14:textId="77777777" w:rsidTr="00972BE3">
        <w:tc>
          <w:tcPr>
            <w:tcW w:w="2201" w:type="dxa"/>
            <w:shd w:val="clear" w:color="auto" w:fill="auto"/>
          </w:tcPr>
          <w:p w14:paraId="1048BE9B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22 Returning to daily activities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51C4F821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0C6FF03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3D5E585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6770324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5646003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56826AA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6442AFD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6D60616F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2586BE1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C82E2A" w:rsidRPr="00156DC7" w14:paraId="64D797FC" w14:textId="77777777" w:rsidTr="00972BE3">
        <w:tc>
          <w:tcPr>
            <w:tcW w:w="2201" w:type="dxa"/>
            <w:shd w:val="clear" w:color="auto" w:fill="auto"/>
          </w:tcPr>
          <w:p w14:paraId="29D01D82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23 Returning to driving and other types of travel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3008C0B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5AD5368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409A501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7AFF0A7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2540A8EF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3C9D937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04302B3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46F743D6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16F23493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C82E2A" w:rsidRPr="00156DC7" w14:paraId="011149F1" w14:textId="77777777" w:rsidTr="00972BE3">
        <w:tc>
          <w:tcPr>
            <w:tcW w:w="2201" w:type="dxa"/>
            <w:shd w:val="clear" w:color="auto" w:fill="auto"/>
          </w:tcPr>
          <w:p w14:paraId="3DEE7B4F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24 Returning to sports and leisure activities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00FD5A9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12894B58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381C257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2AD5476A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53218A1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48BC8E38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04A8D4B6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5BF4FFD7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6107BE0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</w:tr>
      <w:tr w:rsidR="00C82E2A" w:rsidRPr="00156DC7" w14:paraId="79A2B576" w14:textId="77777777" w:rsidTr="00972BE3">
        <w:tc>
          <w:tcPr>
            <w:tcW w:w="2201" w:type="dxa"/>
            <w:shd w:val="clear" w:color="auto" w:fill="auto"/>
          </w:tcPr>
          <w:p w14:paraId="0F4E55A8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25 Returning to work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4B38BCDD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5AB23D6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02EB0CD7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0E5834DA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68F0512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66657033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5C8E2F1D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55B25C87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36947D96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C82E2A" w:rsidRPr="00156DC7" w14:paraId="68F8C9BA" w14:textId="77777777" w:rsidTr="00972BE3">
        <w:tc>
          <w:tcPr>
            <w:tcW w:w="2201" w:type="dxa"/>
            <w:shd w:val="clear" w:color="auto" w:fill="auto"/>
          </w:tcPr>
          <w:p w14:paraId="72186521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26 Physical activity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2CEC872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090A50E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6BCF081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0076F19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6E1FECF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59D2FD9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0E57C69A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586ACAA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13EC3D4F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C82E2A" w:rsidRPr="00156DC7" w14:paraId="49541C5A" w14:textId="77777777" w:rsidTr="00972BE3">
        <w:tc>
          <w:tcPr>
            <w:tcW w:w="2201" w:type="dxa"/>
            <w:shd w:val="clear" w:color="auto" w:fill="auto"/>
          </w:tcPr>
          <w:p w14:paraId="2B5FD018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lastRenderedPageBreak/>
              <w:t>1.27 Weight management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15BEF54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59D53083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62B2EB81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05018C8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2778062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429014F4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2C809CDF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5D0EF4BF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21D0262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C82E2A" w:rsidRPr="00156DC7" w14:paraId="6AAD04CA" w14:textId="77777777" w:rsidTr="00972BE3">
        <w:tc>
          <w:tcPr>
            <w:tcW w:w="2201" w:type="dxa"/>
            <w:shd w:val="clear" w:color="auto" w:fill="auto"/>
          </w:tcPr>
          <w:p w14:paraId="3AD08A67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28 Stopping smoking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6D5A65D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40029DF6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3F72B5B7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2EB21508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00DDAEC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5387883F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1182C55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60D846A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641A940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C82E2A" w:rsidRPr="00156DC7" w14:paraId="46F71A5A" w14:textId="77777777" w:rsidTr="00972BE3">
        <w:tc>
          <w:tcPr>
            <w:tcW w:w="2201" w:type="dxa"/>
            <w:shd w:val="clear" w:color="auto" w:fill="auto"/>
          </w:tcPr>
          <w:p w14:paraId="0A9DA116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29 Avoiding alcohol misuse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5C398B74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26A7BF67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0C66993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5711127F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44FF7677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17709564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551FCED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404F83DF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4582D37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</w:tr>
      <w:tr w:rsidR="00C82E2A" w:rsidRPr="00156DC7" w14:paraId="53213373" w14:textId="77777777" w:rsidTr="00972BE3">
        <w:tc>
          <w:tcPr>
            <w:tcW w:w="2201" w:type="dxa"/>
            <w:shd w:val="clear" w:color="auto" w:fill="auto"/>
          </w:tcPr>
          <w:p w14:paraId="10BAC949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30 Optimising management of diabetes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68C8C02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78804858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6C64504D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5F698F6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6FAE94B7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178C22D3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7620B351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5F8C333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2096C571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C82E2A" w:rsidRPr="00156DC7" w14:paraId="2B54C1D8" w14:textId="77777777" w:rsidTr="00972BE3">
        <w:tc>
          <w:tcPr>
            <w:tcW w:w="2201" w:type="dxa"/>
            <w:shd w:val="clear" w:color="auto" w:fill="auto"/>
          </w:tcPr>
          <w:p w14:paraId="3BBFB3D8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 xml:space="preserve">1.31 </w:t>
            </w:r>
            <w:r w:rsidR="00B60679" w:rsidRPr="00786419">
              <w:rPr>
                <w:rFonts w:cs="Arial"/>
                <w:sz w:val="22"/>
                <w:szCs w:val="22"/>
              </w:rPr>
              <w:t>Education for other people, such as carers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446342F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2F0D650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2FE9D98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394B8A14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21FD0047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0200639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63F82E87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431DD91F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6B1F5034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C82E2A" w:rsidRPr="00156DC7" w14:paraId="6776D760" w14:textId="77777777" w:rsidTr="00972BE3">
        <w:tc>
          <w:tcPr>
            <w:tcW w:w="2201" w:type="dxa"/>
            <w:shd w:val="clear" w:color="auto" w:fill="auto"/>
          </w:tcPr>
          <w:p w14:paraId="6D9D451F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32 Swelling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4571A54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33DF82A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20A4B217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6950D94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5DAC1FC1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2F4B1A56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6F3E2C4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3F36AF16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2FE7B77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</w:tr>
      <w:tr w:rsidR="00C82E2A" w:rsidRPr="00156DC7" w14:paraId="4697CC40" w14:textId="77777777" w:rsidTr="00972BE3">
        <w:tc>
          <w:tcPr>
            <w:tcW w:w="2201" w:type="dxa"/>
            <w:shd w:val="clear" w:color="auto" w:fill="auto"/>
          </w:tcPr>
          <w:p w14:paraId="55317B14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33 Organising help if complications occur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664B9C1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7DB0C2F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0133C9E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3AD4A244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0A61E944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693E9D7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222C7856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1F11505D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7644C07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C82E2A" w:rsidRPr="00156DC7" w14:paraId="2656615B" w14:textId="77777777" w:rsidTr="00972BE3">
        <w:tc>
          <w:tcPr>
            <w:tcW w:w="2201" w:type="dxa"/>
            <w:shd w:val="clear" w:color="auto" w:fill="auto"/>
          </w:tcPr>
          <w:p w14:paraId="48839063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34 Returning to a normal walking pattern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7A46F75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0F8B822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760BBE0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3B86A39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373E6113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6F1ED67D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0D176948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562EA9F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573BA5D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C82E2A" w:rsidRPr="00156DC7" w14:paraId="16BD5217" w14:textId="77777777" w:rsidTr="00972BE3">
        <w:tc>
          <w:tcPr>
            <w:tcW w:w="2201" w:type="dxa"/>
            <w:shd w:val="clear" w:color="auto" w:fill="auto"/>
          </w:tcPr>
          <w:p w14:paraId="5AE1ACA2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1.35 Emotional well-being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1EA8B51F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493919D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2EA01934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4EF3B52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7679B47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360E345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59FBD7E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2D95DBD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692049D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</w:tr>
    </w:tbl>
    <w:p w14:paraId="7802EA6F" w14:textId="77777777" w:rsidR="0007368D" w:rsidRDefault="0007368D" w:rsidP="0007368D">
      <w:pPr>
        <w:rPr>
          <w:rFonts w:cs="Arial"/>
          <w:i/>
        </w:rPr>
      </w:pPr>
    </w:p>
    <w:p w14:paraId="22E8995D" w14:textId="77777777" w:rsidR="00A40E92" w:rsidRPr="00C82E2A" w:rsidRDefault="00A40E92" w:rsidP="0007368D">
      <w:pPr>
        <w:rPr>
          <w:rFonts w:cs="Arial"/>
        </w:rPr>
      </w:pPr>
      <w:r>
        <w:rPr>
          <w:rFonts w:cs="Arial"/>
          <w:i/>
        </w:rPr>
        <w:t xml:space="preserve">TKR </w:t>
      </w:r>
      <w:r>
        <w:rPr>
          <w:rFonts w:cs="Arial"/>
        </w:rPr>
        <w:t>Total knee replacement</w:t>
      </w:r>
    </w:p>
    <w:p w14:paraId="50505422" w14:textId="77777777" w:rsidR="00A40E92" w:rsidRDefault="00A40E92" w:rsidP="0007368D">
      <w:r w:rsidRPr="00C82E2A">
        <w:rPr>
          <w:vertAlign w:val="superscript"/>
        </w:rPr>
        <w:t xml:space="preserve">a </w:t>
      </w:r>
      <w:r w:rsidRPr="00C82E2A">
        <w:t>Item in italics did not reach consensus. Consensus was defined as at least 70% of respondents rating an item as ‘Important’ or ‘Very important’.</w:t>
      </w:r>
    </w:p>
    <w:p w14:paraId="34B883E7" w14:textId="77777777" w:rsidR="00C82E2A" w:rsidRPr="00156DC7" w:rsidRDefault="00C82E2A" w:rsidP="00C82E2A">
      <w:pPr>
        <w:rPr>
          <w:rFonts w:cs="Arial"/>
        </w:rPr>
      </w:pPr>
    </w:p>
    <w:p w14:paraId="25A90FCF" w14:textId="77777777" w:rsidR="00C82E2A" w:rsidRDefault="00C82E2A" w:rsidP="00C82E2A">
      <w:pPr>
        <w:rPr>
          <w:rFonts w:eastAsiaTheme="majorEastAsia" w:cs="Arial"/>
          <w:b/>
          <w:color w:val="000000" w:themeColor="text1"/>
        </w:rPr>
      </w:pPr>
      <w:r>
        <w:rPr>
          <w:rFonts w:cs="Arial"/>
        </w:rPr>
        <w:br w:type="page"/>
      </w:r>
    </w:p>
    <w:p w14:paraId="61D03856" w14:textId="77777777" w:rsidR="00C82E2A" w:rsidRDefault="00E27455" w:rsidP="00C82E2A">
      <w:pPr>
        <w:pStyle w:val="Heading2"/>
      </w:pPr>
      <w:r>
        <w:rPr>
          <w:rFonts w:cs="Arial"/>
          <w:szCs w:val="22"/>
        </w:rPr>
        <w:lastRenderedPageBreak/>
        <w:t>Supplementary Table 1</w:t>
      </w:r>
      <w:r w:rsidR="005F6551">
        <w:rPr>
          <w:rFonts w:cs="Arial"/>
          <w:szCs w:val="22"/>
        </w:rPr>
        <w:t>7</w:t>
      </w:r>
      <w:r>
        <w:rPr>
          <w:rFonts w:cs="Arial"/>
          <w:szCs w:val="22"/>
        </w:rPr>
        <w:t xml:space="preserve">: </w:t>
      </w:r>
      <w:r w:rsidR="00C82E2A">
        <w:t>Pre-operative total knee replacement education delivery: Round 3 importance ratings</w:t>
      </w:r>
    </w:p>
    <w:p w14:paraId="0C0E27AB" w14:textId="77777777" w:rsidR="00C82E2A" w:rsidRPr="00C82E2A" w:rsidRDefault="00C82E2A" w:rsidP="00C82E2A">
      <w:pPr>
        <w:rPr>
          <w:lang w:val="en-GB"/>
        </w:rPr>
      </w:pPr>
    </w:p>
    <w:tbl>
      <w:tblPr>
        <w:tblStyle w:val="TableGrid"/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186"/>
        <w:gridCol w:w="1232"/>
        <w:gridCol w:w="1157"/>
        <w:gridCol w:w="1488"/>
        <w:gridCol w:w="1296"/>
        <w:gridCol w:w="1158"/>
        <w:gridCol w:w="1488"/>
        <w:gridCol w:w="1289"/>
        <w:gridCol w:w="1166"/>
        <w:gridCol w:w="1488"/>
      </w:tblGrid>
      <w:tr w:rsidR="00BB1251" w:rsidRPr="00156DC7" w14:paraId="2A37B63F" w14:textId="77777777" w:rsidTr="00972BE3">
        <w:tc>
          <w:tcPr>
            <w:tcW w:w="2189" w:type="dxa"/>
            <w:vMerge w:val="restart"/>
            <w:shd w:val="clear" w:color="auto" w:fill="auto"/>
          </w:tcPr>
          <w:p w14:paraId="1614783B" w14:textId="77777777" w:rsidR="00BB1251" w:rsidRPr="00786419" w:rsidRDefault="00BB1251" w:rsidP="00BB1251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 xml:space="preserve">Pre-operative total knee replacement education </w:t>
            </w:r>
            <w:r>
              <w:rPr>
                <w:rFonts w:cs="Arial"/>
                <w:b/>
                <w:sz w:val="22"/>
                <w:szCs w:val="22"/>
              </w:rPr>
              <w:t xml:space="preserve">delivery </w:t>
            </w:r>
            <w:r w:rsidRPr="00786419">
              <w:rPr>
                <w:rFonts w:cs="Arial"/>
                <w:b/>
                <w:sz w:val="22"/>
                <w:szCs w:val="22"/>
              </w:rPr>
              <w:t>item</w:t>
            </w:r>
            <w:r w:rsidRPr="00786419">
              <w:rPr>
                <w:rFonts w:cs="Arial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878" w:type="dxa"/>
            <w:gridSpan w:val="3"/>
            <w:shd w:val="clear" w:color="auto" w:fill="auto"/>
          </w:tcPr>
          <w:p w14:paraId="2A553040" w14:textId="77777777" w:rsidR="00BB1251" w:rsidRPr="00786419" w:rsidRDefault="00BB1251" w:rsidP="00BB1251">
            <w:pPr>
              <w:jc w:val="center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All p</w:t>
            </w:r>
            <w:r w:rsidRPr="00786419">
              <w:rPr>
                <w:rFonts w:cs="Arial"/>
                <w:b/>
                <w:sz w:val="22"/>
                <w:szCs w:val="22"/>
              </w:rPr>
              <w:t>anellists</w:t>
            </w:r>
            <w:r>
              <w:rPr>
                <w:rFonts w:cs="Arial"/>
                <w:b/>
                <w:sz w:val="22"/>
                <w:szCs w:val="22"/>
              </w:rPr>
              <w:t xml:space="preserve"> (n = 55)</w:t>
            </w:r>
          </w:p>
        </w:tc>
        <w:tc>
          <w:tcPr>
            <w:tcW w:w="3945" w:type="dxa"/>
            <w:gridSpan w:val="3"/>
            <w:shd w:val="clear" w:color="auto" w:fill="auto"/>
          </w:tcPr>
          <w:p w14:paraId="2128BF4C" w14:textId="77777777" w:rsidR="00BB1251" w:rsidRPr="00786419" w:rsidRDefault="00BB1251" w:rsidP="00BB1251">
            <w:pPr>
              <w:jc w:val="center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Patient p</w:t>
            </w:r>
            <w:r w:rsidRPr="00786419">
              <w:rPr>
                <w:rFonts w:cs="Arial"/>
                <w:b/>
                <w:sz w:val="22"/>
                <w:szCs w:val="22"/>
              </w:rPr>
              <w:t>anellists</w:t>
            </w:r>
            <w:r>
              <w:rPr>
                <w:rFonts w:cs="Arial"/>
                <w:b/>
                <w:sz w:val="22"/>
                <w:szCs w:val="22"/>
              </w:rPr>
              <w:t xml:space="preserve"> (n = 26)</w:t>
            </w:r>
          </w:p>
        </w:tc>
        <w:tc>
          <w:tcPr>
            <w:tcW w:w="3946" w:type="dxa"/>
            <w:gridSpan w:val="3"/>
            <w:shd w:val="clear" w:color="auto" w:fill="auto"/>
          </w:tcPr>
          <w:p w14:paraId="333F9B5B" w14:textId="77777777" w:rsidR="00BB1251" w:rsidRPr="00786419" w:rsidRDefault="00BB1251" w:rsidP="00BB1251">
            <w:pPr>
              <w:jc w:val="center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Professional p</w:t>
            </w:r>
            <w:r w:rsidRPr="00786419">
              <w:rPr>
                <w:rFonts w:cs="Arial"/>
                <w:b/>
                <w:sz w:val="22"/>
                <w:szCs w:val="22"/>
              </w:rPr>
              <w:t>anellists</w:t>
            </w:r>
            <w:r>
              <w:rPr>
                <w:rFonts w:cs="Arial"/>
                <w:b/>
                <w:sz w:val="22"/>
                <w:szCs w:val="22"/>
              </w:rPr>
              <w:t xml:space="preserve"> (n = 29)</w:t>
            </w:r>
          </w:p>
        </w:tc>
      </w:tr>
      <w:tr w:rsidR="000D6528" w:rsidRPr="00156DC7" w14:paraId="54B9F0E7" w14:textId="77777777" w:rsidTr="00972BE3">
        <w:tc>
          <w:tcPr>
            <w:tcW w:w="2189" w:type="dxa"/>
            <w:vMerge/>
            <w:shd w:val="clear" w:color="auto" w:fill="auto"/>
          </w:tcPr>
          <w:p w14:paraId="36574D9A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231" w:type="dxa"/>
            <w:shd w:val="clear" w:color="auto" w:fill="auto"/>
          </w:tcPr>
          <w:p w14:paraId="4E48E80F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% Important or Very Important rating</w:t>
            </w:r>
          </w:p>
        </w:tc>
        <w:tc>
          <w:tcPr>
            <w:tcW w:w="1159" w:type="dxa"/>
            <w:shd w:val="clear" w:color="auto" w:fill="auto"/>
          </w:tcPr>
          <w:p w14:paraId="5DFB5C7E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Median</w:t>
            </w:r>
          </w:p>
        </w:tc>
        <w:tc>
          <w:tcPr>
            <w:tcW w:w="1488" w:type="dxa"/>
            <w:shd w:val="clear" w:color="auto" w:fill="auto"/>
          </w:tcPr>
          <w:p w14:paraId="0F182DD6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Interquartile range</w:t>
            </w:r>
          </w:p>
        </w:tc>
        <w:tc>
          <w:tcPr>
            <w:tcW w:w="1297" w:type="dxa"/>
            <w:shd w:val="clear" w:color="auto" w:fill="auto"/>
          </w:tcPr>
          <w:p w14:paraId="2DA318F9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% Important or Very Important rating</w:t>
            </w:r>
          </w:p>
        </w:tc>
        <w:tc>
          <w:tcPr>
            <w:tcW w:w="1160" w:type="dxa"/>
            <w:shd w:val="clear" w:color="auto" w:fill="auto"/>
          </w:tcPr>
          <w:p w14:paraId="6501E511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Median</w:t>
            </w:r>
          </w:p>
        </w:tc>
        <w:tc>
          <w:tcPr>
            <w:tcW w:w="1488" w:type="dxa"/>
            <w:shd w:val="clear" w:color="auto" w:fill="auto"/>
          </w:tcPr>
          <w:p w14:paraId="14BDAA80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Interquartile range</w:t>
            </w:r>
          </w:p>
        </w:tc>
        <w:tc>
          <w:tcPr>
            <w:tcW w:w="1290" w:type="dxa"/>
            <w:shd w:val="clear" w:color="auto" w:fill="auto"/>
          </w:tcPr>
          <w:p w14:paraId="4B42A480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% Important or Very Important rating</w:t>
            </w:r>
          </w:p>
        </w:tc>
        <w:tc>
          <w:tcPr>
            <w:tcW w:w="1168" w:type="dxa"/>
            <w:shd w:val="clear" w:color="auto" w:fill="auto"/>
          </w:tcPr>
          <w:p w14:paraId="56AD9E96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Median</w:t>
            </w:r>
          </w:p>
        </w:tc>
        <w:tc>
          <w:tcPr>
            <w:tcW w:w="1488" w:type="dxa"/>
            <w:shd w:val="clear" w:color="auto" w:fill="auto"/>
          </w:tcPr>
          <w:p w14:paraId="5DA9C365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Interquartile range</w:t>
            </w:r>
          </w:p>
        </w:tc>
      </w:tr>
      <w:tr w:rsidR="000D6528" w:rsidRPr="00156DC7" w14:paraId="7C04682C" w14:textId="77777777" w:rsidTr="00972BE3">
        <w:tc>
          <w:tcPr>
            <w:tcW w:w="2189" w:type="dxa"/>
            <w:shd w:val="clear" w:color="auto" w:fill="auto"/>
          </w:tcPr>
          <w:p w14:paraId="7C5BA761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 xml:space="preserve">2.1 Informed by </w:t>
            </w:r>
            <w:r w:rsidR="000D6528">
              <w:rPr>
                <w:rFonts w:cs="Arial"/>
                <w:sz w:val="22"/>
                <w:szCs w:val="22"/>
              </w:rPr>
              <w:t xml:space="preserve">a </w:t>
            </w:r>
            <w:r w:rsidRPr="00786419">
              <w:rPr>
                <w:rFonts w:cs="Arial"/>
                <w:sz w:val="22"/>
                <w:szCs w:val="22"/>
              </w:rPr>
              <w:t>multidisciplinary team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3312FC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71036CD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B72613F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5E09872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2E91BD47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81720CA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1A51B09D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4AF1389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3151CF3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0D6528" w:rsidRPr="00156DC7" w14:paraId="6E8D360E" w14:textId="77777777" w:rsidTr="00972BE3">
        <w:tc>
          <w:tcPr>
            <w:tcW w:w="2189" w:type="dxa"/>
            <w:shd w:val="clear" w:color="auto" w:fill="auto"/>
          </w:tcPr>
          <w:p w14:paraId="501D4E47" w14:textId="77777777" w:rsidR="00C82E2A" w:rsidRPr="00786419" w:rsidRDefault="00C82E2A" w:rsidP="000D6528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 xml:space="preserve">2.2.1 </w:t>
            </w:r>
            <w:r w:rsidR="000D6528">
              <w:rPr>
                <w:rFonts w:cs="Arial"/>
                <w:sz w:val="22"/>
                <w:szCs w:val="22"/>
              </w:rPr>
              <w:t>Informed by the o</w:t>
            </w:r>
            <w:r w:rsidRPr="00786419">
              <w:rPr>
                <w:rFonts w:cs="Arial"/>
                <w:sz w:val="22"/>
                <w:szCs w:val="22"/>
              </w:rPr>
              <w:t>rthopaedic surgery team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F50E206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2CFBA6B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D36BC13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47DA14B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1458CAC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D69080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316570B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1BA238EF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96EE67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0D6528" w:rsidRPr="00156DC7" w14:paraId="58F85F5D" w14:textId="77777777" w:rsidTr="00972BE3">
        <w:tc>
          <w:tcPr>
            <w:tcW w:w="2189" w:type="dxa"/>
            <w:shd w:val="clear" w:color="auto" w:fill="auto"/>
          </w:tcPr>
          <w:p w14:paraId="3A5F9F76" w14:textId="77777777" w:rsidR="00C82E2A" w:rsidRPr="00786419" w:rsidRDefault="000D6528" w:rsidP="00786419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.2.2 Informed by the n</w:t>
            </w:r>
            <w:r w:rsidR="00C82E2A" w:rsidRPr="00786419">
              <w:rPr>
                <w:rFonts w:cs="Arial"/>
                <w:sz w:val="22"/>
                <w:szCs w:val="22"/>
              </w:rPr>
              <w:t>ursing team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1754CC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0C0E6E9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0B66976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10F88C7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2A31F3C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9621E7A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24381636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16B8D65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C04388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0D6528" w:rsidRPr="00156DC7" w14:paraId="29E8E41C" w14:textId="77777777" w:rsidTr="00972BE3">
        <w:tc>
          <w:tcPr>
            <w:tcW w:w="2189" w:type="dxa"/>
            <w:shd w:val="clear" w:color="auto" w:fill="auto"/>
          </w:tcPr>
          <w:p w14:paraId="4B6F5CF5" w14:textId="77777777" w:rsidR="00C82E2A" w:rsidRPr="00786419" w:rsidRDefault="000D6528" w:rsidP="00786419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.2.3 Informed by the p</w:t>
            </w:r>
            <w:r w:rsidR="00C82E2A" w:rsidRPr="00786419">
              <w:rPr>
                <w:rFonts w:cs="Arial"/>
                <w:sz w:val="22"/>
                <w:szCs w:val="22"/>
              </w:rPr>
              <w:t>hysiotherapy team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A4E0B9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6F2002A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A1306E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06FDA3E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4B861E7A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34BF95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44A8B82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17AE53B7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5CE644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</w:tr>
      <w:tr w:rsidR="000D6528" w:rsidRPr="00156DC7" w14:paraId="4780A71C" w14:textId="77777777" w:rsidTr="00972BE3">
        <w:tc>
          <w:tcPr>
            <w:tcW w:w="2189" w:type="dxa"/>
            <w:shd w:val="clear" w:color="auto" w:fill="auto"/>
          </w:tcPr>
          <w:p w14:paraId="6683DF7C" w14:textId="77777777" w:rsidR="00C82E2A" w:rsidRPr="00786419" w:rsidRDefault="000D6528" w:rsidP="00786419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.2.4 Informed by the o</w:t>
            </w:r>
            <w:r w:rsidR="00C82E2A" w:rsidRPr="00786419">
              <w:rPr>
                <w:rFonts w:cs="Arial"/>
                <w:sz w:val="22"/>
                <w:szCs w:val="22"/>
              </w:rPr>
              <w:t>ccupational therapy team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C2185AA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5D11C0F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D25C26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7C9F424D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04BF8B3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34CB7F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71394EC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3E90D56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558B766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0D6528" w:rsidRPr="00156DC7" w14:paraId="7C9A2678" w14:textId="77777777" w:rsidTr="00972BE3">
        <w:tc>
          <w:tcPr>
            <w:tcW w:w="2189" w:type="dxa"/>
            <w:shd w:val="clear" w:color="auto" w:fill="auto"/>
          </w:tcPr>
          <w:p w14:paraId="2D97BBF5" w14:textId="77777777" w:rsidR="00C82E2A" w:rsidRPr="009E56E2" w:rsidRDefault="000D6528" w:rsidP="00786419">
            <w:pPr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.2.5 Informed by the s</w:t>
            </w:r>
            <w:r w:rsidR="00C82E2A" w:rsidRPr="009E56E2">
              <w:rPr>
                <w:rFonts w:cs="Arial"/>
                <w:i/>
                <w:sz w:val="22"/>
                <w:szCs w:val="22"/>
              </w:rPr>
              <w:t>ocial work team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112773A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2C74C204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643D40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432A738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4E9DD69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83EE1B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3F66B294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61DDA3F7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EE8308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0D6528" w:rsidRPr="00156DC7" w14:paraId="4F7F7043" w14:textId="77777777" w:rsidTr="00972BE3">
        <w:tc>
          <w:tcPr>
            <w:tcW w:w="2189" w:type="dxa"/>
            <w:shd w:val="clear" w:color="auto" w:fill="auto"/>
          </w:tcPr>
          <w:p w14:paraId="40C2C6B9" w14:textId="77777777" w:rsidR="00C82E2A" w:rsidRPr="00786419" w:rsidRDefault="000D6528" w:rsidP="00786419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.3 Informed by p</w:t>
            </w:r>
            <w:r w:rsidR="00C82E2A" w:rsidRPr="00786419">
              <w:rPr>
                <w:rFonts w:cs="Arial"/>
                <w:sz w:val="22"/>
                <w:szCs w:val="22"/>
              </w:rPr>
              <w:t xml:space="preserve">atients who have </w:t>
            </w:r>
            <w:r w:rsidR="00C82E2A" w:rsidRPr="00786419">
              <w:rPr>
                <w:rFonts w:cs="Arial"/>
                <w:sz w:val="22"/>
                <w:szCs w:val="22"/>
              </w:rPr>
              <w:lastRenderedPageBreak/>
              <w:t>previously had TKR surgery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B4E8E3D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lastRenderedPageBreak/>
              <w:t>73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5FB3644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01A880F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14E24486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476B8E7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4444B0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4AFEACD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2738E25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C50B6B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0D6528" w:rsidRPr="00156DC7" w14:paraId="1BF62FC2" w14:textId="77777777" w:rsidTr="00972BE3">
        <w:tc>
          <w:tcPr>
            <w:tcW w:w="2189" w:type="dxa"/>
            <w:shd w:val="clear" w:color="auto" w:fill="auto"/>
          </w:tcPr>
          <w:p w14:paraId="6702A0FD" w14:textId="77777777" w:rsidR="00C82E2A" w:rsidRPr="00786419" w:rsidRDefault="000D6528" w:rsidP="00786419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.4 Provide e</w:t>
            </w:r>
            <w:r w:rsidR="00C82E2A" w:rsidRPr="00786419">
              <w:rPr>
                <w:rFonts w:cs="Arial"/>
                <w:sz w:val="22"/>
                <w:szCs w:val="22"/>
              </w:rPr>
              <w:t>xamples of other patients’ experiences of TKR surgery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AE70444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3B9B964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AE1A32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1D3DA65A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61239C97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E3B3B27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31590908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3FBC44C8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4A7946F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</w:tr>
      <w:tr w:rsidR="000D6528" w:rsidRPr="00156DC7" w14:paraId="29781B70" w14:textId="77777777" w:rsidTr="00972BE3">
        <w:tc>
          <w:tcPr>
            <w:tcW w:w="2189" w:type="dxa"/>
            <w:shd w:val="clear" w:color="auto" w:fill="auto"/>
          </w:tcPr>
          <w:p w14:paraId="4E92D940" w14:textId="77777777" w:rsidR="00C82E2A" w:rsidRPr="00786419" w:rsidRDefault="00C82E2A" w:rsidP="000D6528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 xml:space="preserve">2.5.1 </w:t>
            </w:r>
            <w:r w:rsidR="000D6528">
              <w:rPr>
                <w:rFonts w:cs="Arial"/>
                <w:sz w:val="22"/>
                <w:szCs w:val="22"/>
              </w:rPr>
              <w:t>Delivered using f</w:t>
            </w:r>
            <w:r w:rsidRPr="00786419">
              <w:rPr>
                <w:rFonts w:cs="Arial"/>
                <w:sz w:val="22"/>
                <w:szCs w:val="22"/>
              </w:rPr>
              <w:t xml:space="preserve">ace-to-face group sessions 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2A559C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4C72B004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6D7594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6E87D73F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6C59746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ED3C8F8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5DD1B06D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506A39B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635CFF8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0D6528" w:rsidRPr="00156DC7" w14:paraId="65105941" w14:textId="77777777" w:rsidTr="00972BE3">
        <w:tc>
          <w:tcPr>
            <w:tcW w:w="2189" w:type="dxa"/>
            <w:shd w:val="clear" w:color="auto" w:fill="auto"/>
          </w:tcPr>
          <w:p w14:paraId="7FC14FF5" w14:textId="77777777" w:rsidR="00C82E2A" w:rsidRPr="009E56E2" w:rsidRDefault="00C82E2A" w:rsidP="00786419">
            <w:pPr>
              <w:rPr>
                <w:rFonts w:cs="Arial"/>
                <w:i/>
                <w:sz w:val="22"/>
                <w:szCs w:val="22"/>
              </w:rPr>
            </w:pPr>
            <w:r w:rsidRPr="009E56E2">
              <w:rPr>
                <w:rFonts w:cs="Arial"/>
                <w:i/>
                <w:sz w:val="22"/>
                <w:szCs w:val="22"/>
              </w:rPr>
              <w:t>2.5.</w:t>
            </w:r>
            <w:r w:rsidR="000D6528">
              <w:rPr>
                <w:rFonts w:cs="Arial"/>
                <w:i/>
                <w:sz w:val="22"/>
                <w:szCs w:val="22"/>
              </w:rPr>
              <w:t>2 Delivered using f</w:t>
            </w:r>
            <w:r w:rsidRPr="009E56E2">
              <w:rPr>
                <w:rFonts w:cs="Arial"/>
                <w:i/>
                <w:sz w:val="22"/>
                <w:szCs w:val="22"/>
              </w:rPr>
              <w:t>ace-to-face individual session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62553A7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51070C01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6645024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21633D63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7736BD4D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A0937F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1EB50ED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23064D1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3C7DA5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0D6528" w:rsidRPr="00156DC7" w14:paraId="6B9BDAD3" w14:textId="77777777" w:rsidTr="00972BE3">
        <w:tc>
          <w:tcPr>
            <w:tcW w:w="2189" w:type="dxa"/>
            <w:shd w:val="clear" w:color="auto" w:fill="auto"/>
          </w:tcPr>
          <w:p w14:paraId="3F3CF30C" w14:textId="77777777" w:rsidR="00C82E2A" w:rsidRPr="00786419" w:rsidRDefault="000D6528" w:rsidP="00786419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.5.3 Delivered using a b</w:t>
            </w:r>
            <w:r w:rsidR="00C82E2A" w:rsidRPr="00786419">
              <w:rPr>
                <w:rFonts w:cs="Arial"/>
                <w:sz w:val="22"/>
                <w:szCs w:val="22"/>
              </w:rPr>
              <w:t>ooklet or other written format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044E46F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0DFC3E5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0F00BB6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33FE0DE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34670C2A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04A6D2A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724AD027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3B205796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2CCF33A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0D6528" w:rsidRPr="00156DC7" w14:paraId="7FF315C6" w14:textId="77777777" w:rsidTr="00972BE3">
        <w:tc>
          <w:tcPr>
            <w:tcW w:w="2189" w:type="dxa"/>
            <w:shd w:val="clear" w:color="auto" w:fill="auto"/>
          </w:tcPr>
          <w:p w14:paraId="5526B9ED" w14:textId="77777777" w:rsidR="00C82E2A" w:rsidRPr="009E56E2" w:rsidRDefault="000D6528" w:rsidP="00786419">
            <w:pPr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.5.4 Delivered using a v</w:t>
            </w:r>
            <w:r w:rsidR="00C82E2A" w:rsidRPr="009E56E2">
              <w:rPr>
                <w:rFonts w:cs="Arial"/>
                <w:i/>
                <w:sz w:val="22"/>
                <w:szCs w:val="22"/>
              </w:rPr>
              <w:t>ideo or DVD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9B79AE1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23BD8527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8A9F3B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6AF7CFC7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3FEB01C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5AEF15A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136DD1E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771B4ED4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DAC242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0D6528" w:rsidRPr="00156DC7" w14:paraId="69D482E7" w14:textId="77777777" w:rsidTr="00972BE3">
        <w:tc>
          <w:tcPr>
            <w:tcW w:w="2189" w:type="dxa"/>
            <w:shd w:val="clear" w:color="auto" w:fill="auto"/>
          </w:tcPr>
          <w:p w14:paraId="2B973CA6" w14:textId="77777777" w:rsidR="00C82E2A" w:rsidRPr="00786419" w:rsidRDefault="000D6528" w:rsidP="00786419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.5.5 Delivered using a w</w:t>
            </w:r>
            <w:r w:rsidR="00C82E2A" w:rsidRPr="00786419">
              <w:rPr>
                <w:rFonts w:cs="Arial"/>
                <w:sz w:val="22"/>
                <w:szCs w:val="22"/>
              </w:rPr>
              <w:t>ebsite or other electronic format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3FE7F8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3570167F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81BCA8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4D36307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32EEAD6F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980517F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1AC3244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4B53283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03A5B7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</w:tr>
      <w:tr w:rsidR="000D6528" w:rsidRPr="00156DC7" w14:paraId="107DB66B" w14:textId="77777777" w:rsidTr="00972BE3">
        <w:tc>
          <w:tcPr>
            <w:tcW w:w="2189" w:type="dxa"/>
            <w:shd w:val="clear" w:color="auto" w:fill="auto"/>
          </w:tcPr>
          <w:p w14:paraId="18AED679" w14:textId="77777777" w:rsidR="00C82E2A" w:rsidRPr="009E56E2" w:rsidRDefault="000D6528" w:rsidP="00786419">
            <w:pPr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.5.6 Delivered using t</w:t>
            </w:r>
            <w:r w:rsidR="00C82E2A" w:rsidRPr="009E56E2">
              <w:rPr>
                <w:rFonts w:cs="Arial"/>
                <w:i/>
                <w:sz w:val="22"/>
                <w:szCs w:val="22"/>
              </w:rPr>
              <w:t>elephon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666B1C8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2CBF069F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76DC7BF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0994B6E4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29390DC4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CD1CFE1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68209CA3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4626185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E81B15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0D6528" w:rsidRPr="00156DC7" w14:paraId="0FEB1D1B" w14:textId="77777777" w:rsidTr="00972BE3">
        <w:tc>
          <w:tcPr>
            <w:tcW w:w="2189" w:type="dxa"/>
            <w:shd w:val="clear" w:color="auto" w:fill="auto"/>
          </w:tcPr>
          <w:p w14:paraId="41CBEFDA" w14:textId="77777777" w:rsidR="00C82E2A" w:rsidRPr="009E56E2" w:rsidRDefault="000D6528" w:rsidP="00786419">
            <w:pPr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.5.7 Delivered using a P</w:t>
            </w:r>
            <w:r w:rsidR="00C82E2A" w:rsidRPr="009E56E2">
              <w:rPr>
                <w:rFonts w:cs="Arial"/>
                <w:i/>
                <w:sz w:val="22"/>
                <w:szCs w:val="22"/>
              </w:rPr>
              <w:t>owerPoint presentation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7BD54E3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456E686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7A6F18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1A8CD343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2791778D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2A4174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3C1D6AA3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4F90CE6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14A0694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0D6528" w:rsidRPr="00156DC7" w14:paraId="3BC4F2E5" w14:textId="77777777" w:rsidTr="00972BE3">
        <w:tc>
          <w:tcPr>
            <w:tcW w:w="2189" w:type="dxa"/>
            <w:shd w:val="clear" w:color="auto" w:fill="auto"/>
          </w:tcPr>
          <w:p w14:paraId="49C85745" w14:textId="77777777" w:rsidR="00C82E2A" w:rsidRPr="00786419" w:rsidRDefault="000D6528" w:rsidP="00786419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lastRenderedPageBreak/>
              <w:t>2.6 Delivered using a c</w:t>
            </w:r>
            <w:r w:rsidR="00C82E2A" w:rsidRPr="00786419">
              <w:rPr>
                <w:rFonts w:cs="Arial"/>
                <w:sz w:val="22"/>
                <w:szCs w:val="22"/>
              </w:rPr>
              <w:t>ombination of more than one format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5C8DBD4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25A6297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29063D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2853D547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3329BD11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346F876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34B6A50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5DE6C9E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9DD59A4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</w:tr>
      <w:tr w:rsidR="000D6528" w:rsidRPr="00156DC7" w14:paraId="43F92440" w14:textId="77777777" w:rsidTr="00972BE3">
        <w:tc>
          <w:tcPr>
            <w:tcW w:w="2189" w:type="dxa"/>
            <w:shd w:val="clear" w:color="auto" w:fill="auto"/>
          </w:tcPr>
          <w:p w14:paraId="0DA72106" w14:textId="77777777" w:rsidR="00C82E2A" w:rsidRPr="00786419" w:rsidRDefault="000D6528" w:rsidP="00786419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.7 Delivered through a c</w:t>
            </w:r>
            <w:r w:rsidR="00C82E2A" w:rsidRPr="00786419">
              <w:rPr>
                <w:rFonts w:cs="Arial"/>
                <w:sz w:val="22"/>
                <w:szCs w:val="22"/>
              </w:rPr>
              <w:t xml:space="preserve">ombination of information provision and </w:t>
            </w:r>
            <w:r>
              <w:rPr>
                <w:rFonts w:cs="Arial"/>
                <w:sz w:val="22"/>
                <w:szCs w:val="22"/>
              </w:rPr>
              <w:t xml:space="preserve">an </w:t>
            </w:r>
            <w:r w:rsidR="00C82E2A" w:rsidRPr="00786419">
              <w:rPr>
                <w:rFonts w:cs="Arial"/>
                <w:sz w:val="22"/>
                <w:szCs w:val="22"/>
              </w:rPr>
              <w:t>opportunity to</w:t>
            </w:r>
            <w:r>
              <w:rPr>
                <w:rFonts w:cs="Arial"/>
                <w:sz w:val="22"/>
                <w:szCs w:val="22"/>
              </w:rPr>
              <w:t xml:space="preserve"> actively</w:t>
            </w:r>
            <w:r w:rsidR="00C82E2A" w:rsidRPr="00786419">
              <w:rPr>
                <w:rFonts w:cs="Arial"/>
                <w:sz w:val="22"/>
                <w:szCs w:val="22"/>
              </w:rPr>
              <w:t xml:space="preserve"> take part in task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FAA90E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2D8526AA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829053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08B94D46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47D61E71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C5AAEBD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3DEE72C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7FB55E1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BE825A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</w:tr>
      <w:tr w:rsidR="000D6528" w:rsidRPr="00156DC7" w14:paraId="7FC19781" w14:textId="77777777" w:rsidTr="00972BE3">
        <w:tc>
          <w:tcPr>
            <w:tcW w:w="2189" w:type="dxa"/>
            <w:shd w:val="clear" w:color="auto" w:fill="auto"/>
          </w:tcPr>
          <w:p w14:paraId="47F08816" w14:textId="77777777" w:rsidR="00C82E2A" w:rsidRPr="00786419" w:rsidRDefault="00C82E2A" w:rsidP="000D6528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 xml:space="preserve">2.8 </w:t>
            </w:r>
            <w:r w:rsidR="000D6528">
              <w:rPr>
                <w:rFonts w:cs="Arial"/>
                <w:sz w:val="22"/>
                <w:szCs w:val="22"/>
              </w:rPr>
              <w:t>Provide an o</w:t>
            </w:r>
            <w:r w:rsidRPr="00786419">
              <w:rPr>
                <w:rFonts w:cs="Arial"/>
                <w:sz w:val="22"/>
                <w:szCs w:val="22"/>
              </w:rPr>
              <w:t>pportunity for questions to be addressed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1A18FDA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5E18928F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FBB553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00C1BE1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23A6ED73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5F00DDF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75511916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433C46E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A789A3A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</w:tr>
      <w:tr w:rsidR="000D6528" w:rsidRPr="00156DC7" w14:paraId="246D9E25" w14:textId="77777777" w:rsidTr="00972BE3">
        <w:tc>
          <w:tcPr>
            <w:tcW w:w="2189" w:type="dxa"/>
            <w:shd w:val="clear" w:color="auto" w:fill="auto"/>
          </w:tcPr>
          <w:p w14:paraId="40DE3A8E" w14:textId="77777777" w:rsidR="00C82E2A" w:rsidRPr="00786419" w:rsidRDefault="000D6528" w:rsidP="00786419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.9 Provide an o</w:t>
            </w:r>
            <w:r w:rsidR="00C82E2A" w:rsidRPr="00786419">
              <w:rPr>
                <w:rFonts w:cs="Arial"/>
                <w:sz w:val="22"/>
                <w:szCs w:val="22"/>
              </w:rPr>
              <w:t xml:space="preserve">pportunity for </w:t>
            </w:r>
            <w:r>
              <w:rPr>
                <w:rFonts w:cs="Arial"/>
                <w:sz w:val="22"/>
                <w:szCs w:val="22"/>
              </w:rPr>
              <w:t xml:space="preserve">a </w:t>
            </w:r>
            <w:r w:rsidR="00C82E2A" w:rsidRPr="00786419">
              <w:rPr>
                <w:rFonts w:cs="Arial"/>
                <w:sz w:val="22"/>
                <w:szCs w:val="22"/>
              </w:rPr>
              <w:t>family member/</w:t>
            </w:r>
            <w:r>
              <w:rPr>
                <w:rFonts w:cs="Arial"/>
                <w:sz w:val="22"/>
                <w:szCs w:val="22"/>
              </w:rPr>
              <w:t xml:space="preserve"> </w:t>
            </w:r>
            <w:r w:rsidR="00C82E2A" w:rsidRPr="00786419">
              <w:rPr>
                <w:rFonts w:cs="Arial"/>
                <w:sz w:val="22"/>
                <w:szCs w:val="22"/>
              </w:rPr>
              <w:t>friend to be involved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8793BD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4DF89FC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616BA36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40F27B7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31765F04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527E27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0626AF31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151BAFBD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2319D5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0D6528" w:rsidRPr="00156DC7" w14:paraId="48B6B41B" w14:textId="77777777" w:rsidTr="00972BE3">
        <w:tc>
          <w:tcPr>
            <w:tcW w:w="2189" w:type="dxa"/>
            <w:shd w:val="clear" w:color="auto" w:fill="auto"/>
          </w:tcPr>
          <w:p w14:paraId="1C58CA3C" w14:textId="77777777" w:rsidR="00C82E2A" w:rsidRPr="00786419" w:rsidRDefault="00C82E2A" w:rsidP="00F913C5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 xml:space="preserve">2.10 Tailored to each </w:t>
            </w:r>
            <w:r w:rsidR="00F913C5">
              <w:rPr>
                <w:rFonts w:cs="Arial"/>
                <w:sz w:val="22"/>
                <w:szCs w:val="22"/>
              </w:rPr>
              <w:t>patient</w:t>
            </w:r>
            <w:r w:rsidRPr="00786419">
              <w:rPr>
                <w:rFonts w:cs="Arial"/>
                <w:sz w:val="22"/>
                <w:szCs w:val="22"/>
              </w:rPr>
              <w:t>’s need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5531CA4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307E85F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0E5112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6ED0755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4E315DF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6EEEBA7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26D3497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12B67EB3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E276766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</w:tr>
      <w:tr w:rsidR="000D6528" w:rsidRPr="00156DC7" w14:paraId="355BDD43" w14:textId="77777777" w:rsidTr="00972BE3">
        <w:tc>
          <w:tcPr>
            <w:tcW w:w="2189" w:type="dxa"/>
            <w:shd w:val="clear" w:color="auto" w:fill="auto"/>
          </w:tcPr>
          <w:p w14:paraId="242859FC" w14:textId="77777777" w:rsidR="00C82E2A" w:rsidRPr="009E56E2" w:rsidRDefault="00C82E2A" w:rsidP="00786419">
            <w:pPr>
              <w:rPr>
                <w:rFonts w:cs="Arial"/>
                <w:i/>
                <w:sz w:val="22"/>
                <w:szCs w:val="22"/>
              </w:rPr>
            </w:pPr>
            <w:r w:rsidRPr="009E56E2">
              <w:rPr>
                <w:rFonts w:cs="Arial"/>
                <w:i/>
                <w:sz w:val="22"/>
                <w:szCs w:val="22"/>
              </w:rPr>
              <w:t xml:space="preserve">2.11 Tailored to </w:t>
            </w:r>
            <w:r w:rsidR="000D6528">
              <w:rPr>
                <w:rFonts w:cs="Arial"/>
                <w:i/>
                <w:sz w:val="22"/>
                <w:szCs w:val="22"/>
              </w:rPr>
              <w:t xml:space="preserve">the </w:t>
            </w:r>
            <w:r w:rsidRPr="009E56E2">
              <w:rPr>
                <w:rFonts w:cs="Arial"/>
                <w:i/>
                <w:sz w:val="22"/>
                <w:szCs w:val="22"/>
              </w:rPr>
              <w:t>right or left kne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B10DAC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10A61A61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F4EA80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17919FAA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48A7054A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A82BB21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1451B343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1D56D5C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752FA5F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0D6528" w:rsidRPr="00156DC7" w14:paraId="117CB2FF" w14:textId="77777777" w:rsidTr="00972BE3">
        <w:tc>
          <w:tcPr>
            <w:tcW w:w="2189" w:type="dxa"/>
            <w:shd w:val="clear" w:color="auto" w:fill="auto"/>
          </w:tcPr>
          <w:p w14:paraId="20442982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 xml:space="preserve">2.12 Received separately from patients waiting for </w:t>
            </w:r>
            <w:r w:rsidRPr="00786419">
              <w:rPr>
                <w:rFonts w:cs="Arial"/>
                <w:sz w:val="22"/>
                <w:szCs w:val="22"/>
              </w:rPr>
              <w:lastRenderedPageBreak/>
              <w:t>other types of surgery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1F935B8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lastRenderedPageBreak/>
              <w:t>76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008EB75A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E1CB38F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2E217A2D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5558CDB7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AD8B641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76D4AE1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5828417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B651FA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.5</w:t>
            </w:r>
          </w:p>
        </w:tc>
      </w:tr>
      <w:tr w:rsidR="000D6528" w:rsidRPr="00156DC7" w14:paraId="27F4E44D" w14:textId="77777777" w:rsidTr="00972BE3">
        <w:tc>
          <w:tcPr>
            <w:tcW w:w="2189" w:type="dxa"/>
            <w:shd w:val="clear" w:color="auto" w:fill="auto"/>
          </w:tcPr>
          <w:p w14:paraId="77EBAC3C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 xml:space="preserve">2.13 Delivered within 4 weeks of </w:t>
            </w:r>
            <w:r w:rsidR="000D6528">
              <w:rPr>
                <w:rFonts w:cs="Arial"/>
                <w:sz w:val="22"/>
                <w:szCs w:val="22"/>
              </w:rPr>
              <w:t xml:space="preserve">TKR </w:t>
            </w:r>
            <w:r w:rsidRPr="00786419">
              <w:rPr>
                <w:rFonts w:cs="Arial"/>
                <w:sz w:val="22"/>
                <w:szCs w:val="22"/>
              </w:rPr>
              <w:t>surgery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73B8491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3159717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F61A97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70AECA3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7C8F87B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956C0D1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002FC81A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441C4D6F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CD379D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</w:tr>
      <w:tr w:rsidR="000D6528" w:rsidRPr="00156DC7" w14:paraId="714D60BF" w14:textId="77777777" w:rsidTr="00972BE3">
        <w:tc>
          <w:tcPr>
            <w:tcW w:w="2189" w:type="dxa"/>
            <w:shd w:val="clear" w:color="auto" w:fill="auto"/>
          </w:tcPr>
          <w:p w14:paraId="78E7193D" w14:textId="77777777" w:rsidR="00C82E2A" w:rsidRPr="009E56E2" w:rsidRDefault="00C82E2A" w:rsidP="00786419">
            <w:pPr>
              <w:rPr>
                <w:rFonts w:cs="Arial"/>
                <w:i/>
                <w:sz w:val="22"/>
                <w:szCs w:val="22"/>
              </w:rPr>
            </w:pPr>
            <w:r w:rsidRPr="009E56E2">
              <w:rPr>
                <w:rFonts w:cs="Arial"/>
                <w:i/>
                <w:sz w:val="22"/>
                <w:szCs w:val="22"/>
              </w:rPr>
              <w:t>2.14 Delivered in a hospital setting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4C02D0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6B8B2BF1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521BFAD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0AC324E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7B6B1EE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78CBF0F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4D8A7F23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553C2FA4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0FC7CD3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</w:tr>
      <w:tr w:rsidR="000D6528" w:rsidRPr="00156DC7" w14:paraId="375BE6CE" w14:textId="77777777" w:rsidTr="00972BE3">
        <w:tc>
          <w:tcPr>
            <w:tcW w:w="2189" w:type="dxa"/>
            <w:shd w:val="clear" w:color="auto" w:fill="auto"/>
          </w:tcPr>
          <w:p w14:paraId="40858523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2.15 Standardised across the UK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D51579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14995D4D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A9CFD9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53BA0AB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2339B51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7E43BE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09DB920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477E8A96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C97671F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</w:tr>
    </w:tbl>
    <w:p w14:paraId="5BB23ECE" w14:textId="77777777" w:rsidR="00C82E2A" w:rsidRDefault="00C82E2A" w:rsidP="0007368D">
      <w:pPr>
        <w:rPr>
          <w:rFonts w:cs="Arial"/>
        </w:rPr>
      </w:pPr>
    </w:p>
    <w:p w14:paraId="60205A19" w14:textId="77777777" w:rsidR="00A40E92" w:rsidRPr="00A40E92" w:rsidRDefault="00A40E92" w:rsidP="0007368D">
      <w:r>
        <w:rPr>
          <w:i/>
        </w:rPr>
        <w:t xml:space="preserve">TKR </w:t>
      </w:r>
      <w:r>
        <w:t>Total knee replacement</w:t>
      </w:r>
    </w:p>
    <w:p w14:paraId="542D552F" w14:textId="77777777" w:rsidR="00A40E92" w:rsidRDefault="00A40E92" w:rsidP="0007368D">
      <w:r w:rsidRPr="00C82E2A">
        <w:rPr>
          <w:vertAlign w:val="superscript"/>
        </w:rPr>
        <w:t xml:space="preserve">a </w:t>
      </w:r>
      <w:r w:rsidRPr="00C82E2A">
        <w:t>Item</w:t>
      </w:r>
      <w:r>
        <w:t>s</w:t>
      </w:r>
      <w:r w:rsidRPr="00C82E2A">
        <w:t xml:space="preserve"> in italics did not reach consensus. Consensus was defined as at least 70% of respondents rating an item as ‘Important’ or ‘Very important’.</w:t>
      </w:r>
    </w:p>
    <w:p w14:paraId="6A29DFB0" w14:textId="77777777" w:rsidR="00A40E92" w:rsidRPr="00A40E92" w:rsidRDefault="00A40E92" w:rsidP="0007368D">
      <w:r>
        <w:t>Additional Files 2 and 7 provide the exact wording of each item.</w:t>
      </w:r>
    </w:p>
    <w:p w14:paraId="63774731" w14:textId="77777777" w:rsidR="00A40E92" w:rsidRPr="00156DC7" w:rsidRDefault="00A40E92" w:rsidP="00C82E2A">
      <w:pPr>
        <w:rPr>
          <w:rFonts w:cs="Arial"/>
        </w:rPr>
      </w:pPr>
    </w:p>
    <w:p w14:paraId="71F2FDFC" w14:textId="77777777" w:rsidR="00972BE3" w:rsidRDefault="00972BE3">
      <w:pPr>
        <w:spacing w:before="0" w:after="160" w:line="259" w:lineRule="auto"/>
        <w:rPr>
          <w:rFonts w:eastAsiaTheme="majorEastAsia" w:cstheme="majorBidi"/>
          <w:b/>
          <w:color w:val="000000" w:themeColor="text1"/>
          <w:szCs w:val="26"/>
          <w:lang w:val="en-GB"/>
        </w:rPr>
      </w:pPr>
      <w:r>
        <w:br w:type="page"/>
      </w:r>
    </w:p>
    <w:p w14:paraId="1206AEED" w14:textId="77777777" w:rsidR="00C82E2A" w:rsidRDefault="00E27455" w:rsidP="00C82E2A">
      <w:pPr>
        <w:pStyle w:val="Heading2"/>
      </w:pPr>
      <w:r>
        <w:rPr>
          <w:rFonts w:cs="Arial"/>
          <w:szCs w:val="22"/>
        </w:rPr>
        <w:lastRenderedPageBreak/>
        <w:t>Supplementary Table 1</w:t>
      </w:r>
      <w:r w:rsidR="005F6551">
        <w:rPr>
          <w:rFonts w:cs="Arial"/>
          <w:szCs w:val="22"/>
        </w:rPr>
        <w:t>8</w:t>
      </w:r>
      <w:r>
        <w:rPr>
          <w:rFonts w:cs="Arial"/>
          <w:szCs w:val="22"/>
        </w:rPr>
        <w:t xml:space="preserve">: </w:t>
      </w:r>
      <w:r w:rsidR="00C82E2A">
        <w:t>Pre-operative total knee replacement exercise types: Round 3 importance ratings</w:t>
      </w:r>
    </w:p>
    <w:p w14:paraId="25716FAC" w14:textId="77777777" w:rsidR="00C82E2A" w:rsidRPr="00C82E2A" w:rsidRDefault="00C82E2A" w:rsidP="00C82E2A">
      <w:pPr>
        <w:rPr>
          <w:lang w:val="en-GB"/>
        </w:rPr>
      </w:pPr>
    </w:p>
    <w:tbl>
      <w:tblPr>
        <w:tblStyle w:val="TableGrid"/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178"/>
        <w:gridCol w:w="1232"/>
        <w:gridCol w:w="1159"/>
        <w:gridCol w:w="1488"/>
        <w:gridCol w:w="1297"/>
        <w:gridCol w:w="1160"/>
        <w:gridCol w:w="1488"/>
        <w:gridCol w:w="1290"/>
        <w:gridCol w:w="1168"/>
        <w:gridCol w:w="1488"/>
      </w:tblGrid>
      <w:tr w:rsidR="00BB1251" w:rsidRPr="00786419" w14:paraId="0BEFAB7A" w14:textId="77777777" w:rsidTr="00972BE3">
        <w:tc>
          <w:tcPr>
            <w:tcW w:w="2181" w:type="dxa"/>
            <w:vMerge w:val="restart"/>
            <w:shd w:val="clear" w:color="auto" w:fill="auto"/>
          </w:tcPr>
          <w:p w14:paraId="0BD5EE75" w14:textId="77777777" w:rsidR="00BB1251" w:rsidRPr="00786419" w:rsidRDefault="00BB1251" w:rsidP="00BB1251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 xml:space="preserve">Pre-operative total knee replacement </w:t>
            </w:r>
            <w:r>
              <w:rPr>
                <w:rFonts w:cs="Arial"/>
                <w:b/>
                <w:sz w:val="22"/>
                <w:szCs w:val="22"/>
              </w:rPr>
              <w:t xml:space="preserve">exercise type </w:t>
            </w:r>
            <w:r w:rsidRPr="00786419">
              <w:rPr>
                <w:rFonts w:cs="Arial"/>
                <w:b/>
                <w:sz w:val="22"/>
                <w:szCs w:val="22"/>
              </w:rPr>
              <w:t>item</w:t>
            </w:r>
            <w:r w:rsidRPr="00786419">
              <w:rPr>
                <w:rFonts w:cs="Arial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880" w:type="dxa"/>
            <w:gridSpan w:val="3"/>
            <w:shd w:val="clear" w:color="auto" w:fill="auto"/>
          </w:tcPr>
          <w:p w14:paraId="2929B13B" w14:textId="77777777" w:rsidR="00BB1251" w:rsidRPr="00786419" w:rsidRDefault="00BB1251" w:rsidP="00BB1251">
            <w:pPr>
              <w:jc w:val="center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All p</w:t>
            </w:r>
            <w:r w:rsidRPr="00786419">
              <w:rPr>
                <w:rFonts w:cs="Arial"/>
                <w:b/>
                <w:sz w:val="22"/>
                <w:szCs w:val="22"/>
              </w:rPr>
              <w:t>anellists</w:t>
            </w:r>
            <w:r>
              <w:rPr>
                <w:rFonts w:cs="Arial"/>
                <w:b/>
                <w:sz w:val="22"/>
                <w:szCs w:val="22"/>
              </w:rPr>
              <w:t xml:space="preserve"> (n = 55)</w:t>
            </w:r>
          </w:p>
        </w:tc>
        <w:tc>
          <w:tcPr>
            <w:tcW w:w="3948" w:type="dxa"/>
            <w:gridSpan w:val="3"/>
            <w:shd w:val="clear" w:color="auto" w:fill="auto"/>
          </w:tcPr>
          <w:p w14:paraId="3F80FD26" w14:textId="77777777" w:rsidR="00BB1251" w:rsidRPr="00786419" w:rsidRDefault="00BB1251" w:rsidP="00BB1251">
            <w:pPr>
              <w:jc w:val="center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Patient p</w:t>
            </w:r>
            <w:r w:rsidRPr="00786419">
              <w:rPr>
                <w:rFonts w:cs="Arial"/>
                <w:b/>
                <w:sz w:val="22"/>
                <w:szCs w:val="22"/>
              </w:rPr>
              <w:t>anellists</w:t>
            </w:r>
            <w:r>
              <w:rPr>
                <w:rFonts w:cs="Arial"/>
                <w:b/>
                <w:sz w:val="22"/>
                <w:szCs w:val="22"/>
              </w:rPr>
              <w:t xml:space="preserve"> (n = 26)</w:t>
            </w:r>
          </w:p>
        </w:tc>
        <w:tc>
          <w:tcPr>
            <w:tcW w:w="3949" w:type="dxa"/>
            <w:gridSpan w:val="3"/>
            <w:shd w:val="clear" w:color="auto" w:fill="auto"/>
          </w:tcPr>
          <w:p w14:paraId="527C770A" w14:textId="77777777" w:rsidR="00BB1251" w:rsidRPr="00786419" w:rsidRDefault="00BB1251" w:rsidP="00BB1251">
            <w:pPr>
              <w:jc w:val="center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Professional p</w:t>
            </w:r>
            <w:r w:rsidRPr="00786419">
              <w:rPr>
                <w:rFonts w:cs="Arial"/>
                <w:b/>
                <w:sz w:val="22"/>
                <w:szCs w:val="22"/>
              </w:rPr>
              <w:t>anellists</w:t>
            </w:r>
            <w:r>
              <w:rPr>
                <w:rFonts w:cs="Arial"/>
                <w:b/>
                <w:sz w:val="22"/>
                <w:szCs w:val="22"/>
              </w:rPr>
              <w:t xml:space="preserve"> (n = 29)</w:t>
            </w:r>
          </w:p>
        </w:tc>
      </w:tr>
      <w:tr w:rsidR="00786419" w:rsidRPr="00786419" w14:paraId="22BFA52A" w14:textId="77777777" w:rsidTr="00972BE3">
        <w:tc>
          <w:tcPr>
            <w:tcW w:w="2181" w:type="dxa"/>
            <w:vMerge/>
            <w:shd w:val="clear" w:color="auto" w:fill="auto"/>
          </w:tcPr>
          <w:p w14:paraId="04922FEE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231" w:type="dxa"/>
            <w:shd w:val="clear" w:color="auto" w:fill="auto"/>
          </w:tcPr>
          <w:p w14:paraId="7745714F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% Important or Very Important rating</w:t>
            </w:r>
          </w:p>
        </w:tc>
        <w:tc>
          <w:tcPr>
            <w:tcW w:w="1161" w:type="dxa"/>
            <w:shd w:val="clear" w:color="auto" w:fill="auto"/>
          </w:tcPr>
          <w:p w14:paraId="3E18D837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Median</w:t>
            </w:r>
          </w:p>
        </w:tc>
        <w:tc>
          <w:tcPr>
            <w:tcW w:w="1488" w:type="dxa"/>
            <w:shd w:val="clear" w:color="auto" w:fill="auto"/>
          </w:tcPr>
          <w:p w14:paraId="5A2B7AD7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Interquartile range</w:t>
            </w:r>
          </w:p>
        </w:tc>
        <w:tc>
          <w:tcPr>
            <w:tcW w:w="1298" w:type="dxa"/>
            <w:shd w:val="clear" w:color="auto" w:fill="auto"/>
          </w:tcPr>
          <w:p w14:paraId="5114612C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% Important or Very Important rating</w:t>
            </w:r>
          </w:p>
        </w:tc>
        <w:tc>
          <w:tcPr>
            <w:tcW w:w="1162" w:type="dxa"/>
            <w:shd w:val="clear" w:color="auto" w:fill="auto"/>
          </w:tcPr>
          <w:p w14:paraId="15E0B160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Median</w:t>
            </w:r>
          </w:p>
        </w:tc>
        <w:tc>
          <w:tcPr>
            <w:tcW w:w="1488" w:type="dxa"/>
            <w:shd w:val="clear" w:color="auto" w:fill="auto"/>
          </w:tcPr>
          <w:p w14:paraId="680161ED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Interquartile range</w:t>
            </w:r>
          </w:p>
        </w:tc>
        <w:tc>
          <w:tcPr>
            <w:tcW w:w="1291" w:type="dxa"/>
            <w:shd w:val="clear" w:color="auto" w:fill="auto"/>
          </w:tcPr>
          <w:p w14:paraId="1816A7D4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% Important or Very Important rating</w:t>
            </w:r>
          </w:p>
        </w:tc>
        <w:tc>
          <w:tcPr>
            <w:tcW w:w="1170" w:type="dxa"/>
            <w:shd w:val="clear" w:color="auto" w:fill="auto"/>
          </w:tcPr>
          <w:p w14:paraId="3831249E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Median</w:t>
            </w:r>
          </w:p>
        </w:tc>
        <w:tc>
          <w:tcPr>
            <w:tcW w:w="1488" w:type="dxa"/>
            <w:shd w:val="clear" w:color="auto" w:fill="auto"/>
          </w:tcPr>
          <w:p w14:paraId="50568881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Interquartile range</w:t>
            </w:r>
          </w:p>
        </w:tc>
      </w:tr>
      <w:tr w:rsidR="00786419" w:rsidRPr="00786419" w14:paraId="5566D435" w14:textId="77777777" w:rsidTr="00972BE3">
        <w:tc>
          <w:tcPr>
            <w:tcW w:w="2181" w:type="dxa"/>
            <w:shd w:val="clear" w:color="auto" w:fill="auto"/>
          </w:tcPr>
          <w:p w14:paraId="2D30101B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.1 Leg strengthening</w:t>
            </w:r>
            <w:r w:rsidR="009456FE">
              <w:rPr>
                <w:rFonts w:cs="Arial"/>
                <w:sz w:val="22"/>
                <w:szCs w:val="22"/>
              </w:rPr>
              <w:t xml:space="preserve"> exercise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7E6991A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548C444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42321D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72D71A96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123DDA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7FA747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7E536A5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123C61A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473B15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</w:tr>
      <w:tr w:rsidR="00786419" w:rsidRPr="00786419" w14:paraId="69D37E8B" w14:textId="77777777" w:rsidTr="00972BE3">
        <w:tc>
          <w:tcPr>
            <w:tcW w:w="2181" w:type="dxa"/>
            <w:shd w:val="clear" w:color="auto" w:fill="auto"/>
          </w:tcPr>
          <w:p w14:paraId="64E7D649" w14:textId="77777777" w:rsidR="00C82E2A" w:rsidRPr="009E56E2" w:rsidRDefault="00C82E2A" w:rsidP="00786419">
            <w:pPr>
              <w:rPr>
                <w:rFonts w:cs="Arial"/>
                <w:i/>
                <w:sz w:val="22"/>
                <w:szCs w:val="22"/>
              </w:rPr>
            </w:pPr>
            <w:r w:rsidRPr="009E56E2">
              <w:rPr>
                <w:rFonts w:cs="Arial"/>
                <w:i/>
                <w:sz w:val="22"/>
                <w:szCs w:val="22"/>
              </w:rPr>
              <w:t>3.2 Arm strengthening</w:t>
            </w:r>
            <w:r w:rsidR="009456FE">
              <w:rPr>
                <w:rFonts w:cs="Arial"/>
                <w:i/>
                <w:sz w:val="22"/>
                <w:szCs w:val="22"/>
              </w:rPr>
              <w:t xml:space="preserve"> exercise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D1490FA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090A943A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5E51A88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7137CCB6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4B5655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DFCB05D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2206B4C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6512933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2A6889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786419" w:rsidRPr="00786419" w14:paraId="6FFB46CA" w14:textId="77777777" w:rsidTr="00972BE3">
        <w:tc>
          <w:tcPr>
            <w:tcW w:w="2181" w:type="dxa"/>
            <w:shd w:val="clear" w:color="auto" w:fill="auto"/>
          </w:tcPr>
          <w:p w14:paraId="71AA8B56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.3 Leg flexibility</w:t>
            </w:r>
            <w:r w:rsidR="009456FE">
              <w:rPr>
                <w:rFonts w:cs="Arial"/>
                <w:sz w:val="22"/>
                <w:szCs w:val="22"/>
              </w:rPr>
              <w:t xml:space="preserve"> exercise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6B05136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25285EE8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8CDBF67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2834931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3FB5D1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D2F8B6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404E4C3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AC8D29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544158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786419" w:rsidRPr="00786419" w14:paraId="33DC969D" w14:textId="77777777" w:rsidTr="00972BE3">
        <w:tc>
          <w:tcPr>
            <w:tcW w:w="2181" w:type="dxa"/>
            <w:shd w:val="clear" w:color="auto" w:fill="auto"/>
          </w:tcPr>
          <w:p w14:paraId="15D7B6A9" w14:textId="77777777" w:rsidR="00C82E2A" w:rsidRPr="009E56E2" w:rsidRDefault="00C82E2A" w:rsidP="00786419">
            <w:pPr>
              <w:rPr>
                <w:rFonts w:cs="Arial"/>
                <w:i/>
                <w:sz w:val="22"/>
                <w:szCs w:val="22"/>
              </w:rPr>
            </w:pPr>
            <w:r w:rsidRPr="009E56E2">
              <w:rPr>
                <w:rFonts w:cs="Arial"/>
                <w:i/>
                <w:sz w:val="22"/>
                <w:szCs w:val="22"/>
              </w:rPr>
              <w:t>3.4 Arm flexibility</w:t>
            </w:r>
            <w:r w:rsidR="009456FE">
              <w:rPr>
                <w:rFonts w:cs="Arial"/>
                <w:i/>
                <w:sz w:val="22"/>
                <w:szCs w:val="22"/>
              </w:rPr>
              <w:t xml:space="preserve"> exercise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F872DDD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4FF7412A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B8BC5D8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1C31C44A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C44160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B0E383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B8FE49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A40137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737D468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</w:tr>
      <w:tr w:rsidR="00786419" w:rsidRPr="00786419" w14:paraId="513D726A" w14:textId="77777777" w:rsidTr="00972BE3">
        <w:tc>
          <w:tcPr>
            <w:tcW w:w="2181" w:type="dxa"/>
            <w:shd w:val="clear" w:color="auto" w:fill="auto"/>
          </w:tcPr>
          <w:p w14:paraId="308AD031" w14:textId="77777777" w:rsidR="00C82E2A" w:rsidRPr="009E56E2" w:rsidRDefault="00C82E2A" w:rsidP="00786419">
            <w:pPr>
              <w:rPr>
                <w:rFonts w:cs="Arial"/>
                <w:i/>
                <w:sz w:val="22"/>
                <w:szCs w:val="22"/>
              </w:rPr>
            </w:pPr>
            <w:r w:rsidRPr="009E56E2">
              <w:rPr>
                <w:rFonts w:cs="Arial"/>
                <w:i/>
                <w:sz w:val="22"/>
                <w:szCs w:val="22"/>
              </w:rPr>
              <w:t>3.5 Torso flexibility</w:t>
            </w:r>
            <w:r w:rsidR="009456FE">
              <w:rPr>
                <w:rFonts w:cs="Arial"/>
                <w:i/>
                <w:sz w:val="22"/>
                <w:szCs w:val="22"/>
              </w:rPr>
              <w:t xml:space="preserve"> exercise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861A26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349FD82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3352E3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5A3B7F4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78D90C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CF88DB8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76619AB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97A4F21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43A723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</w:tr>
      <w:tr w:rsidR="00786419" w:rsidRPr="00786419" w14:paraId="7CF06F5F" w14:textId="77777777" w:rsidTr="00972BE3">
        <w:tc>
          <w:tcPr>
            <w:tcW w:w="2181" w:type="dxa"/>
            <w:shd w:val="clear" w:color="auto" w:fill="auto"/>
          </w:tcPr>
          <w:p w14:paraId="3D5B27B2" w14:textId="77777777" w:rsidR="00C82E2A" w:rsidRPr="00786419" w:rsidRDefault="00C82E2A" w:rsidP="00B6067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 xml:space="preserve">3.6 Balance </w:t>
            </w:r>
            <w:r w:rsidR="009456FE">
              <w:rPr>
                <w:rFonts w:cs="Arial"/>
                <w:sz w:val="22"/>
                <w:szCs w:val="22"/>
              </w:rPr>
              <w:t xml:space="preserve">exercises 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D0EB3A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680FCFC8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1A3271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2B1E70DF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9DCEF9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BE0E9E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3E7AC9B1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79865A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C8106D7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786419" w:rsidRPr="00786419" w14:paraId="6D082EC6" w14:textId="77777777" w:rsidTr="00972BE3">
        <w:tc>
          <w:tcPr>
            <w:tcW w:w="2181" w:type="dxa"/>
            <w:shd w:val="clear" w:color="auto" w:fill="auto"/>
          </w:tcPr>
          <w:p w14:paraId="2EED86B9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 xml:space="preserve">3.7 Functional movement </w:t>
            </w:r>
            <w:r w:rsidR="009456FE">
              <w:rPr>
                <w:rFonts w:cs="Arial"/>
                <w:sz w:val="22"/>
                <w:szCs w:val="22"/>
              </w:rPr>
              <w:t>exercise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95640BF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2CFEBB8D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36DD3B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6760A00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0E7E006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A89F17D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790221C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1D78F2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59C021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</w:tr>
      <w:tr w:rsidR="00786419" w:rsidRPr="00786419" w14:paraId="60FEED38" w14:textId="77777777" w:rsidTr="00972BE3">
        <w:tc>
          <w:tcPr>
            <w:tcW w:w="2181" w:type="dxa"/>
            <w:shd w:val="clear" w:color="auto" w:fill="auto"/>
          </w:tcPr>
          <w:p w14:paraId="6DF751A5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.8 Functional technique</w:t>
            </w:r>
            <w:r w:rsidR="009456FE">
              <w:rPr>
                <w:rFonts w:cs="Arial"/>
                <w:sz w:val="22"/>
                <w:szCs w:val="22"/>
              </w:rPr>
              <w:t xml:space="preserve"> exercise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404208D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6D619391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367136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3460BF8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EA02E6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22009A4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21EC0A8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0D1ABF8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6BF391D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786419" w:rsidRPr="00786419" w14:paraId="2861F637" w14:textId="77777777" w:rsidTr="00972BE3">
        <w:tc>
          <w:tcPr>
            <w:tcW w:w="2181" w:type="dxa"/>
            <w:shd w:val="clear" w:color="auto" w:fill="auto"/>
          </w:tcPr>
          <w:p w14:paraId="2EDF5576" w14:textId="77777777" w:rsidR="00C82E2A" w:rsidRPr="009E56E2" w:rsidRDefault="00C82E2A" w:rsidP="00786419">
            <w:pPr>
              <w:rPr>
                <w:rFonts w:cs="Arial"/>
                <w:i/>
                <w:sz w:val="22"/>
                <w:szCs w:val="22"/>
              </w:rPr>
            </w:pPr>
            <w:r w:rsidRPr="009E56E2">
              <w:rPr>
                <w:rFonts w:cs="Arial"/>
                <w:i/>
                <w:sz w:val="22"/>
                <w:szCs w:val="22"/>
              </w:rPr>
              <w:lastRenderedPageBreak/>
              <w:t>3.9 Warm-up</w:t>
            </w:r>
            <w:r w:rsidR="009456FE">
              <w:rPr>
                <w:rFonts w:cs="Arial"/>
                <w:i/>
                <w:sz w:val="22"/>
                <w:szCs w:val="22"/>
              </w:rPr>
              <w:t xml:space="preserve"> exercise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8DE5AB8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154B304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08872D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0DAB0B96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5E82CA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70683C8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7FFA8836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4889C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EDABBC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786419" w:rsidRPr="00786419" w14:paraId="110736F4" w14:textId="77777777" w:rsidTr="00972BE3">
        <w:tc>
          <w:tcPr>
            <w:tcW w:w="2181" w:type="dxa"/>
            <w:shd w:val="clear" w:color="auto" w:fill="auto"/>
          </w:tcPr>
          <w:p w14:paraId="512F75D2" w14:textId="77777777" w:rsidR="00C82E2A" w:rsidRPr="009E56E2" w:rsidRDefault="00C82E2A" w:rsidP="00786419">
            <w:pPr>
              <w:rPr>
                <w:rFonts w:cs="Arial"/>
                <w:i/>
                <w:sz w:val="22"/>
                <w:szCs w:val="22"/>
              </w:rPr>
            </w:pPr>
            <w:r w:rsidRPr="009E56E2">
              <w:rPr>
                <w:rFonts w:cs="Arial"/>
                <w:i/>
                <w:sz w:val="22"/>
                <w:szCs w:val="22"/>
              </w:rPr>
              <w:t>3.10 Cool-down</w:t>
            </w:r>
            <w:r w:rsidR="009456FE">
              <w:rPr>
                <w:rFonts w:cs="Arial"/>
                <w:i/>
                <w:sz w:val="22"/>
                <w:szCs w:val="22"/>
              </w:rPr>
              <w:t xml:space="preserve"> exercise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4C7CAF6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1FC218C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43C98B3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53BAFD24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78E407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74D09A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21770F86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F9B5DB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6666396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786419" w:rsidRPr="00786419" w14:paraId="50DBBC4A" w14:textId="77777777" w:rsidTr="00972BE3">
        <w:tc>
          <w:tcPr>
            <w:tcW w:w="2181" w:type="dxa"/>
            <w:shd w:val="clear" w:color="auto" w:fill="auto"/>
          </w:tcPr>
          <w:p w14:paraId="5CD3F0BA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.11 Cardiovascular</w:t>
            </w:r>
            <w:r w:rsidR="009456FE">
              <w:rPr>
                <w:rFonts w:cs="Arial"/>
                <w:sz w:val="22"/>
                <w:szCs w:val="22"/>
              </w:rPr>
              <w:t xml:space="preserve"> exercise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9C6F15A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7025E51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8D32DB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588E0838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BDE297A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4EA250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559C6DF7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D337B83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B16482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</w:tr>
      <w:tr w:rsidR="00786419" w:rsidRPr="00786419" w14:paraId="6F0E3832" w14:textId="77777777" w:rsidTr="00972BE3">
        <w:tc>
          <w:tcPr>
            <w:tcW w:w="2181" w:type="dxa"/>
            <w:shd w:val="clear" w:color="auto" w:fill="auto"/>
          </w:tcPr>
          <w:p w14:paraId="18D349E9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.12 Core control</w:t>
            </w:r>
            <w:r w:rsidR="009456FE">
              <w:rPr>
                <w:rFonts w:cs="Arial"/>
                <w:sz w:val="22"/>
                <w:szCs w:val="22"/>
              </w:rPr>
              <w:t xml:space="preserve"> exercise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CC7401D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02F39BE3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6B016F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3C6E418D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CD588B3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6EA29FF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7059F5E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63C5A37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45DD703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</w:tr>
      <w:tr w:rsidR="00786419" w:rsidRPr="00786419" w14:paraId="4E13422A" w14:textId="77777777" w:rsidTr="00972BE3">
        <w:tc>
          <w:tcPr>
            <w:tcW w:w="2181" w:type="dxa"/>
            <w:shd w:val="clear" w:color="auto" w:fill="auto"/>
          </w:tcPr>
          <w:p w14:paraId="0F8ED984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.13 Walking practice with walking aid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63B6076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5EF081F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BB66DD8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30A0C924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3514378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F9620D1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3D75E40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EBA460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B1E223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786419" w:rsidRPr="00786419" w14:paraId="43620FED" w14:textId="77777777" w:rsidTr="00972BE3">
        <w:tc>
          <w:tcPr>
            <w:tcW w:w="2181" w:type="dxa"/>
            <w:shd w:val="clear" w:color="auto" w:fill="auto"/>
          </w:tcPr>
          <w:p w14:paraId="53DE2949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.14 Training on step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CE2C22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723FADA1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FF4FAA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44412B4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326A66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CCB76B1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34954F0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F047FA6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AA1FC8A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786419" w:rsidRPr="00786419" w14:paraId="6548FA34" w14:textId="77777777" w:rsidTr="00972BE3">
        <w:tc>
          <w:tcPr>
            <w:tcW w:w="2181" w:type="dxa"/>
            <w:shd w:val="clear" w:color="auto" w:fill="auto"/>
          </w:tcPr>
          <w:p w14:paraId="2409D01D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3.15 Practicing post-op</w:t>
            </w:r>
            <w:r w:rsidR="009456FE">
              <w:rPr>
                <w:rFonts w:cs="Arial"/>
                <w:sz w:val="22"/>
                <w:szCs w:val="22"/>
              </w:rPr>
              <w:t>erative</w:t>
            </w:r>
            <w:r w:rsidRPr="00786419">
              <w:rPr>
                <w:rFonts w:cs="Arial"/>
                <w:sz w:val="22"/>
                <w:szCs w:val="22"/>
              </w:rPr>
              <w:t xml:space="preserve"> exercise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781BA4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36D43C84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7225E1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4C7F3193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69DC33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D572DF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48BF2F1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7F3CB97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ED610A3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786419" w:rsidRPr="00786419" w14:paraId="4CB0F9F6" w14:textId="77777777" w:rsidTr="00972BE3">
        <w:tc>
          <w:tcPr>
            <w:tcW w:w="2181" w:type="dxa"/>
            <w:shd w:val="clear" w:color="auto" w:fill="auto"/>
          </w:tcPr>
          <w:p w14:paraId="3BB3978C" w14:textId="77777777" w:rsidR="00C82E2A" w:rsidRPr="009E56E2" w:rsidRDefault="00C82E2A" w:rsidP="00786419">
            <w:pPr>
              <w:rPr>
                <w:rFonts w:cs="Arial"/>
                <w:i/>
                <w:sz w:val="22"/>
                <w:szCs w:val="22"/>
              </w:rPr>
            </w:pPr>
            <w:r w:rsidRPr="009E56E2">
              <w:rPr>
                <w:rFonts w:cs="Arial"/>
                <w:i/>
                <w:sz w:val="22"/>
                <w:szCs w:val="22"/>
              </w:rPr>
              <w:t>3.16 Water-based exercise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3C9BCF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1D6300D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A22DE23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26B0D5D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909172F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CCB641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41CC2737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00946CA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EED9D1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</w:tr>
      <w:tr w:rsidR="00786419" w:rsidRPr="00786419" w14:paraId="781F7A8E" w14:textId="77777777" w:rsidTr="00972BE3">
        <w:tc>
          <w:tcPr>
            <w:tcW w:w="2181" w:type="dxa"/>
            <w:shd w:val="clear" w:color="auto" w:fill="auto"/>
          </w:tcPr>
          <w:p w14:paraId="3C723473" w14:textId="77777777" w:rsidR="00C82E2A" w:rsidRPr="009E56E2" w:rsidRDefault="00C82E2A" w:rsidP="00786419">
            <w:pPr>
              <w:rPr>
                <w:rFonts w:cs="Arial"/>
                <w:i/>
                <w:sz w:val="22"/>
                <w:szCs w:val="22"/>
              </w:rPr>
            </w:pPr>
            <w:r w:rsidRPr="009E56E2">
              <w:rPr>
                <w:rFonts w:cs="Arial"/>
                <w:i/>
                <w:sz w:val="22"/>
                <w:szCs w:val="22"/>
              </w:rPr>
              <w:t>3.17 Exercises in which the foot does not mov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452F0B4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7CE8E37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D6AF6F1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5B9043B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8824D8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9E4CE31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69C716B3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5BEB64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062C4A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</w:tr>
    </w:tbl>
    <w:p w14:paraId="6AADA0C1" w14:textId="77777777" w:rsidR="00C82E2A" w:rsidRPr="00156DC7" w:rsidRDefault="00C82E2A" w:rsidP="0007368D">
      <w:pPr>
        <w:rPr>
          <w:rFonts w:cs="Arial"/>
        </w:rPr>
      </w:pPr>
    </w:p>
    <w:p w14:paraId="21FD0008" w14:textId="77777777" w:rsidR="00A40E92" w:rsidRDefault="00A40E92" w:rsidP="0007368D">
      <w:r w:rsidRPr="00C82E2A">
        <w:rPr>
          <w:vertAlign w:val="superscript"/>
        </w:rPr>
        <w:t xml:space="preserve">a </w:t>
      </w:r>
      <w:r w:rsidRPr="00C82E2A">
        <w:t>Item</w:t>
      </w:r>
      <w:r>
        <w:t>s</w:t>
      </w:r>
      <w:r w:rsidRPr="00C82E2A">
        <w:t xml:space="preserve"> in italics did not reach consensus. Consensus was defined as at least 70% of respondents rating an item as ‘Important’ or ‘Very important’.</w:t>
      </w:r>
    </w:p>
    <w:p w14:paraId="01F6E650" w14:textId="77777777" w:rsidR="00C82E2A" w:rsidRDefault="00C82E2A" w:rsidP="00C82E2A">
      <w:pPr>
        <w:rPr>
          <w:rFonts w:eastAsiaTheme="majorEastAsia" w:cs="Arial"/>
          <w:b/>
          <w:color w:val="000000" w:themeColor="text1"/>
        </w:rPr>
      </w:pPr>
      <w:r>
        <w:rPr>
          <w:rFonts w:cs="Arial"/>
        </w:rPr>
        <w:br w:type="page"/>
      </w:r>
    </w:p>
    <w:p w14:paraId="77EE2F66" w14:textId="77777777" w:rsidR="00C82E2A" w:rsidRDefault="00E27455" w:rsidP="00C82E2A">
      <w:pPr>
        <w:pStyle w:val="Heading2"/>
      </w:pPr>
      <w:r>
        <w:rPr>
          <w:rFonts w:cs="Arial"/>
          <w:szCs w:val="22"/>
        </w:rPr>
        <w:lastRenderedPageBreak/>
        <w:t>Supplementary Table 1</w:t>
      </w:r>
      <w:r w:rsidR="005F6551">
        <w:rPr>
          <w:rFonts w:cs="Arial"/>
          <w:szCs w:val="22"/>
        </w:rPr>
        <w:t>9</w:t>
      </w:r>
      <w:r>
        <w:rPr>
          <w:rFonts w:cs="Arial"/>
          <w:szCs w:val="22"/>
        </w:rPr>
        <w:t xml:space="preserve">: </w:t>
      </w:r>
      <w:r w:rsidR="00C82E2A">
        <w:t>Pre-operative total knee replacement exercise programme delivery: Round 3 importance ratings</w:t>
      </w:r>
    </w:p>
    <w:p w14:paraId="079D5FEF" w14:textId="77777777" w:rsidR="00C82E2A" w:rsidRPr="00C82E2A" w:rsidRDefault="00C82E2A" w:rsidP="00C82E2A">
      <w:pPr>
        <w:rPr>
          <w:lang w:val="en-GB"/>
        </w:rPr>
      </w:pPr>
    </w:p>
    <w:tbl>
      <w:tblPr>
        <w:tblStyle w:val="TableGrid"/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163"/>
        <w:gridCol w:w="1231"/>
        <w:gridCol w:w="1164"/>
        <w:gridCol w:w="1488"/>
        <w:gridCol w:w="1298"/>
        <w:gridCol w:w="1164"/>
        <w:gridCol w:w="1488"/>
        <w:gridCol w:w="1292"/>
        <w:gridCol w:w="1172"/>
        <w:gridCol w:w="1488"/>
      </w:tblGrid>
      <w:tr w:rsidR="00BB1251" w:rsidRPr="00156DC7" w14:paraId="45BCC22C" w14:textId="77777777" w:rsidTr="00972BE3">
        <w:tc>
          <w:tcPr>
            <w:tcW w:w="2169" w:type="dxa"/>
            <w:vMerge w:val="restart"/>
            <w:shd w:val="clear" w:color="auto" w:fill="auto"/>
          </w:tcPr>
          <w:p w14:paraId="3B761264" w14:textId="77777777" w:rsidR="00BB1251" w:rsidRPr="00786419" w:rsidRDefault="00BB1251" w:rsidP="00BB1251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 xml:space="preserve">Pre-operative total knee replacement </w:t>
            </w:r>
            <w:r>
              <w:rPr>
                <w:rFonts w:cs="Arial"/>
                <w:b/>
                <w:sz w:val="22"/>
                <w:szCs w:val="22"/>
              </w:rPr>
              <w:t xml:space="preserve">exercise programme delivery </w:t>
            </w:r>
            <w:r w:rsidRPr="00786419">
              <w:rPr>
                <w:rFonts w:cs="Arial"/>
                <w:b/>
                <w:sz w:val="22"/>
                <w:szCs w:val="22"/>
              </w:rPr>
              <w:t>item</w:t>
            </w:r>
            <w:r w:rsidRPr="00786419">
              <w:rPr>
                <w:rFonts w:cs="Arial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884" w:type="dxa"/>
            <w:gridSpan w:val="3"/>
            <w:shd w:val="clear" w:color="auto" w:fill="auto"/>
          </w:tcPr>
          <w:p w14:paraId="3BAC5381" w14:textId="77777777" w:rsidR="00BB1251" w:rsidRPr="00786419" w:rsidRDefault="00BB1251" w:rsidP="00BB1251">
            <w:pPr>
              <w:jc w:val="center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All p</w:t>
            </w:r>
            <w:r w:rsidRPr="00786419">
              <w:rPr>
                <w:rFonts w:cs="Arial"/>
                <w:b/>
                <w:sz w:val="22"/>
                <w:szCs w:val="22"/>
              </w:rPr>
              <w:t>anellists</w:t>
            </w:r>
            <w:r>
              <w:rPr>
                <w:rFonts w:cs="Arial"/>
                <w:b/>
                <w:sz w:val="22"/>
                <w:szCs w:val="22"/>
              </w:rPr>
              <w:t xml:space="preserve"> (n = 55)</w:t>
            </w:r>
          </w:p>
        </w:tc>
        <w:tc>
          <w:tcPr>
            <w:tcW w:w="3952" w:type="dxa"/>
            <w:gridSpan w:val="3"/>
            <w:shd w:val="clear" w:color="auto" w:fill="auto"/>
          </w:tcPr>
          <w:p w14:paraId="5D0C5926" w14:textId="77777777" w:rsidR="00BB1251" w:rsidRPr="00786419" w:rsidRDefault="00BB1251" w:rsidP="00BB1251">
            <w:pPr>
              <w:jc w:val="center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Patient p</w:t>
            </w:r>
            <w:r w:rsidRPr="00786419">
              <w:rPr>
                <w:rFonts w:cs="Arial"/>
                <w:b/>
                <w:sz w:val="22"/>
                <w:szCs w:val="22"/>
              </w:rPr>
              <w:t>anellists</w:t>
            </w:r>
            <w:r>
              <w:rPr>
                <w:rFonts w:cs="Arial"/>
                <w:b/>
                <w:sz w:val="22"/>
                <w:szCs w:val="22"/>
              </w:rPr>
              <w:t xml:space="preserve"> (n = 26)</w:t>
            </w:r>
          </w:p>
        </w:tc>
        <w:tc>
          <w:tcPr>
            <w:tcW w:w="3953" w:type="dxa"/>
            <w:gridSpan w:val="3"/>
            <w:shd w:val="clear" w:color="auto" w:fill="auto"/>
          </w:tcPr>
          <w:p w14:paraId="3DC4E61D" w14:textId="77777777" w:rsidR="00BB1251" w:rsidRPr="00786419" w:rsidRDefault="00BB1251" w:rsidP="00BB1251">
            <w:pPr>
              <w:jc w:val="center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Professional p</w:t>
            </w:r>
            <w:r w:rsidRPr="00786419">
              <w:rPr>
                <w:rFonts w:cs="Arial"/>
                <w:b/>
                <w:sz w:val="22"/>
                <w:szCs w:val="22"/>
              </w:rPr>
              <w:t>anellists</w:t>
            </w:r>
            <w:r>
              <w:rPr>
                <w:rFonts w:cs="Arial"/>
                <w:b/>
                <w:sz w:val="22"/>
                <w:szCs w:val="22"/>
              </w:rPr>
              <w:t xml:space="preserve"> (n = 29)</w:t>
            </w:r>
          </w:p>
        </w:tc>
      </w:tr>
      <w:tr w:rsidR="009C3CCF" w:rsidRPr="00156DC7" w14:paraId="19E646A4" w14:textId="77777777" w:rsidTr="00972BE3">
        <w:tc>
          <w:tcPr>
            <w:tcW w:w="2169" w:type="dxa"/>
            <w:vMerge/>
            <w:shd w:val="clear" w:color="auto" w:fill="auto"/>
          </w:tcPr>
          <w:p w14:paraId="7571F171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231" w:type="dxa"/>
            <w:shd w:val="clear" w:color="auto" w:fill="auto"/>
          </w:tcPr>
          <w:p w14:paraId="2F4865A0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% Important or Very Important rating</w:t>
            </w:r>
          </w:p>
        </w:tc>
        <w:tc>
          <w:tcPr>
            <w:tcW w:w="1165" w:type="dxa"/>
            <w:shd w:val="clear" w:color="auto" w:fill="auto"/>
          </w:tcPr>
          <w:p w14:paraId="076F826C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Median</w:t>
            </w:r>
          </w:p>
        </w:tc>
        <w:tc>
          <w:tcPr>
            <w:tcW w:w="1488" w:type="dxa"/>
            <w:shd w:val="clear" w:color="auto" w:fill="auto"/>
          </w:tcPr>
          <w:p w14:paraId="5BEB0DCC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Interquartile range</w:t>
            </w:r>
          </w:p>
        </w:tc>
        <w:tc>
          <w:tcPr>
            <w:tcW w:w="1299" w:type="dxa"/>
            <w:shd w:val="clear" w:color="auto" w:fill="auto"/>
          </w:tcPr>
          <w:p w14:paraId="637D3D86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% Important or Very Important rating</w:t>
            </w:r>
          </w:p>
        </w:tc>
        <w:tc>
          <w:tcPr>
            <w:tcW w:w="1165" w:type="dxa"/>
            <w:shd w:val="clear" w:color="auto" w:fill="auto"/>
          </w:tcPr>
          <w:p w14:paraId="56AE2587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Median</w:t>
            </w:r>
          </w:p>
        </w:tc>
        <w:tc>
          <w:tcPr>
            <w:tcW w:w="1488" w:type="dxa"/>
            <w:shd w:val="clear" w:color="auto" w:fill="auto"/>
          </w:tcPr>
          <w:p w14:paraId="71E2A2CD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Interquartile range</w:t>
            </w:r>
          </w:p>
        </w:tc>
        <w:tc>
          <w:tcPr>
            <w:tcW w:w="1292" w:type="dxa"/>
            <w:shd w:val="clear" w:color="auto" w:fill="auto"/>
          </w:tcPr>
          <w:p w14:paraId="1E8C8EDB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% Important or Very Important rating</w:t>
            </w:r>
          </w:p>
        </w:tc>
        <w:tc>
          <w:tcPr>
            <w:tcW w:w="1173" w:type="dxa"/>
            <w:shd w:val="clear" w:color="auto" w:fill="auto"/>
          </w:tcPr>
          <w:p w14:paraId="11512F1E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Median</w:t>
            </w:r>
          </w:p>
        </w:tc>
        <w:tc>
          <w:tcPr>
            <w:tcW w:w="1488" w:type="dxa"/>
            <w:shd w:val="clear" w:color="auto" w:fill="auto"/>
          </w:tcPr>
          <w:p w14:paraId="72895747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Interquartile range</w:t>
            </w:r>
          </w:p>
        </w:tc>
      </w:tr>
      <w:tr w:rsidR="009C3CCF" w:rsidRPr="00156DC7" w14:paraId="7F482A92" w14:textId="77777777" w:rsidTr="00972BE3">
        <w:tc>
          <w:tcPr>
            <w:tcW w:w="2169" w:type="dxa"/>
            <w:shd w:val="clear" w:color="auto" w:fill="auto"/>
          </w:tcPr>
          <w:p w14:paraId="3230C132" w14:textId="77777777" w:rsidR="00C82E2A" w:rsidRPr="009E56E2" w:rsidRDefault="00C82E2A" w:rsidP="009C3CCF">
            <w:pPr>
              <w:rPr>
                <w:rFonts w:cs="Arial"/>
                <w:i/>
                <w:sz w:val="22"/>
                <w:szCs w:val="22"/>
              </w:rPr>
            </w:pPr>
            <w:r w:rsidRPr="009E56E2">
              <w:rPr>
                <w:rFonts w:cs="Arial"/>
                <w:i/>
                <w:sz w:val="22"/>
                <w:szCs w:val="22"/>
              </w:rPr>
              <w:t xml:space="preserve">4.1.1 </w:t>
            </w:r>
            <w:r w:rsidR="009C3CCF">
              <w:rPr>
                <w:rFonts w:cs="Arial"/>
                <w:i/>
                <w:sz w:val="22"/>
                <w:szCs w:val="22"/>
              </w:rPr>
              <w:t>Delivered using an i</w:t>
            </w:r>
            <w:r w:rsidRPr="009E56E2">
              <w:rPr>
                <w:rFonts w:cs="Arial"/>
                <w:i/>
                <w:sz w:val="22"/>
                <w:szCs w:val="22"/>
              </w:rPr>
              <w:t>ndividual instruction session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37056CF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57BF0D27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76875B8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5D790AE7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07A431D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117AFA3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44B9C71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2617DD7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C987186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9C3CCF" w:rsidRPr="00156DC7" w14:paraId="3019EEC3" w14:textId="77777777" w:rsidTr="00972BE3">
        <w:tc>
          <w:tcPr>
            <w:tcW w:w="2169" w:type="dxa"/>
            <w:shd w:val="clear" w:color="auto" w:fill="auto"/>
          </w:tcPr>
          <w:p w14:paraId="0E961DDA" w14:textId="77777777" w:rsidR="00C82E2A" w:rsidRPr="00786419" w:rsidRDefault="009C3CCF" w:rsidP="00786419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1.2 Delivered using s</w:t>
            </w:r>
            <w:r w:rsidR="00C82E2A" w:rsidRPr="00786419">
              <w:rPr>
                <w:rFonts w:cs="Arial"/>
                <w:sz w:val="22"/>
                <w:szCs w:val="22"/>
              </w:rPr>
              <w:t>upervised exercise session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003DC9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1F32164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F8E371A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6DE4C3F3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7C3E2381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6E51128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4CD03121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69F993B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6A5577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</w:tr>
      <w:tr w:rsidR="009C3CCF" w:rsidRPr="00156DC7" w14:paraId="29466D62" w14:textId="77777777" w:rsidTr="00972BE3">
        <w:tc>
          <w:tcPr>
            <w:tcW w:w="2169" w:type="dxa"/>
            <w:shd w:val="clear" w:color="auto" w:fill="auto"/>
          </w:tcPr>
          <w:p w14:paraId="6DE989F3" w14:textId="77777777" w:rsidR="00C82E2A" w:rsidRPr="00786419" w:rsidRDefault="009C3CCF" w:rsidP="00786419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1.3 Delivered using u</w:t>
            </w:r>
            <w:r w:rsidR="00C82E2A" w:rsidRPr="00786419">
              <w:rPr>
                <w:rFonts w:cs="Arial"/>
                <w:sz w:val="22"/>
                <w:szCs w:val="22"/>
              </w:rPr>
              <w:t>nsupervised exercise session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35E2AAF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3E985BB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6030A5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6DAF9DEA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054A07C8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4193B2F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57001E0A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3A8D46AA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8DCCA36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</w:tr>
      <w:tr w:rsidR="009C3CCF" w:rsidRPr="00156DC7" w14:paraId="6B0B990F" w14:textId="77777777" w:rsidTr="00972BE3">
        <w:tc>
          <w:tcPr>
            <w:tcW w:w="2169" w:type="dxa"/>
            <w:shd w:val="clear" w:color="auto" w:fill="auto"/>
          </w:tcPr>
          <w:p w14:paraId="0DDF146F" w14:textId="77777777" w:rsidR="00C82E2A" w:rsidRPr="009E56E2" w:rsidRDefault="009C3CCF" w:rsidP="00786419">
            <w:pPr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4.1.4 Delivered using t</w:t>
            </w:r>
            <w:r w:rsidR="00C82E2A" w:rsidRPr="009E56E2">
              <w:rPr>
                <w:rFonts w:cs="Arial"/>
                <w:i/>
                <w:sz w:val="22"/>
                <w:szCs w:val="22"/>
              </w:rPr>
              <w:t>elephone</w:t>
            </w:r>
            <w:r>
              <w:rPr>
                <w:rFonts w:cs="Arial"/>
                <w:i/>
                <w:sz w:val="22"/>
                <w:szCs w:val="22"/>
              </w:rPr>
              <w:t>-</w:t>
            </w:r>
            <w:r w:rsidR="00C82E2A" w:rsidRPr="009E56E2">
              <w:rPr>
                <w:rFonts w:cs="Arial"/>
                <w:i/>
                <w:sz w:val="22"/>
                <w:szCs w:val="22"/>
              </w:rPr>
              <w:t xml:space="preserve"> delivered session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21F92E8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5053AB0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4D599E4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017D91F4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4954F41D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B25D866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55EB9A8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4A93B58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FA72A3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9C3CCF" w:rsidRPr="00156DC7" w14:paraId="42824F46" w14:textId="77777777" w:rsidTr="00972BE3">
        <w:tc>
          <w:tcPr>
            <w:tcW w:w="2169" w:type="dxa"/>
            <w:shd w:val="clear" w:color="auto" w:fill="auto"/>
          </w:tcPr>
          <w:p w14:paraId="36FBB1D0" w14:textId="77777777" w:rsidR="00C82E2A" w:rsidRPr="00786419" w:rsidRDefault="009C3CCF" w:rsidP="00786419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1.5 Delivered using a b</w:t>
            </w:r>
            <w:r w:rsidR="00C82E2A" w:rsidRPr="00786419">
              <w:rPr>
                <w:rFonts w:cs="Arial"/>
                <w:sz w:val="22"/>
                <w:szCs w:val="22"/>
              </w:rPr>
              <w:t>ooklet or other written format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0E138A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0B46379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FCF008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6353499A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0D3B72A3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CA99AF3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51AA3DE8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0B15E12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16A350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9C3CCF" w:rsidRPr="00156DC7" w14:paraId="4A46F934" w14:textId="77777777" w:rsidTr="00972BE3">
        <w:tc>
          <w:tcPr>
            <w:tcW w:w="2169" w:type="dxa"/>
            <w:shd w:val="clear" w:color="auto" w:fill="auto"/>
          </w:tcPr>
          <w:p w14:paraId="1C280D91" w14:textId="77777777" w:rsidR="00C82E2A" w:rsidRPr="00786419" w:rsidRDefault="009C3CCF" w:rsidP="00786419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2 Delivered using a c</w:t>
            </w:r>
            <w:r w:rsidR="00C82E2A" w:rsidRPr="00786419">
              <w:rPr>
                <w:rFonts w:cs="Arial"/>
                <w:sz w:val="22"/>
                <w:szCs w:val="22"/>
              </w:rPr>
              <w:t>ombination of more than one format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79D450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776EC13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EF81FD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3FEB7844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4771A2D7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D80FFA6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08DC7294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0C244134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5E62C86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9C3CCF" w:rsidRPr="00156DC7" w14:paraId="1AE03C16" w14:textId="77777777" w:rsidTr="00972BE3">
        <w:tc>
          <w:tcPr>
            <w:tcW w:w="2169" w:type="dxa"/>
            <w:shd w:val="clear" w:color="auto" w:fill="auto"/>
          </w:tcPr>
          <w:p w14:paraId="1FD328A5" w14:textId="77777777" w:rsidR="00C82E2A" w:rsidRPr="009E56E2" w:rsidRDefault="009C3CCF" w:rsidP="00786419">
            <w:pPr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lastRenderedPageBreak/>
              <w:t>4.3.1 Take place in the p</w:t>
            </w:r>
            <w:r w:rsidR="00C82E2A" w:rsidRPr="009E56E2">
              <w:rPr>
                <w:rFonts w:cs="Arial"/>
                <w:i/>
                <w:sz w:val="22"/>
                <w:szCs w:val="22"/>
              </w:rPr>
              <w:t>atient’s own hom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2CAF2E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3ED41FF1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ADA2C9A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4EEE0EC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1DBA95E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A14B68D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27AC0296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0CEBF34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2E0F33D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2.5</w:t>
            </w:r>
          </w:p>
        </w:tc>
      </w:tr>
      <w:tr w:rsidR="009C3CCF" w:rsidRPr="00156DC7" w14:paraId="51B53F99" w14:textId="77777777" w:rsidTr="00972BE3">
        <w:tc>
          <w:tcPr>
            <w:tcW w:w="2169" w:type="dxa"/>
            <w:shd w:val="clear" w:color="auto" w:fill="auto"/>
          </w:tcPr>
          <w:p w14:paraId="276DD210" w14:textId="77777777" w:rsidR="00C82E2A" w:rsidRPr="009E56E2" w:rsidRDefault="009C3CCF" w:rsidP="00786419">
            <w:pPr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4.3.2 Take place in a c</w:t>
            </w:r>
            <w:r w:rsidR="00C82E2A" w:rsidRPr="009E56E2">
              <w:rPr>
                <w:rFonts w:cs="Arial"/>
                <w:i/>
                <w:sz w:val="22"/>
                <w:szCs w:val="22"/>
              </w:rPr>
              <w:t>linical setting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B2080E3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68FD4C78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86B86C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301EBC24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262472D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F57748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391F577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026BF91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340381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9C3CCF" w:rsidRPr="00156DC7" w14:paraId="16694E3F" w14:textId="77777777" w:rsidTr="00972BE3">
        <w:tc>
          <w:tcPr>
            <w:tcW w:w="2169" w:type="dxa"/>
            <w:shd w:val="clear" w:color="auto" w:fill="auto"/>
          </w:tcPr>
          <w:p w14:paraId="3155AE9D" w14:textId="77777777" w:rsidR="00C82E2A" w:rsidRPr="009E56E2" w:rsidRDefault="009C3CCF" w:rsidP="00786419">
            <w:pPr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4.3.3 Take place in a c</w:t>
            </w:r>
            <w:r w:rsidR="00C82E2A" w:rsidRPr="009E56E2">
              <w:rPr>
                <w:rFonts w:cs="Arial"/>
                <w:i/>
                <w:sz w:val="22"/>
                <w:szCs w:val="22"/>
              </w:rPr>
              <w:t>ommunity setting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F188DA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2BFF50F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CD1823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0C7CA50A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24D42143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90CDCC1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7D7DDB0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6047E884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1AFF57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9C3CCF" w:rsidRPr="00156DC7" w14:paraId="1EA80B9D" w14:textId="77777777" w:rsidTr="00972BE3">
        <w:tc>
          <w:tcPr>
            <w:tcW w:w="2169" w:type="dxa"/>
            <w:shd w:val="clear" w:color="auto" w:fill="auto"/>
          </w:tcPr>
          <w:p w14:paraId="60EB8334" w14:textId="77777777" w:rsidR="00C82E2A" w:rsidRPr="009E56E2" w:rsidRDefault="009C3CCF" w:rsidP="00786419">
            <w:pPr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4.4.1 Include h</w:t>
            </w:r>
            <w:r w:rsidR="00C82E2A" w:rsidRPr="009E56E2">
              <w:rPr>
                <w:rFonts w:cs="Arial"/>
                <w:i/>
                <w:sz w:val="22"/>
                <w:szCs w:val="22"/>
              </w:rPr>
              <w:t>igh intensity</w:t>
            </w:r>
            <w:r>
              <w:rPr>
                <w:rFonts w:cs="Arial"/>
                <w:i/>
                <w:sz w:val="22"/>
                <w:szCs w:val="22"/>
              </w:rPr>
              <w:t xml:space="preserve"> exercise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615443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38E617F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E333F57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3F11E52A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2C916024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021FD6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130408D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1CD46D43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C70638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</w:tr>
      <w:tr w:rsidR="009C3CCF" w:rsidRPr="00156DC7" w14:paraId="47DC70B9" w14:textId="77777777" w:rsidTr="00972BE3">
        <w:tc>
          <w:tcPr>
            <w:tcW w:w="2169" w:type="dxa"/>
            <w:shd w:val="clear" w:color="auto" w:fill="auto"/>
          </w:tcPr>
          <w:p w14:paraId="2FD25563" w14:textId="77777777" w:rsidR="00C82E2A" w:rsidRPr="00786419" w:rsidRDefault="009C3CCF" w:rsidP="00786419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4.2 Include l</w:t>
            </w:r>
            <w:r w:rsidR="00C82E2A" w:rsidRPr="00786419">
              <w:rPr>
                <w:rFonts w:cs="Arial"/>
                <w:sz w:val="22"/>
                <w:szCs w:val="22"/>
              </w:rPr>
              <w:t>ow to moderate intensity</w:t>
            </w:r>
            <w:r>
              <w:rPr>
                <w:rFonts w:cs="Arial"/>
                <w:sz w:val="22"/>
                <w:szCs w:val="22"/>
              </w:rPr>
              <w:t xml:space="preserve"> exercise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3227827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4C684B0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8143E96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1BB1ECEA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13DAA07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54B4F7F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7535998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2450649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B30529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</w:tr>
      <w:tr w:rsidR="009C3CCF" w:rsidRPr="00156DC7" w14:paraId="6D88F886" w14:textId="77777777" w:rsidTr="00972BE3">
        <w:tc>
          <w:tcPr>
            <w:tcW w:w="2169" w:type="dxa"/>
            <w:shd w:val="clear" w:color="auto" w:fill="auto"/>
          </w:tcPr>
          <w:p w14:paraId="6EDD4032" w14:textId="77777777" w:rsidR="00C82E2A" w:rsidRPr="00786419" w:rsidRDefault="00C82E2A" w:rsidP="009C3CCF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 xml:space="preserve">4.5 Tailored </w:t>
            </w:r>
            <w:r w:rsidR="009C3CCF">
              <w:rPr>
                <w:rFonts w:cs="Arial"/>
                <w:sz w:val="22"/>
                <w:szCs w:val="22"/>
              </w:rPr>
              <w:t>to the patient’s</w:t>
            </w:r>
            <w:r w:rsidRPr="00786419">
              <w:rPr>
                <w:rFonts w:cs="Arial"/>
                <w:sz w:val="22"/>
                <w:szCs w:val="22"/>
              </w:rPr>
              <w:t xml:space="preserve"> ability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8F4B9F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1F8E5574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2710321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3491E77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5C69E8A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60FCE8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0773B651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7D25F2A6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3DAD778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9C3CCF" w:rsidRPr="00156DC7" w14:paraId="43464610" w14:textId="77777777" w:rsidTr="00972BE3">
        <w:tc>
          <w:tcPr>
            <w:tcW w:w="2169" w:type="dxa"/>
            <w:shd w:val="clear" w:color="auto" w:fill="auto"/>
          </w:tcPr>
          <w:p w14:paraId="3AB31608" w14:textId="77777777" w:rsidR="00C82E2A" w:rsidRPr="00786419" w:rsidRDefault="009C3CCF" w:rsidP="00786419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6 Be p</w:t>
            </w:r>
            <w:r w:rsidR="00C82E2A" w:rsidRPr="00786419">
              <w:rPr>
                <w:rFonts w:cs="Arial"/>
                <w:sz w:val="22"/>
                <w:szCs w:val="22"/>
              </w:rPr>
              <w:t>rogressiv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360F35F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39653B6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BA4F1F3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01E2EA1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793A728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247A10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20F92BCA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1211983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80A03F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9C3CCF" w:rsidRPr="00156DC7" w14:paraId="307CD339" w14:textId="77777777" w:rsidTr="00972BE3">
        <w:tc>
          <w:tcPr>
            <w:tcW w:w="2169" w:type="dxa"/>
            <w:shd w:val="clear" w:color="auto" w:fill="auto"/>
          </w:tcPr>
          <w:p w14:paraId="79FAA3E8" w14:textId="77777777" w:rsidR="00C82E2A" w:rsidRPr="00786419" w:rsidRDefault="00C82E2A" w:rsidP="009C3CCF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 xml:space="preserve">4.7 Each session </w:t>
            </w:r>
            <w:r w:rsidR="009C3CCF">
              <w:rPr>
                <w:rFonts w:cs="Arial"/>
                <w:sz w:val="22"/>
                <w:szCs w:val="22"/>
              </w:rPr>
              <w:t>should last a minimum of 15 minute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F6F0228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00B26A37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7A15D8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648CE711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0C896E3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F56E5B1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13B66E6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58B51FC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79028DF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9C3CCF" w:rsidRPr="00156DC7" w14:paraId="19131CB3" w14:textId="77777777" w:rsidTr="00972BE3">
        <w:tc>
          <w:tcPr>
            <w:tcW w:w="2169" w:type="dxa"/>
            <w:shd w:val="clear" w:color="auto" w:fill="auto"/>
          </w:tcPr>
          <w:p w14:paraId="3FBFEDE0" w14:textId="77777777" w:rsidR="00C82E2A" w:rsidRPr="00786419" w:rsidRDefault="00C82E2A" w:rsidP="00CC3AD4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 xml:space="preserve">4.8 </w:t>
            </w:r>
            <w:r w:rsidR="009C3CCF">
              <w:rPr>
                <w:rFonts w:cs="Arial"/>
                <w:sz w:val="22"/>
                <w:szCs w:val="22"/>
              </w:rPr>
              <w:t>Involve a m</w:t>
            </w:r>
            <w:r w:rsidRPr="00786419">
              <w:rPr>
                <w:rFonts w:cs="Arial"/>
                <w:sz w:val="22"/>
                <w:szCs w:val="22"/>
              </w:rPr>
              <w:t xml:space="preserve">inimum of </w:t>
            </w:r>
            <w:r w:rsidR="00CC3AD4">
              <w:rPr>
                <w:rFonts w:cs="Arial"/>
                <w:sz w:val="22"/>
                <w:szCs w:val="22"/>
              </w:rPr>
              <w:t>2</w:t>
            </w:r>
            <w:r w:rsidRPr="00786419">
              <w:rPr>
                <w:rFonts w:cs="Arial"/>
                <w:sz w:val="22"/>
                <w:szCs w:val="22"/>
              </w:rPr>
              <w:t xml:space="preserve"> sessions per week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1157EBF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70AC2D17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84AC50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0775E9E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5199F6AA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A98ABC1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6E01D657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5788AF88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1C2CBD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</w:tr>
      <w:tr w:rsidR="009C3CCF" w:rsidRPr="00156DC7" w14:paraId="4AEEC016" w14:textId="77777777" w:rsidTr="00972BE3">
        <w:tc>
          <w:tcPr>
            <w:tcW w:w="2169" w:type="dxa"/>
            <w:shd w:val="clear" w:color="auto" w:fill="auto"/>
          </w:tcPr>
          <w:p w14:paraId="0D40C2D7" w14:textId="77777777" w:rsidR="00C82E2A" w:rsidRPr="00786419" w:rsidRDefault="00C82E2A" w:rsidP="00CC3AD4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 xml:space="preserve">4.9 </w:t>
            </w:r>
            <w:r w:rsidR="009C3CCF">
              <w:rPr>
                <w:rFonts w:cs="Arial"/>
                <w:sz w:val="22"/>
                <w:szCs w:val="22"/>
              </w:rPr>
              <w:t xml:space="preserve">Ideally be performed for a minimum of </w:t>
            </w:r>
            <w:r w:rsidR="00CC3AD4">
              <w:rPr>
                <w:rFonts w:cs="Arial"/>
                <w:sz w:val="22"/>
                <w:szCs w:val="22"/>
              </w:rPr>
              <w:t>6</w:t>
            </w:r>
            <w:r w:rsidRPr="00786419">
              <w:rPr>
                <w:rFonts w:cs="Arial"/>
                <w:sz w:val="22"/>
                <w:szCs w:val="22"/>
              </w:rPr>
              <w:t xml:space="preserve"> week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87F745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1C9F1D53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F34CC53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478F577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611AEC08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0DDE883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3C2DE23A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474C8F7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F29354D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</w:tr>
      <w:tr w:rsidR="009C3CCF" w:rsidRPr="00156DC7" w14:paraId="2391B4FA" w14:textId="77777777" w:rsidTr="00972BE3">
        <w:tc>
          <w:tcPr>
            <w:tcW w:w="2169" w:type="dxa"/>
            <w:shd w:val="clear" w:color="auto" w:fill="auto"/>
          </w:tcPr>
          <w:p w14:paraId="444BE229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lastRenderedPageBreak/>
              <w:t>4.10 Tailored to each patient's need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E301464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058AFD7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02AC6D3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441A6B83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449B58C8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6A9C27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0996A9A6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73F70B4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778E26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9C3CCF" w:rsidRPr="00156DC7" w14:paraId="6C28FA11" w14:textId="77777777" w:rsidTr="00972BE3">
        <w:tc>
          <w:tcPr>
            <w:tcW w:w="2169" w:type="dxa"/>
            <w:shd w:val="clear" w:color="auto" w:fill="auto"/>
          </w:tcPr>
          <w:p w14:paraId="27D89976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.1</w:t>
            </w:r>
            <w:r w:rsidR="009C3CCF">
              <w:rPr>
                <w:rFonts w:cs="Arial"/>
                <w:sz w:val="22"/>
                <w:szCs w:val="22"/>
              </w:rPr>
              <w:t>1 Provide an o</w:t>
            </w:r>
            <w:r w:rsidRPr="00786419">
              <w:rPr>
                <w:rFonts w:cs="Arial"/>
                <w:sz w:val="22"/>
                <w:szCs w:val="22"/>
              </w:rPr>
              <w:t>pportunity for peer support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B841803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559A0441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0A2114D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347E68BA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7084726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42684AF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74BCF354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0FCFE1D8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517C68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</w:tr>
      <w:tr w:rsidR="009C3CCF" w:rsidRPr="00156DC7" w14:paraId="68FFECE1" w14:textId="77777777" w:rsidTr="00972BE3">
        <w:tc>
          <w:tcPr>
            <w:tcW w:w="2169" w:type="dxa"/>
            <w:shd w:val="clear" w:color="auto" w:fill="auto"/>
          </w:tcPr>
          <w:p w14:paraId="7B0E5F20" w14:textId="77777777" w:rsidR="00C82E2A" w:rsidRPr="00786419" w:rsidRDefault="00C82E2A" w:rsidP="00786419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>4.12 Include goal setting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1643FB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2DEC46E3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C68475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2786668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6A18BF54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270FBBD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53767606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029AA16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12E51AC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</w:tbl>
    <w:p w14:paraId="3D2F69D2" w14:textId="77777777" w:rsidR="00C82E2A" w:rsidRPr="00156DC7" w:rsidRDefault="00C82E2A" w:rsidP="0007368D">
      <w:pPr>
        <w:rPr>
          <w:rFonts w:cs="Arial"/>
        </w:rPr>
      </w:pPr>
    </w:p>
    <w:p w14:paraId="5EFB6E36" w14:textId="77777777" w:rsidR="00A40E92" w:rsidRDefault="00A40E92" w:rsidP="0007368D">
      <w:r w:rsidRPr="00C82E2A">
        <w:rPr>
          <w:vertAlign w:val="superscript"/>
        </w:rPr>
        <w:t xml:space="preserve">a </w:t>
      </w:r>
      <w:r w:rsidRPr="00C82E2A">
        <w:t>Item</w:t>
      </w:r>
      <w:r>
        <w:t>s</w:t>
      </w:r>
      <w:r w:rsidRPr="00C82E2A">
        <w:t xml:space="preserve"> in italics did not reach consensus. Consensus was defined as at least 70% of respondents rating an item as ‘Important’ or ‘Very important’.</w:t>
      </w:r>
    </w:p>
    <w:p w14:paraId="6EBFEE0C" w14:textId="77777777" w:rsidR="00A40E92" w:rsidRDefault="00A40E92" w:rsidP="0007368D">
      <w:r>
        <w:t>Additional Files 2 and 7 provide the exact wording of each item.</w:t>
      </w:r>
    </w:p>
    <w:p w14:paraId="541C39CB" w14:textId="77777777" w:rsidR="00C82E2A" w:rsidRDefault="00C82E2A" w:rsidP="0007368D">
      <w:pPr>
        <w:rPr>
          <w:rFonts w:eastAsiaTheme="majorEastAsia" w:cs="Arial"/>
          <w:b/>
          <w:color w:val="000000" w:themeColor="text1"/>
        </w:rPr>
      </w:pPr>
      <w:r>
        <w:rPr>
          <w:rFonts w:cs="Arial"/>
        </w:rPr>
        <w:br w:type="page"/>
      </w:r>
    </w:p>
    <w:p w14:paraId="59E20F44" w14:textId="77777777" w:rsidR="00C82E2A" w:rsidRDefault="00E27455" w:rsidP="00C82E2A">
      <w:pPr>
        <w:pStyle w:val="Heading2"/>
      </w:pPr>
      <w:r>
        <w:rPr>
          <w:rFonts w:cs="Arial"/>
          <w:szCs w:val="22"/>
        </w:rPr>
        <w:lastRenderedPageBreak/>
        <w:t xml:space="preserve">Supplementary Table </w:t>
      </w:r>
      <w:r w:rsidR="005F6551">
        <w:rPr>
          <w:rFonts w:cs="Arial"/>
          <w:szCs w:val="22"/>
        </w:rPr>
        <w:t>20</w:t>
      </w:r>
      <w:r>
        <w:rPr>
          <w:rFonts w:cs="Arial"/>
          <w:szCs w:val="22"/>
        </w:rPr>
        <w:t xml:space="preserve">: </w:t>
      </w:r>
      <w:r w:rsidR="00C82E2A">
        <w:t>Other pre-operative total knee replacement treatments: Round 3 importance ratings</w:t>
      </w:r>
    </w:p>
    <w:p w14:paraId="50707A78" w14:textId="77777777" w:rsidR="00C82E2A" w:rsidRPr="00C82E2A" w:rsidRDefault="00C82E2A" w:rsidP="00C82E2A">
      <w:pPr>
        <w:rPr>
          <w:lang w:val="en-GB"/>
        </w:rPr>
      </w:pPr>
    </w:p>
    <w:tbl>
      <w:tblPr>
        <w:tblStyle w:val="TableGrid"/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194"/>
        <w:gridCol w:w="1231"/>
        <w:gridCol w:w="1155"/>
        <w:gridCol w:w="1488"/>
        <w:gridCol w:w="1296"/>
        <w:gridCol w:w="1156"/>
        <w:gridCol w:w="1488"/>
        <w:gridCol w:w="1289"/>
        <w:gridCol w:w="1163"/>
        <w:gridCol w:w="1488"/>
      </w:tblGrid>
      <w:tr w:rsidR="00BB1251" w:rsidRPr="00786419" w14:paraId="78CB8B85" w14:textId="77777777" w:rsidTr="00972BE3">
        <w:tc>
          <w:tcPr>
            <w:tcW w:w="2197" w:type="dxa"/>
            <w:vMerge w:val="restart"/>
            <w:shd w:val="clear" w:color="auto" w:fill="auto"/>
          </w:tcPr>
          <w:p w14:paraId="06173479" w14:textId="77777777" w:rsidR="00BB1251" w:rsidRPr="00786419" w:rsidRDefault="00BB1251" w:rsidP="00BB1251">
            <w:pPr>
              <w:jc w:val="center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Other                          p</w:t>
            </w:r>
            <w:r w:rsidRPr="00786419">
              <w:rPr>
                <w:rFonts w:cs="Arial"/>
                <w:b/>
                <w:sz w:val="22"/>
                <w:szCs w:val="22"/>
              </w:rPr>
              <w:t xml:space="preserve">re-operative total knee replacement </w:t>
            </w:r>
            <w:r>
              <w:rPr>
                <w:rFonts w:cs="Arial"/>
                <w:b/>
                <w:sz w:val="22"/>
                <w:szCs w:val="22"/>
              </w:rPr>
              <w:t xml:space="preserve">treatment </w:t>
            </w:r>
            <w:r w:rsidRPr="00786419">
              <w:rPr>
                <w:rFonts w:cs="Arial"/>
                <w:b/>
                <w:sz w:val="22"/>
                <w:szCs w:val="22"/>
              </w:rPr>
              <w:t>item</w:t>
            </w:r>
            <w:r w:rsidRPr="00786419">
              <w:rPr>
                <w:rFonts w:cs="Arial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876" w:type="dxa"/>
            <w:gridSpan w:val="3"/>
            <w:shd w:val="clear" w:color="auto" w:fill="auto"/>
          </w:tcPr>
          <w:p w14:paraId="4344C87E" w14:textId="77777777" w:rsidR="00BB1251" w:rsidRPr="00786419" w:rsidRDefault="00BB1251" w:rsidP="00BB1251">
            <w:pPr>
              <w:jc w:val="center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All p</w:t>
            </w:r>
            <w:r w:rsidRPr="00786419">
              <w:rPr>
                <w:rFonts w:cs="Arial"/>
                <w:b/>
                <w:sz w:val="22"/>
                <w:szCs w:val="22"/>
              </w:rPr>
              <w:t>anellists</w:t>
            </w:r>
            <w:r>
              <w:rPr>
                <w:rFonts w:cs="Arial"/>
                <w:b/>
                <w:sz w:val="22"/>
                <w:szCs w:val="22"/>
              </w:rPr>
              <w:t xml:space="preserve"> (n = 55)</w:t>
            </w:r>
          </w:p>
        </w:tc>
        <w:tc>
          <w:tcPr>
            <w:tcW w:w="3943" w:type="dxa"/>
            <w:gridSpan w:val="3"/>
            <w:shd w:val="clear" w:color="auto" w:fill="auto"/>
          </w:tcPr>
          <w:p w14:paraId="40CC6F00" w14:textId="77777777" w:rsidR="00BB1251" w:rsidRPr="00786419" w:rsidRDefault="00BB1251" w:rsidP="00BB1251">
            <w:pPr>
              <w:jc w:val="center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Patient p</w:t>
            </w:r>
            <w:r w:rsidRPr="00786419">
              <w:rPr>
                <w:rFonts w:cs="Arial"/>
                <w:b/>
                <w:sz w:val="22"/>
                <w:szCs w:val="22"/>
              </w:rPr>
              <w:t>anellists</w:t>
            </w:r>
            <w:r>
              <w:rPr>
                <w:rFonts w:cs="Arial"/>
                <w:b/>
                <w:sz w:val="22"/>
                <w:szCs w:val="22"/>
              </w:rPr>
              <w:t xml:space="preserve"> (n = 26)</w:t>
            </w:r>
          </w:p>
        </w:tc>
        <w:tc>
          <w:tcPr>
            <w:tcW w:w="3942" w:type="dxa"/>
            <w:gridSpan w:val="3"/>
            <w:shd w:val="clear" w:color="auto" w:fill="auto"/>
          </w:tcPr>
          <w:p w14:paraId="7DCB3C0C" w14:textId="77777777" w:rsidR="00BB1251" w:rsidRPr="00786419" w:rsidRDefault="00BB1251" w:rsidP="00BB1251">
            <w:pPr>
              <w:jc w:val="center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Professional p</w:t>
            </w:r>
            <w:r w:rsidRPr="00786419">
              <w:rPr>
                <w:rFonts w:cs="Arial"/>
                <w:b/>
                <w:sz w:val="22"/>
                <w:szCs w:val="22"/>
              </w:rPr>
              <w:t>anellists</w:t>
            </w:r>
            <w:r>
              <w:rPr>
                <w:rFonts w:cs="Arial"/>
                <w:b/>
                <w:sz w:val="22"/>
                <w:szCs w:val="22"/>
              </w:rPr>
              <w:t xml:space="preserve"> (n = 29)</w:t>
            </w:r>
          </w:p>
        </w:tc>
      </w:tr>
      <w:tr w:rsidR="00940400" w:rsidRPr="00786419" w14:paraId="3BC2F380" w14:textId="77777777" w:rsidTr="00972BE3">
        <w:tc>
          <w:tcPr>
            <w:tcW w:w="2197" w:type="dxa"/>
            <w:vMerge/>
            <w:shd w:val="clear" w:color="auto" w:fill="auto"/>
          </w:tcPr>
          <w:p w14:paraId="33B47490" w14:textId="77777777" w:rsidR="00C82E2A" w:rsidRPr="00786419" w:rsidRDefault="00C82E2A" w:rsidP="00786419">
            <w:pPr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231" w:type="dxa"/>
            <w:shd w:val="clear" w:color="auto" w:fill="auto"/>
          </w:tcPr>
          <w:p w14:paraId="2CE88CE8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% Important or Very Important rating</w:t>
            </w:r>
          </w:p>
        </w:tc>
        <w:tc>
          <w:tcPr>
            <w:tcW w:w="1157" w:type="dxa"/>
            <w:shd w:val="clear" w:color="auto" w:fill="auto"/>
          </w:tcPr>
          <w:p w14:paraId="70727CE4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Median</w:t>
            </w:r>
          </w:p>
        </w:tc>
        <w:tc>
          <w:tcPr>
            <w:tcW w:w="1488" w:type="dxa"/>
            <w:shd w:val="clear" w:color="auto" w:fill="auto"/>
          </w:tcPr>
          <w:p w14:paraId="732E2425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Interquartile range</w:t>
            </w:r>
          </w:p>
        </w:tc>
        <w:tc>
          <w:tcPr>
            <w:tcW w:w="1297" w:type="dxa"/>
            <w:shd w:val="clear" w:color="auto" w:fill="auto"/>
          </w:tcPr>
          <w:p w14:paraId="4C2DA03E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% Important or Very Important rating</w:t>
            </w:r>
          </w:p>
        </w:tc>
        <w:tc>
          <w:tcPr>
            <w:tcW w:w="1158" w:type="dxa"/>
            <w:shd w:val="clear" w:color="auto" w:fill="auto"/>
          </w:tcPr>
          <w:p w14:paraId="0D694DA8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Median</w:t>
            </w:r>
          </w:p>
        </w:tc>
        <w:tc>
          <w:tcPr>
            <w:tcW w:w="1488" w:type="dxa"/>
            <w:shd w:val="clear" w:color="auto" w:fill="auto"/>
          </w:tcPr>
          <w:p w14:paraId="1BD4E56C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Interquartile range</w:t>
            </w:r>
          </w:p>
        </w:tc>
        <w:tc>
          <w:tcPr>
            <w:tcW w:w="1289" w:type="dxa"/>
            <w:shd w:val="clear" w:color="auto" w:fill="auto"/>
          </w:tcPr>
          <w:p w14:paraId="51722D56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% Important or Very Important rating</w:t>
            </w:r>
          </w:p>
        </w:tc>
        <w:tc>
          <w:tcPr>
            <w:tcW w:w="1165" w:type="dxa"/>
            <w:shd w:val="clear" w:color="auto" w:fill="auto"/>
          </w:tcPr>
          <w:p w14:paraId="24421290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Median</w:t>
            </w:r>
          </w:p>
        </w:tc>
        <w:tc>
          <w:tcPr>
            <w:tcW w:w="1488" w:type="dxa"/>
            <w:shd w:val="clear" w:color="auto" w:fill="auto"/>
          </w:tcPr>
          <w:p w14:paraId="15CEDB62" w14:textId="77777777" w:rsidR="00C82E2A" w:rsidRPr="00786419" w:rsidRDefault="00C82E2A" w:rsidP="00786419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786419">
              <w:rPr>
                <w:rFonts w:cs="Arial"/>
                <w:b/>
                <w:sz w:val="22"/>
                <w:szCs w:val="22"/>
              </w:rPr>
              <w:t>Interquartile range</w:t>
            </w:r>
          </w:p>
        </w:tc>
      </w:tr>
      <w:tr w:rsidR="00940400" w:rsidRPr="00786419" w14:paraId="20F0F86C" w14:textId="77777777" w:rsidTr="00972BE3">
        <w:trPr>
          <w:trHeight w:val="2112"/>
        </w:trPr>
        <w:tc>
          <w:tcPr>
            <w:tcW w:w="2197" w:type="dxa"/>
            <w:shd w:val="clear" w:color="auto" w:fill="auto"/>
          </w:tcPr>
          <w:p w14:paraId="4104587B" w14:textId="77777777" w:rsidR="00C82E2A" w:rsidRPr="00786419" w:rsidRDefault="00C82E2A" w:rsidP="00594610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 xml:space="preserve">5.1 </w:t>
            </w:r>
            <w:r w:rsidR="00940400">
              <w:rPr>
                <w:rFonts w:cs="Arial"/>
                <w:sz w:val="22"/>
                <w:szCs w:val="22"/>
              </w:rPr>
              <w:t xml:space="preserve">Patients who have a BMI of </w:t>
            </w:r>
            <w:r w:rsidR="00940400" w:rsidRPr="00940400">
              <w:rPr>
                <w:rFonts w:cs="Arial"/>
                <w:sz w:val="22"/>
                <w:szCs w:val="22"/>
              </w:rPr>
              <w:t>27 kg/m² or over should be referred to a weight management programme</w:t>
            </w:r>
            <w:r w:rsidR="00940400">
              <w:rPr>
                <w:rFonts w:cs="Arial"/>
                <w:sz w:val="22"/>
                <w:szCs w:val="22"/>
              </w:rPr>
              <w:t xml:space="preserve"> 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EC33E7F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157" w:type="dxa"/>
            <w:shd w:val="clear" w:color="auto" w:fill="auto"/>
            <w:vAlign w:val="center"/>
          </w:tcPr>
          <w:p w14:paraId="034189D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451F90A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57CBB8B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3D7B4621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D3E26DF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14660C6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29F6D1F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CE2B97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</w:tr>
      <w:tr w:rsidR="00940400" w:rsidRPr="00786419" w14:paraId="490C5307" w14:textId="77777777" w:rsidTr="00972BE3">
        <w:tc>
          <w:tcPr>
            <w:tcW w:w="2197" w:type="dxa"/>
            <w:shd w:val="clear" w:color="auto" w:fill="auto"/>
          </w:tcPr>
          <w:p w14:paraId="57770F17" w14:textId="77777777" w:rsidR="00C82E2A" w:rsidRPr="00786419" w:rsidRDefault="00C82E2A" w:rsidP="00940400">
            <w:pPr>
              <w:rPr>
                <w:rFonts w:cs="Arial"/>
                <w:sz w:val="22"/>
                <w:szCs w:val="22"/>
              </w:rPr>
            </w:pPr>
            <w:r w:rsidRPr="00786419">
              <w:rPr>
                <w:rFonts w:cs="Arial"/>
                <w:sz w:val="22"/>
                <w:szCs w:val="22"/>
              </w:rPr>
              <w:t xml:space="preserve">5.2 </w:t>
            </w:r>
            <w:r w:rsidR="00940400" w:rsidRPr="00940400">
              <w:rPr>
                <w:rFonts w:cs="Arial"/>
                <w:sz w:val="22"/>
                <w:szCs w:val="22"/>
              </w:rPr>
              <w:t xml:space="preserve">Patients who have been formally diagnosed anxiety or depression should be offered </w:t>
            </w:r>
            <w:r w:rsidR="00940400">
              <w:rPr>
                <w:rFonts w:cs="Arial"/>
                <w:sz w:val="22"/>
                <w:szCs w:val="22"/>
              </w:rPr>
              <w:t>CBT-</w:t>
            </w:r>
            <w:r w:rsidR="00940400" w:rsidRPr="00940400">
              <w:rPr>
                <w:rFonts w:cs="Arial"/>
                <w:sz w:val="22"/>
                <w:szCs w:val="22"/>
              </w:rPr>
              <w:t xml:space="preserve">based therapy    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D8AC69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157" w:type="dxa"/>
            <w:shd w:val="clear" w:color="auto" w:fill="auto"/>
            <w:vAlign w:val="center"/>
          </w:tcPr>
          <w:p w14:paraId="1FF2460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C75884F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33FB0BA7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40FACE0D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0BF8E07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7FB8A36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696229E4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5EE10ED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</w:tr>
      <w:tr w:rsidR="00940400" w:rsidRPr="00786419" w14:paraId="2B77A58B" w14:textId="77777777" w:rsidTr="00972BE3">
        <w:tc>
          <w:tcPr>
            <w:tcW w:w="2197" w:type="dxa"/>
            <w:shd w:val="clear" w:color="auto" w:fill="auto"/>
          </w:tcPr>
          <w:p w14:paraId="78DA01FD" w14:textId="77777777" w:rsidR="00C82E2A" w:rsidRPr="009E56E2" w:rsidRDefault="00940400" w:rsidP="00786419">
            <w:pPr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5.3 Patients should be offered m</w:t>
            </w:r>
            <w:r w:rsidR="00C82E2A" w:rsidRPr="009E56E2">
              <w:rPr>
                <w:rFonts w:cs="Arial"/>
                <w:i/>
                <w:sz w:val="22"/>
                <w:szCs w:val="22"/>
              </w:rPr>
              <w:t>otivational interviewing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E8B4DE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157" w:type="dxa"/>
            <w:shd w:val="clear" w:color="auto" w:fill="auto"/>
            <w:vAlign w:val="center"/>
          </w:tcPr>
          <w:p w14:paraId="21398997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7602F7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00089D67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658B375B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8D78E14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70726B9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7096168E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8EC474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940400" w:rsidRPr="00786419" w14:paraId="0B6E1A2E" w14:textId="77777777" w:rsidTr="00972BE3">
        <w:tc>
          <w:tcPr>
            <w:tcW w:w="2197" w:type="dxa"/>
            <w:shd w:val="clear" w:color="auto" w:fill="auto"/>
          </w:tcPr>
          <w:p w14:paraId="2816A029" w14:textId="77777777" w:rsidR="00C82E2A" w:rsidRPr="009E56E2" w:rsidRDefault="00940400" w:rsidP="00786419">
            <w:pPr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 xml:space="preserve">5.4 Patients should be offered </w:t>
            </w:r>
            <w:r w:rsidR="00594610">
              <w:rPr>
                <w:rFonts w:cs="Arial"/>
                <w:i/>
                <w:sz w:val="22"/>
                <w:szCs w:val="22"/>
              </w:rPr>
              <w:t>n</w:t>
            </w:r>
            <w:r w:rsidR="00C82E2A" w:rsidRPr="009E56E2">
              <w:rPr>
                <w:rFonts w:cs="Arial"/>
                <w:i/>
                <w:sz w:val="22"/>
                <w:szCs w:val="22"/>
              </w:rPr>
              <w:t xml:space="preserve">euromuscular </w:t>
            </w:r>
            <w:r w:rsidR="00C82E2A" w:rsidRPr="009E56E2">
              <w:rPr>
                <w:rFonts w:cs="Arial"/>
                <w:i/>
                <w:sz w:val="22"/>
                <w:szCs w:val="22"/>
              </w:rPr>
              <w:lastRenderedPageBreak/>
              <w:t>electrical stimulation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70B167F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lastRenderedPageBreak/>
              <w:t>4</w:t>
            </w:r>
          </w:p>
        </w:tc>
        <w:tc>
          <w:tcPr>
            <w:tcW w:w="1157" w:type="dxa"/>
            <w:shd w:val="clear" w:color="auto" w:fill="auto"/>
            <w:vAlign w:val="center"/>
          </w:tcPr>
          <w:p w14:paraId="4F6AB232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B42FA83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63913EF7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56297F97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110B959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49A3379D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1599694A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968FAE6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940400" w:rsidRPr="00786419" w14:paraId="6B064A6E" w14:textId="77777777" w:rsidTr="00972BE3">
        <w:tc>
          <w:tcPr>
            <w:tcW w:w="2197" w:type="dxa"/>
            <w:shd w:val="clear" w:color="auto" w:fill="auto"/>
          </w:tcPr>
          <w:p w14:paraId="19EF1B46" w14:textId="77777777" w:rsidR="00C82E2A" w:rsidRPr="009E56E2" w:rsidRDefault="00C82E2A" w:rsidP="00594610">
            <w:pPr>
              <w:rPr>
                <w:rFonts w:cs="Arial"/>
                <w:i/>
                <w:sz w:val="22"/>
                <w:szCs w:val="22"/>
              </w:rPr>
            </w:pPr>
            <w:r w:rsidRPr="009E56E2">
              <w:rPr>
                <w:rFonts w:cs="Arial"/>
                <w:i/>
                <w:sz w:val="22"/>
                <w:szCs w:val="22"/>
              </w:rPr>
              <w:t xml:space="preserve">5.5 </w:t>
            </w:r>
            <w:r w:rsidR="00594610">
              <w:rPr>
                <w:rFonts w:cs="Arial"/>
                <w:i/>
                <w:sz w:val="22"/>
                <w:szCs w:val="22"/>
              </w:rPr>
              <w:t>Patients should be offered e</w:t>
            </w:r>
            <w:r w:rsidRPr="009E56E2">
              <w:rPr>
                <w:rFonts w:cs="Arial"/>
                <w:i/>
                <w:sz w:val="22"/>
                <w:szCs w:val="22"/>
              </w:rPr>
              <w:t>lectro-acupunctur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4F607A1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7" w:type="dxa"/>
            <w:shd w:val="clear" w:color="auto" w:fill="auto"/>
            <w:vAlign w:val="center"/>
          </w:tcPr>
          <w:p w14:paraId="6D8F4BA1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D555CC5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3ED4C004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02D73A1D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5DD2A27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60A6D5D0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7B656D84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D2762CD" w14:textId="77777777" w:rsidR="00C82E2A" w:rsidRPr="00786419" w:rsidRDefault="00C82E2A" w:rsidP="0078641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86419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</w:tbl>
    <w:p w14:paraId="6B6256D1" w14:textId="77777777" w:rsidR="00C82E2A" w:rsidRPr="00156DC7" w:rsidRDefault="00C82E2A" w:rsidP="0007368D">
      <w:pPr>
        <w:rPr>
          <w:rFonts w:cs="Arial"/>
        </w:rPr>
      </w:pPr>
    </w:p>
    <w:p w14:paraId="36A98FAE" w14:textId="77777777" w:rsidR="00A40E92" w:rsidRPr="00594610" w:rsidRDefault="00A40E92" w:rsidP="0007368D">
      <w:r>
        <w:rPr>
          <w:i/>
        </w:rPr>
        <w:t xml:space="preserve">BMI </w:t>
      </w:r>
      <w:r>
        <w:t>Body Mass Index</w:t>
      </w:r>
    </w:p>
    <w:p w14:paraId="21F9D483" w14:textId="77777777" w:rsidR="00A40E92" w:rsidRDefault="00A40E92" w:rsidP="0007368D">
      <w:r w:rsidRPr="00940400">
        <w:rPr>
          <w:i/>
        </w:rPr>
        <w:t xml:space="preserve">CBT </w:t>
      </w:r>
      <w:r>
        <w:t>Cognitive behavioural therapy</w:t>
      </w:r>
    </w:p>
    <w:p w14:paraId="085A7850" w14:textId="77777777" w:rsidR="00A40E92" w:rsidRDefault="00A40E92" w:rsidP="0007368D">
      <w:r w:rsidRPr="00C82E2A">
        <w:rPr>
          <w:vertAlign w:val="superscript"/>
        </w:rPr>
        <w:t xml:space="preserve">a </w:t>
      </w:r>
      <w:r w:rsidRPr="00C82E2A">
        <w:t>Item</w:t>
      </w:r>
      <w:r>
        <w:t>s</w:t>
      </w:r>
      <w:r w:rsidRPr="00C82E2A">
        <w:t xml:space="preserve"> in italics did not reach consensus. Consensus was defined as at least 70% of respondents rating an item as ‘Important’ or ‘Very important’.</w:t>
      </w:r>
    </w:p>
    <w:p w14:paraId="11C65CEC" w14:textId="77777777" w:rsidR="00A40E92" w:rsidRPr="00FF0EBB" w:rsidRDefault="00A40E92" w:rsidP="0007368D">
      <w:r>
        <w:t>Additional File 2 provides the exact wording of each item.</w:t>
      </w:r>
    </w:p>
    <w:p w14:paraId="01E784A2" w14:textId="77777777" w:rsidR="00F81361" w:rsidRPr="00A40E92" w:rsidRDefault="00F81361" w:rsidP="00A40E92">
      <w:pPr>
        <w:rPr>
          <w:rFonts w:cs="Arial"/>
        </w:rPr>
      </w:pPr>
    </w:p>
    <w:sectPr w:rsidR="00F81361" w:rsidRPr="00A40E92" w:rsidSect="00821140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9D2381" w14:textId="77777777" w:rsidR="000C030C" w:rsidRDefault="000C030C" w:rsidP="005B1C72">
      <w:pPr>
        <w:spacing w:before="0" w:after="0" w:line="240" w:lineRule="auto"/>
      </w:pPr>
      <w:r>
        <w:separator/>
      </w:r>
    </w:p>
  </w:endnote>
  <w:endnote w:type="continuationSeparator" w:id="0">
    <w:p w14:paraId="2367E34F" w14:textId="77777777" w:rsidR="000C030C" w:rsidRDefault="000C030C" w:rsidP="005B1C72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i/>
        <w:sz w:val="22"/>
        <w:szCs w:val="22"/>
      </w:rPr>
      <w:id w:val="563382670"/>
      <w:docPartObj>
        <w:docPartGallery w:val="Page Numbers (Bottom of Page)"/>
        <w:docPartUnique/>
      </w:docPartObj>
    </w:sdtPr>
    <w:sdtEndPr/>
    <w:sdtContent>
      <w:sdt>
        <w:sdtPr>
          <w:rPr>
            <w:i/>
            <w:sz w:val="22"/>
            <w:szCs w:val="22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0A7D6732" w14:textId="13C81541" w:rsidR="0095366A" w:rsidRPr="005B1C72" w:rsidRDefault="0095366A">
            <w:pPr>
              <w:pStyle w:val="Footer"/>
              <w:jc w:val="center"/>
              <w:rPr>
                <w:i/>
                <w:sz w:val="22"/>
                <w:szCs w:val="22"/>
              </w:rPr>
            </w:pPr>
            <w:r w:rsidRPr="005B1C72">
              <w:rPr>
                <w:i/>
                <w:sz w:val="22"/>
                <w:szCs w:val="22"/>
              </w:rPr>
              <w:t xml:space="preserve">Page </w:t>
            </w:r>
            <w:r w:rsidRPr="005B1C72">
              <w:rPr>
                <w:bCs/>
                <w:i/>
                <w:sz w:val="22"/>
                <w:szCs w:val="22"/>
              </w:rPr>
              <w:fldChar w:fldCharType="begin"/>
            </w:r>
            <w:r w:rsidRPr="005B1C72">
              <w:rPr>
                <w:bCs/>
                <w:i/>
                <w:sz w:val="22"/>
                <w:szCs w:val="22"/>
              </w:rPr>
              <w:instrText xml:space="preserve"> PAGE </w:instrText>
            </w:r>
            <w:r w:rsidRPr="005B1C72">
              <w:rPr>
                <w:bCs/>
                <w:i/>
                <w:sz w:val="22"/>
                <w:szCs w:val="22"/>
              </w:rPr>
              <w:fldChar w:fldCharType="separate"/>
            </w:r>
            <w:r w:rsidR="00213E92">
              <w:rPr>
                <w:bCs/>
                <w:i/>
                <w:noProof/>
                <w:sz w:val="22"/>
                <w:szCs w:val="22"/>
              </w:rPr>
              <w:t>1</w:t>
            </w:r>
            <w:r w:rsidRPr="005B1C72">
              <w:rPr>
                <w:bCs/>
                <w:i/>
                <w:sz w:val="22"/>
                <w:szCs w:val="22"/>
              </w:rPr>
              <w:fldChar w:fldCharType="end"/>
            </w:r>
            <w:r w:rsidRPr="005B1C72">
              <w:rPr>
                <w:i/>
                <w:sz w:val="22"/>
                <w:szCs w:val="22"/>
              </w:rPr>
              <w:t xml:space="preserve"> of </w:t>
            </w:r>
            <w:r w:rsidRPr="005B1C72">
              <w:rPr>
                <w:bCs/>
                <w:i/>
                <w:sz w:val="22"/>
                <w:szCs w:val="22"/>
              </w:rPr>
              <w:fldChar w:fldCharType="begin"/>
            </w:r>
            <w:r w:rsidRPr="005B1C72">
              <w:rPr>
                <w:bCs/>
                <w:i/>
                <w:sz w:val="22"/>
                <w:szCs w:val="22"/>
              </w:rPr>
              <w:instrText xml:space="preserve"> NUMPAGES  </w:instrText>
            </w:r>
            <w:r w:rsidRPr="005B1C72">
              <w:rPr>
                <w:bCs/>
                <w:i/>
                <w:sz w:val="22"/>
                <w:szCs w:val="22"/>
              </w:rPr>
              <w:fldChar w:fldCharType="separate"/>
            </w:r>
            <w:r w:rsidR="00213E92">
              <w:rPr>
                <w:bCs/>
                <w:i/>
                <w:noProof/>
                <w:sz w:val="22"/>
                <w:szCs w:val="22"/>
              </w:rPr>
              <w:t>45</w:t>
            </w:r>
            <w:r w:rsidRPr="005B1C72">
              <w:rPr>
                <w:bCs/>
                <w:i/>
                <w:sz w:val="22"/>
                <w:szCs w:val="22"/>
              </w:rPr>
              <w:fldChar w:fldCharType="end"/>
            </w:r>
          </w:p>
        </w:sdtContent>
      </w:sdt>
    </w:sdtContent>
  </w:sdt>
  <w:p w14:paraId="07EC99F2" w14:textId="77777777" w:rsidR="0095366A" w:rsidRDefault="009536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DA95E9" w14:textId="77777777" w:rsidR="000C030C" w:rsidRDefault="000C030C" w:rsidP="005B1C72">
      <w:pPr>
        <w:spacing w:before="0" w:after="0" w:line="240" w:lineRule="auto"/>
      </w:pPr>
      <w:r>
        <w:separator/>
      </w:r>
    </w:p>
  </w:footnote>
  <w:footnote w:type="continuationSeparator" w:id="0">
    <w:p w14:paraId="4EB5B993" w14:textId="77777777" w:rsidR="000C030C" w:rsidRDefault="000C030C" w:rsidP="005B1C72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EBB"/>
    <w:rsid w:val="0006187C"/>
    <w:rsid w:val="0007368D"/>
    <w:rsid w:val="000C030C"/>
    <w:rsid w:val="000D6528"/>
    <w:rsid w:val="000E4C8E"/>
    <w:rsid w:val="00157CE5"/>
    <w:rsid w:val="001F1CB8"/>
    <w:rsid w:val="00213E92"/>
    <w:rsid w:val="00284644"/>
    <w:rsid w:val="002878BF"/>
    <w:rsid w:val="00302D98"/>
    <w:rsid w:val="00436650"/>
    <w:rsid w:val="00474172"/>
    <w:rsid w:val="005900CB"/>
    <w:rsid w:val="00594610"/>
    <w:rsid w:val="005A4237"/>
    <w:rsid w:val="005B1C72"/>
    <w:rsid w:val="005F6551"/>
    <w:rsid w:val="0062743E"/>
    <w:rsid w:val="00647A97"/>
    <w:rsid w:val="006835B7"/>
    <w:rsid w:val="006C1602"/>
    <w:rsid w:val="00756AD9"/>
    <w:rsid w:val="00763DEF"/>
    <w:rsid w:val="00786419"/>
    <w:rsid w:val="007C1037"/>
    <w:rsid w:val="007D066E"/>
    <w:rsid w:val="007E2B79"/>
    <w:rsid w:val="00811C99"/>
    <w:rsid w:val="00821140"/>
    <w:rsid w:val="00846845"/>
    <w:rsid w:val="00846BF0"/>
    <w:rsid w:val="0087244B"/>
    <w:rsid w:val="0087737B"/>
    <w:rsid w:val="00887D32"/>
    <w:rsid w:val="008C6785"/>
    <w:rsid w:val="00940400"/>
    <w:rsid w:val="009456FE"/>
    <w:rsid w:val="0095366A"/>
    <w:rsid w:val="00972BE3"/>
    <w:rsid w:val="00992882"/>
    <w:rsid w:val="00997C41"/>
    <w:rsid w:val="009C3CCF"/>
    <w:rsid w:val="009E56E2"/>
    <w:rsid w:val="00A40E92"/>
    <w:rsid w:val="00AE6368"/>
    <w:rsid w:val="00B0408B"/>
    <w:rsid w:val="00B50B31"/>
    <w:rsid w:val="00B60679"/>
    <w:rsid w:val="00BB1251"/>
    <w:rsid w:val="00C82E2A"/>
    <w:rsid w:val="00C85B2B"/>
    <w:rsid w:val="00CA32A2"/>
    <w:rsid w:val="00CC3AD4"/>
    <w:rsid w:val="00D2655D"/>
    <w:rsid w:val="00D31BB1"/>
    <w:rsid w:val="00DC7511"/>
    <w:rsid w:val="00E147E7"/>
    <w:rsid w:val="00E27455"/>
    <w:rsid w:val="00E6180B"/>
    <w:rsid w:val="00ED6FFF"/>
    <w:rsid w:val="00F81361"/>
    <w:rsid w:val="00F913C5"/>
    <w:rsid w:val="00FA6CBB"/>
    <w:rsid w:val="00FB2BB8"/>
    <w:rsid w:val="00FF0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E1A8A"/>
  <w15:chartTrackingRefBased/>
  <w15:docId w15:val="{CB0CC8B1-B0AE-4FC8-A81F-1D5042180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0EBB"/>
    <w:pPr>
      <w:spacing w:before="40" w:after="40" w:line="276" w:lineRule="auto"/>
    </w:pPr>
    <w:rPr>
      <w:rFonts w:ascii="Arial" w:hAnsi="Arial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2E2A"/>
    <w:pPr>
      <w:keepNext/>
      <w:keepLines/>
      <w:spacing w:line="259" w:lineRule="auto"/>
      <w:outlineLvl w:val="0"/>
    </w:pPr>
    <w:rPr>
      <w:rFonts w:eastAsiaTheme="majorEastAsia" w:cstheme="majorBidi"/>
      <w:b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2E2A"/>
    <w:pPr>
      <w:keepNext/>
      <w:keepLines/>
      <w:spacing w:after="120" w:line="259" w:lineRule="auto"/>
      <w:outlineLvl w:val="1"/>
    </w:pPr>
    <w:rPr>
      <w:rFonts w:eastAsiaTheme="majorEastAsia" w:cstheme="majorBidi"/>
      <w:b/>
      <w:color w:val="000000" w:themeColor="text1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0EBB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1C72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1C72"/>
    <w:rPr>
      <w:rFonts w:ascii="Arial" w:hAnsi="Arial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B1C72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1C72"/>
    <w:rPr>
      <w:rFonts w:ascii="Arial" w:hAnsi="Arial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C82E2A"/>
    <w:rPr>
      <w:rFonts w:ascii="Arial" w:eastAsiaTheme="majorEastAsia" w:hAnsi="Arial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82E2A"/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C82E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2E2A"/>
    <w:pPr>
      <w:spacing w:before="0" w:after="160" w:line="240" w:lineRule="auto"/>
    </w:pPr>
    <w:rPr>
      <w:rFonts w:asciiTheme="minorHAnsi" w:eastAsiaTheme="minorHAnsi" w:hAnsiTheme="minorHAnsi" w:cstheme="minorBid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2E2A"/>
    <w:rPr>
      <w:rFonts w:eastAsia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2E2A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E2A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5</Pages>
  <Words>4402</Words>
  <Characters>25097</Characters>
  <Application>Microsoft Office Word</Application>
  <DocSecurity>0</DocSecurity>
  <Lines>209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9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Anderson</dc:creator>
  <cp:keywords/>
  <dc:description/>
  <cp:lastModifiedBy>Anna Anderson</cp:lastModifiedBy>
  <cp:revision>7</cp:revision>
  <cp:lastPrinted>2020-08-19T07:31:00Z</cp:lastPrinted>
  <dcterms:created xsi:type="dcterms:W3CDTF">2020-07-15T12:34:00Z</dcterms:created>
  <dcterms:modified xsi:type="dcterms:W3CDTF">2021-03-02T14:02:00Z</dcterms:modified>
</cp:coreProperties>
</file>